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05B2F" w14:textId="71756F09" w:rsidR="00E23E3D" w:rsidRDefault="006E1488" w:rsidP="00E23E3D">
      <w:pPr>
        <w:spacing w:line="360" w:lineRule="auto"/>
        <w:rPr>
          <w:b/>
        </w:rPr>
      </w:pPr>
      <w:r>
        <w:rPr>
          <w:b/>
        </w:rPr>
        <w:t xml:space="preserve">A comprehensive sampling study on </w:t>
      </w:r>
      <w:r w:rsidR="00EB3659">
        <w:rPr>
          <w:b/>
        </w:rPr>
        <w:t xml:space="preserve">SARS-CoV-2 contamination of air and surfaces in a large meat processing plant experiencing COVID-19 clusters </w:t>
      </w:r>
      <w:r w:rsidR="00286EA7">
        <w:rPr>
          <w:b/>
        </w:rPr>
        <w:t>in June</w:t>
      </w:r>
      <w:r w:rsidR="00EB3659">
        <w:rPr>
          <w:b/>
        </w:rPr>
        <w:t xml:space="preserve"> 2020 </w:t>
      </w:r>
    </w:p>
    <w:p w14:paraId="41318DAD" w14:textId="77777777" w:rsidR="00E23E3D" w:rsidRDefault="00E23E3D">
      <w:pPr>
        <w:rPr>
          <w:b/>
        </w:rPr>
      </w:pPr>
      <w:r>
        <w:rPr>
          <w:b/>
        </w:rPr>
        <w:br w:type="page"/>
      </w:r>
    </w:p>
    <w:p w14:paraId="57B194D0" w14:textId="3A64BD3E" w:rsidR="00017154" w:rsidRDefault="00017154" w:rsidP="00DE71E8">
      <w:pPr>
        <w:spacing w:line="360" w:lineRule="auto"/>
        <w:rPr>
          <w:b/>
          <w:bCs/>
          <w:lang w:val="en-US"/>
        </w:rPr>
      </w:pPr>
      <w:r>
        <w:rPr>
          <w:b/>
          <w:bCs/>
          <w:lang w:val="en-US"/>
        </w:rPr>
        <w:lastRenderedPageBreak/>
        <w:t>Abstract</w:t>
      </w:r>
      <w:r w:rsidR="00C45FDB">
        <w:rPr>
          <w:b/>
          <w:bCs/>
          <w:lang w:val="en-US"/>
        </w:rPr>
        <w:t xml:space="preserve"> (</w:t>
      </w:r>
      <w:r w:rsidR="0089376C">
        <w:rPr>
          <w:b/>
          <w:bCs/>
          <w:lang w:val="en-US"/>
        </w:rPr>
        <w:t>&lt;</w:t>
      </w:r>
      <w:r w:rsidR="00A97601">
        <w:rPr>
          <w:b/>
          <w:bCs/>
          <w:lang w:val="en-US"/>
        </w:rPr>
        <w:t>135</w:t>
      </w:r>
      <w:r w:rsidR="0089376C">
        <w:rPr>
          <w:b/>
          <w:bCs/>
          <w:lang w:val="en-US"/>
        </w:rPr>
        <w:t xml:space="preserve"> words</w:t>
      </w:r>
      <w:r w:rsidR="00C45FDB">
        <w:rPr>
          <w:b/>
          <w:bCs/>
          <w:lang w:val="en-US"/>
        </w:rPr>
        <w:t>)</w:t>
      </w:r>
    </w:p>
    <w:p w14:paraId="0272A967" w14:textId="2580FF99" w:rsidR="009167D6" w:rsidRPr="009167D6" w:rsidRDefault="009167D6" w:rsidP="0089376C">
      <w:pPr>
        <w:spacing w:line="360" w:lineRule="auto"/>
        <w:rPr>
          <w:i/>
          <w:iCs/>
          <w:lang w:val="en-US"/>
        </w:rPr>
      </w:pPr>
      <w:r w:rsidRPr="009167D6">
        <w:rPr>
          <w:i/>
          <w:iCs/>
          <w:lang w:val="en-US"/>
        </w:rPr>
        <w:t>Objective</w:t>
      </w:r>
    </w:p>
    <w:p w14:paraId="4FDF0C64" w14:textId="6792210D" w:rsidR="00A97601" w:rsidRDefault="0089376C" w:rsidP="0089376C">
      <w:pPr>
        <w:spacing w:line="360" w:lineRule="auto"/>
        <w:rPr>
          <w:lang w:val="en-US"/>
        </w:rPr>
      </w:pPr>
      <w:r>
        <w:rPr>
          <w:lang w:val="en-US"/>
        </w:rPr>
        <w:t>We aimed to</w:t>
      </w:r>
      <w:r w:rsidRPr="004B4794">
        <w:rPr>
          <w:lang w:val="en-US"/>
        </w:rPr>
        <w:t xml:space="preserve"> assess </w:t>
      </w:r>
      <w:r>
        <w:rPr>
          <w:lang w:val="en-US"/>
        </w:rPr>
        <w:t>SARS-CoV-2 contamination of</w:t>
      </w:r>
      <w:r w:rsidRPr="004B4794">
        <w:rPr>
          <w:lang w:val="en-US"/>
        </w:rPr>
        <w:t xml:space="preserve"> air and surfaces</w:t>
      </w:r>
      <w:r>
        <w:rPr>
          <w:lang w:val="en-US"/>
        </w:rPr>
        <w:t xml:space="preserve"> to gain insight in</w:t>
      </w:r>
      <w:r w:rsidR="001703BB">
        <w:rPr>
          <w:lang w:val="en-US"/>
        </w:rPr>
        <w:t>to</w:t>
      </w:r>
      <w:r>
        <w:rPr>
          <w:lang w:val="en-US"/>
        </w:rPr>
        <w:t xml:space="preserve"> potential </w:t>
      </w:r>
      <w:r w:rsidR="001703BB">
        <w:rPr>
          <w:lang w:val="en-US"/>
        </w:rPr>
        <w:t>occupational exposure</w:t>
      </w:r>
      <w:r w:rsidR="001703BB">
        <w:rPr>
          <w:bCs/>
          <w:lang w:val="en-US"/>
        </w:rPr>
        <w:t xml:space="preserve"> in</w:t>
      </w:r>
      <w:r>
        <w:rPr>
          <w:bCs/>
          <w:lang w:val="en-US"/>
        </w:rPr>
        <w:t xml:space="preserve"> </w:t>
      </w:r>
      <w:r>
        <w:rPr>
          <w:lang w:val="en-US"/>
        </w:rPr>
        <w:t>a large meat processing plant</w:t>
      </w:r>
      <w:r w:rsidRPr="00484C3F">
        <w:rPr>
          <w:bCs/>
          <w:lang w:val="en-US"/>
        </w:rPr>
        <w:t xml:space="preserve"> experiencing COVID-19 clusters</w:t>
      </w:r>
      <w:r>
        <w:rPr>
          <w:lang w:val="en-US"/>
        </w:rPr>
        <w:t xml:space="preserve">.  </w:t>
      </w:r>
    </w:p>
    <w:p w14:paraId="6C0AE61B" w14:textId="44E8625B" w:rsidR="009167D6" w:rsidRPr="009167D6" w:rsidRDefault="009167D6" w:rsidP="0089376C">
      <w:pPr>
        <w:spacing w:line="360" w:lineRule="auto"/>
        <w:rPr>
          <w:i/>
          <w:iCs/>
          <w:lang w:val="en-US"/>
        </w:rPr>
      </w:pPr>
      <w:r w:rsidRPr="009167D6">
        <w:rPr>
          <w:i/>
          <w:iCs/>
          <w:lang w:val="en-US"/>
        </w:rPr>
        <w:t>Methods</w:t>
      </w:r>
    </w:p>
    <w:p w14:paraId="7FD41395" w14:textId="4D317CC7" w:rsidR="0089376C" w:rsidRDefault="00B67672" w:rsidP="0089376C">
      <w:pPr>
        <w:spacing w:line="360" w:lineRule="auto"/>
        <w:rPr>
          <w:lang w:val="en-US"/>
        </w:rPr>
      </w:pPr>
      <w:r>
        <w:rPr>
          <w:lang w:val="en-US"/>
        </w:rPr>
        <w:t>O</w:t>
      </w:r>
      <w:r w:rsidR="001703BB">
        <w:rPr>
          <w:lang w:val="en-US"/>
        </w:rPr>
        <w:t xml:space="preserve">ro-nasopharyngeal </w:t>
      </w:r>
      <w:r>
        <w:rPr>
          <w:lang w:val="en-US"/>
        </w:rPr>
        <w:t xml:space="preserve">SARS-CoV-2 </w:t>
      </w:r>
      <w:r w:rsidR="002A507D">
        <w:rPr>
          <w:lang w:val="en-US"/>
        </w:rPr>
        <w:t>screen</w:t>
      </w:r>
      <w:r>
        <w:rPr>
          <w:lang w:val="en-US"/>
        </w:rPr>
        <w:t>ing</w:t>
      </w:r>
      <w:r w:rsidR="001703BB">
        <w:rPr>
          <w:lang w:val="en-US"/>
        </w:rPr>
        <w:t xml:space="preserve"> </w:t>
      </w:r>
      <w:r>
        <w:rPr>
          <w:lang w:val="en-US"/>
        </w:rPr>
        <w:t xml:space="preserve">was performed </w:t>
      </w:r>
      <w:r w:rsidR="001703BB">
        <w:rPr>
          <w:lang w:val="en-US"/>
        </w:rPr>
        <w:t>in</w:t>
      </w:r>
      <w:r w:rsidR="0089376C">
        <w:rPr>
          <w:lang w:val="en-US"/>
        </w:rPr>
        <w:t xml:space="preserve"> </w:t>
      </w:r>
      <w:r w:rsidR="001703BB">
        <w:rPr>
          <w:lang w:val="en-US"/>
        </w:rPr>
        <w:t xml:space="preserve">76 </w:t>
      </w:r>
      <w:r w:rsidR="0089376C">
        <w:rPr>
          <w:lang w:val="en-US"/>
        </w:rPr>
        <w:t>workers</w:t>
      </w:r>
      <w:r w:rsidR="00D5092F">
        <w:rPr>
          <w:lang w:val="en-US"/>
        </w:rPr>
        <w:t xml:space="preserve">. </w:t>
      </w:r>
      <w:r w:rsidR="00914D88">
        <w:rPr>
          <w:lang w:val="en-US"/>
        </w:rPr>
        <w:t>E</w:t>
      </w:r>
      <w:r w:rsidR="00D5092F">
        <w:rPr>
          <w:lang w:val="en-US"/>
        </w:rPr>
        <w:t xml:space="preserve">nvironmental samples </w:t>
      </w:r>
      <w:r w:rsidR="00914D88">
        <w:rPr>
          <w:lang w:val="en-US"/>
        </w:rPr>
        <w:t xml:space="preserve">(n=275) </w:t>
      </w:r>
      <w:r w:rsidR="00D5092F">
        <w:rPr>
          <w:lang w:val="en-US"/>
        </w:rPr>
        <w:t>including air, ventilation systems, sewage and swabs of high-touch surfaces and workers’ hands</w:t>
      </w:r>
      <w:r w:rsidR="00914D88">
        <w:rPr>
          <w:lang w:val="en-US"/>
        </w:rPr>
        <w:t xml:space="preserve"> were tested for SARS-CoV-2 RNA by RT-qPCR.</w:t>
      </w:r>
      <w:r w:rsidR="0089376C">
        <w:rPr>
          <w:lang w:val="en-US"/>
        </w:rPr>
        <w:t xml:space="preserve">   </w:t>
      </w:r>
    </w:p>
    <w:p w14:paraId="7E8CC76A" w14:textId="687D02FA" w:rsidR="009167D6" w:rsidRPr="009167D6" w:rsidRDefault="009167D6" w:rsidP="0089376C">
      <w:pPr>
        <w:spacing w:line="360" w:lineRule="auto"/>
        <w:rPr>
          <w:i/>
          <w:iCs/>
          <w:lang w:val="en-US"/>
        </w:rPr>
      </w:pPr>
      <w:r w:rsidRPr="009167D6">
        <w:rPr>
          <w:i/>
          <w:iCs/>
          <w:lang w:val="en-US"/>
        </w:rPr>
        <w:t>Results</w:t>
      </w:r>
    </w:p>
    <w:p w14:paraId="06003125" w14:textId="04B53CDB" w:rsidR="0089376C" w:rsidRDefault="002A507D" w:rsidP="0089376C">
      <w:pPr>
        <w:spacing w:line="360" w:lineRule="auto"/>
        <w:rPr>
          <w:lang w:val="en-US"/>
        </w:rPr>
      </w:pPr>
      <w:r>
        <w:rPr>
          <w:lang w:val="en-US"/>
        </w:rPr>
        <w:t>Twenty-seven</w:t>
      </w:r>
      <w:r w:rsidR="00914D88">
        <w:rPr>
          <w:lang w:val="en-US"/>
        </w:rPr>
        <w:t xml:space="preserve"> (35.5%) </w:t>
      </w:r>
      <w:r>
        <w:rPr>
          <w:lang w:val="en-US"/>
        </w:rPr>
        <w:t>o</w:t>
      </w:r>
      <w:r w:rsidRPr="003B6DC8">
        <w:rPr>
          <w:lang w:val="en-US"/>
        </w:rPr>
        <w:t xml:space="preserve">f the </w:t>
      </w:r>
      <w:r>
        <w:rPr>
          <w:lang w:val="en-US"/>
        </w:rPr>
        <w:t xml:space="preserve">(predominantly asymptomatic) workers tested </w:t>
      </w:r>
      <w:r w:rsidR="0089376C">
        <w:rPr>
          <w:lang w:val="en-US"/>
        </w:rPr>
        <w:t>positive with modest to low viral loads (Ct</w:t>
      </w:r>
      <w:r w:rsidR="0089376C">
        <w:rPr>
          <w:rFonts w:cstheme="minorHAnsi"/>
          <w:lang w:val="en-US"/>
        </w:rPr>
        <w:t>≥</w:t>
      </w:r>
      <w:r w:rsidR="0089376C">
        <w:rPr>
          <w:lang w:val="en-US"/>
        </w:rPr>
        <w:t xml:space="preserve">29.7). </w:t>
      </w:r>
      <w:r w:rsidR="00914D88">
        <w:rPr>
          <w:lang w:val="en-US"/>
        </w:rPr>
        <w:t>Six</w:t>
      </w:r>
      <w:r w:rsidR="00A2441C">
        <w:rPr>
          <w:lang w:val="en-US"/>
        </w:rPr>
        <w:t xml:space="preserve"> </w:t>
      </w:r>
      <w:r w:rsidR="0089376C">
        <w:rPr>
          <w:lang w:val="en-US"/>
        </w:rPr>
        <w:t>out of 203 surface swabs</w:t>
      </w:r>
      <w:r w:rsidR="00A2441C">
        <w:rPr>
          <w:lang w:val="en-US"/>
        </w:rPr>
        <w:t xml:space="preserve">, </w:t>
      </w:r>
      <w:r w:rsidR="00914D88">
        <w:rPr>
          <w:lang w:val="en-US"/>
        </w:rPr>
        <w:t>one</w:t>
      </w:r>
      <w:r w:rsidR="00A2441C">
        <w:rPr>
          <w:lang w:val="en-US"/>
        </w:rPr>
        <w:t xml:space="preserve"> out of </w:t>
      </w:r>
      <w:r w:rsidR="00914D88">
        <w:rPr>
          <w:lang w:val="en-US"/>
        </w:rPr>
        <w:t>twelve</w:t>
      </w:r>
      <w:r w:rsidR="00A2441C">
        <w:rPr>
          <w:lang w:val="en-US"/>
        </w:rPr>
        <w:t xml:space="preserve"> personal air samples and </w:t>
      </w:r>
      <w:r w:rsidR="00914D88">
        <w:rPr>
          <w:lang w:val="en-US"/>
        </w:rPr>
        <w:t>one</w:t>
      </w:r>
      <w:r w:rsidR="00A2441C">
        <w:rPr>
          <w:lang w:val="en-US"/>
        </w:rPr>
        <w:t xml:space="preserve"> out of </w:t>
      </w:r>
      <w:r w:rsidR="00914D88">
        <w:rPr>
          <w:lang w:val="en-US"/>
        </w:rPr>
        <w:t>four</w:t>
      </w:r>
      <w:r w:rsidR="00A2441C">
        <w:rPr>
          <w:lang w:val="en-US"/>
        </w:rPr>
        <w:t xml:space="preserve"> sewage samples</w:t>
      </w:r>
      <w:r w:rsidR="00914D88">
        <w:rPr>
          <w:lang w:val="en-US"/>
        </w:rPr>
        <w:t xml:space="preserve"> tested positive</w:t>
      </w:r>
      <w:r w:rsidR="00A2441C">
        <w:rPr>
          <w:lang w:val="en-US"/>
        </w:rPr>
        <w:t xml:space="preserve">; other samples tested negative. </w:t>
      </w:r>
    </w:p>
    <w:p w14:paraId="37EC6065" w14:textId="3620F8A1" w:rsidR="009167D6" w:rsidRPr="009167D6" w:rsidRDefault="009167D6" w:rsidP="0089376C">
      <w:pPr>
        <w:spacing w:line="360" w:lineRule="auto"/>
        <w:rPr>
          <w:i/>
          <w:iCs/>
          <w:lang w:val="en-US"/>
        </w:rPr>
      </w:pPr>
      <w:r w:rsidRPr="009167D6">
        <w:rPr>
          <w:i/>
          <w:iCs/>
          <w:lang w:val="en-US"/>
        </w:rPr>
        <w:t>Conclusions</w:t>
      </w:r>
    </w:p>
    <w:p w14:paraId="16238121" w14:textId="2A2E56E6" w:rsidR="0089376C" w:rsidRDefault="0089376C" w:rsidP="0089376C">
      <w:pPr>
        <w:spacing w:line="360" w:lineRule="auto"/>
        <w:rPr>
          <w:lang w:val="en-US"/>
        </w:rPr>
      </w:pPr>
      <w:r>
        <w:rPr>
          <w:lang w:val="en-US"/>
        </w:rPr>
        <w:t>Although o</w:t>
      </w:r>
      <w:r w:rsidRPr="006A673B">
        <w:rPr>
          <w:lang w:val="en-US"/>
        </w:rPr>
        <w:t xml:space="preserve">ne-third of workers </w:t>
      </w:r>
      <w:r>
        <w:rPr>
          <w:lang w:val="en-US"/>
        </w:rPr>
        <w:t>tested</w:t>
      </w:r>
      <w:r w:rsidRPr="006A673B">
        <w:rPr>
          <w:lang w:val="en-US"/>
        </w:rPr>
        <w:t xml:space="preserve"> </w:t>
      </w:r>
      <w:r>
        <w:rPr>
          <w:lang w:val="en-US"/>
        </w:rPr>
        <w:t>positive, e</w:t>
      </w:r>
      <w:r w:rsidRPr="00C811BA">
        <w:rPr>
          <w:lang w:val="en-US"/>
        </w:rPr>
        <w:t>nvironmental contamination</w:t>
      </w:r>
      <w:r>
        <w:rPr>
          <w:lang w:val="en-US"/>
        </w:rPr>
        <w:t xml:space="preserve"> was limited. </w:t>
      </w:r>
      <w:r w:rsidR="00166398">
        <w:rPr>
          <w:lang w:val="en-US"/>
        </w:rPr>
        <w:t>W</w:t>
      </w:r>
      <w:r w:rsidRPr="006A673B">
        <w:rPr>
          <w:lang w:val="en-US"/>
        </w:rPr>
        <w:t xml:space="preserve">idespread </w:t>
      </w:r>
      <w:r w:rsidR="00384C62" w:rsidRPr="006A673B">
        <w:rPr>
          <w:lang w:val="en-US"/>
        </w:rPr>
        <w:t xml:space="preserve">SARS-CoV-2 </w:t>
      </w:r>
      <w:r w:rsidRPr="006A673B">
        <w:rPr>
          <w:lang w:val="en-US"/>
        </w:rPr>
        <w:t xml:space="preserve">transmission via air and surfaces </w:t>
      </w:r>
      <w:r>
        <w:rPr>
          <w:lang w:val="en-US"/>
        </w:rPr>
        <w:t xml:space="preserve">was considered unlikely </w:t>
      </w:r>
      <w:r w:rsidRPr="006A673B">
        <w:rPr>
          <w:lang w:val="en-US"/>
        </w:rPr>
        <w:t xml:space="preserve">within </w:t>
      </w:r>
      <w:r>
        <w:rPr>
          <w:lang w:val="en-US"/>
        </w:rPr>
        <w:t xml:space="preserve">this </w:t>
      </w:r>
      <w:r w:rsidRPr="006A673B">
        <w:rPr>
          <w:lang w:val="en-US"/>
        </w:rPr>
        <w:t>plant</w:t>
      </w:r>
      <w:r>
        <w:rPr>
          <w:lang w:val="en-US"/>
        </w:rPr>
        <w:t xml:space="preserve"> at the time of investigation</w:t>
      </w:r>
      <w:r w:rsidRPr="006A673B">
        <w:rPr>
          <w:lang w:val="en-US"/>
        </w:rPr>
        <w:t xml:space="preserve"> </w:t>
      </w:r>
      <w:r w:rsidR="002A507D">
        <w:rPr>
          <w:lang w:val="en-US"/>
        </w:rPr>
        <w:t>while</w:t>
      </w:r>
      <w:r w:rsidRPr="009C6E09">
        <w:rPr>
          <w:lang w:val="en-US"/>
        </w:rPr>
        <w:t xml:space="preserve"> strict COVID-19 </w:t>
      </w:r>
      <w:r>
        <w:rPr>
          <w:lang w:val="en-US"/>
        </w:rPr>
        <w:t xml:space="preserve">control </w:t>
      </w:r>
      <w:r w:rsidRPr="009C6E09">
        <w:rPr>
          <w:lang w:val="en-US"/>
        </w:rPr>
        <w:t>measures</w:t>
      </w:r>
      <w:r w:rsidR="002A507D">
        <w:rPr>
          <w:lang w:val="en-US"/>
        </w:rPr>
        <w:t xml:space="preserve"> were already</w:t>
      </w:r>
      <w:r>
        <w:rPr>
          <w:lang w:val="en-US"/>
        </w:rPr>
        <w:t xml:space="preserve"> i</w:t>
      </w:r>
      <w:r w:rsidR="00A2441C">
        <w:rPr>
          <w:lang w:val="en-US"/>
        </w:rPr>
        <w:t>mplemented</w:t>
      </w:r>
      <w:r w:rsidR="00914D88">
        <w:rPr>
          <w:lang w:val="en-US"/>
        </w:rPr>
        <w:t>.</w:t>
      </w:r>
    </w:p>
    <w:p w14:paraId="4F170D12" w14:textId="77777777" w:rsidR="00A97601" w:rsidRDefault="00A97601" w:rsidP="00A97601">
      <w:pPr>
        <w:spacing w:line="360" w:lineRule="auto"/>
        <w:rPr>
          <w:b/>
          <w:lang w:val="en-US"/>
        </w:rPr>
      </w:pPr>
      <w:r>
        <w:rPr>
          <w:b/>
          <w:lang w:val="en-US"/>
        </w:rPr>
        <w:t>Keywords</w:t>
      </w:r>
    </w:p>
    <w:p w14:paraId="425D53EA" w14:textId="215545A4" w:rsidR="00A97601" w:rsidRDefault="00A97601" w:rsidP="00A97601">
      <w:pPr>
        <w:spacing w:line="360" w:lineRule="auto"/>
        <w:rPr>
          <w:bCs/>
          <w:lang w:val="en-US"/>
        </w:rPr>
      </w:pPr>
      <w:r w:rsidRPr="007F2F46">
        <w:rPr>
          <w:bCs/>
          <w:lang w:val="en-US"/>
        </w:rPr>
        <w:t>SARS-CoV-2</w:t>
      </w:r>
      <w:r>
        <w:rPr>
          <w:bCs/>
          <w:lang w:val="en-US"/>
        </w:rPr>
        <w:t>;</w:t>
      </w:r>
      <w:r w:rsidRPr="007F2F46">
        <w:rPr>
          <w:bCs/>
          <w:lang w:val="en-US"/>
        </w:rPr>
        <w:t xml:space="preserve"> Occupational health</w:t>
      </w:r>
      <w:r>
        <w:rPr>
          <w:bCs/>
          <w:lang w:val="en-US"/>
        </w:rPr>
        <w:t>;</w:t>
      </w:r>
      <w:r w:rsidRPr="007F2F46">
        <w:rPr>
          <w:bCs/>
          <w:lang w:val="en-US"/>
        </w:rPr>
        <w:t xml:space="preserve"> Meat processing plant</w:t>
      </w:r>
      <w:r>
        <w:rPr>
          <w:bCs/>
          <w:lang w:val="en-US"/>
        </w:rPr>
        <w:t>;</w:t>
      </w:r>
      <w:r w:rsidRPr="007F2F46">
        <w:rPr>
          <w:bCs/>
          <w:lang w:val="en-US"/>
        </w:rPr>
        <w:t xml:space="preserve"> Environmental transmission</w:t>
      </w:r>
      <w:r>
        <w:rPr>
          <w:bCs/>
          <w:lang w:val="en-US"/>
        </w:rPr>
        <w:t>;</w:t>
      </w:r>
      <w:r w:rsidRPr="007F2F46">
        <w:rPr>
          <w:bCs/>
          <w:lang w:val="en-US"/>
        </w:rPr>
        <w:t xml:space="preserve"> Air</w:t>
      </w:r>
      <w:r>
        <w:rPr>
          <w:bCs/>
          <w:lang w:val="en-US"/>
        </w:rPr>
        <w:t>;</w:t>
      </w:r>
      <w:r w:rsidRPr="007F2F46">
        <w:rPr>
          <w:bCs/>
          <w:lang w:val="en-US"/>
        </w:rPr>
        <w:t xml:space="preserve"> Surfaces</w:t>
      </w:r>
      <w:r>
        <w:rPr>
          <w:bCs/>
          <w:lang w:val="en-US"/>
        </w:rPr>
        <w:t xml:space="preserve">. </w:t>
      </w:r>
    </w:p>
    <w:p w14:paraId="5F5D659D" w14:textId="1EA26751" w:rsidR="00A97601" w:rsidRDefault="00A97601" w:rsidP="00A97601">
      <w:pPr>
        <w:spacing w:line="360" w:lineRule="auto"/>
        <w:rPr>
          <w:b/>
          <w:lang w:val="en-US"/>
        </w:rPr>
      </w:pPr>
      <w:r w:rsidRPr="00A97601">
        <w:rPr>
          <w:b/>
          <w:lang w:val="en-US"/>
        </w:rPr>
        <w:t>Bulleted Learning Outcomes</w:t>
      </w:r>
    </w:p>
    <w:p w14:paraId="0B0C28D6" w14:textId="18C5F194" w:rsidR="00982EF4" w:rsidRDefault="00982EF4" w:rsidP="00736DA6">
      <w:pPr>
        <w:spacing w:line="360" w:lineRule="auto"/>
      </w:pPr>
      <w:r>
        <w:t>After completion of this educational activity, the learner will:</w:t>
      </w:r>
    </w:p>
    <w:p w14:paraId="57625E4C" w14:textId="7437BDF0" w:rsidR="00A97601" w:rsidRDefault="00A73AD7" w:rsidP="00166398">
      <w:pPr>
        <w:spacing w:line="360" w:lineRule="auto"/>
        <w:rPr>
          <w:bCs/>
        </w:rPr>
      </w:pPr>
      <w:r>
        <w:rPr>
          <w:bCs/>
        </w:rPr>
        <w:t>-</w:t>
      </w:r>
      <w:r w:rsidR="00166398">
        <w:rPr>
          <w:bCs/>
        </w:rPr>
        <w:t xml:space="preserve"> </w:t>
      </w:r>
      <w:r>
        <w:rPr>
          <w:bCs/>
        </w:rPr>
        <w:t xml:space="preserve">have </w:t>
      </w:r>
      <w:r w:rsidR="00166398">
        <w:rPr>
          <w:bCs/>
        </w:rPr>
        <w:t xml:space="preserve">a </w:t>
      </w:r>
      <w:r>
        <w:rPr>
          <w:bCs/>
        </w:rPr>
        <w:t>deeper understanding of</w:t>
      </w:r>
      <w:r w:rsidR="00112001" w:rsidRPr="00736DA6">
        <w:rPr>
          <w:bCs/>
        </w:rPr>
        <w:t xml:space="preserve"> the different environmental sampling </w:t>
      </w:r>
      <w:r w:rsidR="00112001">
        <w:rPr>
          <w:bCs/>
        </w:rPr>
        <w:t xml:space="preserve">approaches to </w:t>
      </w:r>
      <w:r>
        <w:rPr>
          <w:bCs/>
        </w:rPr>
        <w:t xml:space="preserve">comprehensively </w:t>
      </w:r>
      <w:r w:rsidR="00112001">
        <w:rPr>
          <w:bCs/>
        </w:rPr>
        <w:t>assess contamination</w:t>
      </w:r>
      <w:r>
        <w:rPr>
          <w:bCs/>
        </w:rPr>
        <w:t xml:space="preserve"> by infectious agents of</w:t>
      </w:r>
      <w:r w:rsidR="00112001">
        <w:rPr>
          <w:bCs/>
        </w:rPr>
        <w:t xml:space="preserve"> air and surfaces </w:t>
      </w:r>
    </w:p>
    <w:p w14:paraId="5B9ADAC1" w14:textId="692555D1" w:rsidR="00230C09" w:rsidRDefault="00112001" w:rsidP="00736DA6">
      <w:pPr>
        <w:spacing w:line="360" w:lineRule="auto"/>
        <w:rPr>
          <w:bCs/>
        </w:rPr>
      </w:pPr>
      <w:r>
        <w:rPr>
          <w:bCs/>
        </w:rPr>
        <w:t>-</w:t>
      </w:r>
      <w:r w:rsidR="00166398">
        <w:rPr>
          <w:bCs/>
        </w:rPr>
        <w:t xml:space="preserve"> </w:t>
      </w:r>
      <w:r>
        <w:rPr>
          <w:bCs/>
        </w:rPr>
        <w:t>be more aware o</w:t>
      </w:r>
      <w:r w:rsidR="00166398">
        <w:rPr>
          <w:bCs/>
        </w:rPr>
        <w:t>f</w:t>
      </w:r>
      <w:r>
        <w:rPr>
          <w:bCs/>
        </w:rPr>
        <w:t xml:space="preserve"> the working conditions of meat processing plant workers and the</w:t>
      </w:r>
      <w:r w:rsidR="00230C09">
        <w:rPr>
          <w:bCs/>
        </w:rPr>
        <w:t xml:space="preserve"> associated</w:t>
      </w:r>
      <w:r>
        <w:rPr>
          <w:bCs/>
        </w:rPr>
        <w:t xml:space="preserve"> increased </w:t>
      </w:r>
      <w:r w:rsidR="00A73AD7">
        <w:rPr>
          <w:bCs/>
        </w:rPr>
        <w:t xml:space="preserve">transmission </w:t>
      </w:r>
      <w:r>
        <w:rPr>
          <w:bCs/>
        </w:rPr>
        <w:t xml:space="preserve">risks </w:t>
      </w:r>
      <w:r w:rsidR="00A73AD7">
        <w:rPr>
          <w:bCs/>
        </w:rPr>
        <w:t>making these occupational populations vulnerable for infectious diseases</w:t>
      </w:r>
    </w:p>
    <w:p w14:paraId="7AC44744" w14:textId="4102D443" w:rsidR="00687EF0" w:rsidRDefault="00166398" w:rsidP="00736DA6">
      <w:pPr>
        <w:spacing w:line="360" w:lineRule="auto"/>
        <w:rPr>
          <w:b/>
          <w:lang w:val="en-US"/>
        </w:rPr>
      </w:pPr>
      <w:r>
        <w:t>- better appreciate the need for a multidisciplinary approach to properly assess transmission routes of infectious agents by combining insights from epidemiological studies, experimental and modelling research with empirical exposure assessment</w:t>
      </w:r>
      <w:r w:rsidR="00687EF0">
        <w:rPr>
          <w:b/>
          <w:lang w:val="en-US"/>
        </w:rPr>
        <w:br w:type="page"/>
      </w:r>
    </w:p>
    <w:p w14:paraId="3E39AD47" w14:textId="13F52B66" w:rsidR="003B15A9" w:rsidRDefault="000C13F6" w:rsidP="00DE71E8">
      <w:pPr>
        <w:pStyle w:val="Heading1"/>
        <w:spacing w:line="360" w:lineRule="auto"/>
      </w:pPr>
      <w:r>
        <w:lastRenderedPageBreak/>
        <w:t>Introduction</w:t>
      </w:r>
    </w:p>
    <w:p w14:paraId="6CAD6C22" w14:textId="49510A2B" w:rsidR="005510DB" w:rsidRPr="00F36CFB" w:rsidRDefault="005510DB" w:rsidP="005510DB">
      <w:pPr>
        <w:spacing w:line="360" w:lineRule="auto"/>
      </w:pPr>
      <w:r>
        <w:t>Since the beginning of the COVID-19 pandemic early 2020, meat processing plants have been identified as SARS-CoV-2 infection hotspots across Europe, Australia and the Americas</w:t>
      </w:r>
      <w:r w:rsidR="007F0ECE">
        <w:fldChar w:fldCharType="begin" w:fldLock="1"/>
      </w:r>
      <w:r w:rsidR="00CB6A04">
        <w:instrText>ADDIN CSL_CITATION {"citationItems":[{"id":"ITEM-1","itemData":{"DOI":"10.1002/ajim.23222","ISSN":"10970274","abstract":"The impact of coronavirus disease 2019 (COVID-19) caused by the severe acute respiratory syndrome coronavirus 2 permeates all aspects of society worldwide. Initial medical reports and media coverage have increased awareness of the risk imposed on healthcare workers in particular, during this pandemic. However, the health implications of COVID-19 for the global workforce are multifaceted and complex, warranting careful reflection and consideration to mitigate the adverse effects on workers worldwide. Accordingly, our review offers a framework for considering this topic, highlighting key issues, with the aim to prompt and inform action, including research, to minimize the occupational hazards imposed by this ongoing challenge. We address respiratory disease as a primary concern, while recognizing the multisystem spectrum of COVID-19-related disease and how clinical aspects are interwoven with broader socioeconomic forces.","author":[{"dropping-particle":"","family":"Carlsten","given":"Christopher","non-dropping-particle":"","parse-names":false,"suffix":""},{"dropping-particle":"","family":"Gulati","given":"Mridu","non-dropping-particle":"","parse-names":false,"suffix":""},{"dropping-particle":"","family":"Hines","given":"Stella","non-dropping-particle":"","parse-names":false,"suffix":""},{"dropping-particle":"","family":"Rose","given":"Cecile","non-dropping-particle":"","parse-names":false,"suffix":""},{"dropping-particle":"","family":"Scott","given":"Kenneth","non-dropping-particle":"","parse-names":false,"suffix":""},{"dropping-particle":"","family":"Tarlo","given":"Susan M.","non-dropping-particle":"","parse-names":false,"suffix":""},{"dropping-particle":"","family":"Torén","given":"Kjell","non-dropping-particle":"","parse-names":false,"suffix":""},{"dropping-particle":"","family":"Sood","given":"Akshay","non-dropping-particle":"","parse-names":false,"suffix":""},{"dropping-particle":"","family":"la Hoz","given":"Rafael E.","non-dropping-particle":"de","parse-names":false,"suffix":""}],"container-title":"American Journal of Industrial Medicine","id":"ITEM-1","issue":"September 2020","issued":{"date-parts":[["2021"]]},"page":"1-11","title":"COVID-19 as an occupational disease","type":"article-journal"},"uris":["http://www.mendeley.com/documents/?uuid=8265841e-04af-449a-b3c8-e789a39e39f2"]},{"id":"ITEM-2","itemData":{"DOI":"https://doi.org/10.1136/bmj.m2716","author":[{"dropping-particle":"","family":"Middleton","given":"J","non-dropping-particle":"","parse-names":false,"suffix":""},{"dropping-particle":"","family":"Reintjes","given":"R","non-dropping-particle":"","parse-names":false,"suffix":""},{"dropping-particle":"","family":"Lopes","given":"H","non-dropping-particle":"","parse-names":false,"suffix":""}],"container-title":"BMJ","id":"ITEM-2","issued":{"date-parts":[["2020"]]},"title":"Meat plants—a new front line in the covid-19 pandemic","type":"article-journal","volume":"370:m2716"},"uris":["http://www.mendeley.com/documents/?uuid=36b025ae-e1f5-4964-824d-003a017381a9"]}],"mendeley":{"formattedCitation":"&lt;sup&gt;1,2&lt;/sup&gt;","plainTextFormattedCitation":"1,2","previouslyFormattedCitation":"&lt;sup&gt;1,2&lt;/sup&gt;"},"properties":{"noteIndex":0},"schema":"https://github.com/citation-style-language/schema/raw/master/csl-citation.json"}</w:instrText>
      </w:r>
      <w:r w:rsidR="007F0ECE">
        <w:fldChar w:fldCharType="separate"/>
      </w:r>
      <w:r w:rsidR="00CB6A04" w:rsidRPr="00CB6A04">
        <w:rPr>
          <w:noProof/>
          <w:vertAlign w:val="superscript"/>
        </w:rPr>
        <w:t>1,2</w:t>
      </w:r>
      <w:r w:rsidR="007F0ECE">
        <w:fldChar w:fldCharType="end"/>
      </w:r>
      <w:r>
        <w:t>. Essential services/industries like the food industry were exempted from lockdown and remained active. Obviously, this required implementation of COVID-19 mitigation measures in meat processing facilities which were continuously updated based on progressive insight. Still, many SARS-CoV-2 outbreaks occurred including uncontrollable ones which forced shutdown of the affected facilities</w:t>
      </w:r>
      <w:r>
        <w:fldChar w:fldCharType="begin" w:fldLock="1"/>
      </w:r>
      <w:r w:rsidR="00CB6A04">
        <w:instrText>ADDIN CSL_CITATION {"citationItems":[{"id":"ITEM-1","itemData":{"DOI":"https://doi.org/10.1136/bmj.m2716","author":[{"dropping-particle":"","family":"Middleton","given":"J","non-dropping-particle":"","parse-names":false,"suffix":""},{"dropping-particle":"","family":"Reintjes","given":"R","non-dropping-particle":"","parse-names":false,"suffix":""},{"dropping-particle":"","family":"Lopes","given":"H","non-dropping-particle":"","parse-names":false,"suffix":""}],"container-title":"BMJ","id":"ITEM-1","issued":{"date-parts":[["2020"]]},"title":"Meat plants—a new front line in the covid-19 pandemic","type":"article-journal","volume":"370:m2716"},"uris":["http://www.mendeley.com/documents/?uuid=36b025ae-e1f5-4964-824d-003a017381a9"]},{"id":"ITEM-2","itemData":{"DOI":"10.1002/ajim.23222","ISSN":"10970274","abstract":"The impact of coronavirus disease 2019 (COVID-19) caused by the severe acute respiratory syndrome coronavirus 2 permeates all aspects of society worldwide. Initial medical reports and media coverage have increased awareness of the risk imposed on healthcare workers in particular, during this pandemic. However, the health implications of COVID-19 for the global workforce are multifaceted and complex, warranting careful reflection and consideration to mitigate the adverse effects on workers worldwide. Accordingly, our review offers a framework for considering this topic, highlighting key issues, with the aim to prompt and inform action, including research, to minimize the occupational hazards imposed by this ongoing challenge. We address respiratory disease as a primary concern, while recognizing the multisystem spectrum of COVID-19-related disease and how clinical aspects are interwoven with broader socioeconomic forces.","author":[{"dropping-particle":"","family":"Carlsten","given":"Christopher","non-dropping-particle":"","parse-names":false,"suffix":""},{"dropping-particle":"","family":"Gulati","given":"Mridu","non-dropping-particle":"","parse-names":false,"suffix":""},{"dropping-particle":"","family":"Hines","given":"Stella","non-dropping-particle":"","parse-names":false,"suffix":""},{"dropping-particle":"","family":"Rose","given":"Cecile","non-dropping-particle":"","parse-names":false,"suffix":""},{"dropping-particle":"","family":"Scott","given":"Kenneth","non-dropping-particle":"","parse-names":false,"suffix":""},{"dropping-particle":"","family":"Tarlo","given":"Susan M.","non-dropping-particle":"","parse-names":false,"suffix":""},{"dropping-particle":"","family":"Torén","given":"Kjell","non-dropping-particle":"","parse-names":false,"suffix":""},{"dropping-particle":"","family":"Sood","given":"Akshay","non-dropping-particle":"","parse-names":false,"suffix":""},{"dropping-particle":"","family":"la Hoz","given":"Rafael E.","non-dropping-particle":"de","parse-names":false,"suffix":""}],"container-title":"American Journal of Industrial Medicine","id":"ITEM-2","issue":"September 2020","issued":{"date-parts":[["2021"]]},"page":"1-11","title":"COVID-19 as an occupational disease","type":"article-journal"},"uris":["http://www.mendeley.com/documents/?uuid=8265841e-04af-449a-b3c8-e789a39e39f2"]}],"mendeley":{"formattedCitation":"&lt;sup&gt;1,2&lt;/sup&gt;","plainTextFormattedCitation":"1,2","previouslyFormattedCitation":"&lt;sup&gt;1,2&lt;/sup&gt;"},"properties":{"noteIndex":0},"schema":"https://github.com/citation-style-language/schema/raw/master/csl-citation.json"}</w:instrText>
      </w:r>
      <w:r>
        <w:fldChar w:fldCharType="separate"/>
      </w:r>
      <w:r w:rsidR="00CB6A04" w:rsidRPr="00CB6A04">
        <w:rPr>
          <w:noProof/>
          <w:vertAlign w:val="superscript"/>
        </w:rPr>
        <w:t>1,2</w:t>
      </w:r>
      <w:r>
        <w:fldChar w:fldCharType="end"/>
      </w:r>
      <w:r>
        <w:t xml:space="preserve">. A combination of several factors </w:t>
      </w:r>
      <w:r w:rsidR="00266090">
        <w:t>may have caused</w:t>
      </w:r>
      <w:r>
        <w:t xml:space="preserve"> meat processing plants to be SARS-CoV-2 infection hotspots, including operational practices (e.g. high density of workers, enhanced breathing and yelling due to the physically intense work and noisy environment), societal and/or economic factors (e.g. migrant workers sharing housing and transportation), and the climate conditions inside the production rooms</w:t>
      </w:r>
      <w:r>
        <w:fldChar w:fldCharType="begin" w:fldLock="1"/>
      </w:r>
      <w:r w:rsidR="00CB6A04">
        <w:instrText>ADDIN CSL_CITATION {"citationItems":[{"id":"ITEM-1","itemData":{"DOI":"https://doi.org/10.1136/bmj.m2716","author":[{"dropping-particle":"","family":"Middleton","given":"J","non-dropping-particle":"","parse-names":false,"suffix":""},{"dropping-particle":"","family":"Reintjes","given":"R","non-dropping-particle":"","parse-names":false,"suffix":""},{"dropping-particle":"","family":"Lopes","given":"H","non-dropping-particle":"","parse-names":false,"suffix":""}],"container-title":"BMJ","id":"ITEM-1","issued":{"date-parts":[["2020"]]},"title":"Meat plants—a new front line in the covid-19 pandemic","type":"article-journal","volume":"370:m2716"},"uris":["http://www.mendeley.com/documents/?uuid=36b025ae-e1f5-4964-824d-003a017381a9"]},{"id":"ITEM-2","itemData":{"DOI":"10.1002/ajim.23222","ISSN":"10970274","abstract":"The impact of coronavirus disease 2019 (COVID-19) caused by the severe acute respiratory syndrome coronavirus 2 permeates all aspects of society worldwide. Initial medical reports and media coverage have increased awareness of the risk imposed on healthcare workers in particular, during this pandemic. However, the health implications of COVID-19 for the global workforce are multifaceted and complex, warranting careful reflection and consideration to mitigate the adverse effects on workers worldwide. Accordingly, our review offers a framework for considering this topic, highlighting key issues, with the aim to prompt and inform action, including research, to minimize the occupational hazards imposed by this ongoing challenge. We address respiratory disease as a primary concern, while recognizing the multisystem spectrum of COVID-19-related disease and how clinical aspects are interwoven with broader socioeconomic forces.","author":[{"dropping-particle":"","family":"Carlsten","given":"Christopher","non-dropping-particle":"","parse-names":false,"suffix":""},{"dropping-particle":"","family":"Gulati","given":"Mridu","non-dropping-particle":"","parse-names":false,"suffix":""},{"dropping-particle":"","family":"Hines","given":"Stella","non-dropping-particle":"","parse-names":false,"suffix":""},{"dropping-particle":"","family":"Rose","given":"Cecile","non-dropping-particle":"","parse-names":false,"suffix":""},{"dropping-particle":"","family":"Scott","given":"Kenneth","non-dropping-particle":"","parse-names":false,"suffix":""},{"dropping-particle":"","family":"Tarlo","given":"Susan M.","non-dropping-particle":"","parse-names":false,"suffix":""},{"dropping-particle":"","family":"Torén","given":"Kjell","non-dropping-particle":"","parse-names":false,"suffix":""},{"dropping-particle":"","family":"Sood","given":"Akshay","non-dropping-particle":"","parse-names":false,"suffix":""},{"dropping-particle":"","family":"la Hoz","given":"Rafael E.","non-dropping-particle":"de","parse-names":false,"suffix":""}],"container-title":"American Journal of Industrial Medicine","id":"ITEM-2","issue":"September 2020","issued":{"date-parts":[["2021"]]},"page":"1-11","title":"COVID-19 as an occupational disease","type":"article-journal"},"uris":["http://www.mendeley.com/documents/?uuid=8265841e-04af-449a-b3c8-e789a39e39f2"]},{"id":"ITEM-3","itemData":{"DOI":"10.1080/02786826.2020.1749229","ISSN":"15217388","author":[{"dropping-particle":"","family":"Asadi","given":"Sima","non-dropping-particle":"","parse-names":false,"suffix":""},{"dropping-particle":"","family":"Bouvier","given":"Nicole","non-dropping-particle":"","parse-names":false,"suffix":""},{"dropping-particle":"","family":"Wexler","given":"Anthony S.","non-dropping-particle":"","parse-names":false,"suffix":""},{"dropping-particle":"","family":"Ristenpart","given":"William D.","non-dropping-particle":"","parse-names":false,"suffix":""}],"container-title":"Aerosol Science and Technology","id":"ITEM-3","issue":"6","issued":{"date-parts":[["2020","6","2"]]},"page":"635-638","publisher":"Taylor and Francis Inc.","title":"The coronavirus pandemic and aerosols: Does COVID-19 transmit via expiratory particles?","type":"article","volume":"54"},"uris":["http://www.mendeley.com/documents/?uuid=f1637a0d-1437-3fea-83f1-55eb3ce0c812"]}],"mendeley":{"formattedCitation":"&lt;sup&gt;1–3&lt;/sup&gt;","plainTextFormattedCitation":"1–3","previouslyFormattedCitation":"&lt;sup&gt;1–3&lt;/sup&gt;"},"properties":{"noteIndex":0},"schema":"https://github.com/citation-style-language/schema/raw/master/csl-citation.json"}</w:instrText>
      </w:r>
      <w:r>
        <w:fldChar w:fldCharType="separate"/>
      </w:r>
      <w:r w:rsidR="00CB6A04" w:rsidRPr="00CB6A04">
        <w:rPr>
          <w:noProof/>
          <w:vertAlign w:val="superscript"/>
        </w:rPr>
        <w:t>1–3</w:t>
      </w:r>
      <w:r>
        <w:fldChar w:fldCharType="end"/>
      </w:r>
      <w:r>
        <w:t>.</w:t>
      </w:r>
    </w:p>
    <w:p w14:paraId="541A3DA0" w14:textId="37BBC3BA" w:rsidR="005510DB" w:rsidRDefault="005510DB" w:rsidP="005510DB">
      <w:pPr>
        <w:spacing w:line="360" w:lineRule="auto"/>
      </w:pPr>
      <w:r w:rsidRPr="00DA0CBF">
        <w:t>The probable relevance of c</w:t>
      </w:r>
      <w:r>
        <w:t>limate conditions was emphasized by both experimental research and epidemiological studies showing COVID-19 clusters mainly occurring amongst workers operating in cooled production</w:t>
      </w:r>
      <w:r w:rsidR="001A7F1E">
        <w:t xml:space="preserve"> areas</w:t>
      </w:r>
      <w:r>
        <w:t>. The low temperature, which is in place to ensure food safety, combined with presence of air recirculation systems to reduce energy use, are considered advantageous for persistence and circulation of SARS-CoV-2 in air</w:t>
      </w:r>
      <w:r>
        <w:fldChar w:fldCharType="begin" w:fldLock="1"/>
      </w:r>
      <w:r w:rsidR="00CB6A04">
        <w:instrText>ADDIN CSL_CITATION {"citationItems":[{"id":"ITEM-1","itemData":{"DOI":"10.1016/s2666-5247(20)30003-3","ISSN":"26665247","PMID":"32835322","abstract":"Stability of SARS-CoV-2 in different environmental conditions. ### Competing Interest Statement The authors have declared no competing interest. ### Funding Statement This work was supported by NIADI, NIH (USA) (contract HHSN272201400006C). LLMP was supported by Croucher Foundation. ### Author Declarations All relevant ethical guidelines have been followed; any necessary IRB and/or ethics committee approvals have been obtained and details of the IRB/oversight body are included in the manuscript. Yes All necessary patient/participant consent has been obtained and the appropriate institutional forms have been archived. Yes 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 Yes I have followed all appropriate research reporting guidelines and uploaded the relevant EQUATOR Network research reporting checklist(s) and other pertinent material as supplementary files, if applicable. Yes All data will be available upon request","author":[{"dropping-particle":"","family":"Chin","given":"Alex W H","non-dropping-particle":"","parse-names":false,"suffix":""},{"dropping-particle":"","family":"Chu","given":"Julie T S","non-dropping-particle":"","parse-names":false,"suffix":""},{"dropping-particle":"","family":"Perera","given":"Mahen R A","non-dropping-particle":"","parse-names":false,"suffix":""},{"dropping-particle":"","family":"Hui","given":"Kenrie P Y","non-dropping-particle":"","parse-names":false,"suffix":""},{"dropping-particle":"","family":"Yen","given":"Hui-Ling","non-dropping-particle":"","parse-names":false,"suffix":""},{"dropping-particle":"","family":"Chan","given":"Michael C W","non-dropping-particle":"","parse-names":false,"suffix":""},{"dropping-particle":"","family":"Peiris","given":"Malik","non-dropping-particle":"","parse-names":false,"suffix":""},{"dropping-particle":"","family":"Poon","given":"Leo L M","non-dropping-particle":"","parse-names":false,"suffix":""}],"container-title":"The Lancet Microbe","id":"ITEM-1","issue":"1","issued":{"date-parts":[["2020","5","1"]]},"page":"e10","publisher":"Elsevier BV","title":"Stability of SARS-CoV-2 in different environmental conditions","type":"article-journal","volume":"1"},"uris":["http://www.mendeley.com/documents/?uuid=aac1843b-75cb-3043-b129-fd24d69a0e17"]},{"id":"ITEM-2","itemData":{"DOI":"10.1056/NEJMc2004973","ISSN":"15334406","PMID":"32182409","abstract":"Aerosol and Surface Stability of SARS-CoV-2 In this research letter, investigators report on the stability of SARS-CoV-2 and SARS-CoV-1 under experimental conditions. The viability of the two virus...","author":[{"dropping-particle":"","family":"Doremalen","given":"Neeltje","non-dropping-particle":"Van","parse-names":false,"suffix":""},{"dropping-particle":"","family":"Bushmaker","given":"Trenton","non-dropping-particle":"","parse-names":false,"suffix":""},{"dropping-particle":"","family":"Morris","given":"Dylan H.","non-dropping-particle":"","parse-names":false,"suffix":""},{"dropping-particle":"","family":"Holbrook","given":"Myndi G.","non-dropping-particle":"","parse-names":false,"suffix":""},{"dropping-particle":"","family":"Gamble","given":"Amandine","non-dropping-particle":"","parse-names":false,"suffix":""},{"dropping-particle":"","family":"Williamson","given":"Brandi N.","non-dropping-particle":"","parse-names":false,"suffix":""},{"dropping-particle":"","family":"Tamin","given":"Azaibi","non-dropping-particle":"","parse-names":false,"suffix":""},{"dropping-particle":"","family":"Harcourt","given":"Jennifer L.","non-dropping-particle":"","parse-names":false,"suffix":""},{"dropping-particle":"","family":"Thornburg","given":"Natalie J.","non-dropping-particle":"","parse-names":false,"suffix":""},{"dropping-particle":"","family":"Gerber","given":"Susan I.","non-dropping-particle":"","parse-names":false,"suffix":""},{"dropping-particle":"","family":"Lloyd-Smith","given":"James O.","non-dropping-particle":"","parse-names":false,"suffix":""},{"dropping-particle":"","family":"Wit","given":"Emmie","non-dropping-particle":"De","parse-names":false,"suffix":""},{"dropping-particle":"","family":"Munster","given":"Vincent J.","non-dropping-particle":"","parse-names":false,"suffix":""}],"container-title":"New England Journal of Medicine","id":"ITEM-2","issue":"16","issued":{"date-parts":[["2020","4","16"]]},"page":"1564-1567","publisher":"Massachussetts Medical Society","title":"Aerosol and surface stability of SARS-CoV-2 as compared with SARS-CoV-1","type":"article","volume":"382"},"uris":["http://www.mendeley.com/documents/?uuid=a9a55ef8-b0cb-3068-b1e3-537c6bb72ffc"]},{"id":"ITEM-3","itemData":{"DOI":"10.3201/eid2609.202267","ISSN":"10806059","PMID":"32511089","abstract":"We found that environmental conditions affect the stability of severe acute respiratory syndrome coronavirus 2 in nasal mucus and sputum. The virus is more stable at lowerature and low-humidity conditions, whereas warmer temperature and higher humidity shortened half-life. Although infectious virus was undetectable after 48 hours, viral RNA remained detectable for 7 days.","author":[{"dropping-particle":"","family":"Matson","given":"M. Jeremiah","non-dropping-particle":"","parse-names":false,"suffix":""},{"dropping-particle":"","family":"Yinda","given":"Claude Kwe","non-dropping-particle":"","parse-names":false,"suffix":""},{"dropping-particle":"","family":"Seifert","given":"Stephanie N.","non-dropping-particle":"","parse-names":false,"suffix":""},{"dropping-particle":"","family":"Bushmaker","given":"Trenton","non-dropping-particle":"","parse-names":false,"suffix":""},{"dropping-particle":"","family":"Fischer","given":"Robert J.","non-dropping-particle":"","parse-names":false,"suffix":""},{"dropping-particle":"Van","family":"Doremalen","given":"Neeltje","non-dropping-particle":"","parse-names":false,"suffix":""},{"dropping-particle":"","family":"Lloyd-Smith","given":"James O.","non-dropping-particle":"","parse-names":false,"suffix":""},{"dropping-particle":"","family":"Munster","given":"Vincent J.","non-dropping-particle":"","parse-names":false,"suffix":""}],"container-title":"Emerging Infectious Diseases","id":"ITEM-3","issue":"9","issued":{"date-parts":[["2020","9","1"]]},"page":"2276-2278","publisher":"Centers for Disease Control and Prevention (CDC)","title":"Effect of environmental conditions on sars-cov-2 stability in human nasal mucus and sputum","type":"article-journal","volume":"26"},"uris":["http://www.mendeley.com/documents/?uuid=cedca803-9479-382e-8171-f54367a669bf"]},{"id":"ITEM-4","itemData":{"DOI":"10.1080/02786826.2020.1829536","ISSN":"0278-6826","abstract":"Recent evidence suggests that respiratory aerosols may play a role in the spread of SARS-CoV-2 during the ongoing COVID-19 pandemic. Our laboratory has previously demonstrated that simulated sunlight inactivated SARS-CoV-2 in aerosols and on surfaces. In the present study, we extend these findings to include the persistence of SARS-CoV-2 in aerosols across a range of temperature, humidity, and simulated sunlight levels using an environmentally controlled rotating drum aerosol chamber. The results demonstrate that temperature, simulated sunlight, and humidity are all significant factors influencing the persistence of infectious SARS-CoV-2 in aerosols, but that simulated sunlight and temperature have a greater influence on decay than humidity across the range of conditions tested. The time needed for a 90% decrease in infectious virus ranged from 4.8 min at 40 °C, 20% relative humidity, and high intensity simulated sunlight representative of noon on a clear day on the summer solstice at 40°N latitude, to greater than two hours under conditions representative of those expected indoors or at night. These results suggest that the persistence of infectious SARS-CoV-2 in naturally occurring aerosols may be affected by environmental conditions, and that aerosolized virus could remain infectious for extended periods of time under some environmental conditions. The present study provides a comprehensive dataset on the influence of environmental parameters on the survival of SARS-CoV-2 in aerosols that can be utilized, along with data on viral shedding from infected individuals and the inhalational infectious dose, to inform future modeling and risk assessment efforts. Copyright © 2020 American Association for Aerosol Research.","author":[{"dropping-particle":"","family":"Dabisch","given":"Paul","non-dropping-particle":"","parse-names":false,"suffix":""},{"dropping-particle":"","family":"Schuit","given":"Michael","non-dropping-particle":"","parse-names":false,"suffix":""},{"dropping-particle":"","family":"Herzog","given":"Artemas","non-dropping-particle":"","parse-names":false,"suffix":""},{"dropping-particle":"","family":"Beck","given":"Katie","non-dropping-particle":"","parse-names":false,"suffix":""},{"dropping-particle":"","family":"Wood","given":"Stewart","non-dropping-particle":"","parse-names":false,"suffix":""},{"dropping-particle":"","family":"Krause","given":"Melissa","non-dropping-particle":"","parse-names":false,"suffix":""},{"dropping-particle":"","family":"Miller","given":"David","non-dropping-particle":"","parse-names":false,"suffix":""},{"dropping-particle":"","family":"Weaver","given":"Wade","non-dropping-particle":"","parse-names":false,"suffix":""},{"dropping-particle":"","family":"Freeburger","given":"Denise","non-dropping-particle":"","parse-names":false,"suffix":""},{"dropping-particle":"","family":"Hooper","given":"Idris","non-dropping-particle":"","parse-names":false,"suffix":""},{"dropping-particle":"","family":"Green","given":"Brian","non-dropping-particle":"","parse-names":false,"suffix":""},{"dropping-particle":"","family":"Williams","given":"Gregory","non-dropping-particle":"","parse-names":false,"suffix":""},{"dropping-particle":"","family":"Holland","given":"Brian","non-dropping-particle":"","parse-names":false,"suffix":""},{"dropping-particle":"","family":"Bohannon","given":"Jordan","non-dropping-particle":"","parse-names":false,"suffix":""},{"dropping-particle":"","family":"Wahl","given":"Victoria","non-dropping-particle":"","parse-names":false,"suffix":""},{"dropping-particle":"","family":"Yolitz","given":"Jason","non-dropping-particle":"","parse-names":false,"suffix":""},{"dropping-particle":"","family":"Hevey","given":"Michael","non-dropping-particle":"","parse-names":false,"suffix":""},{"dropping-particle":"","family":"Ratnesar-Shumate","given":"Shanna","non-dropping-particle":"","parse-names":false,"suffix":""}],"container-title":"Aerosol Science and Technology","id":"ITEM-4","issue":"2","issued":{"date-parts":[["2021","2","1"]]},"page":"142-153","publisher":"Bellwether Publishing, Ltd.","title":"The influence of temperature, humidity, and simulated sunlight on the infectivity of SARS-CoV-2 in aerosols","type":"article-journal","volume":"55"},"uris":["http://www.mendeley.com/documents/?uuid=2567d01b-e968-3702-b1c0-a8963030459c"]},{"id":"ITEM-5","itemData":{"DOI":"10.1111/tbed.13707","ISSN":"18651682","PMID":"32603505","abstract":"Although the unprecedented efforts the world has been taking to control the spread of the human coronavirus disease (COVID-19) and its causative aetiology [severe acute respiratory syndrome coronavirus 2 (SARS-CoV-2)], the number of confirmed cases has been increasing drastically. Therefore, there is an urgent need for devising more efficient preventive measures, to limit the spread of the infection until an effective treatment or vaccine is available. The preventive measures depend mainly on the understanding of the transmission routes of this virus, its environmental stability, and its persistence on common touch surfaces. Due to the very limited knowledge about SARS-CoV-2, we can speculate its stability in the light of previous studies conducted on other human and animal coronaviruses. In this review, we present the available data on the stability of coronaviruses (CoVs), including SARS-CoV-2, from previous reports to help understand its environmental survival. According to available data, possible airborne transmission of SARS-CoV-2 has been suggested. SARS-CoV-2 and other human and animal CoVs have remarkably short persistence on copper, latex and surfaces with low porosity as compared to other surfaces like stainless steel, plastics, glass and highly porous fabrics. It has also been reported that SARS-CoV-2 is associated with diarrhoea and that it is shed in the faeces of COVID-19 patients. Some CoVs show persistence in human excrement, sewage and waters for a few days. These findings suggest a possible risk of faecal–oral, foodborne and waterborne transmission of SARS-CoV-2 in developing countries that often use sewage-polluted waters in irrigation and have poor water treatment systems. CoVs survive longer in the environment at lower temperatures and lower relative humidity. It has been suggested that large numbers of COVID-19 cases are associated with cold and dry climates in temperate regions of the world and that seasonality of the virus spread is suspected.","author":[{"dropping-particle":"","family":"Aboubakr","given":"Hamada A.","non-dropping-particle":"","parse-names":false,"suffix":""},{"dropping-particle":"","family":"Sharafeldin","given":"Tamer A.","non-dropping-particle":"","parse-names":false,"suffix":""},{"dropping-particle":"","family":"Goyal","given":"Sagar M.","non-dropping-particle":"","parse-names":false,"suffix":""}],"container-title":"Transboundary and Emerging Diseases","id":"ITEM-5","issue":"2","issued":{"date-parts":[["2021","3","1"]]},"page":"296-312","publisher":"John Wiley &amp; Sons, Ltd","title":"Stability of SARS-CoV-2 and other coronaviruses in the environment and on common touch surfaces and the influence of climatic conditions: A review","type":"article-journal","volume":"68"},"uris":["http://www.mendeley.com/documents/?uuid=515d1c05-d2c2-304b-ad5b-ab1a8308840d"]}],"mendeley":{"formattedCitation":"&lt;sup&gt;4–8&lt;/sup&gt;","plainTextFormattedCitation":"4–8","previouslyFormattedCitation":"&lt;sup&gt;4–8&lt;/sup&gt;"},"properties":{"noteIndex":0},"schema":"https://github.com/citation-style-language/schema/raw/master/csl-citation.json"}</w:instrText>
      </w:r>
      <w:r>
        <w:fldChar w:fldCharType="separate"/>
      </w:r>
      <w:r w:rsidR="00CB6A04" w:rsidRPr="00CB6A04">
        <w:rPr>
          <w:noProof/>
          <w:vertAlign w:val="superscript"/>
          <w:lang w:val="en-US"/>
        </w:rPr>
        <w:t>4–8</w:t>
      </w:r>
      <w:r>
        <w:fldChar w:fldCharType="end"/>
      </w:r>
      <w:r w:rsidRPr="003D2249">
        <w:rPr>
          <w:lang w:val="en-US"/>
        </w:rPr>
        <w:t xml:space="preserve">. </w:t>
      </w:r>
      <w:r>
        <w:t>Presumed importance of airborne transmission was substantiated by several epidemiological studies</w:t>
      </w:r>
      <w:r>
        <w:fldChar w:fldCharType="begin" w:fldLock="1"/>
      </w:r>
      <w:r w:rsidR="00CB6A04">
        <w:instrText>ADDIN CSL_CITATION {"citationItems":[{"id":"ITEM-1","itemData":{"DOI":"10.2139/ssrn.3654517","abstract":"(250 max) Background","author":[{"dropping-particle":"","family":"Guenther","given":"Thomas","non-dropping-particle":"","parse-names":false,"suffix":""},{"dropping-particle":"","family":"Czech-Sioli","given":"Manja","non-dropping-particle":"","parse-names":false,"suffix":""},{"dropping-particle":"","family":"Indenbirken","given":"Daniela","non-dropping-particle":"","parse-names":false,"suffix":""},{"dropping-particle":"","family":"Robitailles","given":"Alexis","non-dropping-particle":"","parse-names":false,"suffix":""},{"dropping-particle":"","family":"Tenhaken","given":"Peter","non-dropping-particle":"","parse-names":false,"suffix":""},{"dropping-particle":"","family":"Exner","given":"Martin","non-dropping-particle":"","parse-names":false,"suffix":""},{"dropping-particle":"","family":"Ottinger","given":"Matthias","non-dropping-particle":"","parse-names":false,"suffix":""},{"dropping-particle":"","family":"Fischer","given":"Nicole","non-dropping-particle":"","parse-names":false,"suffix":""},{"dropping-particle":"","family":"Grundhoff","given":"Adam","non-dropping-particle":"","parse-names":false,"suffix":""},{"dropping-particle":"","family":"Brinkmann","given":"Melanie","non-dropping-particle":"","parse-names":false,"suffix":""}],"container-title":"SSRN Electronic Journal","id":"ITEM-1","issued":{"date-parts":[["2020"]]},"title":"Investigation of a superspreading event preceding the largest meat processing plant-related SARS-Coronavirus 2 outbreak in Germany","type":"article-journal"},"uris":["http://www.mendeley.com/documents/?uuid=7308eeac-197d-42c8-b3dc-b5c4ac184b55"]},{"id":"ITEM-2","itemData":{"DOI":"10.1371/JOURNAL.PONE.0242456","ISSN":"1932-6203","abstract":"Since May 2020, several COVID-19 outbreaks have occurred in the German meat industry despite various protective measures, and temperature and ventilation conditions were considered as possible high-risk factors. This cross-sectional study examined meat and poultry plants to assess possible risk factors. Companies completed a self-administered questionnaire on the work environment and protective measures taken to prevent SARS-CoV-2 infection. Multivariable logistic regression analysis adjusted for the possibility to distance at least 1.5 meters, break rules, and employment status was performed to identify risk factors associated with COVID-19 cases. Twenty-two meat and poultry plants with 19,072 employees participated. The prevalence of COVID-19 in the seven plants with more than 10 cases was 12.1% and was highest in the deboning and meat cutting area with 16.1%. A subsample analysis where information on maximal ventilation rate per employee was available revealed an association with the ventilation rate (adjusted odds ratio (AOR) 0.996, 95% CI 0.993–0.999). When including temperature as an interaction term in the working area, the association with the ventilation rate did not change. When room temperatures increased, the chance of testing positive for COVID-19 (AOR 0.90 95% CI 0.82–0.99) decreased, and the chance for testing positive for COVID-19for the interaction term (AOR 1.001, 95% CI 1.000–1.003) increased. Employees who work where a minimum distance of less than 1.5 m between workers was the norm had a higher chance of testing positive (AOR 3.61; 95% CI 2.83–4.6). Our results further indicate that climate conditions and low outdoor air flow are factors that can promote the spread of SARS-CoV-2 aerosols. A possible requirement for pandemic mitigation strategies in industrial workplace settings is to increase the ventilation rate.","author":[{"dropping-particle":"","family":"Pokora","given":"Roman","non-dropping-particle":"","parse-names":false,"suffix":""},{"dropping-particle":"","family":"Kutschbach","given":"Susan","non-dropping-particle":"","parse-names":false,"suffix":""},{"dropping-particle":"","family":"Weigl","given":"Matthias","non-dropping-particle":"","parse-names":false,"suffix":""},{"dropping-particle":"","family":"Braun","given":"Detlef","non-dropping-particle":"","parse-names":false,"suffix":""},{"dropping-particle":"","family":"Epple","given":"Annegret","non-dropping-particle":"","parse-names":false,"suffix":""},{"dropping-particle":"","family":"Lorenz","given":"Eva","non-dropping-particle":"","parse-names":false,"suffix":""},{"dropping-particle":"","family":"Grund","given":"Stefan","non-dropping-particle":"","parse-names":false,"suffix":""},{"dropping-particle":"","family":"Hecht","given":"Juergen","non-dropping-particle":"","parse-names":false,"suffix":""},{"dropping-particle":"","family":"Hollich","given":"Helmut","non-dropping-particle":"","parse-names":false,"suffix":""},{"dropping-particle":"","family":"Rietschel","given":"Peter","non-dropping-particle":"","parse-names":false,"suffix":""},{"dropping-particle":"","family":"Schneider","given":"Frank","non-dropping-particle":"","parse-names":false,"suffix":""},{"dropping-particle":"","family":"Sohmen","given":"Roland","non-dropping-particle":"","parse-names":false,"suffix":""},{"dropping-particle":"","family":"Taylor","given":"Katherine","non-dropping-particle":"","parse-names":false,"suffix":""},{"dropping-particle":"","family":"Dienstbuehl","given":"Isabel","non-dropping-particle":"","parse-names":false,"suffix":""}],"container-title":"PLOS ONE","id":"ITEM-2","issue":"6","issued":{"date-parts":[["2021","6","1"]]},"page":"e0242456","publisher":"Public Library of Science","title":"Investigation of superspreading COVID-19 outbreak events in meat and poultry processing plants in Germany: A cross-sectional study","type":"article-journal","volume":"16"},"uris":["http://www.mendeley.com/documents/?uuid=768d8c88-1850-3035-9774-bf6c73222219"]},{"id":"ITEM-3","itemData":{"DOI":"10.3389/FPUBH.2021.769238/BIBTEX","ISSN":"22962565","PMID":"34778195","abstract":"Throughout the COVID-19 pandemic, meat processing plants have been vulnerable to outbreaks of SARS-CoV-2 infection. Transmission of the virus is difficult to control in these settings because of a combination of factors including environmental conditions and the specific nature of the work. This paper describes a retrospective outbreak investigation in a meat processing plant, a description of the measures taken to prevent or contain further outbreaks, and insights on how those with specific knowledge of the working environment of these plants can collaborate with public health authorities to ensure optimal outbreak control. The plant experienced 111 confirmed positive asymptomatic cases in total with an estimated attack rate of 38% during a five-week period. 4 weeks after the first case, mass screening of all workers was conducted by the public health authorities. Thirty-two workers tested positive, of which 16 (50%) worked in one particular area of the plant, the boning hall (n = 60). The research team prepared and carried out semi-structured interviews with the plant personnel who were charged with COVID control within the plant. They carried out assessments of operational risk factors and also undertook air quality monitoring in the boning hall and abattoir. The air quality measurements in the boning hall showed a gradual build-up of carbon dioxide and aerosol particles over the course of a work shift, confirming that this poorly ventilated area of the plant had an environment that was highly favorable for aerosol transmission of SARS-CoV-2. Assessment of operational conditions incorporated visual surveys of the plant during the working day. Prior to and during the first 2 weeks of the outbreak, multiple measures were introduced into the plant by management, including physical distancing, provision of educational material to workers, visitor restrictions, and environmental monitoring. After the implementation of these measures and their progressive refinement by plant management, the factory had no further linked cases (clusters) or outbreaks for the following 198 days. The tailored approach to risk mitigation adopted in this meat processing plant shows that generic risk mitigation measures, as recommended by public health authorities, can be successfully adapted and optimized by designated plant emergency response teams.","author":[{"dropping-particle":"","family":"Walshe","given":"Nicola","non-dropping-particle":"","parse-names":false,"suffix":""},{"dropping-particle":"","family":"Fennelly","given":"Mehael","non-dropping-particle":"","parse-names":false,"suffix":""},{"dropping-particle":"","family":"Hellebust","given":"Stig","non-dropping-particle":"","parse-names":false,"suffix":""},{"dropping-particle":"","family":"Wenger","given":"John","non-dropping-particle":"","parse-names":false,"suffix":""},{"dropping-particle":"","family":"Sodeau","given":"John","non-dropping-particle":"","parse-names":false,"suffix":""},{"dropping-particle":"","family":"Prentice","given":"Michael","non-dropping-particle":"","parse-names":false,"suffix":""},{"dropping-particle":"","family":"Grice","given":"Charlene","non-dropping-particle":"","parse-names":false,"suffix":""},{"dropping-particle":"","family":"Jordan","given":"Vincent","non-dropping-particle":"","parse-names":false,"suffix":""},{"dropping-particle":"","family":"Comerford","given":"John","non-dropping-particle":"","parse-names":false,"suffix":""},{"dropping-particle":"","family":"Downey","given":"Vicky","non-dropping-particle":"","parse-names":false,"suffix":""},{"dropping-particle":"","family":"Perrotta","given":"Carla","non-dropping-particle":"","parse-names":false,"suffix":""},{"dropping-particle":"","family":"Mulcahy","given":"Grace","non-dropping-particle":"","parse-names":false,"suffix":""},{"dropping-particle":"","family":"Sammin","given":"Donal","non-dropping-particle":"","parse-names":false,"suffix":""}],"container-title":"Frontiers in Public Health","id":"ITEM-3","issued":{"date-parts":[["2021","10","27"]]},"page":"1544","publisher":"Frontiers Media S.A.","title":"Assessment of Environmental and Occupational Risk Factors for the Mitigation and Containment of a COVID-19 Outbreak in a Meat Processing Plant","type":"article-journal","volume":"9"},"uris":["http://www.mendeley.com/documents/?uuid=57cf6f6e-0c6c-3dd5-892f-48f0dc814426"]},{"id":"ITEM-4","itemData":{"DOI":"10.1007/s12560-021-09500-1","abstract":"On 13 May 2020, a COVID-19 cluster was detected in a French processing plant. Infected workers were described. The associations between the SARS-CoV-2 infection and the socio-demographic and occupational characteristics were assessed in order to implement risk management measures targeting workers at increased risk of contamination. Workers were tested by RT-PCR from samples taken during screening campaigns. Workers who tested positive were isolated and their contacts were quarantined. Workers were described and associations with the SARS-CoV-2 infection were assessed through risk ratios using multivariable Poisson regression. Of the 1347 workers, 87.5% were tested: 140 cases were identified; 4 were hospitalised, including 2 admitted to intensive care. In the company, the cluster remained limited to deboning and cutting activities. The attack rate was 11.9% in the company, reaching 16.6% in the cutting department. Being an employee of a subcontractor significantly increased the risk of infection by 2.98 [1.81–4.99]. In the cutting department, an association with virus infection was found for a group of non-French speaking workers from the same Eastern European country (RR = 2.67 [1.76–4.05]). They shared accommodation or carpooled more frequently than the other cases. The outbreak investigation revealed a significantly increased risk of SARS-CoV-2 infection for workers of subcontractors and some foreign-born workers. There are many such populations in meat processing plants; the observed associations and the ways in which these workers are contaminated need to be confirmed by further work. Prevention campaigns should now target these workers. Environmental risk factors in the workplace setting remain to be clarified.","author":[{"dropping-particle":"","family":"Mallet","given":"Y.","non-dropping-particle":"","parse-names":false,"suffix":""},{"dropping-particle":"","family":"Pivette","given":"M.","non-dropping-particle":"","parse-names":false,"suffix":""},{"dropping-particle":"","family":"Revest","given":"M.","non-dropping-particle":"","parse-names":false,"suffix":""},{"dropping-particle":"","family":"Angot","given":"E.","non-dropping-particle":"","parse-names":false,"suffix":""},{"dropping-particle":"","family":"Valence","given":"M.","non-dropping-particle":"","parse-names":false,"suffix":""},{"dropping-particle":"","family":"Dupin","given":"C.","non-dropping-particle":"","parse-names":false,"suffix":""},{"dropping-particle":"","family":"Picard","given":"N.","non-dropping-particle":"","parse-names":false,"suffix":""},{"dropping-particle":"","family":"Brelivet","given":"G.","non-dropping-particle":"","parse-names":false,"suffix":""},{"dropping-particle":"","family":"Seyler","given":"T.","non-dropping-particle":"","parse-names":false,"suffix":""},{"dropping-particle":"","family":"Ballet","given":"S.","non-dropping-particle":"","parse-names":false,"suffix":""},{"dropping-particle":"","family":"Tertre","given":"A.","non-dropping-particle":"Le","parse-names":false,"suffix":""},{"dropping-particle":"","family":"Guillois","given":"Y.","non-dropping-particle":"","parse-names":false,"suffix":""}],"container-title":"Food and Environmental Virology","id":"ITEM-4","issue":"4","issued":{"date-parts":[["2021"]]},"page":"535-543","title":"Identification of Workers at Increased Risk of Infection During a COVID-19 Outbreak in a Meat Processing Plant, France, May 2020","type":"article-journal","volume":"13"},"uris":["http://www.mendeley.com/documents/?uuid=615c8507-24a3-3f39-92f1-6ff1a6f3ea0a"]}],"mendeley":{"formattedCitation":"&lt;sup&gt;9–12&lt;/sup&gt;","plainTextFormattedCitation":"9–12","previouslyFormattedCitation":"&lt;sup&gt;9–12&lt;/sup&gt;"},"properties":{"noteIndex":0},"schema":"https://github.com/citation-style-language/schema/raw/master/csl-citation.json"}</w:instrText>
      </w:r>
      <w:r>
        <w:fldChar w:fldCharType="separate"/>
      </w:r>
      <w:r w:rsidR="00CB6A04" w:rsidRPr="00CB6A04">
        <w:rPr>
          <w:noProof/>
          <w:vertAlign w:val="superscript"/>
        </w:rPr>
        <w:t>9–12</w:t>
      </w:r>
      <w:r>
        <w:fldChar w:fldCharType="end"/>
      </w:r>
      <w:r>
        <w:t xml:space="preserve"> on the course</w:t>
      </w:r>
      <w:r w:rsidR="001A7F1E">
        <w:t xml:space="preserve"> of outbreaks</w:t>
      </w:r>
      <w:r>
        <w:t xml:space="preserve"> in multiple meat processing plants</w:t>
      </w:r>
      <w:r w:rsidR="000C71A3">
        <w:t>,</w:t>
      </w:r>
      <w:r>
        <w:t xml:space="preserve"> showing associations with ventilation and air flow. Besides low temperatures being advantageous for airborne transmission, it can also facilitate fomite transmission (touching a contaminated surface and then transferring virus to facial mucosa) as experiments showed prolonged viability of SARS-CoV-2 on surfaces with cooler temperatures</w:t>
      </w:r>
      <w:r>
        <w:fldChar w:fldCharType="begin" w:fldLock="1"/>
      </w:r>
      <w:r w:rsidR="00CB6A04">
        <w:instrText>ADDIN CSL_CITATION {"citationItems":[{"id":"ITEM-1","itemData":{"DOI":"10.1016/j.envres.2020.110559","ISSN":"10960953","PMID":"33275925","abstract":"Undoubtedly, there is a tremendous concern regarding the new viral strain “Severe Acute Respiratory Syndrome Coronavirus-2” (SARS-CoV-2) and its related disease known as COVID-19. The World Health Organization has stated that SARS-CoV-2 is mainly transmitted from person-to-person close contact, as well as by small aerosol respiratory droplets. Moreover, the results of some recent studies about the role of air pollution on the spread and lethality of the novel coronavirus suggest that air contaminants could be also a transmission pathway of the virus. On the other hand, indirect transmission of the virus cannot be discarded. Among many sources of indirect transmission, there is the contamination of inert/inanimate surfaces. This manuscript was aimed at reviewing the scientific literature currently available in PubMed and Scopus. The results of the reviewed studies point out that SARS-CoV-2 can last on different surfaces from hours to a few days. However, rapid SARS-CoV-2 inactivation is possible by applying commonly available chemicals and biocides on inanimate surfaces. Consequently, although the presence of SARS-CoV-2 on inanimate surfaces can represent a potential route of transmission, appropriate disinfection measures should reduce the possibilities of coronavirus transmission, and hence, significantly decrease the risks of COVID-19.","author":[{"dropping-particle":"","family":"Marquès","given":"Montse","non-dropping-particle":"","parse-names":false,"suffix":""},{"dropping-particle":"","family":"Domingo","given":"José L.","non-dropping-particle":"","parse-names":false,"suffix":""}],"container-title":"Environmental Research","id":"ITEM-1","issue":"November 2020","issued":{"date-parts":[["2021"]]},"title":"Contamination of inert surfaces by SARS-CoV-2: Persistence, stability and infectivity. A review","type":"article-journal","volume":"193"},"uris":["http://www.mendeley.com/documents/?uuid=3521f424-5cb2-4be0-9d1e-c7ead17a4542"]},{"id":"ITEM-2","itemData":{"DOI":"10.1111/tbed.13707","ISSN":"18651682","PMID":"32603505","abstract":"Although the unprecedented efforts the world has been taking to control the spread of the human coronavirus disease (COVID-19) and its causative aetiology [severe acute respiratory syndrome coronavirus 2 (SARS-CoV-2)], the number of confirmed cases has been increasing drastically. Therefore, there is an urgent need for devising more efficient preventive measures, to limit the spread of the infection until an effective treatment or vaccine is available. The preventive measures depend mainly on the understanding of the transmission routes of this virus, its environmental stability, and its persistence on common touch surfaces. Due to the very limited knowledge about SARS-CoV-2, we can speculate its stability in the light of previous studies conducted on other human and animal coronaviruses. In this review, we present the available data on the stability of coronaviruses (CoVs), including SARS-CoV-2, from previous reports to help understand its environmental survival. According to available data, possible airborne transmission of SARS-CoV-2 has been suggested. SARS-CoV-2 and other human and animal CoVs have remarkably short persistence on copper, latex and surfaces with low porosity as compared to other surfaces like stainless steel, plastics, glass and highly porous fabrics. It has also been reported that SARS-CoV-2 is associated with diarrhoea and that it is shed in the faeces of COVID-19 patients. Some CoVs show persistence in human excrement, sewage and waters for a few days. These findings suggest a possible risk of faecal–oral, foodborne and waterborne transmission of SARS-CoV-2 in developing countries that often use sewage-polluted waters in irrigation and have poor water treatment systems. CoVs survive longer in the environment at lower temperatures and lower relative humidity. It has been suggested that large numbers of COVID-19 cases are associated with cold and dry climates in temperate regions of the world and that seasonality of the virus spread is suspected.","author":[{"dropping-particle":"","family":"Aboubakr","given":"Hamada A.","non-dropping-particle":"","parse-names":false,"suffix":""},{"dropping-particle":"","family":"Sharafeldin","given":"Tamer A.","non-dropping-particle":"","parse-names":false,"suffix":""},{"dropping-particle":"","family":"Goyal","given":"Sagar M.","non-dropping-particle":"","parse-names":false,"suffix":""}],"container-title":"Transboundary and Emerging Diseases","id":"ITEM-2","issue":"2","issued":{"date-parts":[["2021","3","1"]]},"page":"296-312","publisher":"John Wiley &amp; Sons, Ltd","title":"Stability of SARS-CoV-2 and other coronaviruses in the environment and on common touch surfaces and the influence of climatic conditions: A review","type":"article-journal","volume":"68"},"uris":["http://www.mendeley.com/documents/?uuid=515d1c05-d2c2-304b-ad5b-ab1a8308840d"]},{"id":"ITEM-3","itemData":{"DOI":"10.1056/NEJMc2004973","ISSN":"15334406","PMID":"32182409","abstract":"Aerosol and Surface Stability of SARS-CoV-2 In this research letter, investigators report on the stability of SARS-CoV-2 and SARS-CoV-1 under experimental conditions. The viability of the two virus...","author":[{"dropping-particle":"","family":"Doremalen","given":"Neeltje","non-dropping-particle":"Van","parse-names":false,"suffix":""},{"dropping-particle":"","family":"Bushmaker","given":"Trenton","non-dropping-particle":"","parse-names":false,"suffix":""},{"dropping-particle":"","family":"Morris","given":"Dylan H.","non-dropping-particle":"","parse-names":false,"suffix":""},{"dropping-particle":"","family":"Holbrook","given":"Myndi G.","non-dropping-particle":"","parse-names":false,"suffix":""},{"dropping-particle":"","family":"Gamble","given":"Amandine","non-dropping-particle":"","parse-names":false,"suffix":""},{"dropping-particle":"","family":"Williamson","given":"Brandi N.","non-dropping-particle":"","parse-names":false,"suffix":""},{"dropping-particle":"","family":"Tamin","given":"Azaibi","non-dropping-particle":"","parse-names":false,"suffix":""},{"dropping-particle":"","family":"Harcourt","given":"Jennifer L.","non-dropping-particle":"","parse-names":false,"suffix":""},{"dropping-particle":"","family":"Thornburg","given":"Natalie J.","non-dropping-particle":"","parse-names":false,"suffix":""},{"dropping-particle":"","family":"Gerber","given":"Susan I.","non-dropping-particle":"","parse-names":false,"suffix":""},{"dropping-particle":"","family":"Lloyd-Smith","given":"James O.","non-dropping-particle":"","parse-names":false,"suffix":""},{"dropping-particle":"","family":"Wit","given":"Emmie","non-dropping-particle":"De","parse-names":false,"suffix":""},{"dropping-particle":"","family":"Munster","given":"Vincent J.","non-dropping-particle":"","parse-names":false,"suffix":""}],"container-title":"New England Journal of Medicine","id":"ITEM-3","issue":"16","issued":{"date-parts":[["2020","4","16"]]},"page":"1564-1567","publisher":"Massachussetts Medical Society","title":"Aerosol and surface stability of SARS-CoV-2 as compared with SARS-CoV-1","type":"article","volume":"382"},"uris":["http://www.mendeley.com/documents/?uuid=a9a55ef8-b0cb-3068-b1e3-537c6bb72ffc"]}],"mendeley":{"formattedCitation":"&lt;sup&gt;5,8,13&lt;/sup&gt;","plainTextFormattedCitation":"5,8,13","previouslyFormattedCitation":"&lt;sup&gt;5,8,13&lt;/sup&gt;"},"properties":{"noteIndex":0},"schema":"https://github.com/citation-style-language/schema/raw/master/csl-citation.json"}</w:instrText>
      </w:r>
      <w:r>
        <w:fldChar w:fldCharType="separate"/>
      </w:r>
      <w:r w:rsidR="00CB6A04" w:rsidRPr="00CB6A04">
        <w:rPr>
          <w:noProof/>
          <w:vertAlign w:val="superscript"/>
        </w:rPr>
        <w:t>5,8,13</w:t>
      </w:r>
      <w:r>
        <w:fldChar w:fldCharType="end"/>
      </w:r>
      <w:r>
        <w:t xml:space="preserve">. </w:t>
      </w:r>
      <w:r w:rsidR="000C71A3">
        <w:t>T</w:t>
      </w:r>
      <w:r>
        <w:t xml:space="preserve">ransmission </w:t>
      </w:r>
      <w:r w:rsidR="000C71A3">
        <w:t>control under</w:t>
      </w:r>
      <w:r>
        <w:t xml:space="preserve"> environmental conditions </w:t>
      </w:r>
      <w:r w:rsidR="000C71A3">
        <w:t xml:space="preserve">that favour SARS-CoV-2 persistence </w:t>
      </w:r>
      <w:r>
        <w:t>is</w:t>
      </w:r>
      <w:r w:rsidR="000C71A3">
        <w:t xml:space="preserve"> obviously</w:t>
      </w:r>
      <w:r>
        <w:t xml:space="preserve"> more difficult and requires careful evaluation of the potential role of environmental transmission</w:t>
      </w:r>
      <w:r w:rsidR="00266090">
        <w:t>,</w:t>
      </w:r>
      <w:r>
        <w:t xml:space="preserve"> e</w:t>
      </w:r>
      <w:r w:rsidR="000C71A3">
        <w:t>.</w:t>
      </w:r>
      <w:r>
        <w:t>g</w:t>
      </w:r>
      <w:r w:rsidR="000C71A3">
        <w:t>.</w:t>
      </w:r>
      <w:r>
        <w:t xml:space="preserve"> via air and surfaces. </w:t>
      </w:r>
      <w:r w:rsidR="000C71A3">
        <w:t>In this context,</w:t>
      </w:r>
      <w:r w:rsidR="00C42B9E">
        <w:t xml:space="preserve"> a multidisciplinary approach</w:t>
      </w:r>
      <w:r>
        <w:t xml:space="preserve"> </w:t>
      </w:r>
      <w:r w:rsidR="00C42B9E">
        <w:t xml:space="preserve">is needed, </w:t>
      </w:r>
      <w:r>
        <w:t>combining insights from epidemiological studies, experimental and modelling research</w:t>
      </w:r>
      <w:r>
        <w:fldChar w:fldCharType="begin" w:fldLock="1"/>
      </w:r>
      <w:r w:rsidR="00CB6A04">
        <w:instrText>ADDIN CSL_CITATION {"citationItems":[{"id":"ITEM-1","itemData":{"DOI":"10.1016/j.foodcont.2021.108632","ISSN":"09567135","PMID":"34031667","abstract":"The SARS-CoV-2 global pandemic poses significant health risks to workers who are essential to maintaining the food supply chain. Using a quantitative risk assessment model, this study characterized the impact of risk reduction strategies for controlling SARS-CoV-2 transmission (droplet, aerosol, fomite-mediated) among front-line workers in a representative indoor fresh fruit and vegetable manufacturing facility. We simulated: 1) individual and cumulative SARS-CoV-2 infection risks from close contact (droplet and aerosols at 1–3 m), aerosol, and fomite-mediated exposures to a susceptible worker following exposure to an infected worker during an 8 h-shift; and 2) the relative reduction in SARS-CoV-2 infection risk attributed to infection control interventions (physical distancing, mask use, ventilation, surface disinfection, hand hygiene, vaccination). Without mitigation measures, the SARS-CoV-2 infection risk was largest for close contact (droplet and aerosol) at 1 m (0.96, 5th – 95th percentile: 0.67–1.0). In comparison, risk associated with fomite (0.26, 5th – 95th percentile: 0.10–0.56) or aerosol exposure alone (0.05, 5th – 95th percentile: 0.01–0.13) at 1 m distance was substantially lower (73–95%). At 1 m, droplet transmission predominated over aerosol and fomite-mediated transmission, however, this changed by 3 m, with aerosols comprising the majority of the exposure dose. Increasing physical distancing reduced risk by 84% (1–2 m) and 91% (1–3 m). Universal mask use reduced infection risk by 52–88%, depending on mask type. Increasing ventilation (from 0.1 to 2–8 air changes/hour) resulted in risk reductions of 14–54% (1 m) and 55–85% (2 m). Combining these strategies, together with handwashing and surface disinfection, resulted in &lt;1% infection risk. Partial or full vaccination of the susceptible worker resulted in risk reductions of 73–92% (1 m risk range: 0.08–0.26). However, vaccination paired with other interventions (ACH 2, mask use, or distancing) was necessary to achieve infection risks &lt;1%. Current industry SARS-CoV-2 risk reduction strategies, particularly when bundled, provide significant protection to essential food workers.","author":[{"dropping-particle":"","family":"Sobolik","given":"Julia S.","non-dropping-particle":"","parse-names":false,"suffix":""},{"dropping-particle":"","family":"Sajewski","given":"Elizabeth T.","non-dropping-particle":"","parse-names":false,"suffix":""},{"dropping-particle":"","family":"Jaykus","given":"Lee Ann","non-dropping-particle":"","parse-names":false,"suffix":""},{"dropping-particle":"","family":"Cooper","given":"D. Kane","non-dropping-particle":"","parse-names":false,"suffix":""},{"dropping-particle":"","family":"Lopman","given":"Ben A.","non-dropping-particle":"","parse-names":false,"suffix":""},{"dropping-particle":"","family":"Kraay","given":"Alicia N.M.","non-dropping-particle":"","parse-names":false,"suffix":""},{"dropping-particle":"","family":"Ryan","given":"P. Barry","non-dropping-particle":"","parse-names":false,"suffix":""},{"dropping-particle":"","family":"Leon","given":"Juan S.","non-dropping-particle":"","parse-names":false,"suffix":""}],"container-title":"Food Control","id":"ITEM-1","issued":{"date-parts":[["2022"]]},"title":"Controlling risk of SARS-CoV-2 infection in essential workers of enclosed food manufacturing facilities","type":"article-journal","volume":"133"},"uris":["http://www.mendeley.com/documents/?uuid=1f104281-c30d-39eb-90ab-abf13908a7f1"]}],"mendeley":{"formattedCitation":"&lt;sup&gt;14&lt;/sup&gt;","plainTextFormattedCitation":"14","previouslyFormattedCitation":"&lt;sup&gt;14&lt;/sup&gt;"},"properties":{"noteIndex":0},"schema":"https://github.com/citation-style-language/schema/raw/master/csl-citation.json"}</w:instrText>
      </w:r>
      <w:r>
        <w:fldChar w:fldCharType="separate"/>
      </w:r>
      <w:r w:rsidR="00CB6A04" w:rsidRPr="00CB6A04">
        <w:rPr>
          <w:noProof/>
          <w:vertAlign w:val="superscript"/>
        </w:rPr>
        <w:t>14</w:t>
      </w:r>
      <w:r>
        <w:fldChar w:fldCharType="end"/>
      </w:r>
      <w:r w:rsidR="00C42B9E">
        <w:t>,</w:t>
      </w:r>
      <w:r>
        <w:t xml:space="preserve"> and empirical </w:t>
      </w:r>
      <w:r w:rsidR="00C42B9E">
        <w:t>exposure assessment</w:t>
      </w:r>
      <w:r w:rsidR="003E64B1">
        <w:t xml:space="preserve"> to properly assess transmission routes</w:t>
      </w:r>
      <w:r w:rsidR="003E64B1">
        <w:fldChar w:fldCharType="begin" w:fldLock="1"/>
      </w:r>
      <w:r w:rsidR="00CB6A04">
        <w:instrText>ADDIN CSL_CITATION {"citationItems":[{"id":"ITEM-1","itemData":{"DOI":"10.1136/bmj-2021-068743","ISSN":"1756-1833","PMID":"35768139","abstract":"OBJECTIVES To evaluate the potential for long distance airborne transmission of SARS-CoV-2 in indoor community settings and to investigate factors that might influence transmission. DESIGN Rapid systematic review and narrative synthesis. DATA SOURCES Medline, Embase, medRxiv, Arxiv, and WHO COVID-19 Research Database for studies published from 27 July 2020 to 19 January 2022; existing relevant rapid systematic review for studies published from 1 January 2020 to 27 July 2020; and citation analysis in Web of Science and Cocites. ELIGIBILITY CRITERIA FOR STUDY SELECTION Observational studies reporting on transmission events in indoor community (non-healthcare) settings in which long distance airborne transmission of SARS-CoV-2 was the most likely route. Studies such as those of household transmission where the main transmission route was likely to be close contact or fomite transmission were excluded. DATA EXTRACTION AND SYNTHESIS Data extraction was done by one reviewer and independently checked by a second reviewer. Primary outcomes were SARS-CoV-2 infections through long distance airborne transmission (&gt;2 m) and any modifying factors. Methodological quality of included studies was rated using the quality criteria checklist, and certainty of primary outcomes was determined using the Grading of Recommendations, Assessment, Development, and Evaluation (GRADE) framework. Narrative synthesis was themed by setting. RESULTS 22 reports relating to 18 studies were identified (methodological quality was high in three, medium in five, and low in 10); all the studies were outbreak investigations. Long distance airborne transmission was likely to have occurred for some or all transmission events in 16 studies and was unclear in two studies (GRADE: very low certainty). In the 16 studies, one or more factors plausibly increased the likelihood of long distance airborne transmission, particularly insufficient air replacement (very low certainty), directional air flow (very low certainty), and activities associated with increased emission of aerosols, such as singing or speaking loudly (very low certainty). In 13 studies, the primary cases were reported as being asymptomatic, presymptomatic, or around symptom onset at the time of transmission. Although some of the included studies were well conducted outbreak investigations, they remain at risk of bias owing to study design and do not always provide the level of detail needed to fully assess transmission routes. CONCLUSI…","author":[{"dropping-particle":"","family":"Duval","given":"Daphne","non-dropping-particle":"","parse-names":false,"suffix":""},{"dropping-particle":"","family":"Palmer","given":"Jennifer C","non-dropping-particle":"","parse-names":false,"suffix":""},{"dropping-particle":"","family":"Tudge","given":"Isobel","non-dropping-particle":"","parse-names":false,"suffix":""},{"dropping-particle":"","family":"Pearce-Smith","given":"Nicola","non-dropping-particle":"","parse-names":false,"suffix":""},{"dropping-particle":"","family":"O'Connell","given":"Emer","non-dropping-particle":"","parse-names":false,"suffix":""},{"dropping-particle":"","family":"Bennett","given":"Allan","non-dropping-particle":"","parse-names":false,"suffix":""},{"dropping-particle":"","family":"Clark","given":"Rachel","non-dropping-particle":"","parse-names":false,"suffix":""}],"container-title":"BMJ (Clinical research ed.)","id":"ITEM-1","issued":{"date-parts":[["2022"]]},"page":"e068743","title":"Long distance airborne transmission of SARS-CoV-2: rapid systematic review.","type":"article-journal","volume":"377"},"uris":["http://www.mendeley.com/documents/?uuid=7aba744e-ee8c-3b45-9b7d-f7842578f6b3"]}],"mendeley":{"formattedCitation":"&lt;sup&gt;15&lt;/sup&gt;","plainTextFormattedCitation":"15","previouslyFormattedCitation":"&lt;sup&gt;15&lt;/sup&gt;"},"properties":{"noteIndex":0},"schema":"https://github.com/citation-style-language/schema/raw/master/csl-citation.json"}</w:instrText>
      </w:r>
      <w:r w:rsidR="003E64B1">
        <w:fldChar w:fldCharType="separate"/>
      </w:r>
      <w:r w:rsidR="00CB6A04" w:rsidRPr="00CB6A04">
        <w:rPr>
          <w:noProof/>
          <w:vertAlign w:val="superscript"/>
        </w:rPr>
        <w:t>15</w:t>
      </w:r>
      <w:r w:rsidR="003E64B1">
        <w:fldChar w:fldCharType="end"/>
      </w:r>
      <w:r w:rsidR="00603D52">
        <w:t xml:space="preserve">. </w:t>
      </w:r>
      <w:r w:rsidR="00C67584">
        <w:t xml:space="preserve">Environmental sampling studies have been </w:t>
      </w:r>
      <w:r w:rsidR="00603D52">
        <w:t>performed in diverse indoor environments</w:t>
      </w:r>
      <w:r w:rsidR="00C67584">
        <w:fldChar w:fldCharType="begin" w:fldLock="1"/>
      </w:r>
      <w:r w:rsidR="00CB6A04">
        <w:instrText>ADDIN CSL_CITATION {"citationItems":[{"id":"ITEM-1","itemData":{"DOI":"10.1016/J.SCITOTENV.2021.151137","ISSN":"0048-9697","abstract":"Airborne transmission of SARS-CoV-2 has been object of debate in the scientific community since the beginning of COVID-19 pandemic. This mechanism of transmission could arise from virus-laden aerosol released by infected individuals and it is influenced by several factors. Among these, the concentration and size distribution of virus-laden particles play an important role. The knowledge regarding aerosol transmission increases as new evidence is collected in different studies, even if it is not yet available a standard protocol regarding air sampling and analysis, which can create difficulties in the interpretation and application of results. This work reports a systematic review of current knowledge gained by 73 published papers on experimental determination of SARS-CoV-2 RNA in air comparing different environments: outdoors, indoor hospitals and healthcare settings, and public community indoors. Selected papers furnished 77 datasets: outdoor studies (9/77, 11.7%) and indoor studies (68/77. 88.3%). The indoor datasets in hospitals were the vast majority (58/68, 85.3%), and the remaining (10/68, 14.7%) were classified as community indoors. The fraction of studies having positive samples, as well as positivity rates (i.e. ratios between positive and total samples) are significantly larger in hospitals compared to the other typologies of sites. Contamination of surfaces was more frequent (in indoor datasets) compared to contamination of air samples; however, the average positivity rate was lower compared to that of air. Concentrations of SARS-CoV-2 RNA in air were highly variables and, on average, lower in outdoors compared to indoors. Among indoors, concentrations in community indoors appear to be lower than those in hospitals and healthcare settings.","author":[{"dropping-particle":"","family":"Dinoi","given":"Adelaide","non-dropping-particle":"","parse-names":false,"suffix":""},{"dropping-particle":"","family":"Feltracco","given":"Matteo","non-dropping-particle":"","parse-names":false,"suffix":""},{"dropping-particle":"","family":"Chirizzi","given":"Daniela","non-dropping-particle":"","parse-names":false,"suffix":""},{"dropping-particle":"","family":"Trabucco","given":"Sara","non-dropping-particle":"","parse-names":false,"suffix":""},{"dropping-particle":"","family":"Conte","given":"Marianna","non-dropping-particle":"","parse-names":false,"suffix":""},{"dropping-particle":"","family":"Gregoris","given":"Elena","non-dropping-particle":"","parse-names":false,"suffix":""},{"dropping-particle":"","family":"Barbaro","given":"Elena","non-dropping-particle":"","parse-names":false,"suffix":""},{"dropping-particle":"","family":"Bella","given":"Gianfranco","non-dropping-particle":"La","parse-names":false,"suffix":""},{"dropping-particle":"","family":"Ciccarese","given":"Giuseppina","non-dropping-particle":"","parse-names":false,"suffix":""},{"dropping-particle":"","family":"Belosi","given":"Franco","non-dropping-particle":"","parse-names":false,"suffix":""},{"dropping-particle":"","family":"Salandra","given":"Giovanna","non-dropping-particle":"La","parse-names":false,"suffix":""},{"dropping-particle":"","family":"Gambaro","given":"Andrea","non-dropping-particle":"","parse-names":false,"suffix":""},{"dropping-particle":"","family":"Contini","given":"Daniele","non-dropping-particle":"","parse-names":false,"suffix":""}],"container-title":"Science of The Total Environment","id":"ITEM-1","issued":{"date-parts":[["2021","10","23"]]},"page":"151137","publisher":"Elsevier","title":"A review on measurements of SARS-CoV-2 genetic material in air in outdoor and indoor environments: Implication for airborne transmission","type":"article-journal"},"uris":["http://www.mendeley.com/documents/?uuid=ec106833-f83b-3b53-9189-3141e021d182"]}],"mendeley":{"formattedCitation":"&lt;sup&gt;16&lt;/sup&gt;","plainTextFormattedCitation":"16","previouslyFormattedCitation":"&lt;sup&gt;16&lt;/sup&gt;"},"properties":{"noteIndex":0},"schema":"https://github.com/citation-style-language/schema/raw/master/csl-citation.json"}</w:instrText>
      </w:r>
      <w:r w:rsidR="00C67584">
        <w:fldChar w:fldCharType="separate"/>
      </w:r>
      <w:r w:rsidR="00CB6A04" w:rsidRPr="00CB6A04">
        <w:rPr>
          <w:noProof/>
          <w:vertAlign w:val="superscript"/>
        </w:rPr>
        <w:t>16</w:t>
      </w:r>
      <w:r w:rsidR="00C67584">
        <w:fldChar w:fldCharType="end"/>
      </w:r>
      <w:r w:rsidR="00603D52">
        <w:t xml:space="preserve">, mainly hospitals, but </w:t>
      </w:r>
      <w:r w:rsidR="00067F17">
        <w:t xml:space="preserve">are </w:t>
      </w:r>
      <w:r w:rsidR="00C72BCE">
        <w:t>lacking</w:t>
      </w:r>
      <w:r w:rsidR="00053BA7">
        <w:t xml:space="preserve"> still</w:t>
      </w:r>
      <w:r w:rsidR="00C72BCE">
        <w:t xml:space="preserve"> for</w:t>
      </w:r>
      <w:r w:rsidR="00603D52">
        <w:t xml:space="preserve"> meat processing plants. </w:t>
      </w:r>
    </w:p>
    <w:p w14:paraId="0DBB04E9" w14:textId="4BB42944" w:rsidR="005510DB" w:rsidRDefault="00C42B9E" w:rsidP="005510DB">
      <w:pPr>
        <w:spacing w:line="360" w:lineRule="auto"/>
      </w:pPr>
      <w:r>
        <w:t>An</w:t>
      </w:r>
      <w:r w:rsidR="005510DB">
        <w:t xml:space="preserve"> increased incidence of SARS-CoV-2 infections was notified amongst workers in cooled production rooms of a </w:t>
      </w:r>
      <w:r>
        <w:t xml:space="preserve">Dutch </w:t>
      </w:r>
      <w:r w:rsidR="005510DB">
        <w:t>high-throughput pig meat processing plant by the end of May 2020.</w:t>
      </w:r>
      <w:r w:rsidR="00C67584">
        <w:t xml:space="preserve"> This elevated SARS-CoV-2 incidence amongst workers was in contrast to the low regional and national incidence at that time in the Netherlands. </w:t>
      </w:r>
      <w:r w:rsidR="00C06F3B">
        <w:t xml:space="preserve">In the slaughterhouse, </w:t>
      </w:r>
      <w:r w:rsidR="005510DB">
        <w:t xml:space="preserve">the COVID-19 policy already in place was sharpened with stricter measures and supervision on compliance was intensified. Starting early June </w:t>
      </w:r>
      <w:r w:rsidR="005510DB">
        <w:lastRenderedPageBreak/>
        <w:t xml:space="preserve">2020, we conducted a study to assess potential </w:t>
      </w:r>
      <w:r w:rsidR="00DF6A2C">
        <w:t xml:space="preserve">SARS-CoV-2 </w:t>
      </w:r>
      <w:r w:rsidR="005510DB">
        <w:t>transmission via air and surfaces in this plant</w:t>
      </w:r>
      <w:r w:rsidR="00DF6A2C">
        <w:t>,</w:t>
      </w:r>
      <w:r w:rsidR="00DF6A2C" w:rsidRPr="00DF6A2C">
        <w:t xml:space="preserve"> </w:t>
      </w:r>
      <w:r w:rsidR="00DF6A2C">
        <w:t>in the context of COVID-19 measures in place</w:t>
      </w:r>
      <w:r w:rsidR="005510DB">
        <w:t xml:space="preserve">. </w:t>
      </w:r>
      <w:r w:rsidR="00BF522A">
        <w:t>C</w:t>
      </w:r>
      <w:r w:rsidR="005510DB">
        <w:t xml:space="preserve">omprehensive environmental sampling was performed simultaneously with voluntary screening for SARS-CoV-2 RNA </w:t>
      </w:r>
      <w:r w:rsidR="008E18EF">
        <w:t>among</w:t>
      </w:r>
      <w:r w:rsidR="005510DB">
        <w:t xml:space="preserve"> employees. </w:t>
      </w:r>
    </w:p>
    <w:p w14:paraId="49636B2D" w14:textId="1571D9E0" w:rsidR="005510DB" w:rsidRDefault="005510DB">
      <w:pPr>
        <w:rPr>
          <w:rFonts w:asciiTheme="majorHAnsi" w:eastAsiaTheme="majorEastAsia" w:hAnsiTheme="majorHAnsi" w:cstheme="majorBidi"/>
          <w:color w:val="2E74B5" w:themeColor="accent1" w:themeShade="BF"/>
          <w:sz w:val="32"/>
          <w:szCs w:val="32"/>
        </w:rPr>
      </w:pPr>
    </w:p>
    <w:p w14:paraId="407C8C6C" w14:textId="059BE9C2" w:rsidR="000430AE" w:rsidRPr="00C304D4" w:rsidRDefault="000430AE" w:rsidP="00DE71E8">
      <w:pPr>
        <w:pStyle w:val="Heading1"/>
        <w:spacing w:line="360" w:lineRule="auto"/>
      </w:pPr>
      <w:r w:rsidRPr="00C304D4">
        <w:t>Methods</w:t>
      </w:r>
    </w:p>
    <w:p w14:paraId="3F4837C9" w14:textId="500FF940" w:rsidR="002D60EE" w:rsidRDefault="002D60EE" w:rsidP="00DE71E8">
      <w:pPr>
        <w:spacing w:line="360" w:lineRule="auto"/>
        <w:rPr>
          <w:b/>
        </w:rPr>
      </w:pPr>
      <w:r>
        <w:rPr>
          <w:iCs/>
        </w:rPr>
        <w:t>D</w:t>
      </w:r>
      <w:r w:rsidRPr="00007839">
        <w:rPr>
          <w:iCs/>
        </w:rPr>
        <w:t xml:space="preserve">etails and pictures of </w:t>
      </w:r>
      <w:r>
        <w:rPr>
          <w:iCs/>
        </w:rPr>
        <w:t xml:space="preserve">study setting, </w:t>
      </w:r>
      <w:r w:rsidRPr="00007839">
        <w:rPr>
          <w:iCs/>
        </w:rPr>
        <w:t>sampling</w:t>
      </w:r>
      <w:r>
        <w:rPr>
          <w:iCs/>
        </w:rPr>
        <w:t xml:space="preserve"> methods,</w:t>
      </w:r>
      <w:r w:rsidRPr="00007839">
        <w:rPr>
          <w:iCs/>
        </w:rPr>
        <w:t xml:space="preserve"> </w:t>
      </w:r>
      <w:r>
        <w:rPr>
          <w:iCs/>
        </w:rPr>
        <w:t xml:space="preserve">and laboratory </w:t>
      </w:r>
      <w:r w:rsidRPr="00007839">
        <w:rPr>
          <w:iCs/>
        </w:rPr>
        <w:t>procedures</w:t>
      </w:r>
      <w:r>
        <w:rPr>
          <w:iCs/>
        </w:rPr>
        <w:t xml:space="preserve"> </w:t>
      </w:r>
      <w:r w:rsidRPr="00007839">
        <w:rPr>
          <w:iCs/>
        </w:rPr>
        <w:t xml:space="preserve">are provided in the Supplemental </w:t>
      </w:r>
      <w:r w:rsidR="007D3C1D">
        <w:rPr>
          <w:iCs/>
        </w:rPr>
        <w:t>Digital Content</w:t>
      </w:r>
      <w:r w:rsidR="00CE2FC0">
        <w:rPr>
          <w:iCs/>
        </w:rPr>
        <w:t xml:space="preserve">, </w:t>
      </w:r>
      <w:r w:rsidR="00CE2FC0">
        <w:rPr>
          <w:iCs/>
        </w:rPr>
        <w:fldChar w:fldCharType="begin"/>
      </w:r>
      <w:r w:rsidR="00CE2FC0">
        <w:rPr>
          <w:iCs/>
        </w:rPr>
        <w:instrText xml:space="preserve"> HYPERLINK "</w:instrText>
      </w:r>
      <w:r w:rsidR="00CE2FC0" w:rsidRPr="00CE2FC0">
        <w:rPr>
          <w:iCs/>
        </w:rPr>
        <w:instrText>http://links.lww.com/JOM/B257</w:instrText>
      </w:r>
      <w:r w:rsidR="00CE2FC0">
        <w:rPr>
          <w:iCs/>
        </w:rPr>
        <w:instrText xml:space="preserve">" </w:instrText>
      </w:r>
      <w:r w:rsidR="00CE2FC0">
        <w:rPr>
          <w:iCs/>
        </w:rPr>
        <w:fldChar w:fldCharType="separate"/>
      </w:r>
      <w:r w:rsidR="00CE2FC0" w:rsidRPr="00F87A72">
        <w:rPr>
          <w:rStyle w:val="Hyperlink"/>
          <w:iCs/>
        </w:rPr>
        <w:t>http://links.lww.com/JOM/B257</w:t>
      </w:r>
      <w:r w:rsidR="00CE2FC0">
        <w:rPr>
          <w:iCs/>
        </w:rPr>
        <w:fldChar w:fldCharType="end"/>
      </w:r>
      <w:bookmarkStart w:id="0" w:name="_GoBack"/>
      <w:bookmarkEnd w:id="0"/>
      <w:r w:rsidRPr="00007839">
        <w:rPr>
          <w:iCs/>
        </w:rPr>
        <w:t>.</w:t>
      </w:r>
      <w:r w:rsidR="007D3C1D">
        <w:rPr>
          <w:iCs/>
        </w:rPr>
        <w:t xml:space="preserve"> See Figure 1 for an overview at a glance of the study design. </w:t>
      </w:r>
    </w:p>
    <w:p w14:paraId="40FF5A4F" w14:textId="41B7B284" w:rsidR="00CD4883" w:rsidRDefault="00D45778" w:rsidP="00DE71E8">
      <w:pPr>
        <w:spacing w:line="360" w:lineRule="auto"/>
        <w:rPr>
          <w:b/>
        </w:rPr>
      </w:pPr>
      <w:r>
        <w:rPr>
          <w:b/>
        </w:rPr>
        <w:t>I</w:t>
      </w:r>
      <w:r w:rsidR="00CD4883">
        <w:rPr>
          <w:b/>
        </w:rPr>
        <w:t xml:space="preserve">nvestigated </w:t>
      </w:r>
      <w:r w:rsidR="006C2C46">
        <w:rPr>
          <w:b/>
        </w:rPr>
        <w:t>slaughterhouse</w:t>
      </w:r>
    </w:p>
    <w:p w14:paraId="67B86393" w14:textId="77777777" w:rsidR="00280208" w:rsidRDefault="006C2C46" w:rsidP="00280208">
      <w:pPr>
        <w:spacing w:line="360" w:lineRule="auto"/>
      </w:pPr>
      <w:r>
        <w:t xml:space="preserve">Investigations were performed </w:t>
      </w:r>
      <w:r w:rsidR="00ED23B2">
        <w:t xml:space="preserve">at a high-throughput pig slaughterhouse in the Netherlands. </w:t>
      </w:r>
      <w:r w:rsidR="00AB323A">
        <w:t>T</w:t>
      </w:r>
      <w:r w:rsidR="00CD1B39">
        <w:t xml:space="preserve">he production process can be </w:t>
      </w:r>
      <w:r w:rsidR="002D443A">
        <w:t>divided into two</w:t>
      </w:r>
      <w:r w:rsidR="000A484A">
        <w:t xml:space="preserve"> parts</w:t>
      </w:r>
      <w:r w:rsidR="002D443A">
        <w:t>: i)</w:t>
      </w:r>
      <w:r w:rsidR="00AB323A">
        <w:t xml:space="preserve"> </w:t>
      </w:r>
      <w:r w:rsidR="00CD1B39">
        <w:t xml:space="preserve">process </w:t>
      </w:r>
      <w:r w:rsidR="00AB323A">
        <w:t>from</w:t>
      </w:r>
      <w:r w:rsidR="002D443A">
        <w:t xml:space="preserve"> live</w:t>
      </w:r>
      <w:r w:rsidR="00AB323A">
        <w:t xml:space="preserve"> animals until </w:t>
      </w:r>
      <w:r w:rsidR="00950D3D">
        <w:t xml:space="preserve">halved </w:t>
      </w:r>
      <w:r w:rsidR="00CD1B39">
        <w:t xml:space="preserve">carcasses, and </w:t>
      </w:r>
      <w:r w:rsidR="002D443A">
        <w:t xml:space="preserve">ii) </w:t>
      </w:r>
      <w:r w:rsidR="00AB323A">
        <w:t>process where carcasses are further sectioned</w:t>
      </w:r>
      <w:r w:rsidR="004B607E">
        <w:t>, processed</w:t>
      </w:r>
      <w:r w:rsidR="00AB323A">
        <w:t xml:space="preserve"> </w:t>
      </w:r>
      <w:r w:rsidR="00CD1B39">
        <w:t xml:space="preserve">and packed. </w:t>
      </w:r>
      <w:r w:rsidR="00950D3D">
        <w:t>The latter is performed in two large cooled production rooms (</w:t>
      </w:r>
      <w:r w:rsidR="0000711B">
        <w:t>temperature: 5-9</w:t>
      </w:r>
      <w:r w:rsidR="0000711B">
        <w:rPr>
          <w:rFonts w:cstheme="minorHAnsi"/>
        </w:rPr>
        <w:t>°</w:t>
      </w:r>
      <w:r w:rsidR="00705C3A">
        <w:t xml:space="preserve">C): </w:t>
      </w:r>
      <w:r w:rsidR="0000711B">
        <w:t xml:space="preserve">a </w:t>
      </w:r>
      <w:r w:rsidR="00950D3D">
        <w:t>cutting room</w:t>
      </w:r>
      <w:r w:rsidR="003671AE">
        <w:t xml:space="preserve"> </w:t>
      </w:r>
      <w:r w:rsidR="00B07ADE">
        <w:t xml:space="preserve">of </w:t>
      </w:r>
      <w:r w:rsidR="00B07ADE" w:rsidRPr="00B07ADE">
        <w:t>9,000 m</w:t>
      </w:r>
      <w:r w:rsidR="00B07ADE" w:rsidRPr="00B07ADE">
        <w:rPr>
          <w:vertAlign w:val="superscript"/>
        </w:rPr>
        <w:t>3</w:t>
      </w:r>
      <w:r w:rsidR="00B07ADE" w:rsidRPr="00B07ADE">
        <w:t xml:space="preserve"> </w:t>
      </w:r>
      <w:r w:rsidR="003671AE">
        <w:t>and deboning room with a packaging</w:t>
      </w:r>
      <w:r w:rsidR="00950D3D">
        <w:t xml:space="preserve"> area</w:t>
      </w:r>
      <w:r w:rsidR="00B07ADE">
        <w:t xml:space="preserve"> of 10,800 </w:t>
      </w:r>
      <w:r w:rsidR="00B07ADE" w:rsidRPr="00DB0F68">
        <w:t>m</w:t>
      </w:r>
      <w:r w:rsidR="00B07ADE">
        <w:rPr>
          <w:vertAlign w:val="superscript"/>
        </w:rPr>
        <w:t>3</w:t>
      </w:r>
      <w:r w:rsidR="00DA176C">
        <w:t xml:space="preserve">. </w:t>
      </w:r>
      <w:r w:rsidR="002C3143">
        <w:t xml:space="preserve">The number of persons working in the abattoir during each shift is </w:t>
      </w:r>
      <w:r w:rsidR="00971CA6">
        <w:t xml:space="preserve">around </w:t>
      </w:r>
      <w:r w:rsidR="002C3143">
        <w:t>850, of</w:t>
      </w:r>
      <w:r w:rsidR="001F3D88">
        <w:t xml:space="preserve"> wh</w:t>
      </w:r>
      <w:r w:rsidR="000A484A">
        <w:t>om</w:t>
      </w:r>
      <w:r w:rsidR="001F3D88">
        <w:t xml:space="preserve"> 600 are working in cooled production rooms</w:t>
      </w:r>
      <w:r w:rsidR="00635754">
        <w:t xml:space="preserve"> (215 in cutting room, 385 in deboning room/packaging area)</w:t>
      </w:r>
      <w:r w:rsidR="002C3143">
        <w:t>.</w:t>
      </w:r>
      <w:r w:rsidR="008D2756">
        <w:t xml:space="preserve"> </w:t>
      </w:r>
      <w:r w:rsidR="00280208">
        <w:t>The abattoir is in production six days a week (Monday-Saturday) and per day two consecutive shifts are scheduled (morning shift and afternoon/evening shift, with the exception of Saturday with solely a morning shift). In general, workers are scheduled to work one week in the morning shift and the next week in the afternoon shift in pools with stable composition. Workers typically have a fixed job task and operate at the same position along the processing line. There is a strict separation between the first (non-cooled) and second part (cooled) of the production process regarding personnel, areas accessible to personnel, materials and clothing.</w:t>
      </w:r>
    </w:p>
    <w:p w14:paraId="641F2C19" w14:textId="7133F455" w:rsidR="00393F40" w:rsidRDefault="00DA176C" w:rsidP="00393F40">
      <w:pPr>
        <w:spacing w:line="360" w:lineRule="auto"/>
        <w:rPr>
          <w:b/>
        </w:rPr>
      </w:pPr>
      <w:r>
        <w:t>Cooled production r</w:t>
      </w:r>
      <w:r w:rsidR="00393F40">
        <w:t>ooms are ventilated by a system comprising two-stage filtering</w:t>
      </w:r>
      <w:r w:rsidR="00280208">
        <w:t>. The first stage includes a filter for larger particles (ISO 16890 Coarse 50%), the second stage includes a filter for smaller particles (ISO 16890 ePM</w:t>
      </w:r>
      <w:r w:rsidR="00280208" w:rsidRPr="005154F4">
        <w:rPr>
          <w:vertAlign w:val="subscript"/>
        </w:rPr>
        <w:t>10</w:t>
      </w:r>
      <w:r w:rsidR="00280208">
        <w:t xml:space="preserve"> 80% and ISO 16890 ePM</w:t>
      </w:r>
      <w:r w:rsidR="00280208" w:rsidRPr="005154F4">
        <w:rPr>
          <w:vertAlign w:val="subscript"/>
        </w:rPr>
        <w:t xml:space="preserve">2.5 </w:t>
      </w:r>
      <w:r w:rsidR="00280208">
        <w:t xml:space="preserve">70%). Air is largely being recirculated, with minimally passive air refreshment through </w:t>
      </w:r>
      <w:r w:rsidR="00280208" w:rsidRPr="00F92C84">
        <w:rPr>
          <w:i/>
          <w:iCs/>
        </w:rPr>
        <w:t>e.g.</w:t>
      </w:r>
      <w:r w:rsidR="00280208">
        <w:t xml:space="preserve"> open inner doorways and corridors. </w:t>
      </w:r>
      <w:r w:rsidR="00393F40">
        <w:t xml:space="preserve">Each day after production, a rigorous multi-stage cleaning procedure is followed involving wetting from </w:t>
      </w:r>
      <w:r w:rsidR="000C7459">
        <w:t>top</w:t>
      </w:r>
      <w:r w:rsidR="00393F40">
        <w:t>-to-</w:t>
      </w:r>
      <w:r w:rsidR="000C7459">
        <w:t>bottom</w:t>
      </w:r>
      <w:r w:rsidR="00393F40">
        <w:t xml:space="preserve"> with a mix of cleaning/disinfecting agents including chlorine-based agents. </w:t>
      </w:r>
      <w:r w:rsidR="00280208">
        <w:t>Since June 2020, fogging was also performed each Sunday with hydrogen peroxide and lactic acid as active substances.</w:t>
      </w:r>
    </w:p>
    <w:p w14:paraId="5E3AC2EE" w14:textId="7064F6AE" w:rsidR="00411F3C" w:rsidRDefault="00950D3D" w:rsidP="00DE71E8">
      <w:pPr>
        <w:spacing w:line="360" w:lineRule="auto"/>
      </w:pPr>
      <w:r>
        <w:lastRenderedPageBreak/>
        <w:t>Screening for SARS-CoV-2</w:t>
      </w:r>
      <w:r w:rsidR="00CD1549">
        <w:t xml:space="preserve"> RT-</w:t>
      </w:r>
      <w:r w:rsidR="0098765A">
        <w:t>q</w:t>
      </w:r>
      <w:r w:rsidR="00CD1549">
        <w:t>PCR</w:t>
      </w:r>
      <w:r w:rsidR="0098765A">
        <w:t xml:space="preserve"> (real-time quantitative polymerase chain reaction)</w:t>
      </w:r>
      <w:r>
        <w:t xml:space="preserve"> status amongst </w:t>
      </w:r>
      <w:r w:rsidR="00666C9D">
        <w:t>a random selection of voluntarily participating</w:t>
      </w:r>
      <w:r>
        <w:t xml:space="preserve"> abattoir workers </w:t>
      </w:r>
      <w:r w:rsidRPr="007A4BF7">
        <w:t xml:space="preserve">on May </w:t>
      </w:r>
      <w:r w:rsidR="003671AE" w:rsidRPr="007A4BF7">
        <w:t>29</w:t>
      </w:r>
      <w:r w:rsidRPr="0031788A">
        <w:rPr>
          <w:vertAlign w:val="superscript"/>
        </w:rPr>
        <w:t>th</w:t>
      </w:r>
      <w:r w:rsidRPr="007A4BF7">
        <w:t xml:space="preserve">, showed </w:t>
      </w:r>
      <w:r w:rsidR="00F54175">
        <w:t>a</w:t>
      </w:r>
      <w:r w:rsidR="00067F17">
        <w:t>n</w:t>
      </w:r>
      <w:r w:rsidR="00F54175">
        <w:t xml:space="preserve"> </w:t>
      </w:r>
      <w:r w:rsidR="00067F17" w:rsidRPr="007A4BF7">
        <w:t xml:space="preserve">especially high </w:t>
      </w:r>
      <w:r w:rsidRPr="007A4BF7">
        <w:t>prevalence among workers operating in cooled production rooms</w:t>
      </w:r>
      <w:r w:rsidR="00331E0D" w:rsidRPr="007A4BF7">
        <w:t>:</w:t>
      </w:r>
      <w:r w:rsidRPr="007A4BF7">
        <w:t xml:space="preserve"> </w:t>
      </w:r>
      <w:r w:rsidR="00171C9C" w:rsidRPr="007A4BF7">
        <w:t>41</w:t>
      </w:r>
      <w:r w:rsidRPr="007A4BF7">
        <w:t>%</w:t>
      </w:r>
      <w:r w:rsidR="00992BEF">
        <w:t xml:space="preserve"> </w:t>
      </w:r>
      <w:r w:rsidR="003F71F6">
        <w:t xml:space="preserve">in the </w:t>
      </w:r>
      <w:r w:rsidRPr="007A4BF7">
        <w:t>cutting room</w:t>
      </w:r>
      <w:r w:rsidR="00992BEF">
        <w:t xml:space="preserve"> (</w:t>
      </w:r>
      <w:r w:rsidR="007F37C5">
        <w:t>9</w:t>
      </w:r>
      <w:r w:rsidR="00992BEF">
        <w:t>/</w:t>
      </w:r>
      <w:r w:rsidR="007F37C5">
        <w:t>22</w:t>
      </w:r>
      <w:r w:rsidR="00992BEF">
        <w:t>)</w:t>
      </w:r>
      <w:r w:rsidRPr="007A4BF7">
        <w:t xml:space="preserve">, </w:t>
      </w:r>
      <w:r w:rsidR="00171C9C" w:rsidRPr="007A4BF7">
        <w:t>32</w:t>
      </w:r>
      <w:r w:rsidRPr="007A4BF7">
        <w:t xml:space="preserve">% </w:t>
      </w:r>
      <w:r w:rsidR="003F71F6">
        <w:t xml:space="preserve">in the </w:t>
      </w:r>
      <w:r w:rsidRPr="007A4BF7">
        <w:t>deboning room</w:t>
      </w:r>
      <w:r w:rsidR="00992BEF">
        <w:t xml:space="preserve"> (</w:t>
      </w:r>
      <w:r w:rsidR="007F37C5">
        <w:t>6</w:t>
      </w:r>
      <w:r w:rsidR="00992BEF">
        <w:t>/</w:t>
      </w:r>
      <w:r w:rsidR="007F37C5">
        <w:t>19</w:t>
      </w:r>
      <w:r w:rsidR="00992BEF">
        <w:t>)</w:t>
      </w:r>
      <w:r w:rsidR="00992BEF" w:rsidRPr="007A4BF7">
        <w:t xml:space="preserve"> </w:t>
      </w:r>
      <w:r w:rsidR="001253F1">
        <w:t xml:space="preserve">and 16% in the </w:t>
      </w:r>
      <w:r w:rsidR="00331E0D" w:rsidRPr="007A4BF7">
        <w:t>packaging area</w:t>
      </w:r>
      <w:r w:rsidR="00992BEF">
        <w:t xml:space="preserve"> (</w:t>
      </w:r>
      <w:r w:rsidR="007F37C5">
        <w:t>3</w:t>
      </w:r>
      <w:r w:rsidR="00992BEF">
        <w:t>/</w:t>
      </w:r>
      <w:r w:rsidR="007F37C5">
        <w:t>19</w:t>
      </w:r>
      <w:r w:rsidR="00992BEF">
        <w:t>)</w:t>
      </w:r>
      <w:r w:rsidR="00992BEF" w:rsidRPr="007A4BF7">
        <w:t xml:space="preserve"> </w:t>
      </w:r>
      <w:r w:rsidRPr="007A4BF7">
        <w:t xml:space="preserve">versus </w:t>
      </w:r>
      <w:r w:rsidR="00331E0D" w:rsidRPr="007A4BF7">
        <w:t>0</w:t>
      </w:r>
      <w:r w:rsidRPr="007A4BF7">
        <w:t xml:space="preserve">% </w:t>
      </w:r>
      <w:r w:rsidR="00992BEF">
        <w:t>(0/</w:t>
      </w:r>
      <w:r w:rsidR="007F37C5">
        <w:t>45</w:t>
      </w:r>
      <w:r w:rsidR="00992BEF">
        <w:t>)</w:t>
      </w:r>
      <w:r w:rsidR="00992BEF" w:rsidRPr="007A4BF7">
        <w:t xml:space="preserve"> </w:t>
      </w:r>
      <w:r w:rsidRPr="007A4BF7">
        <w:t>in other</w:t>
      </w:r>
      <w:r w:rsidR="00F926B1">
        <w:t xml:space="preserve"> sections</w:t>
      </w:r>
      <w:r>
        <w:t>.</w:t>
      </w:r>
      <w:r w:rsidR="00A7449F">
        <w:t xml:space="preserve"> </w:t>
      </w:r>
      <w:r w:rsidR="00A7449F" w:rsidRPr="00F92C84">
        <w:t xml:space="preserve">From </w:t>
      </w:r>
      <w:r w:rsidR="00A7449F" w:rsidRPr="006A0ABB">
        <w:t>M</w:t>
      </w:r>
      <w:r w:rsidR="00E233F0" w:rsidRPr="006A0ABB">
        <w:t>arch 2020</w:t>
      </w:r>
      <w:r w:rsidR="00F54175">
        <w:t>,</w:t>
      </w:r>
      <w:r w:rsidR="00A7449F" w:rsidRPr="00F92C84">
        <w:t xml:space="preserve"> initial</w:t>
      </w:r>
      <w:r w:rsidR="00A7449F">
        <w:t xml:space="preserve"> COVID-19 measures were implemented</w:t>
      </w:r>
      <w:r w:rsidR="00F060F1">
        <w:t xml:space="preserve"> </w:t>
      </w:r>
      <w:r w:rsidR="00A7449F">
        <w:t xml:space="preserve">involving </w:t>
      </w:r>
      <w:r w:rsidR="006840E2">
        <w:t>prevention of close contact between workers (s</w:t>
      </w:r>
      <w:r w:rsidR="00F92C84">
        <w:t>eparation</w:t>
      </w:r>
      <w:r w:rsidR="006840E2">
        <w:t xml:space="preserve"> of work shifts</w:t>
      </w:r>
      <w:r w:rsidR="00A17BB0">
        <w:t xml:space="preserve"> and breaks</w:t>
      </w:r>
      <w:r w:rsidR="006840E2">
        <w:t xml:space="preserve"> in time, workplace modifications) and increased focus on </w:t>
      </w:r>
      <w:r w:rsidR="00E233F0">
        <w:t xml:space="preserve">hand hygiene </w:t>
      </w:r>
      <w:r w:rsidR="006840E2">
        <w:t>at entry of the premises and in</w:t>
      </w:r>
      <w:r w:rsidR="00E233F0">
        <w:t xml:space="preserve"> non-production locations</w:t>
      </w:r>
      <w:r w:rsidR="00A7449F">
        <w:t xml:space="preserve">. </w:t>
      </w:r>
      <w:r w:rsidR="000A208A">
        <w:t>From</w:t>
      </w:r>
      <w:r w:rsidR="0031788A">
        <w:t xml:space="preserve"> the</w:t>
      </w:r>
      <w:r w:rsidR="00DA146E">
        <w:t xml:space="preserve"> start</w:t>
      </w:r>
      <w:r w:rsidR="0031788A">
        <w:t xml:space="preserve"> of</w:t>
      </w:r>
      <w:r w:rsidR="000A208A">
        <w:t xml:space="preserve"> </w:t>
      </w:r>
      <w:r w:rsidR="007F37C5">
        <w:t>June</w:t>
      </w:r>
      <w:r w:rsidR="0031788A">
        <w:t xml:space="preserve">, </w:t>
      </w:r>
      <w:r w:rsidR="00A17BB0">
        <w:t>additional</w:t>
      </w:r>
      <w:r w:rsidR="000A208A">
        <w:t xml:space="preserve"> measures were implemented involving </w:t>
      </w:r>
      <w:r w:rsidR="007F37C5">
        <w:t>intensified cleaning and disinfection procedures (incl. air treatment</w:t>
      </w:r>
      <w:r w:rsidR="00952B14">
        <w:t xml:space="preserve"> by fogging</w:t>
      </w:r>
      <w:r w:rsidR="00205880">
        <w:t xml:space="preserve"> every Sunday with hydrogen peroxide and lactic acids</w:t>
      </w:r>
      <w:r w:rsidR="007F37C5">
        <w:t>)</w:t>
      </w:r>
      <w:r w:rsidR="00F92C84">
        <w:t>,</w:t>
      </w:r>
      <w:r w:rsidR="007F37C5">
        <w:t xml:space="preserve"> a </w:t>
      </w:r>
      <w:r w:rsidR="006840E2">
        <w:t>triage based on symptoms</w:t>
      </w:r>
      <w:r w:rsidR="007F37C5">
        <w:t xml:space="preserve"> (questionnaire </w:t>
      </w:r>
      <w:r w:rsidR="006840E2">
        <w:t>and</w:t>
      </w:r>
      <w:r w:rsidR="007F37C5">
        <w:t xml:space="preserve"> interview) of all individuals entering</w:t>
      </w:r>
      <w:r w:rsidR="00654FCE">
        <w:t>,</w:t>
      </w:r>
      <w:r w:rsidR="007F37C5">
        <w:t xml:space="preserve"> </w:t>
      </w:r>
      <w:r w:rsidR="006840E2">
        <w:t>and contact reductions while commuting</w:t>
      </w:r>
      <w:r w:rsidR="000A208A">
        <w:t>.</w:t>
      </w:r>
      <w:r w:rsidR="00376752">
        <w:t xml:space="preserve"> </w:t>
      </w:r>
      <w:r w:rsidR="000A208A">
        <w:t xml:space="preserve"> </w:t>
      </w:r>
    </w:p>
    <w:p w14:paraId="361C8898" w14:textId="7C28B625" w:rsidR="001F3D88" w:rsidRDefault="001F3D88" w:rsidP="00DE71E8">
      <w:pPr>
        <w:spacing w:line="360" w:lineRule="auto"/>
        <w:rPr>
          <w:b/>
        </w:rPr>
      </w:pPr>
      <w:r>
        <w:rPr>
          <w:b/>
        </w:rPr>
        <w:t>Sampling strategy</w:t>
      </w:r>
    </w:p>
    <w:p w14:paraId="1E702594" w14:textId="7540512C" w:rsidR="00654FCE" w:rsidRDefault="00053BA7" w:rsidP="00DE71E8">
      <w:pPr>
        <w:spacing w:line="360" w:lineRule="auto"/>
      </w:pPr>
      <w:r>
        <w:t>Environmental sampling was started as soon as possible after notification of an increased SARS-CoV-2 incidence</w:t>
      </w:r>
      <w:r w:rsidR="00744E67">
        <w:t xml:space="preserve"> amongst the workers</w:t>
      </w:r>
      <w:r>
        <w:t xml:space="preserve">; </w:t>
      </w:r>
      <w:r w:rsidR="00744E67">
        <w:t>en</w:t>
      </w:r>
      <w:r w:rsidR="00BD2C9B" w:rsidRPr="00BD2C9B">
        <w:t>vironmental samp</w:t>
      </w:r>
      <w:r w:rsidR="00744E67">
        <w:t xml:space="preserve">les were collected </w:t>
      </w:r>
      <w:r w:rsidR="00957F13">
        <w:t>at three time-points</w:t>
      </w:r>
      <w:r w:rsidR="00FF7DA5">
        <w:t xml:space="preserve"> in June 2020</w:t>
      </w:r>
      <w:r w:rsidR="00957F13">
        <w:t xml:space="preserve"> (T1: </w:t>
      </w:r>
      <w:r w:rsidR="00FF7DA5">
        <w:t>June 8</w:t>
      </w:r>
      <w:r w:rsidR="00957F13">
        <w:t xml:space="preserve">, T2: </w:t>
      </w:r>
      <w:r w:rsidR="00FF7DA5">
        <w:t>June 15</w:t>
      </w:r>
      <w:r w:rsidR="00957F13">
        <w:t xml:space="preserve">, T3: </w:t>
      </w:r>
      <w:r w:rsidR="00FF7DA5">
        <w:t>June 19</w:t>
      </w:r>
      <w:r w:rsidR="00BD2C9B">
        <w:t>)</w:t>
      </w:r>
      <w:r w:rsidR="00B94A71">
        <w:t xml:space="preserve">. </w:t>
      </w:r>
      <w:r w:rsidR="00632B15">
        <w:t xml:space="preserve">SARS-CoV-2 </w:t>
      </w:r>
      <w:r w:rsidR="00D3609A">
        <w:t>RT-</w:t>
      </w:r>
      <w:r w:rsidR="0098765A">
        <w:t>q</w:t>
      </w:r>
      <w:r w:rsidR="00D3609A">
        <w:t xml:space="preserve">PCR </w:t>
      </w:r>
      <w:r w:rsidR="00DA55A2">
        <w:t xml:space="preserve">screening </w:t>
      </w:r>
      <w:r w:rsidR="00632B15">
        <w:t xml:space="preserve">of </w:t>
      </w:r>
      <w:r w:rsidR="00666C9D">
        <w:t>a random selection of</w:t>
      </w:r>
      <w:r w:rsidR="00632B15">
        <w:t xml:space="preserve"> workers</w:t>
      </w:r>
      <w:r w:rsidR="00ED6BE0">
        <w:t xml:space="preserve"> by </w:t>
      </w:r>
      <w:proofErr w:type="spellStart"/>
      <w:r w:rsidR="00ED6BE0">
        <w:t>oro</w:t>
      </w:r>
      <w:proofErr w:type="spellEnd"/>
      <w:r w:rsidR="00ED6BE0">
        <w:t>-nasopharyngeal sampling was</w:t>
      </w:r>
      <w:r w:rsidR="00632B15">
        <w:t xml:space="preserve"> performed</w:t>
      </w:r>
      <w:r w:rsidR="00744E67">
        <w:t xml:space="preserve"> at T2 when confirmation of the </w:t>
      </w:r>
      <w:r w:rsidR="00744E67" w:rsidRPr="006444D6">
        <w:t>Medical Research Ethics Committee</w:t>
      </w:r>
      <w:r w:rsidR="00744E67">
        <w:t xml:space="preserve"> was </w:t>
      </w:r>
      <w:r w:rsidR="00067F17">
        <w:t>received</w:t>
      </w:r>
      <w:r w:rsidR="00744E67">
        <w:t xml:space="preserve">. </w:t>
      </w:r>
      <w:r>
        <w:t>S</w:t>
      </w:r>
      <w:r w:rsidR="00B94A71">
        <w:t xml:space="preserve">creening based on sewage sampling </w:t>
      </w:r>
      <w:r>
        <w:t xml:space="preserve">was performed </w:t>
      </w:r>
      <w:r w:rsidR="00B94A71">
        <w:t>at T1 and T2</w:t>
      </w:r>
      <w:r w:rsidR="00744E67">
        <w:t xml:space="preserve"> (not at T3 because of logistics)</w:t>
      </w:r>
      <w:r w:rsidR="00B94A71">
        <w:t xml:space="preserve">. </w:t>
      </w:r>
    </w:p>
    <w:p w14:paraId="70DB6082" w14:textId="57223293" w:rsidR="005E781E" w:rsidRPr="00636A0F" w:rsidRDefault="00C477A7" w:rsidP="00DE71E8">
      <w:pPr>
        <w:spacing w:line="360" w:lineRule="auto"/>
        <w:rPr>
          <w:bCs/>
        </w:rPr>
      </w:pPr>
      <w:r>
        <w:t xml:space="preserve">To assess </w:t>
      </w:r>
      <w:r w:rsidR="00A46019">
        <w:t>air</w:t>
      </w:r>
      <w:r w:rsidR="00654FCE">
        <w:t>borne SARS-CoV-2</w:t>
      </w:r>
      <w:r w:rsidR="00A46019">
        <w:t xml:space="preserve">, we performed sampling of air, settling dust and </w:t>
      </w:r>
      <w:r w:rsidR="001253F1">
        <w:t xml:space="preserve">filters of the </w:t>
      </w:r>
      <w:r w:rsidR="00A46019">
        <w:t xml:space="preserve">ventilation system. To assess </w:t>
      </w:r>
      <w:r w:rsidR="00177310">
        <w:t xml:space="preserve">potential contamination of </w:t>
      </w:r>
      <w:r w:rsidR="00A46019">
        <w:t xml:space="preserve">surfaces, </w:t>
      </w:r>
      <w:r w:rsidR="00B60F21">
        <w:t xml:space="preserve">swabs were collected from </w:t>
      </w:r>
      <w:r w:rsidR="00A46019">
        <w:t xml:space="preserve">surfaces </w:t>
      </w:r>
      <w:r w:rsidR="00016856">
        <w:t xml:space="preserve">that were expected to be touched frequently </w:t>
      </w:r>
      <w:r w:rsidR="00A46019">
        <w:t xml:space="preserve">as well as </w:t>
      </w:r>
      <w:r w:rsidR="00016856">
        <w:t>the</w:t>
      </w:r>
      <w:r w:rsidR="00A46019">
        <w:t xml:space="preserve"> hands/gloves of workers. </w:t>
      </w:r>
      <w:r w:rsidR="00E14BAF">
        <w:t xml:space="preserve">At T1 the purpose of environmental sampling was </w:t>
      </w:r>
      <w:r w:rsidR="00845273">
        <w:t xml:space="preserve">to gain broad insight into potential environmental SARS-CoV-2 </w:t>
      </w:r>
      <w:r w:rsidR="00D3609A">
        <w:t xml:space="preserve">RNA </w:t>
      </w:r>
      <w:r w:rsidR="00845273">
        <w:t>presence in the various areas</w:t>
      </w:r>
      <w:r w:rsidR="00AF1D0D">
        <w:t xml:space="preserve"> either in air or on surfaces</w:t>
      </w:r>
      <w:r w:rsidR="00845273">
        <w:t xml:space="preserve">. </w:t>
      </w:r>
      <w:r w:rsidR="00C5771F">
        <w:t>Stationary a</w:t>
      </w:r>
      <w:r w:rsidR="00845273">
        <w:t xml:space="preserve">ir sampling was performed at potential hotspots based on workers’ density and ventilation </w:t>
      </w:r>
      <w:r w:rsidR="00EF3B6B">
        <w:t xml:space="preserve">characteristics </w:t>
      </w:r>
      <w:r w:rsidR="00845273">
        <w:t xml:space="preserve">in both production rooms. </w:t>
      </w:r>
      <w:r w:rsidR="00147F10">
        <w:t xml:space="preserve">Environmental swabs were used to sample a selection of </w:t>
      </w:r>
      <w:r w:rsidR="006658A8">
        <w:t xml:space="preserve">various </w:t>
      </w:r>
      <w:r w:rsidR="00147F10">
        <w:t>high-touch surfaces present</w:t>
      </w:r>
      <w:r w:rsidR="006658A8">
        <w:t xml:space="preserve"> throughout</w:t>
      </w:r>
      <w:r w:rsidR="00D72AA6">
        <w:t xml:space="preserve"> the facility</w:t>
      </w:r>
      <w:r w:rsidR="00147F10">
        <w:t>.</w:t>
      </w:r>
      <w:r w:rsidR="00A1401F">
        <w:t xml:space="preserve"> At T2, focus was on personal air sampling during the shift of workers participating in SARS-CoV-2 </w:t>
      </w:r>
      <w:proofErr w:type="spellStart"/>
      <w:r w:rsidR="00A1401F">
        <w:t>oro</w:t>
      </w:r>
      <w:proofErr w:type="spellEnd"/>
      <w:r w:rsidR="00A1401F">
        <w:t>-nasopharyngeal screening combined with swabbing of their hands/gloves</w:t>
      </w:r>
      <w:r w:rsidR="00C5771F">
        <w:t>.</w:t>
      </w:r>
      <w:r w:rsidR="00AF1D0D">
        <w:t xml:space="preserve"> </w:t>
      </w:r>
      <w:r w:rsidR="00147F10">
        <w:t xml:space="preserve">Environmental swabs were </w:t>
      </w:r>
      <w:r w:rsidR="00EF3B6B">
        <w:t xml:space="preserve">taken from </w:t>
      </w:r>
      <w:r w:rsidR="00147F10">
        <w:t>high-touch surfaces</w:t>
      </w:r>
      <w:r w:rsidR="00EF3B6B">
        <w:t xml:space="preserve"> not yet sampled</w:t>
      </w:r>
      <w:r w:rsidR="00147F10">
        <w:t xml:space="preserve">. </w:t>
      </w:r>
      <w:r w:rsidR="00C5771F">
        <w:t xml:space="preserve">At T3, </w:t>
      </w:r>
      <w:r w:rsidR="00147F10">
        <w:t>environmental swab</w:t>
      </w:r>
      <w:r w:rsidR="00EF3B6B">
        <w:t xml:space="preserve">s were collected from same and </w:t>
      </w:r>
      <w:r w:rsidR="00DA55A2">
        <w:t>similar</w:t>
      </w:r>
      <w:r w:rsidR="00EF3B6B">
        <w:t xml:space="preserve"> high-touch surfaces identified </w:t>
      </w:r>
      <w:r w:rsidR="00DA55A2">
        <w:t xml:space="preserve">to be </w:t>
      </w:r>
      <w:r w:rsidR="00EF3B6B">
        <w:t>relevant at T2. Throughout the study, s</w:t>
      </w:r>
      <w:r w:rsidR="00A8625E">
        <w:rPr>
          <w:bCs/>
        </w:rPr>
        <w:t xml:space="preserve">trict safety and hygienic procedures were followed to prevent infection and contamination. </w:t>
      </w:r>
      <w:bookmarkStart w:id="1" w:name="_Hlk71124273"/>
      <w:r w:rsidR="00636A0F">
        <w:rPr>
          <w:bCs/>
        </w:rPr>
        <w:t>F</w:t>
      </w:r>
      <w:r w:rsidR="00A8625E">
        <w:rPr>
          <w:bCs/>
        </w:rPr>
        <w:t>ield blanks of all sample type</w:t>
      </w:r>
      <w:r w:rsidR="006B7883">
        <w:rPr>
          <w:bCs/>
        </w:rPr>
        <w:t>s were collected as a control.</w:t>
      </w:r>
      <w:r w:rsidR="00482151" w:rsidRPr="00EF2322" w:rsidDel="00482151">
        <w:t xml:space="preserve"> </w:t>
      </w:r>
      <w:bookmarkEnd w:id="1"/>
    </w:p>
    <w:p w14:paraId="5A80464C" w14:textId="2A3542B8" w:rsidR="006405E5" w:rsidRDefault="006405E5" w:rsidP="00DE71E8">
      <w:pPr>
        <w:spacing w:line="360" w:lineRule="auto"/>
        <w:rPr>
          <w:b/>
          <w:i/>
        </w:rPr>
      </w:pPr>
      <w:r>
        <w:rPr>
          <w:b/>
        </w:rPr>
        <w:t>S</w:t>
      </w:r>
      <w:r w:rsidRPr="006405E5">
        <w:rPr>
          <w:b/>
        </w:rPr>
        <w:t xml:space="preserve">creening </w:t>
      </w:r>
      <w:r w:rsidR="00E14487">
        <w:rPr>
          <w:b/>
        </w:rPr>
        <w:t xml:space="preserve">and scoring </w:t>
      </w:r>
    </w:p>
    <w:p w14:paraId="039FBB19" w14:textId="151622AF" w:rsidR="00C477A7" w:rsidRDefault="00E93B76" w:rsidP="00DE71E8">
      <w:pPr>
        <w:spacing w:line="360" w:lineRule="auto"/>
      </w:pPr>
      <w:r>
        <w:lastRenderedPageBreak/>
        <w:t>Sewage samples</w:t>
      </w:r>
      <w:r w:rsidR="00A32E45">
        <w:t xml:space="preserve"> (</w:t>
      </w:r>
      <w:r w:rsidR="0008275D">
        <w:t xml:space="preserve">2 tubes of 50ml </w:t>
      </w:r>
      <w:r w:rsidR="00A32E45">
        <w:t>24-hour flow dependent</w:t>
      </w:r>
      <w:r w:rsidR="0008275D">
        <w:t xml:space="preserve"> composite sample</w:t>
      </w:r>
      <w:r w:rsidR="00A32E45">
        <w:t>)</w:t>
      </w:r>
      <w:r w:rsidR="00F83F97">
        <w:t xml:space="preserve"> were collected</w:t>
      </w:r>
      <w:r w:rsidR="007B7CA7">
        <w:t xml:space="preserve"> as described previously</w:t>
      </w:r>
      <w:r w:rsidR="00393F40">
        <w:fldChar w:fldCharType="begin" w:fldLock="1"/>
      </w:r>
      <w:r w:rsidR="00CB6A04">
        <w:instrText>ADDIN CSL_CITATION {"citationItems":[{"id":"ITEM-1","itemData":{"DOI":"10.3201/eid2705.204410","ISSN":"1080-6059","PMID":"33900177","abstract":"Severe acute respiratory syndrome coronavirus 2 (SARS-CoV-2) has rapidly become a major global health problem, and public health surveillance is crucial to monitor and prevent virus spread. Wastewater-based epidemiology has been proposed as an addition to disease-based surveillance because virus is shed in the feces of ≈40% of infected persons. We used next-generation sequencing of sewage samples to evaluate the diversity of SARS-CoV-2 at the community level in the Netherlands and Belgium. Phylogenetic analysis revealed the presence of the most prevalent clades (19A, 20A, and 20B) and clustering of sewage samples with clinical samples from the same region. We distinguished multiple clades within a single sewage sample by using low-frequency variant analysis. In addition, several novel mutations in the SARS-CoV-2 genome were detected. Our results illustrate how wastewater can be used to investigate the diversity of SARS-CoV-2 viruses circulating in a community and identify new outbreaks.","author":[{"dropping-particle":"","family":"Izquierdo-Lara","given":"Ray","non-dropping-particle":"","parse-names":false,"suffix":""},{"dropping-particle":"","family":"Elsinga","given":"Goffe","non-dropping-particle":"","parse-names":false,"suffix":""},{"dropping-particle":"","family":"Heijnen","given":"Leo","non-dropping-particle":"","parse-names":false,"suffix":""},{"dropping-particle":"","family":"Munnink","given":"Bas B Oude","non-dropping-particle":"","parse-names":false,"suffix":""},{"dropping-particle":"","family":"Schapendonk","given":"Claudia M E","non-dropping-particle":"","parse-names":false,"suffix":""},{"dropping-particle":"","family":"Nieuwenhuijse","given":"David","non-dropping-particle":"","parse-names":false,"suffix":""},{"dropping-particle":"","family":"Kon","given":"Matthijs","non-dropping-particle":"","parse-names":false,"suffix":""},{"dropping-particle":"","family":"Lu","given":"Lu","non-dropping-particle":"","parse-names":false,"suffix":""},{"dropping-particle":"","family":"Aarestrup","given":"Frank M","non-dropping-particle":"","parse-names":false,"suffix":""},{"dropping-particle":"","family":"Lycett","given":"Samantha","non-dropping-particle":"","parse-names":false,"suffix":""},{"dropping-particle":"","family":"Medema","given":"Gertjan","non-dropping-particle":"","parse-names":false,"suffix":""},{"dropping-particle":"","family":"Koopmans","given":"Marion P G","non-dropping-particle":"","parse-names":false,"suffix":""},{"dropping-particle":"","family":"Graaf","given":"Miranda","non-dropping-particle":"de","parse-names":false,"suffix":""}],"container-title":"Emerging infectious diseases","id":"ITEM-1","issue":"5","issued":{"date-parts":[["2021","5"]]},"page":"1405-1415","title":"Monitoring SARS-CoV-2 Circulation and Diversity through Community Wastewater Sequencing, the Netherlands and Belgium.","type":"article-journal","volume":"27"},"uris":["http://www.mendeley.com/documents/?uuid=b6e18d45-7c2b-3952-a238-f902c56a9149"]}],"mendeley":{"formattedCitation":"&lt;sup&gt;17&lt;/sup&gt;","plainTextFormattedCitation":"17","previouslyFormattedCitation":"&lt;sup&gt;17&lt;/sup&gt;"},"properties":{"noteIndex":0},"schema":"https://github.com/citation-style-language/schema/raw/master/csl-citation.json"}</w:instrText>
      </w:r>
      <w:r w:rsidR="00393F40">
        <w:fldChar w:fldCharType="separate"/>
      </w:r>
      <w:r w:rsidR="00CB6A04" w:rsidRPr="00CB6A04">
        <w:rPr>
          <w:noProof/>
          <w:vertAlign w:val="superscript"/>
        </w:rPr>
        <w:t>17</w:t>
      </w:r>
      <w:r w:rsidR="00393F40">
        <w:fldChar w:fldCharType="end"/>
      </w:r>
      <w:r w:rsidR="007B7CA7">
        <w:t xml:space="preserve"> at both T1</w:t>
      </w:r>
      <w:r w:rsidR="0008275D">
        <w:t xml:space="preserve"> </w:t>
      </w:r>
      <w:r w:rsidR="007B7CA7">
        <w:t>and T2</w:t>
      </w:r>
      <w:r w:rsidR="0008275D">
        <w:t xml:space="preserve"> </w:t>
      </w:r>
      <w:r w:rsidR="00F83F97">
        <w:t xml:space="preserve">in collaboration with the external water treatment plant located at the facility. </w:t>
      </w:r>
      <w:r w:rsidR="007B7CA7">
        <w:t xml:space="preserve">At T2, in </w:t>
      </w:r>
      <w:r w:rsidR="00C477A7">
        <w:t xml:space="preserve">collaboration with the municipal health services (GGD), </w:t>
      </w:r>
      <w:proofErr w:type="spellStart"/>
      <w:r w:rsidR="00D769E3">
        <w:t>oro</w:t>
      </w:r>
      <w:proofErr w:type="spellEnd"/>
      <w:r w:rsidR="00D769E3">
        <w:t>-nasophary</w:t>
      </w:r>
      <w:r w:rsidR="00DA146E">
        <w:t>ngeal</w:t>
      </w:r>
      <w:r w:rsidR="00D769E3">
        <w:t xml:space="preserve"> swabs </w:t>
      </w:r>
      <w:r w:rsidR="007B7CA7">
        <w:t xml:space="preserve">were collected from persons working at the cooled production rooms </w:t>
      </w:r>
      <w:r w:rsidR="00270924">
        <w:t xml:space="preserve">before and after the shift (minimum </w:t>
      </w:r>
      <w:r w:rsidR="00B60F21">
        <w:t>working</w:t>
      </w:r>
      <w:r w:rsidR="00270924">
        <w:t xml:space="preserve"> time</w:t>
      </w:r>
      <w:r w:rsidR="00393F40">
        <w:t xml:space="preserve">: </w:t>
      </w:r>
      <w:r w:rsidR="00016856">
        <w:t>6</w:t>
      </w:r>
      <w:r w:rsidR="001536E5">
        <w:t>.</w:t>
      </w:r>
      <w:r w:rsidR="00016856">
        <w:t xml:space="preserve">5 </w:t>
      </w:r>
      <w:r w:rsidR="00270924">
        <w:t>hours)</w:t>
      </w:r>
      <w:r w:rsidR="00314D27">
        <w:t>.</w:t>
      </w:r>
      <w:r w:rsidR="00C33DCC">
        <w:t xml:space="preserve"> The </w:t>
      </w:r>
      <w:r w:rsidR="00E34E4D">
        <w:t xml:space="preserve">GGD </w:t>
      </w:r>
      <w:r w:rsidR="00C33DCC">
        <w:t>team consisted of multiple</w:t>
      </w:r>
      <w:r w:rsidR="00D01B54">
        <w:t xml:space="preserve"> experienced</w:t>
      </w:r>
      <w:r w:rsidR="00C33DCC">
        <w:t xml:space="preserve"> </w:t>
      </w:r>
      <w:r w:rsidR="00E34E4D">
        <w:t>tester</w:t>
      </w:r>
      <w:r w:rsidR="00C33DCC">
        <w:t>s</w:t>
      </w:r>
      <w:r w:rsidR="00E34E4D">
        <w:t xml:space="preserve"> for time-efficiency</w:t>
      </w:r>
      <w:r w:rsidR="00C33DCC">
        <w:t>, workers were randomly assigned to a tester per test moment.</w:t>
      </w:r>
      <w:r w:rsidR="004E03F8">
        <w:t xml:space="preserve"> </w:t>
      </w:r>
      <w:r w:rsidR="00561D20">
        <w:t xml:space="preserve">Questionnaires </w:t>
      </w:r>
      <w:r w:rsidR="00F83F97">
        <w:t xml:space="preserve">were collected </w:t>
      </w:r>
      <w:r w:rsidR="00561D20">
        <w:t>including items on health</w:t>
      </w:r>
      <w:r w:rsidR="00F83F97">
        <w:t xml:space="preserve"> status</w:t>
      </w:r>
      <w:r w:rsidR="00561D20">
        <w:t xml:space="preserve">, </w:t>
      </w:r>
      <w:r w:rsidR="00F83F97">
        <w:t xml:space="preserve">contacts and </w:t>
      </w:r>
      <w:r w:rsidR="00561D20">
        <w:t>working and living conditions</w:t>
      </w:r>
      <w:r w:rsidR="00F83F97">
        <w:t>.</w:t>
      </w:r>
      <w:r w:rsidR="007B7CA7">
        <w:t xml:space="preserve"> Workers participated on a voluntary basis, </w:t>
      </w:r>
      <w:r w:rsidR="00B45366">
        <w:t xml:space="preserve">written </w:t>
      </w:r>
      <w:r w:rsidR="007B7CA7">
        <w:t>i</w:t>
      </w:r>
      <w:r w:rsidR="002D443A">
        <w:t>nformed consent</w:t>
      </w:r>
      <w:r w:rsidR="00F83F97">
        <w:t>s</w:t>
      </w:r>
      <w:r w:rsidR="00B45366">
        <w:t xml:space="preserve"> </w:t>
      </w:r>
      <w:r w:rsidR="00F83F97">
        <w:t>were obtained. E</w:t>
      </w:r>
      <w:r w:rsidR="002D443A">
        <w:t xml:space="preserve">ach worker </w:t>
      </w:r>
      <w:r w:rsidR="002D443A" w:rsidRPr="00FD1333">
        <w:t xml:space="preserve">received </w:t>
      </w:r>
      <w:r w:rsidR="00611F92" w:rsidRPr="00FD1333">
        <w:t xml:space="preserve">40 </w:t>
      </w:r>
      <w:r w:rsidR="002D443A" w:rsidRPr="00FD1333">
        <w:t>euro</w:t>
      </w:r>
      <w:r w:rsidR="00611F92" w:rsidRPr="00FD1333">
        <w:t>s</w:t>
      </w:r>
      <w:r w:rsidR="002D443A" w:rsidRPr="00FD1333">
        <w:t xml:space="preserve"> for participation</w:t>
      </w:r>
      <w:r w:rsidR="002D443A">
        <w:t xml:space="preserve">. </w:t>
      </w:r>
    </w:p>
    <w:p w14:paraId="4577C811" w14:textId="05A7765C" w:rsidR="00E14487" w:rsidRDefault="002D443A" w:rsidP="00DE71E8">
      <w:pPr>
        <w:spacing w:line="360" w:lineRule="auto"/>
      </w:pPr>
      <w:r>
        <w:t>Workers were scored on SARS-CoV-2</w:t>
      </w:r>
      <w:r w:rsidR="00E14487">
        <w:t xml:space="preserve"> transmission relevant behaviour and personal protective measures (PPM) by means of scoring cards</w:t>
      </w:r>
      <w:r w:rsidR="004420B4">
        <w:t xml:space="preserve"> by fieldworkers</w:t>
      </w:r>
      <w:r w:rsidR="00E14487">
        <w:t>. To gain an overall impress</w:t>
      </w:r>
      <w:r>
        <w:t xml:space="preserve">ion </w:t>
      </w:r>
      <w:r w:rsidR="00E14487">
        <w:t xml:space="preserve">of </w:t>
      </w:r>
      <w:r w:rsidR="005E1C08">
        <w:t xml:space="preserve">wearing </w:t>
      </w:r>
      <w:r w:rsidR="003E0FB9">
        <w:t>surgical</w:t>
      </w:r>
      <w:r w:rsidR="006C7D91">
        <w:t xml:space="preserve"> </w:t>
      </w:r>
      <w:r w:rsidR="005E1C08">
        <w:t>masks</w:t>
      </w:r>
      <w:r w:rsidR="005B02A0">
        <w:t xml:space="preserve"> (categorized: covering nose and mouth</w:t>
      </w:r>
      <w:r w:rsidR="00F44800">
        <w:t>, covering mouth</w:t>
      </w:r>
      <w:r w:rsidR="005B02A0">
        <w:t>, or</w:t>
      </w:r>
      <w:r w:rsidR="00F44800">
        <w:t xml:space="preserve"> not-wearing)</w:t>
      </w:r>
      <w:r w:rsidR="005B02A0">
        <w:t>,</w:t>
      </w:r>
      <w:r>
        <w:t xml:space="preserve"> a minimum of</w:t>
      </w:r>
      <w:r w:rsidR="00E14487">
        <w:t xml:space="preserve"> 45 persons </w:t>
      </w:r>
      <w:r w:rsidR="00B5564E">
        <w:t xml:space="preserve">in both production rooms </w:t>
      </w:r>
      <w:r w:rsidR="00E14487">
        <w:t>were scored. In addition, 5-minute observations of workers performing their job-tasks were perf</w:t>
      </w:r>
      <w:r>
        <w:t xml:space="preserve">ormed </w:t>
      </w:r>
      <w:r w:rsidR="00DD604B">
        <w:t xml:space="preserve">to </w:t>
      </w:r>
      <w:r w:rsidR="00654FCE">
        <w:t xml:space="preserve">register </w:t>
      </w:r>
      <w:r w:rsidR="00E14487">
        <w:t>wearing of PPM</w:t>
      </w:r>
      <w:r w:rsidR="00DD604B">
        <w:t xml:space="preserve"> </w:t>
      </w:r>
      <w:r w:rsidR="00E14487">
        <w:t xml:space="preserve">and physical distancing (both </w:t>
      </w:r>
      <w:r w:rsidR="0092389B">
        <w:t xml:space="preserve">for longer durations, e.g. conversations, </w:t>
      </w:r>
      <w:r>
        <w:t>and</w:t>
      </w:r>
      <w:r w:rsidR="00E14487">
        <w:t xml:space="preserve"> solely passing). </w:t>
      </w:r>
      <w:r w:rsidR="00880212">
        <w:t xml:space="preserve"> </w:t>
      </w:r>
    </w:p>
    <w:p w14:paraId="7891DC08" w14:textId="55A6741B" w:rsidR="004B6C4A" w:rsidRDefault="004F2E30" w:rsidP="00DE71E8">
      <w:pPr>
        <w:spacing w:line="360" w:lineRule="auto"/>
        <w:rPr>
          <w:b/>
        </w:rPr>
      </w:pPr>
      <w:r>
        <w:rPr>
          <w:b/>
        </w:rPr>
        <w:t>Sampling</w:t>
      </w:r>
      <w:r w:rsidR="00D43CA1">
        <w:rPr>
          <w:b/>
        </w:rPr>
        <w:t xml:space="preserve"> air</w:t>
      </w:r>
      <w:r w:rsidR="00EB5B5A">
        <w:rPr>
          <w:b/>
        </w:rPr>
        <w:t xml:space="preserve"> and surfaces</w:t>
      </w:r>
    </w:p>
    <w:p w14:paraId="03267708" w14:textId="368431CE" w:rsidR="00FA74F6" w:rsidRDefault="004912EF" w:rsidP="00DE71E8">
      <w:pPr>
        <w:spacing w:line="360" w:lineRule="auto"/>
      </w:pPr>
      <w:r>
        <w:rPr>
          <w:iCs/>
        </w:rPr>
        <w:t>Air sampling methodology was similar as described previously by De Rooij et al</w:t>
      </w:r>
      <w:r w:rsidR="00620702">
        <w:rPr>
          <w:iCs/>
        </w:rPr>
        <w:fldChar w:fldCharType="begin" w:fldLock="1"/>
      </w:r>
      <w:r w:rsidR="00CB6A04">
        <w:rPr>
          <w:iCs/>
        </w:rPr>
        <w:instrText>ADDIN CSL_CITATION {"citationItems":[{"id":"ITEM-1","itemData":{"DOI":"10.1136/oemed-2021-107443","ISSN":"1351-0711","PMID":"34330815","abstract":"Objective Unprecedented SARS-CoV-2 infections in farmed minks raised immediate concerns regarding transmission to humans and initiated intensive environmental investigations to assess occupational and environmental exposure. Methods Air sampling was performed at infected Dutch mink farms, at farm premises and at nearby residential sites. A range of other environmental samples were collected from minks’ housing units, including bedding materials. SARS-CoV-2 RNA was analysed in all samples by quantitative PCR. Results Inside the farms, considerable levels of SARS-CoV-2 RNA were found in airborne dust, especially in personal inhalable dust samples (approximately 1000–10 000 copies/m3). Most of the settling dust samples tested positive for SARS-CoV-2 RNA (82%, 75 of 92). SARS-CoV-2 RNA was not detected in outdoor air samples, except for those collected near the entrance of the most recently infected farm. Many samples of minks’ housing units and surfaces contained SARS-CoV-2 RNA. Conclusions Infected mink farms can be highly contaminated with SARS-CoV-2 RNA. This warns of occupational exposure, which was substantiated by considerable SARS-CoV-2 RNA concentrations in personal air samples. Dispersion of SARS-CoV-2 to outdoor air was found to be limited and SARS-CoV-2 RNA was not detected in air samples collected beyond farm premises, implying a negligible risk of environmental exposure to nearby communities. Our occupational and environmental risk assessment is in line with whole genome sequencing analyses showing mink-to-human transmission among farm workers, but no indications of direct zoonotic transmission events to nearby communities. All data relevant to the study are included in the article or uploaded as supplementary information.","author":[{"dropping-particle":"","family":"Rooij","given":"Myrna M. T.","non-dropping-particle":"de","parse-names":false,"suffix":""},{"dropping-particle":"","family":"Hakze-Van der Honing","given":"Renate W","non-dropping-particle":"","parse-names":false,"suffix":""},{"dropping-particle":"","family":"Hulst","given":"Marcel M","non-dropping-particle":"","parse-names":false,"suffix":""},{"dropping-particle":"","family":"Harders","given":"Frank","non-dropping-particle":"","parse-names":false,"suffix":""},{"dropping-particle":"","family":"Engelsma","given":"Marc","non-dropping-particle":"","parse-names":false,"suffix":""},{"dropping-particle":"","family":"Hoef","given":"Wouter","non-dropping-particle":"van de","parse-names":false,"suffix":""},{"dropping-particle":"","family":"Meliefste","given":"Kees","non-dropping-particle":"","parse-names":false,"suffix":""},{"dropping-particle":"","family":"Nieuwenweg","given":"Sigrid","non-dropping-particle":"","parse-names":false,"suffix":""},{"dropping-particle":"","family":"Oude Munnink","given":"Bas B","non-dropping-particle":"","parse-names":false,"suffix":""},{"dropping-particle":"","family":"Schothorst","given":"Isabella","non-dropping-particle":"van","parse-names":false,"suffix":""},{"dropping-particle":"","family":"Sikkema","given":"Reina S","non-dropping-particle":"","parse-names":false,"suffix":""},{"dropping-particle":"","family":"Spek","given":"Arco N","non-dropping-particle":"van der","parse-names":false,"suffix":""},{"dropping-particle":"","family":"Spierenburg","given":"Marcel","non-dropping-particle":"","parse-names":false,"suffix":""},{"dropping-particle":"","family":"Spithoven","given":"Jack","non-dropping-particle":"","parse-names":false,"suffix":""},{"dropping-particle":"","family":"Bouwstra","given":"Ruth","non-dropping-particle":"","parse-names":false,"suffix":""},{"dropping-particle":"","family":"Molenaar","given":"Robert-Jan","non-dropping-particle":"","parse-names":false,"suffix":""},{"dropping-particle":"","family":"Koopmans","given":"Marion","non-dropping-particle":"","parse-names":false,"suffix":""},{"dropping-particle":"","family":"Stegeman","given":"Arjan","non-dropping-particle":"","parse-names":false,"suffix":""},{"dropping-particle":"","family":"Poel","given":"Wim H M","non-dropping-particle":"van der","parse-names":false,"suffix":""},{"dropping-particle":"","family":"Smit","given":"Lidwien A M","non-dropping-particle":"","parse-names":false,"suffix":""}],"container-title":"Occupational and Environmental Medicine","id":"ITEM-1","issued":{"date-parts":[["2021","7","30"]]},"page":"oemed-2021-107443","publisher":"BMJ Publishing Group Ltd","title":"Occupational and environmental exposure to SARS-CoV-2 in and around infected mink farms","type":"article-journal","volume":"0"},"uris":["http://www.mendeley.com/documents/?uuid=3a0ce06f-60ba-397d-9b67-68db2cd17cb1"]}],"mendeley":{"formattedCitation":"&lt;sup&gt;18&lt;/sup&gt;","plainTextFormattedCitation":"18","previouslyFormattedCitation":"&lt;sup&gt;18&lt;/sup&gt;"},"properties":{"noteIndex":0},"schema":"https://github.com/citation-style-language/schema/raw/master/csl-citation.json"}</w:instrText>
      </w:r>
      <w:r w:rsidR="00620702">
        <w:rPr>
          <w:iCs/>
        </w:rPr>
        <w:fldChar w:fldCharType="separate"/>
      </w:r>
      <w:r w:rsidR="00CB6A04" w:rsidRPr="00CB6A04">
        <w:rPr>
          <w:iCs/>
          <w:noProof/>
          <w:vertAlign w:val="superscript"/>
        </w:rPr>
        <w:t>18</w:t>
      </w:r>
      <w:r w:rsidR="00620702">
        <w:rPr>
          <w:iCs/>
        </w:rPr>
        <w:fldChar w:fldCharType="end"/>
      </w:r>
      <w:r>
        <w:rPr>
          <w:iCs/>
        </w:rPr>
        <w:t xml:space="preserve">. </w:t>
      </w:r>
      <w:r>
        <w:t xml:space="preserve">In short, a </w:t>
      </w:r>
      <w:r w:rsidR="00957F13">
        <w:t>filter-based technique</w:t>
      </w:r>
      <w:r w:rsidR="002D443A">
        <w:t xml:space="preserve"> </w:t>
      </w:r>
      <w:r>
        <w:t>was used to sample</w:t>
      </w:r>
      <w:r w:rsidR="002D443A">
        <w:t xml:space="preserve"> inhalable dust</w:t>
      </w:r>
      <w:r w:rsidR="007843FE">
        <w:rPr>
          <w:rFonts w:cstheme="minorHAnsi"/>
        </w:rPr>
        <w:t>—</w:t>
      </w:r>
      <w:r w:rsidR="00FA74F6">
        <w:t>airborne particles small enough to enter the respiratory tract</w:t>
      </w:r>
      <w:r w:rsidR="00FF7E6B">
        <w:t xml:space="preserve">. </w:t>
      </w:r>
      <w:r w:rsidR="00FA74F6">
        <w:t xml:space="preserve">For stationary air sampling, sampling heads were attached onto a pole at 1.50m height (average breathing height of humans). Personal air sampling was performed by </w:t>
      </w:r>
      <w:r w:rsidR="00F54175">
        <w:t xml:space="preserve">attaching </w:t>
      </w:r>
      <w:r w:rsidR="00FA74F6">
        <w:t>the sampling head within the breathing zone of the worker</w:t>
      </w:r>
      <w:r w:rsidR="008C0DDB">
        <w:t xml:space="preserve">. </w:t>
      </w:r>
      <w:r w:rsidR="0008275D">
        <w:t>Stationary 6-hour sampling was perf</w:t>
      </w:r>
      <w:r w:rsidR="00205880">
        <w:t>ormed in both production rooms</w:t>
      </w:r>
      <w:r w:rsidR="0008275D">
        <w:t xml:space="preserve">. At T1, sampling was performed at 5 sites per room. At </w:t>
      </w:r>
      <w:r w:rsidR="00A46019">
        <w:t>T2,</w:t>
      </w:r>
      <w:r w:rsidR="00D75D58">
        <w:t xml:space="preserve"> </w:t>
      </w:r>
      <w:r w:rsidR="0008275D">
        <w:t xml:space="preserve">stationary </w:t>
      </w:r>
      <w:r w:rsidR="002D443A">
        <w:t>sampling was</w:t>
      </w:r>
      <w:r w:rsidR="00A72F14">
        <w:t xml:space="preserve"> performed at 2 sites per room</w:t>
      </w:r>
      <w:r w:rsidR="006405E5">
        <w:t>; the remainder of sampling equipment was use</w:t>
      </w:r>
      <w:r w:rsidR="00EB5B5A">
        <w:t>d for personal sampling. Of the</w:t>
      </w:r>
      <w:r w:rsidR="006405E5">
        <w:t xml:space="preserve"> workers participating in </w:t>
      </w:r>
      <w:proofErr w:type="spellStart"/>
      <w:r w:rsidR="00FC504C">
        <w:t>oro</w:t>
      </w:r>
      <w:proofErr w:type="spellEnd"/>
      <w:r w:rsidR="00FC504C">
        <w:t xml:space="preserve">-nasopharyngeal </w:t>
      </w:r>
      <w:r w:rsidR="00C723F3">
        <w:t xml:space="preserve">screening, 12 workers (6 </w:t>
      </w:r>
      <w:r w:rsidR="00A72F14">
        <w:t xml:space="preserve">per </w:t>
      </w:r>
      <w:r w:rsidR="00C723F3">
        <w:t xml:space="preserve">room) were selected to participate in personal air sampling. Personal air sampling </w:t>
      </w:r>
      <w:r w:rsidR="00E52F95">
        <w:t xml:space="preserve">was performed from the beginning until the end of the worker’s shift, resulting in 6 to 8 hour measurements. </w:t>
      </w:r>
    </w:p>
    <w:p w14:paraId="075EC23C" w14:textId="69AD946B" w:rsidR="00007839" w:rsidRDefault="00FA74F6" w:rsidP="00DE71E8">
      <w:pPr>
        <w:spacing w:line="360" w:lineRule="auto"/>
      </w:pPr>
      <w:r>
        <w:t xml:space="preserve">Sampling of settling dust </w:t>
      </w:r>
      <w:r w:rsidR="00636A0F">
        <w:t>in production rooms and</w:t>
      </w:r>
      <w:r w:rsidR="00007839">
        <w:t xml:space="preserve"> the</w:t>
      </w:r>
      <w:r w:rsidR="00636A0F">
        <w:t xml:space="preserve"> </w:t>
      </w:r>
      <w:r w:rsidR="00007839">
        <w:t xml:space="preserve">canteen </w:t>
      </w:r>
      <w:r>
        <w:t xml:space="preserve">was performed by using Electrostatic </w:t>
      </w:r>
      <w:proofErr w:type="spellStart"/>
      <w:r>
        <w:t>Dustfal</w:t>
      </w:r>
      <w:r w:rsidR="002D443A">
        <w:t>l</w:t>
      </w:r>
      <w:proofErr w:type="spellEnd"/>
      <w:r>
        <w:t xml:space="preserve"> Collectors (EDCs), which </w:t>
      </w:r>
      <w:r w:rsidR="00F54175">
        <w:t>contain</w:t>
      </w:r>
      <w:r>
        <w:t xml:space="preserve"> electrostatic cloths</w:t>
      </w:r>
      <w:r w:rsidR="006113B4">
        <w:t xml:space="preserve"> placed in a disposable holder, </w:t>
      </w:r>
      <w:r w:rsidR="00992BEF">
        <w:t>as described previously</w:t>
      </w:r>
      <w:r w:rsidR="006113B4">
        <w:fldChar w:fldCharType="begin" w:fldLock="1"/>
      </w:r>
      <w:r w:rsidR="00CB6A04">
        <w:instrText>ADDIN CSL_CITATION {"citationItems":[{"id":"ITEM-1","itemData":{"DOI":"10.1128/AEM.00619-08","ISSN":"1098-5336; 0099-2240","abstract":"Exposure to endotoxin in home environments has become a key issue in asthma and allergy research. Most studies have analyzed floor or mattress dust endotoxin, but its validity as a proxy for airborne exposure is unknown, while active airborne dust sampling is not feasible in large-scale population studies because of logistic and financial limitations. We therefore developed and evaluated a simple passive airborne dust collection method for airborne endotoxin exposure assessment. We explored an electrostatic dust fall collector (EDC), consisting of a 42- by 29.6-cm-sized folder with four electrostatic cloths exposed to the air. The EDC was tested during two 14-day periods in seven nonfarm and nine farm homes and in farm stables. In parallel, active airborne dust sampling was performed with Harvard impactors and floor dust collected by vacuuming, using nylon sampling socks. The endotoxin levels could be measured in all EDC cloth extracts. The levels (in EU/m(2)) between EDCs used simultaneously or in different sampling periods in the same home correlated strongly (r &gt; 0.8). EDC endotoxin also correlated moderately to strongly (r = 0.6 to 0.8) with the endotoxin measured by active airborne dust sampling and living room floor dust sampling and-in farm homes-with the endotoxin captured by the EDC in stables. In contrast, endotoxin levels measured by floor dust sampling showed only a poor correlation with the levels measured by active airborne dust sampling. We therefore conclude that measuring endotoxin levels with the EDC is a valid measure of average airborne endotoxin exposure, while reproducibility over time is at least equivalent to that of reservoir dust analyses.","author":[{"dropping-particle":"","family":"Noss","given":"I","non-dropping-particle":"","parse-names":false,"suffix":""},{"dropping-particle":"","family":"Wouters","given":"I M","non-dropping-particle":"","parse-names":false,"suffix":""},{"dropping-particle":"","family":"Visser","given":"M","non-dropping-particle":"","parse-names":false,"suffix":""},{"dropping-particle":"","family":"Heederik","given":"D J","non-dropping-particle":"","parse-names":false,"suffix":""},{"dropping-particle":"","family":"Thorne","given":"P S","non-dropping-particle":"","parse-names":false,"suffix":""},{"dropping-particle":"","family":"Brunekreef","given":"B","non-dropping-particle":"","parse-names":false,"suffix":""},{"dropping-particle":"","family":"Doekes","given":"G","non-dropping-particle":"","parse-names":false,"suffix":""}],"container-title":"Applied and Environmental Microbiology","id":"ITEM-1","issue":"18","issued":{"date-parts":[["2008","9"]]},"note":"LR: 20091118; GR: P30 ES05605/ES/NIEHS NIH HHS/United States; JID: 7605801; 0 (Dust); 0 (Endotoxins); OID: NLM: PMC2547045; 2008/08/01 [aheadofprint]; ppublish","page":"5621-5627","publisher-place":"Institute for Risk Assessment Sciences, Utrecht University, Utrecht, The Netherlands. i.noss@uu.nl","title":"Evaluation of a low-cost electrostatic dust fall collector for indoor air endotoxin exposure assessment","type":"article-journal","volume":"74"},"uris":["http://www.mendeley.com/documents/?uuid=49c48a61-e66b-4cd0-955a-a385864e30a9"]}],"mendeley":{"formattedCitation":"&lt;sup&gt;19&lt;/sup&gt;","plainTextFormattedCitation":"19","previouslyFormattedCitation":"&lt;sup&gt;19&lt;/sup&gt;"},"properties":{"noteIndex":0},"schema":"https://github.com/citation-style-language/schema/raw/master/csl-citation.json"}</w:instrText>
      </w:r>
      <w:r w:rsidR="006113B4">
        <w:fldChar w:fldCharType="separate"/>
      </w:r>
      <w:r w:rsidR="00CB6A04" w:rsidRPr="00CB6A04">
        <w:rPr>
          <w:noProof/>
          <w:vertAlign w:val="superscript"/>
        </w:rPr>
        <w:t>19</w:t>
      </w:r>
      <w:r w:rsidR="006113B4">
        <w:fldChar w:fldCharType="end"/>
      </w:r>
      <w:r w:rsidR="00F926B1">
        <w:t xml:space="preserve">. </w:t>
      </w:r>
    </w:p>
    <w:p w14:paraId="5028E150" w14:textId="6875B99E" w:rsidR="001871A0" w:rsidRPr="001871A0" w:rsidRDefault="00DB0F68" w:rsidP="00DE71E8">
      <w:pPr>
        <w:spacing w:line="360" w:lineRule="auto"/>
      </w:pPr>
      <w:r>
        <w:t xml:space="preserve">Sampling of </w:t>
      </w:r>
      <w:r w:rsidR="00F926B1">
        <w:t xml:space="preserve">the </w:t>
      </w:r>
      <w:r>
        <w:t>ventilation syst</w:t>
      </w:r>
      <w:r w:rsidR="00A72F14">
        <w:t>em was performed at T2 for both</w:t>
      </w:r>
      <w:r w:rsidR="00205880">
        <w:t xml:space="preserve"> production rooms</w:t>
      </w:r>
      <w:r w:rsidR="00A72F14">
        <w:t>. Per room</w:t>
      </w:r>
      <w:r w:rsidR="008F0D55">
        <w:t>, one filter of each type</w:t>
      </w:r>
      <w:r w:rsidR="00506B67">
        <w:t xml:space="preserve"> (</w:t>
      </w:r>
      <w:r w:rsidR="005E781E">
        <w:t xml:space="preserve">Coarse 50% and </w:t>
      </w:r>
      <w:r w:rsidR="00506B67">
        <w:t>ePM10 80%</w:t>
      </w:r>
      <w:r w:rsidR="005E781E">
        <w:t>/</w:t>
      </w:r>
      <w:r w:rsidR="00506B67">
        <w:t>ePM2.5 70%</w:t>
      </w:r>
      <w:r>
        <w:t>)</w:t>
      </w:r>
      <w:r w:rsidR="008F0D55">
        <w:t xml:space="preserve"> was collected </w:t>
      </w:r>
      <w:r>
        <w:t xml:space="preserve">from their respective grid. </w:t>
      </w:r>
      <w:r w:rsidR="006113B4">
        <w:t xml:space="preserve">These filters had been placed in August 2019. </w:t>
      </w:r>
    </w:p>
    <w:p w14:paraId="3F4BA244" w14:textId="4AD7C994" w:rsidR="002718AF" w:rsidRPr="002718AF" w:rsidRDefault="00EF2322" w:rsidP="00DE71E8">
      <w:pPr>
        <w:spacing w:line="360" w:lineRule="auto"/>
      </w:pPr>
      <w:r>
        <w:lastRenderedPageBreak/>
        <w:t>Swabs of high-touch surfaces were collected in the production rooms and in all other areas workers have access to (e.g. canteen</w:t>
      </w:r>
      <w:r w:rsidR="00F926B1">
        <w:t xml:space="preserve"> area, locker room, toilets</w:t>
      </w:r>
      <w:r>
        <w:t xml:space="preserve">). </w:t>
      </w:r>
      <w:r w:rsidR="00205880">
        <w:t xml:space="preserve">Per time-point, at least 60 surface swabs were taken throughout these areas. </w:t>
      </w:r>
      <w:r w:rsidR="002718AF" w:rsidRPr="006113B4">
        <w:t>S</w:t>
      </w:r>
      <w:r w:rsidR="00834CB0" w:rsidRPr="006113B4">
        <w:t xml:space="preserve">wabs of </w:t>
      </w:r>
      <w:r w:rsidR="007225FA" w:rsidRPr="006113B4">
        <w:t xml:space="preserve">hands, </w:t>
      </w:r>
      <w:r w:rsidR="002718AF" w:rsidRPr="006113B4">
        <w:t>or gloves if worn</w:t>
      </w:r>
      <w:r w:rsidR="007225FA" w:rsidRPr="006113B4">
        <w:t>,</w:t>
      </w:r>
      <w:r w:rsidR="002718AF" w:rsidRPr="006113B4">
        <w:t xml:space="preserve"> of the</w:t>
      </w:r>
      <w:r w:rsidR="00834CB0" w:rsidRPr="006113B4">
        <w:t xml:space="preserve"> 12</w:t>
      </w:r>
      <w:r w:rsidR="002718AF" w:rsidRPr="006113B4">
        <w:t xml:space="preserve"> workers</w:t>
      </w:r>
      <w:r w:rsidR="00834CB0" w:rsidRPr="006113B4">
        <w:t xml:space="preserve"> participating in the personal air sampling</w:t>
      </w:r>
      <w:r w:rsidR="002718AF" w:rsidRPr="006113B4">
        <w:t xml:space="preserve"> were collected during their </w:t>
      </w:r>
      <w:r w:rsidR="00834CB0" w:rsidRPr="006113B4">
        <w:t>mid-shift break.</w:t>
      </w:r>
      <w:r w:rsidR="002718AF" w:rsidRPr="006113B4">
        <w:t xml:space="preserve"> </w:t>
      </w:r>
    </w:p>
    <w:p w14:paraId="7E2589A6" w14:textId="08F901F6" w:rsidR="00CD792A" w:rsidRDefault="00CD792A" w:rsidP="00DE71E8">
      <w:pPr>
        <w:spacing w:line="360" w:lineRule="auto"/>
        <w:rPr>
          <w:b/>
        </w:rPr>
      </w:pPr>
      <w:r>
        <w:rPr>
          <w:b/>
        </w:rPr>
        <w:t>Sample processing</w:t>
      </w:r>
      <w:r w:rsidR="003E0B48">
        <w:rPr>
          <w:b/>
        </w:rPr>
        <w:t xml:space="preserve"> and laboratory procedures</w:t>
      </w:r>
    </w:p>
    <w:p w14:paraId="46CC035E" w14:textId="31748F91" w:rsidR="00685A42" w:rsidRDefault="00A779E4" w:rsidP="00DE71E8">
      <w:pPr>
        <w:spacing w:line="360" w:lineRule="auto"/>
      </w:pPr>
      <w:r>
        <w:rPr>
          <w:bCs/>
        </w:rPr>
        <w:t>Samples were stored after collection at 4</w:t>
      </w:r>
      <w:r>
        <w:rPr>
          <w:rFonts w:cstheme="minorHAnsi"/>
          <w:bCs/>
        </w:rPr>
        <w:t>°C</w:t>
      </w:r>
      <w:r w:rsidR="00CB61C7">
        <w:rPr>
          <w:rFonts w:cstheme="minorHAnsi"/>
          <w:bCs/>
        </w:rPr>
        <w:t xml:space="preserve">. At the end of the </w:t>
      </w:r>
      <w:r w:rsidR="006F701A">
        <w:rPr>
          <w:rFonts w:cstheme="minorHAnsi"/>
          <w:bCs/>
        </w:rPr>
        <w:t xml:space="preserve">working day, samples were transported to the lab to be processed </w:t>
      </w:r>
      <w:r>
        <w:rPr>
          <w:rFonts w:cstheme="minorHAnsi"/>
          <w:bCs/>
        </w:rPr>
        <w:t xml:space="preserve">within 24-hours </w:t>
      </w:r>
      <w:r w:rsidR="006F701A">
        <w:rPr>
          <w:rFonts w:cstheme="minorHAnsi"/>
          <w:bCs/>
        </w:rPr>
        <w:t xml:space="preserve">after collection </w:t>
      </w:r>
      <w:r>
        <w:rPr>
          <w:rFonts w:cstheme="minorHAnsi"/>
          <w:bCs/>
        </w:rPr>
        <w:t>at BSL-2</w:t>
      </w:r>
      <w:r w:rsidR="0098765A">
        <w:rPr>
          <w:rFonts w:cstheme="minorHAnsi"/>
          <w:bCs/>
        </w:rPr>
        <w:t xml:space="preserve"> (Biosafety level)</w:t>
      </w:r>
      <w:r>
        <w:rPr>
          <w:rFonts w:cstheme="minorHAnsi"/>
          <w:bCs/>
        </w:rPr>
        <w:t xml:space="preserve"> conditions.</w:t>
      </w:r>
      <w:r w:rsidR="00614CB0">
        <w:rPr>
          <w:rFonts w:cstheme="minorHAnsi"/>
          <w:bCs/>
        </w:rPr>
        <w:t xml:space="preserve"> </w:t>
      </w:r>
      <w:r w:rsidR="00654FCE">
        <w:rPr>
          <w:rFonts w:cstheme="minorHAnsi"/>
          <w:bCs/>
        </w:rPr>
        <w:t>F</w:t>
      </w:r>
      <w:r w:rsidR="00654FCE">
        <w:t xml:space="preserve">rom </w:t>
      </w:r>
      <w:proofErr w:type="spellStart"/>
      <w:r w:rsidR="00654FCE">
        <w:t>oro</w:t>
      </w:r>
      <w:proofErr w:type="spellEnd"/>
      <w:r w:rsidR="00654FCE">
        <w:t>-nasopharyngeal samples, t</w:t>
      </w:r>
      <w:r w:rsidR="0097468E">
        <w:t xml:space="preserve">otal nucleic acid was </w:t>
      </w:r>
      <w:r w:rsidR="009C3F0A">
        <w:t xml:space="preserve">extracted </w:t>
      </w:r>
      <w:r w:rsidR="0097468E">
        <w:t xml:space="preserve">using </w:t>
      </w:r>
      <w:r w:rsidR="0097468E" w:rsidRPr="00342295">
        <w:t xml:space="preserve">a </w:t>
      </w:r>
      <w:proofErr w:type="spellStart"/>
      <w:r w:rsidR="0097468E" w:rsidRPr="00342295">
        <w:t>MagNA</w:t>
      </w:r>
      <w:proofErr w:type="spellEnd"/>
      <w:r w:rsidR="0097468E" w:rsidRPr="00342295">
        <w:t xml:space="preserve"> Pure 96 with total nucleic acid small volume </w:t>
      </w:r>
      <w:r w:rsidR="009C3F0A">
        <w:t xml:space="preserve">kit </w:t>
      </w:r>
      <w:r w:rsidR="0097468E" w:rsidRPr="00342295">
        <w:t>(Roche)</w:t>
      </w:r>
      <w:r w:rsidR="0097468E">
        <w:t xml:space="preserve">. </w:t>
      </w:r>
      <w:r w:rsidR="00614CB0">
        <w:t xml:space="preserve">Thereafter, samples </w:t>
      </w:r>
      <w:r w:rsidR="0097468E">
        <w:t>were tested</w:t>
      </w:r>
      <w:r w:rsidR="000103DC">
        <w:t xml:space="preserve"> for </w:t>
      </w:r>
      <w:r w:rsidR="009C3F0A">
        <w:t xml:space="preserve">the </w:t>
      </w:r>
      <w:r w:rsidR="000103DC">
        <w:t>presence of SARS-CoV-2 RNA</w:t>
      </w:r>
      <w:r w:rsidR="0097468E">
        <w:t xml:space="preserve"> </w:t>
      </w:r>
      <w:r w:rsidR="00CB19C6">
        <w:t xml:space="preserve">using </w:t>
      </w:r>
      <w:r w:rsidR="0097468E">
        <w:t>RT-</w:t>
      </w:r>
      <w:r w:rsidR="00CB19C6">
        <w:t>q</w:t>
      </w:r>
      <w:r w:rsidR="0097468E">
        <w:t xml:space="preserve">PCR, </w:t>
      </w:r>
      <w:r w:rsidR="0097468E" w:rsidRPr="003E0B48">
        <w:t xml:space="preserve">targeting the </w:t>
      </w:r>
      <w:r w:rsidR="00CB19C6" w:rsidRPr="003E0B48">
        <w:t>E</w:t>
      </w:r>
      <w:r w:rsidR="00CB19C6">
        <w:t>-</w:t>
      </w:r>
      <w:r w:rsidR="0097468E" w:rsidRPr="003E0B48">
        <w:t xml:space="preserve">gene </w:t>
      </w:r>
      <w:r w:rsidR="0097468E">
        <w:t xml:space="preserve">and the </w:t>
      </w:r>
      <w:proofErr w:type="spellStart"/>
      <w:r w:rsidR="00CB19C6">
        <w:t>RdRP</w:t>
      </w:r>
      <w:proofErr w:type="spellEnd"/>
      <w:r w:rsidR="00CB19C6">
        <w:t>-</w:t>
      </w:r>
      <w:r w:rsidR="0097468E">
        <w:t>gene</w:t>
      </w:r>
      <w:r w:rsidR="005D2097">
        <w:t xml:space="preserve"> with detection limits at </w:t>
      </w:r>
      <w:r w:rsidR="005D2097" w:rsidRPr="005D2097">
        <w:t xml:space="preserve">3.2 </w:t>
      </w:r>
      <w:r w:rsidR="005D2097">
        <w:t>and 3.</w:t>
      </w:r>
      <w:r w:rsidR="005D2097" w:rsidRPr="005D2097">
        <w:t xml:space="preserve">7 RNA copies/reaction </w:t>
      </w:r>
      <w:r w:rsidR="005D2097">
        <w:t>respectively</w:t>
      </w:r>
      <w:r w:rsidR="000C7459">
        <w:fldChar w:fldCharType="begin" w:fldLock="1"/>
      </w:r>
      <w:r w:rsidR="00CB6A04">
        <w:instrText>ADDIN CSL_CITATION {"citationItems":[{"id":"ITEM-1","itemData":{"DOI":"10.1016/j.jcv.2020.104510","ISSN":"18735967","PMID":"32570045","abstract":"The emergence of a new coronavirus in Wuhan China has triggered a global need for accurate diagnostic assays. Initially, mostly laboratory developed molecular tests were available but shortly thereafter different commercial assays started to appear and are still increasing in number. Although independent performance evaluations are ongoing, available data is still scarce. Here we provide a direct comparison of key performance characteristics of 13 commercial RT-PCR assays. Thirteen RT-PCR assays were selected based on the criteria that they can be used following generic RNA extraction protocols, on common PCR platforms and availability. Using a 10-fold and 2-fold dilution series of a quantified SARS-CoV-2 cell-cultured virus stock, performance was assessed compared to our in house validated assay. Specificity was tested by using RNA extracted from cultured common human coronaviruses. All RT-PCR kits included in this study exhibited PCR efficiencies &gt; 90%, except for the Sentinel Diagnostics B E-gene RUO assay (80%). Analytical sensitivity varied between 3.3 RNA copies to 330 RNA copies. Only one assay cross reacted with another human coronavirus (MERS). This study provides a technical baseline of 13 different commercial PCR assays for SARS-CoV-2 detection that can be used by laboratories interested in purchasing any of these for further full clinical validation.","author":[{"dropping-particle":"","family":"Iglói","given":"Zsófia","non-dropping-particle":"","parse-names":false,"suffix":""},{"dropping-particle":"","family":"leven","given":"Margareta","non-dropping-particle":"","parse-names":false,"suffix":""},{"dropping-particle":"","family":"Abdel-Karem Abou-Nouar","given":"Zain","non-dropping-particle":"","parse-names":false,"suffix":""},{"dropping-particle":"","family":"Weller","given":"Babette","non-dropping-particle":"","parse-names":false,"suffix":""},{"dropping-particle":"","family":"Matheeussen","given":"Veerle","non-dropping-particle":"","parse-names":false,"suffix":""},{"dropping-particle":"","family":"Coppens","given":"Jasmine","non-dropping-particle":"","parse-names":false,"suffix":""},{"dropping-particle":"","family":"Koopmans","given":"Marion","non-dropping-particle":"","parse-names":false,"suffix":""},{"dropping-particle":"","family":"Molenkamp","given":"Richard","non-dropping-particle":"","parse-names":false,"suffix":""}],"container-title":"Journal of Clinical Virology","id":"ITEM-1","issue":"June","issued":{"date-parts":[["2020"]]},"page":"4-6","title":"Comparison of commercial realtime reverse transcription PCR assays for the detection of SARS-CoV-2","type":"article-journal","volume":"129"},"uris":["http://www.mendeley.com/documents/?uuid=1832fedd-3074-45f1-b85b-e91260635eb8"]},{"id":"ITEM-2","itemData":{"DOI":"10.2807/1560-7917.ES.2020.25.3.2000045","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2","issue":"3","issued":{"date-parts":[["2020","1","23"]]},"page":"2000045","publisher":"European Centre for Disease Prevention and Control (ECDC)","title":"Detection of 2019 novel coronavirus (2019-nCoV) by real-time RT-PCR","type":"article-journal","volume":"25"},"uris":["http://www.mendeley.com/documents/?uuid=9440c7ac-449b-3783-a6fb-ceb79b62ed8b"]}],"mendeley":{"formattedCitation":"&lt;sup&gt;20,21&lt;/sup&gt;","plainTextFormattedCitation":"20,21","previouslyFormattedCitation":"&lt;sup&gt;20,21&lt;/sup&gt;"},"properties":{"noteIndex":0},"schema":"https://github.com/citation-style-language/schema/raw/master/csl-citation.json"}</w:instrText>
      </w:r>
      <w:r w:rsidR="000C7459">
        <w:fldChar w:fldCharType="separate"/>
      </w:r>
      <w:r w:rsidR="00CB6A04" w:rsidRPr="00CB6A04">
        <w:rPr>
          <w:noProof/>
          <w:vertAlign w:val="superscript"/>
        </w:rPr>
        <w:t>20,21</w:t>
      </w:r>
      <w:r w:rsidR="000C7459">
        <w:fldChar w:fldCharType="end"/>
      </w:r>
      <w:r w:rsidR="0097468E">
        <w:t xml:space="preserve">. </w:t>
      </w:r>
      <w:r w:rsidR="00614CB0">
        <w:t>A worker was defined positive if</w:t>
      </w:r>
      <w:r w:rsidR="00574694">
        <w:t xml:space="preserve"> </w:t>
      </w:r>
      <w:r w:rsidR="00614CB0">
        <w:t xml:space="preserve">at least one of the two genome targets </w:t>
      </w:r>
      <w:r w:rsidR="00390B21">
        <w:t>tested positive</w:t>
      </w:r>
      <w:r w:rsidR="00574694">
        <w:t xml:space="preserve"> in one or both swabs.</w:t>
      </w:r>
      <w:r w:rsidR="00614CB0">
        <w:t xml:space="preserve"> </w:t>
      </w:r>
    </w:p>
    <w:p w14:paraId="1716749E" w14:textId="6492A2E9" w:rsidR="00390B21" w:rsidRPr="00614CB0" w:rsidRDefault="000C7459" w:rsidP="00DE71E8">
      <w:pPr>
        <w:spacing w:line="360" w:lineRule="auto"/>
      </w:pPr>
      <w:r>
        <w:t>The other samples (non-standard sample types)</w:t>
      </w:r>
      <w:r w:rsidR="00546954">
        <w:t xml:space="preserve"> were processed in a research lab, </w:t>
      </w:r>
      <w:r w:rsidR="00390B21">
        <w:t xml:space="preserve">RNA extraction was performed </w:t>
      </w:r>
      <w:r w:rsidR="00390B21" w:rsidRPr="00253AC4">
        <w:t xml:space="preserve">using an in-house </w:t>
      </w:r>
      <w:bookmarkStart w:id="2" w:name="_Hlk63346004"/>
      <w:r w:rsidR="00C32D0B">
        <w:t>method</w:t>
      </w:r>
      <w:r w:rsidR="00746119">
        <w:t xml:space="preserve"> using </w:t>
      </w:r>
      <w:proofErr w:type="spellStart"/>
      <w:r w:rsidR="00C22EF0">
        <w:t>Ampure</w:t>
      </w:r>
      <w:proofErr w:type="spellEnd"/>
      <w:r w:rsidR="00C22EF0">
        <w:t xml:space="preserve"> beads</w:t>
      </w:r>
      <w:r w:rsidR="00390B21">
        <w:fldChar w:fldCharType="begin" w:fldLock="1"/>
      </w:r>
      <w:r w:rsidR="00CB6A04">
        <w:instrText>ADDIN CSL_CITATION {"citationItems":[{"id":"ITEM-1","itemData":{"DOI":"10.1038/s41467-020-17367-2","ISSN":"20411723","PMID":"32641684","abstract":"SARS-CoV-2, a coronavirus that emerged in late 2019, has spread rapidly worldwide, and information about the modes of transmission of SARS-CoV-2 among humans is critical to apply appropriate infection control measures and to slow its spread. Here we show that SARS-CoV-2 is transmitted efficiently via direct contact and via the air (via respiratory droplets and/or aerosols) between ferrets, 1 to 3 days and 3 to 7 days after exposure respectively. The pattern of virus shedding in the direct contact and indirect recipient ferrets is similar to that of the inoculated ferrets and infectious virus is isolated from all positive animals, showing that ferrets are productively infected via either route. This study provides experimental evidence of robust transmission of SARS-CoV-2 via the air, supporting the implementation of community-level social distancing measures currently applied in many countries in the world and informing decisions on infection control measures in healthcare settings.","author":[{"dropping-particle":"","family":"Richard","given":"Mathilde","non-dropping-particle":"","parse-names":false,"suffix":""},{"dropping-particle":"","family":"Kok","given":"Adinda","non-dropping-particle":"","parse-names":false,"suffix":""},{"dropping-particle":"","family":"Meulder","given":"Dennis","non-dropping-particle":"de","parse-names":false,"suffix":""},{"dropping-particle":"","family":"Bestebroer","given":"Theo M.","non-dropping-particle":"","parse-names":false,"suffix":""},{"dropping-particle":"","family":"Lamers","given":"Mart M.","non-dropping-particle":"","parse-names":false,"suffix":""},{"dropping-particle":"","family":"Okba","given":"Nisreen M.A.","non-dropping-particle":"","parse-names":false,"suffix":""},{"dropping-particle":"","family":"Fentener van Vlissingen","given":"Martje","non-dropping-particle":"","parse-names":false,"suffix":""},{"dropping-particle":"","family":"Rockx","given":"Barry","non-dropping-particle":"","parse-names":false,"suffix":""},{"dropping-particle":"","family":"Haagmans","given":"Bart L.","non-dropping-particle":"","parse-names":false,"suffix":""},{"dropping-particle":"","family":"Koopmans","given":"Marion P.G.","non-dropping-particle":"","parse-names":false,"suffix":""},{"dropping-particle":"","family":"Fouchier","given":"Ron A.M.","non-dropping-particle":"","parse-names":false,"suffix":""},{"dropping-particle":"","family":"Herfst","given":"Sander","non-dropping-particle":"","parse-names":false,"suffix":""}],"container-title":"Nature Communications","id":"ITEM-1","issue":"1","issued":{"date-parts":[["2020"]]},"title":"SARS-CoV-2 is transmitted via contact and via the air between ferrets","type":"article-journal","volume":"11"},"uris":["http://www.mendeley.com/documents/?uuid=552faf76-63f4-3e7d-b55e-447c4735f943"]}],"mendeley":{"formattedCitation":"&lt;sup&gt;22&lt;/sup&gt;","plainTextFormattedCitation":"22","previouslyFormattedCitation":"&lt;sup&gt;22&lt;/sup&gt;"},"properties":{"noteIndex":0},"schema":"https://github.com/citation-style-language/schema/raw/master/csl-citation.json"}</w:instrText>
      </w:r>
      <w:r w:rsidR="00390B21">
        <w:fldChar w:fldCharType="separate"/>
      </w:r>
      <w:r w:rsidR="00CB6A04" w:rsidRPr="00CB6A04">
        <w:rPr>
          <w:noProof/>
          <w:vertAlign w:val="superscript"/>
        </w:rPr>
        <w:t>22</w:t>
      </w:r>
      <w:r w:rsidR="00390B21">
        <w:fldChar w:fldCharType="end"/>
      </w:r>
      <w:bookmarkEnd w:id="2"/>
      <w:r w:rsidR="00390B21" w:rsidRPr="00253AC4">
        <w:t xml:space="preserve">. </w:t>
      </w:r>
      <w:r w:rsidR="00390B21">
        <w:t xml:space="preserve">These samples were tested for the presence of SARS-CoV-2 RNA using RT-qPCR, </w:t>
      </w:r>
      <w:r w:rsidR="00390B21" w:rsidRPr="003E0B48">
        <w:t>targeting the E</w:t>
      </w:r>
      <w:r w:rsidR="00390B21">
        <w:t>-</w:t>
      </w:r>
      <w:r w:rsidR="00390B21" w:rsidRPr="003E0B48">
        <w:t>gene</w:t>
      </w:r>
      <w:r w:rsidR="00BC1C29">
        <w:t xml:space="preserve"> (detection limit 3.3 RNA copies/reaction)</w:t>
      </w:r>
      <w:r w:rsidR="00971CA6">
        <w:rPr>
          <w:vertAlign w:val="superscript"/>
        </w:rPr>
        <w:fldChar w:fldCharType="begin" w:fldLock="1"/>
      </w:r>
      <w:r w:rsidR="00CB6A04">
        <w:rPr>
          <w:vertAlign w:val="superscript"/>
        </w:rPr>
        <w:instrText>ADDIN CSL_CITATION {"citationItems":[{"id":"ITEM-1","itemData":{"DOI":"10.1016/j.jcv.2020.104510","ISSN":"18735967","PMID":"32570045","abstract":"The emergence of a new coronavirus in Wuhan China has triggered a global need for accurate diagnostic assays. Initially, mostly laboratory developed molecular tests were available but shortly thereafter different commercial assays started to appear and are still increasing in number. Although independent performance evaluations are ongoing, available data is still scarce. Here we provide a direct comparison of key performance characteristics of 13 commercial RT-PCR assays. Thirteen RT-PCR assays were selected based on the criteria that they can be used following generic RNA extraction protocols, on common PCR platforms and availability. Using a 10-fold and 2-fold dilution series of a quantified SARS-CoV-2 cell-cultured virus stock, performance was assessed compared to our in house validated assay. Specificity was tested by using RNA extracted from cultured common human coronaviruses. All RT-PCR kits included in this study exhibited PCR efficiencies &gt; 90%, except for the Sentinel Diagnostics B E-gene RUO assay (80%). Analytical sensitivity varied between 3.3 RNA copies to 330 RNA copies. Only one assay cross reacted with another human coronavirus (MERS). This study provides a technical baseline of 13 different commercial PCR assays for SARS-CoV-2 detection that can be used by laboratories interested in purchasing any of these for further full clinical validation.","author":[{"dropping-particle":"","family":"Iglói","given":"Zsófia","non-dropping-particle":"","parse-names":false,"suffix":""},{"dropping-particle":"","family":"leven","given":"Margareta","non-dropping-particle":"","parse-names":false,"suffix":""},{"dropping-particle":"","family":"Abdel-Karem Abou-Nouar","given":"Zain","non-dropping-particle":"","parse-names":false,"suffix":""},{"dropping-particle":"","family":"Weller","given":"Babette","non-dropping-particle":"","parse-names":false,"suffix":""},{"dropping-particle":"","family":"Matheeussen","given":"Veerle","non-dropping-particle":"","parse-names":false,"suffix":""},{"dropping-particle":"","family":"Coppens","given":"Jasmine","non-dropping-particle":"","parse-names":false,"suffix":""},{"dropping-particle":"","family":"Koopmans","given":"Marion","non-dropping-particle":"","parse-names":false,"suffix":""},{"dropping-particle":"","family":"Molenkamp","given":"Richard","non-dropping-particle":"","parse-names":false,"suffix":""}],"container-title":"Journal of Clinical Virology","id":"ITEM-1","issue":"June","issued":{"date-parts":[["2020"]]},"page":"4-6","title":"Comparison of commercial realtime reverse transcription PCR assays for the detection of SARS-CoV-2","type":"article-journal","volume":"129"},"uris":["http://www.mendeley.com/documents/?uuid=1832fedd-3074-45f1-b85b-e91260635eb8"]},{"id":"ITEM-2","itemData":{"DOI":"10.2807/1560-7917.ES.2020.25.3.2000045","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2","issue":"3","issued":{"date-parts":[["2020","1","23"]]},"page":"2000045","publisher":"European Centre for Disease Prevention and Control (ECDC)","title":"Detection of 2019 novel coronavirus (2019-nCoV) by real-time RT-PCR","type":"article-journal","volume":"25"},"uris":["http://www.mendeley.com/documents/?uuid=9440c7ac-449b-3783-a6fb-ceb79b62ed8b"]}],"mendeley":{"formattedCitation":"&lt;sup&gt;20,21&lt;/sup&gt;","plainTextFormattedCitation":"20,21","previouslyFormattedCitation":"&lt;sup&gt;20,21&lt;/sup&gt;"},"properties":{"noteIndex":0},"schema":"https://github.com/citation-style-language/schema/raw/master/csl-citation.json"}</w:instrText>
      </w:r>
      <w:r w:rsidR="00971CA6">
        <w:rPr>
          <w:vertAlign w:val="superscript"/>
        </w:rPr>
        <w:fldChar w:fldCharType="separate"/>
      </w:r>
      <w:r w:rsidR="00CB6A04" w:rsidRPr="00CB6A04">
        <w:rPr>
          <w:noProof/>
          <w:vertAlign w:val="superscript"/>
        </w:rPr>
        <w:t>20,21</w:t>
      </w:r>
      <w:r w:rsidR="00971CA6">
        <w:rPr>
          <w:vertAlign w:val="superscript"/>
        </w:rPr>
        <w:fldChar w:fldCharType="end"/>
      </w:r>
      <w:r w:rsidR="00390B21">
        <w:t xml:space="preserve">.  </w:t>
      </w:r>
    </w:p>
    <w:p w14:paraId="73F143A6" w14:textId="77777777" w:rsidR="00C304D4" w:rsidRPr="00C304D4" w:rsidRDefault="00C304D4" w:rsidP="00DE71E8">
      <w:pPr>
        <w:pStyle w:val="Heading1"/>
        <w:spacing w:line="360" w:lineRule="auto"/>
      </w:pPr>
      <w:r>
        <w:t>Result</w:t>
      </w:r>
      <w:r w:rsidRPr="00C304D4">
        <w:t>s</w:t>
      </w:r>
    </w:p>
    <w:p w14:paraId="42C5AD60" w14:textId="7284858E" w:rsidR="000430AE" w:rsidRPr="00834CB0" w:rsidRDefault="000430AE" w:rsidP="00DE71E8">
      <w:pPr>
        <w:spacing w:line="360" w:lineRule="auto"/>
      </w:pPr>
    </w:p>
    <w:p w14:paraId="799BA125" w14:textId="1B222973" w:rsidR="00957F13" w:rsidRDefault="00DF07C4" w:rsidP="00DE71E8">
      <w:pPr>
        <w:spacing w:line="360" w:lineRule="auto"/>
        <w:rPr>
          <w:b/>
        </w:rPr>
      </w:pPr>
      <w:r>
        <w:rPr>
          <w:b/>
        </w:rPr>
        <w:t>S</w:t>
      </w:r>
      <w:r w:rsidR="0095708E">
        <w:rPr>
          <w:b/>
        </w:rPr>
        <w:t xml:space="preserve">creening </w:t>
      </w:r>
    </w:p>
    <w:p w14:paraId="38DF4118" w14:textId="08C0C8F4" w:rsidR="001D0C92" w:rsidRDefault="00CD7BF4" w:rsidP="00DE71E8">
      <w:pPr>
        <w:spacing w:line="360" w:lineRule="auto"/>
      </w:pPr>
      <w:r>
        <w:t xml:space="preserve">Of the 81 workers invited, 76 </w:t>
      </w:r>
      <w:r w:rsidR="000973C4">
        <w:t xml:space="preserve">(94%) </w:t>
      </w:r>
      <w:r>
        <w:t xml:space="preserve">participated in the </w:t>
      </w:r>
      <w:proofErr w:type="spellStart"/>
      <w:r>
        <w:t>oro</w:t>
      </w:r>
      <w:proofErr w:type="spellEnd"/>
      <w:r>
        <w:t>-nasopharyngeal SARS-CoV-2</w:t>
      </w:r>
      <w:r w:rsidR="00C51461">
        <w:t xml:space="preserve"> </w:t>
      </w:r>
      <w:r>
        <w:t>screening</w:t>
      </w:r>
      <w:r w:rsidR="00F66F9F">
        <w:t xml:space="preserve"> performed at T2</w:t>
      </w:r>
      <w:r w:rsidR="004D2D90">
        <w:t xml:space="preserve">. </w:t>
      </w:r>
      <w:r w:rsidR="00EB1B4A">
        <w:t>O</w:t>
      </w:r>
      <w:r w:rsidR="004D2D90">
        <w:t xml:space="preserve">ne worker </w:t>
      </w:r>
      <w:r w:rsidR="000973C4">
        <w:t>sole</w:t>
      </w:r>
      <w:r w:rsidR="004D2D90">
        <w:t>ly participated in the pre-shift sampling round (</w:t>
      </w:r>
      <w:r w:rsidR="008465F0">
        <w:t xml:space="preserve">sample </w:t>
      </w:r>
      <w:r w:rsidR="004D2D90">
        <w:t>tested negative)</w:t>
      </w:r>
      <w:r>
        <w:t xml:space="preserve">. </w:t>
      </w:r>
      <w:r w:rsidR="00E05956">
        <w:t xml:space="preserve">In total, 27 workers </w:t>
      </w:r>
      <w:r w:rsidR="00D71650">
        <w:t xml:space="preserve">(35.5%) </w:t>
      </w:r>
      <w:r w:rsidR="005B7706">
        <w:t>tested positive for SARS-CoV-2 RNA</w:t>
      </w:r>
      <w:r w:rsidR="008D7FCA">
        <w:t xml:space="preserve"> (Table 1)</w:t>
      </w:r>
      <w:r w:rsidR="003504BB">
        <w:t>.</w:t>
      </w:r>
      <w:r>
        <w:t xml:space="preserve"> </w:t>
      </w:r>
      <w:r w:rsidR="004E3F44">
        <w:t xml:space="preserve">Of the </w:t>
      </w:r>
      <w:r w:rsidR="00EB1B4A">
        <w:t xml:space="preserve">cutting room </w:t>
      </w:r>
      <w:r w:rsidR="004E3F44">
        <w:t xml:space="preserve">workers, 21% tested positive versus 50% of the </w:t>
      </w:r>
      <w:r w:rsidR="00EB1B4A">
        <w:t xml:space="preserve">deboning area </w:t>
      </w:r>
      <w:r w:rsidR="004E3F44">
        <w:t xml:space="preserve">workers. </w:t>
      </w:r>
      <w:r w:rsidR="00574694">
        <w:t>Most workers</w:t>
      </w:r>
      <w:r w:rsidR="00E05956">
        <w:t xml:space="preserve"> were Polish </w:t>
      </w:r>
      <w:r w:rsidR="00574694">
        <w:t xml:space="preserve">or </w:t>
      </w:r>
      <w:r w:rsidR="004E3F44">
        <w:t xml:space="preserve">Romanian, in both groups 40% tested positive. </w:t>
      </w:r>
      <w:r w:rsidR="00076185">
        <w:t>F</w:t>
      </w:r>
      <w:r w:rsidR="00487E30">
        <w:t xml:space="preserve">or 6 persons (22% of the </w:t>
      </w:r>
      <w:r w:rsidR="00B76B54">
        <w:t xml:space="preserve">test-positive </w:t>
      </w:r>
      <w:r w:rsidR="00487E30">
        <w:t xml:space="preserve">cases) </w:t>
      </w:r>
      <w:r w:rsidR="00992E93">
        <w:t>SARS-CoV-2 RNA</w:t>
      </w:r>
      <w:r w:rsidR="00487E30">
        <w:t xml:space="preserve"> was </w:t>
      </w:r>
      <w:r w:rsidR="00992E93">
        <w:t xml:space="preserve">detected in both </w:t>
      </w:r>
      <w:r w:rsidR="00B76B54">
        <w:t xml:space="preserve">pre- and post-shift </w:t>
      </w:r>
      <w:r w:rsidR="00487E30">
        <w:t xml:space="preserve">swabs. Seventeen workers </w:t>
      </w:r>
      <w:r w:rsidR="00B014D6">
        <w:t xml:space="preserve">tested positive </w:t>
      </w:r>
      <w:r w:rsidR="00B76B54">
        <w:t>pre-</w:t>
      </w:r>
      <w:r w:rsidR="00487E30">
        <w:t xml:space="preserve">shift </w:t>
      </w:r>
      <w:r w:rsidR="00B014D6">
        <w:t>and neg</w:t>
      </w:r>
      <w:r w:rsidR="00376752">
        <w:t xml:space="preserve">ative </w:t>
      </w:r>
      <w:r w:rsidR="00B76B54">
        <w:t>post</w:t>
      </w:r>
      <w:r w:rsidR="00183350">
        <w:t>-</w:t>
      </w:r>
      <w:r w:rsidR="00487E30">
        <w:t>shift</w:t>
      </w:r>
      <w:r w:rsidR="0007528E">
        <w:t>, while only</w:t>
      </w:r>
      <w:r w:rsidR="00376752">
        <w:t xml:space="preserve"> 4 </w:t>
      </w:r>
      <w:r w:rsidR="00487E30">
        <w:t xml:space="preserve">workers tested negative </w:t>
      </w:r>
      <w:r w:rsidR="00B76B54">
        <w:t>pre-shift</w:t>
      </w:r>
      <w:r w:rsidR="00487E30">
        <w:t xml:space="preserve"> </w:t>
      </w:r>
      <w:r w:rsidR="00376752">
        <w:t xml:space="preserve">and positive </w:t>
      </w:r>
      <w:r w:rsidR="00B76B54">
        <w:t>post-shift</w:t>
      </w:r>
      <w:r w:rsidR="00376752">
        <w:t>.</w:t>
      </w:r>
      <w:r w:rsidR="00487E30">
        <w:t xml:space="preserve"> </w:t>
      </w:r>
      <w:r w:rsidR="006B7883">
        <w:t>C</w:t>
      </w:r>
      <w:r w:rsidR="004E6E0E">
        <w:t>t-values ranged between</w:t>
      </w:r>
      <w:r w:rsidR="006B7883">
        <w:t xml:space="preserve"> 29.7 </w:t>
      </w:r>
      <w:r w:rsidR="004E6E0E">
        <w:t xml:space="preserve">and 38.3 for E-gene and between 31.2 and 39.6 for </w:t>
      </w:r>
      <w:proofErr w:type="spellStart"/>
      <w:r w:rsidR="004E6E0E">
        <w:t>RdRp</w:t>
      </w:r>
      <w:proofErr w:type="spellEnd"/>
      <w:r w:rsidR="004E6E0E">
        <w:t xml:space="preserve">-gene </w:t>
      </w:r>
      <w:r w:rsidR="006B7883">
        <w:t xml:space="preserve">(Figure </w:t>
      </w:r>
      <w:r w:rsidR="007D3C1D">
        <w:t>2</w:t>
      </w:r>
      <w:r w:rsidR="006B7883">
        <w:t>), corresponding to modest to low viral loads.</w:t>
      </w:r>
      <w:r w:rsidR="00C51461">
        <w:t xml:space="preserve"> </w:t>
      </w:r>
      <w:r w:rsidR="00AC6149">
        <w:t>Of the 76 workers</w:t>
      </w:r>
      <w:r w:rsidR="00C91F8F">
        <w:t>,</w:t>
      </w:r>
      <w:r w:rsidR="00AC6149">
        <w:t xml:space="preserve"> 74</w:t>
      </w:r>
      <w:r w:rsidR="00262B17">
        <w:t xml:space="preserve"> (97%)</w:t>
      </w:r>
      <w:r w:rsidR="00AC6149">
        <w:t xml:space="preserve"> filled in</w:t>
      </w:r>
      <w:r w:rsidR="00262B17">
        <w:t xml:space="preserve"> the questionnaire</w:t>
      </w:r>
      <w:r w:rsidR="00AC6149">
        <w:t xml:space="preserve">. The two workers that did not return the questionnaire </w:t>
      </w:r>
      <w:r w:rsidR="00183350">
        <w:t>tested</w:t>
      </w:r>
      <w:r w:rsidR="00AC6149">
        <w:t xml:space="preserve"> SARS-CoV-2 negative. </w:t>
      </w:r>
      <w:r w:rsidR="001D0C92">
        <w:t xml:space="preserve">None of the surveyed employees classified themselves as symptomatic at </w:t>
      </w:r>
      <w:r w:rsidR="0007528E">
        <w:t>entrance</w:t>
      </w:r>
      <w:r w:rsidR="00C91F8F">
        <w:t xml:space="preserve"> triage. </w:t>
      </w:r>
      <w:r w:rsidR="00A37784">
        <w:t xml:space="preserve">However, </w:t>
      </w:r>
      <w:r w:rsidR="00D5169B">
        <w:t xml:space="preserve">three test-negative and two test-positive workers </w:t>
      </w:r>
      <w:r w:rsidR="00B1253B">
        <w:t xml:space="preserve">did </w:t>
      </w:r>
      <w:r w:rsidR="00D5169B">
        <w:t xml:space="preserve">report mild symptoms </w:t>
      </w:r>
      <w:r w:rsidR="00A37784">
        <w:t>i</w:t>
      </w:r>
      <w:r w:rsidR="003830C1">
        <w:t>n</w:t>
      </w:r>
      <w:r w:rsidR="00F72D64">
        <w:t xml:space="preserve"> </w:t>
      </w:r>
      <w:r w:rsidR="00D5169B">
        <w:t xml:space="preserve">our </w:t>
      </w:r>
      <w:r w:rsidR="00F72D64">
        <w:t>questionnaire</w:t>
      </w:r>
      <w:r w:rsidR="003830C1">
        <w:t xml:space="preserve"> </w:t>
      </w:r>
      <w:r w:rsidR="00D5169B">
        <w:lastRenderedPageBreak/>
        <w:t>(</w:t>
      </w:r>
      <w:r w:rsidR="0098046F">
        <w:t>Table 1</w:t>
      </w:r>
      <w:r w:rsidR="00D5169B">
        <w:t>)</w:t>
      </w:r>
      <w:r w:rsidR="001D0C92">
        <w:t xml:space="preserve">. </w:t>
      </w:r>
      <w:r w:rsidR="00F66F9F">
        <w:t>At T2, one s</w:t>
      </w:r>
      <w:r w:rsidR="00DA7DB5">
        <w:t>ewage</w:t>
      </w:r>
      <w:r w:rsidR="00C51461" w:rsidRPr="00F66F9F">
        <w:t xml:space="preserve"> sample tested positive (Ct-value 39 corresponding to approx. </w:t>
      </w:r>
      <w:r w:rsidR="00134D8D">
        <w:t>5.5</w:t>
      </w:r>
      <w:r w:rsidR="00C51461" w:rsidRPr="00F66F9F">
        <w:t xml:space="preserve"> copies/</w:t>
      </w:r>
      <w:r w:rsidR="00F66F9F" w:rsidRPr="00F66F9F">
        <w:t xml:space="preserve">ml </w:t>
      </w:r>
      <w:r w:rsidR="00C51461" w:rsidRPr="00F66F9F">
        <w:t>sewage).</w:t>
      </w:r>
      <w:r w:rsidR="00C51461">
        <w:t xml:space="preserve"> </w:t>
      </w:r>
    </w:p>
    <w:p w14:paraId="452E9129" w14:textId="77777777" w:rsidR="00C51461" w:rsidRDefault="00C51461" w:rsidP="00DE71E8">
      <w:pPr>
        <w:spacing w:line="360" w:lineRule="auto"/>
        <w:rPr>
          <w:b/>
        </w:rPr>
      </w:pPr>
      <w:r>
        <w:rPr>
          <w:b/>
        </w:rPr>
        <w:t>Air and surfaces</w:t>
      </w:r>
    </w:p>
    <w:p w14:paraId="4DAA0F41" w14:textId="49CFC1AC" w:rsidR="00340DD0" w:rsidRDefault="00D41399" w:rsidP="00DE71E8">
      <w:pPr>
        <w:spacing w:line="360" w:lineRule="auto"/>
      </w:pPr>
      <w:r>
        <w:t>In total</w:t>
      </w:r>
      <w:r w:rsidR="004E6E0E">
        <w:t xml:space="preserve"> 271</w:t>
      </w:r>
      <w:r>
        <w:t xml:space="preserve"> samples were collected</w:t>
      </w:r>
      <w:r w:rsidR="00E05956">
        <w:t xml:space="preserve"> </w:t>
      </w:r>
      <w:r w:rsidR="009F0822">
        <w:t>(</w:t>
      </w:r>
      <w:r w:rsidR="00015568">
        <w:t xml:space="preserve">Table </w:t>
      </w:r>
      <w:r w:rsidR="009F0822">
        <w:t>2)</w:t>
      </w:r>
      <w:r>
        <w:t xml:space="preserve">. </w:t>
      </w:r>
      <w:r w:rsidR="00FD1333">
        <w:t xml:space="preserve">At T2, </w:t>
      </w:r>
      <w:r w:rsidR="00340DD0">
        <w:t>SARS-CoV-2</w:t>
      </w:r>
      <w:r w:rsidR="00A84C1D">
        <w:t xml:space="preserve"> RNA</w:t>
      </w:r>
      <w:r w:rsidR="00340DD0">
        <w:t xml:space="preserve"> was detected in 9.8%</w:t>
      </w:r>
      <w:r w:rsidR="00A97554">
        <w:t xml:space="preserve"> of the surface swabs</w:t>
      </w:r>
      <w:r w:rsidR="00340DD0">
        <w:t xml:space="preserve"> (6/61</w:t>
      </w:r>
      <w:r w:rsidR="00F055F5">
        <w:t>, Ct-values 38</w:t>
      </w:r>
      <w:r w:rsidR="00D62BD6">
        <w:t xml:space="preserve"> to </w:t>
      </w:r>
      <w:r w:rsidR="00F055F5">
        <w:t>39</w:t>
      </w:r>
      <w:r w:rsidR="00A27578">
        <w:t xml:space="preserve"> corresponding to approx. </w:t>
      </w:r>
      <w:r w:rsidR="00A97554">
        <w:t>8</w:t>
      </w:r>
      <w:r w:rsidR="00AD75A3">
        <w:t>x</w:t>
      </w:r>
      <w:r w:rsidR="00A97554">
        <w:t>10</w:t>
      </w:r>
      <w:r w:rsidR="00A97554">
        <w:rPr>
          <w:vertAlign w:val="superscript"/>
        </w:rPr>
        <w:t>1</w:t>
      </w:r>
      <w:r w:rsidR="00A97554">
        <w:t xml:space="preserve"> to 1.6</w:t>
      </w:r>
      <w:r w:rsidR="00AD75A3">
        <w:t>x</w:t>
      </w:r>
      <w:r w:rsidR="00A97554">
        <w:t>10</w:t>
      </w:r>
      <w:r w:rsidR="00A97554">
        <w:rPr>
          <w:vertAlign w:val="superscript"/>
        </w:rPr>
        <w:t>2</w:t>
      </w:r>
      <w:r w:rsidR="00A97554">
        <w:t xml:space="preserve"> copies per swabbed surface</w:t>
      </w:r>
      <w:r w:rsidR="00340DD0">
        <w:t>)</w:t>
      </w:r>
      <w:r w:rsidR="00A97554">
        <w:t>.</w:t>
      </w:r>
      <w:r w:rsidR="00340DD0">
        <w:t xml:space="preserve"> Of the 22 surface swabs collected at the cutting room at T2, </w:t>
      </w:r>
      <w:r w:rsidR="00AD75A3">
        <w:t>three</w:t>
      </w:r>
      <w:r w:rsidR="00B94BF9">
        <w:t xml:space="preserve"> (14%)</w:t>
      </w:r>
      <w:r w:rsidR="00340DD0">
        <w:t xml:space="preserve"> </w:t>
      </w:r>
      <w:r w:rsidR="002444A1">
        <w:t xml:space="preserve">swabs tested </w:t>
      </w:r>
      <w:r w:rsidR="00340DD0">
        <w:t>positive</w:t>
      </w:r>
      <w:r w:rsidR="00AA5A19">
        <w:t xml:space="preserve">, </w:t>
      </w:r>
      <w:r w:rsidR="00340DD0">
        <w:t xml:space="preserve">taken from a </w:t>
      </w:r>
      <w:r w:rsidR="00A84C1D">
        <w:t xml:space="preserve">machine </w:t>
      </w:r>
      <w:r w:rsidR="00340DD0">
        <w:t>handle (</w:t>
      </w:r>
      <w:r w:rsidR="0095708E">
        <w:t>with ridges</w:t>
      </w:r>
      <w:r w:rsidR="00340DD0">
        <w:t>)</w:t>
      </w:r>
      <w:r w:rsidR="0095708E">
        <w:t>, grip side of a stepladder</w:t>
      </w:r>
      <w:r w:rsidR="00AA5A19">
        <w:t>,</w:t>
      </w:r>
      <w:r w:rsidR="0095708E">
        <w:t xml:space="preserve"> and the handle of a pressure pump </w:t>
      </w:r>
      <w:r w:rsidR="00A335DC">
        <w:t>used for</w:t>
      </w:r>
      <w:r w:rsidR="00171BCB">
        <w:t xml:space="preserve"> disinfection</w:t>
      </w:r>
      <w:r w:rsidR="008E7F98">
        <w:t>.</w:t>
      </w:r>
      <w:r w:rsidR="00171BCB">
        <w:t xml:space="preserve"> </w:t>
      </w:r>
      <w:r w:rsidR="0095708E">
        <w:t xml:space="preserve">Of the 18 surface swabs collected at non-production areas at T2, </w:t>
      </w:r>
      <w:r w:rsidR="00AD75A3">
        <w:t>three</w:t>
      </w:r>
      <w:r w:rsidR="0095708E">
        <w:t xml:space="preserve"> </w:t>
      </w:r>
      <w:r w:rsidR="00B94BF9">
        <w:t xml:space="preserve">(17%) </w:t>
      </w:r>
      <w:r w:rsidR="00AA5A19">
        <w:t xml:space="preserve">tested </w:t>
      </w:r>
      <w:r w:rsidR="0095708E">
        <w:t>positive</w:t>
      </w:r>
      <w:r w:rsidR="00AA5A19">
        <w:t>:</w:t>
      </w:r>
      <w:r w:rsidR="0095708E">
        <w:t xml:space="preserve"> swabs taken from a touch screen on the coffee machine, </w:t>
      </w:r>
      <w:r w:rsidR="00470EF2">
        <w:t>main touch screen for lockers in a changing</w:t>
      </w:r>
      <w:r w:rsidR="0095708E">
        <w:t xml:space="preserve"> room</w:t>
      </w:r>
      <w:r w:rsidR="00AA5A19">
        <w:t>,</w:t>
      </w:r>
      <w:r w:rsidR="0095708E">
        <w:t xml:space="preserve"> and handle of </w:t>
      </w:r>
      <w:r w:rsidR="005317D1">
        <w:t>a</w:t>
      </w:r>
      <w:r w:rsidR="0095708E">
        <w:t xml:space="preserve"> dispenser </w:t>
      </w:r>
      <w:r w:rsidR="00A335DC">
        <w:t xml:space="preserve">used </w:t>
      </w:r>
      <w:r w:rsidR="0095708E">
        <w:t xml:space="preserve">for </w:t>
      </w:r>
      <w:r w:rsidR="005317D1">
        <w:t xml:space="preserve">hand </w:t>
      </w:r>
      <w:r w:rsidR="004E6E0E">
        <w:t xml:space="preserve">disinfecting. </w:t>
      </w:r>
      <w:r w:rsidR="004131FC">
        <w:t xml:space="preserve">All 6 positive surfaces can be classified as high-touch. </w:t>
      </w:r>
      <w:r w:rsidR="00A335DC">
        <w:t xml:space="preserve">All 21 surface swabs collected in the deboning room at T2 were negative. </w:t>
      </w:r>
      <w:r w:rsidR="008E7F98">
        <w:t>All 142 surface swabs collected at T1 and T3 in production rooms as well as non-production areas were negative.</w:t>
      </w:r>
      <w:r w:rsidR="00BD18D4">
        <w:t xml:space="preserve"> </w:t>
      </w:r>
    </w:p>
    <w:p w14:paraId="63CEB943" w14:textId="614F983B" w:rsidR="00A335DC" w:rsidRDefault="00834CB0" w:rsidP="00DE71E8">
      <w:pPr>
        <w:spacing w:line="360" w:lineRule="auto"/>
      </w:pPr>
      <w:r w:rsidRPr="00834CB0">
        <w:t xml:space="preserve">SARS-CoV-2 </w:t>
      </w:r>
      <w:r w:rsidR="009F0822">
        <w:t>RNA</w:t>
      </w:r>
      <w:r w:rsidR="009F0822" w:rsidRPr="00834CB0">
        <w:t xml:space="preserve"> </w:t>
      </w:r>
      <w:r w:rsidRPr="00834CB0">
        <w:t xml:space="preserve">was detected in </w:t>
      </w:r>
      <w:r>
        <w:t>one of the 12 personal air samples</w:t>
      </w:r>
      <w:r w:rsidR="00A335DC">
        <w:t xml:space="preserve"> (</w:t>
      </w:r>
      <w:r w:rsidR="00F055F5">
        <w:t>Ct-value 38</w:t>
      </w:r>
      <w:r w:rsidR="00A97554">
        <w:t xml:space="preserve"> corresponding to </w:t>
      </w:r>
      <w:r w:rsidR="00971CA6">
        <w:t xml:space="preserve">approx. </w:t>
      </w:r>
      <w:r w:rsidR="00A97554" w:rsidRPr="00971CA6">
        <w:t>5</w:t>
      </w:r>
      <w:r w:rsidR="00AD75A3" w:rsidRPr="00971CA6">
        <w:t>x</w:t>
      </w:r>
      <w:r w:rsidR="00A97554" w:rsidRPr="00971CA6">
        <w:t>10</w:t>
      </w:r>
      <w:r w:rsidR="00A97554" w:rsidRPr="00971CA6">
        <w:rPr>
          <w:vertAlign w:val="superscript"/>
        </w:rPr>
        <w:t>2</w:t>
      </w:r>
      <w:r w:rsidR="00A97554" w:rsidRPr="00971CA6">
        <w:t xml:space="preserve"> copies/m</w:t>
      </w:r>
      <w:r w:rsidR="00A97554" w:rsidRPr="00971CA6">
        <w:rPr>
          <w:vertAlign w:val="superscript"/>
        </w:rPr>
        <w:t>3</w:t>
      </w:r>
      <w:r w:rsidR="00A335DC" w:rsidRPr="00971CA6">
        <w:t>)</w:t>
      </w:r>
      <w:r w:rsidRPr="00971CA6">
        <w:t xml:space="preserve">. </w:t>
      </w:r>
      <w:r w:rsidR="00AA5A19" w:rsidRPr="00971CA6">
        <w:t>The</w:t>
      </w:r>
      <w:r w:rsidR="00DA3FD2" w:rsidRPr="00971CA6">
        <w:t xml:space="preserve"> </w:t>
      </w:r>
      <w:r w:rsidRPr="00971CA6">
        <w:t>worker</w:t>
      </w:r>
      <w:r w:rsidR="000C2BEA">
        <w:t xml:space="preserve"> </w:t>
      </w:r>
      <w:r w:rsidR="00BD18D4">
        <w:t>with the SARS-CoV-2 positive air sample,</w:t>
      </w:r>
      <w:r w:rsidR="000C2BEA">
        <w:t xml:space="preserve"> </w:t>
      </w:r>
      <w:r w:rsidR="00405E85">
        <w:t>tested</w:t>
      </w:r>
      <w:r w:rsidR="00DA3FD2">
        <w:t xml:space="preserve"> </w:t>
      </w:r>
      <w:proofErr w:type="spellStart"/>
      <w:r w:rsidR="00DB2BD4">
        <w:t>oro</w:t>
      </w:r>
      <w:proofErr w:type="spellEnd"/>
      <w:r w:rsidR="00DB2BD4">
        <w:t xml:space="preserve">-nasopharyngeal </w:t>
      </w:r>
      <w:r w:rsidR="00DA3FD2">
        <w:t xml:space="preserve">positive </w:t>
      </w:r>
      <w:r>
        <w:t>at the start of the shift</w:t>
      </w:r>
      <w:r w:rsidR="009823EA">
        <w:t xml:space="preserve"> (Ct</w:t>
      </w:r>
      <w:r w:rsidR="00F055F5">
        <w:t>-value</w:t>
      </w:r>
      <w:r w:rsidR="009823EA">
        <w:t xml:space="preserve"> 3</w:t>
      </w:r>
      <w:r w:rsidR="004E6E0E">
        <w:t xml:space="preserve">3.2 E-gene, </w:t>
      </w:r>
      <w:r w:rsidR="00137A04">
        <w:t xml:space="preserve">33.8 </w:t>
      </w:r>
      <w:proofErr w:type="spellStart"/>
      <w:r w:rsidR="00137A04">
        <w:t>RdRp</w:t>
      </w:r>
      <w:proofErr w:type="spellEnd"/>
      <w:r w:rsidR="00137A04">
        <w:t>-gene</w:t>
      </w:r>
      <w:r w:rsidR="009823EA">
        <w:t>)</w:t>
      </w:r>
      <w:r w:rsidR="00DA3FD2">
        <w:t>, but</w:t>
      </w:r>
      <w:r>
        <w:t xml:space="preserve"> </w:t>
      </w:r>
      <w:r w:rsidR="00E62634">
        <w:t>tested</w:t>
      </w:r>
      <w:r w:rsidR="00DC2EA7">
        <w:t xml:space="preserve"> negative </w:t>
      </w:r>
      <w:r w:rsidR="00405E85">
        <w:t>post-</w:t>
      </w:r>
      <w:r>
        <w:t>shift.</w:t>
      </w:r>
      <w:r w:rsidR="00A84C1D">
        <w:t xml:space="preserve"> </w:t>
      </w:r>
      <w:r w:rsidR="00FB7E81">
        <w:t xml:space="preserve">Of the other 11 workers participating in the personal air sampling, one worker had a positive </w:t>
      </w:r>
      <w:r w:rsidR="009F0822">
        <w:t>pre-shift and post-shift</w:t>
      </w:r>
      <w:r w:rsidR="00FB7E81">
        <w:t xml:space="preserve"> </w:t>
      </w:r>
      <w:r w:rsidR="00405E85">
        <w:t>test</w:t>
      </w:r>
      <w:r w:rsidR="00FB7E81">
        <w:t xml:space="preserve"> </w:t>
      </w:r>
      <w:r w:rsidR="009823EA">
        <w:t>(</w:t>
      </w:r>
      <w:r w:rsidR="00137A04">
        <w:t xml:space="preserve">Ct-value E-gene 34.9, 32.8, respectively; </w:t>
      </w:r>
      <w:proofErr w:type="spellStart"/>
      <w:r w:rsidR="00137A04">
        <w:t>RdRp</w:t>
      </w:r>
      <w:proofErr w:type="spellEnd"/>
      <w:r w:rsidR="00137A04">
        <w:t>-gene 33.7, 33.6)</w:t>
      </w:r>
      <w:r w:rsidR="00FB7E81">
        <w:t xml:space="preserve">; five workers </w:t>
      </w:r>
      <w:r w:rsidR="009F0822">
        <w:t xml:space="preserve">only </w:t>
      </w:r>
      <w:r w:rsidR="00FB7E81">
        <w:t xml:space="preserve">had a positive </w:t>
      </w:r>
      <w:r w:rsidR="009F0822">
        <w:t xml:space="preserve">pre-shift </w:t>
      </w:r>
      <w:r w:rsidR="00FB7E81">
        <w:t>swab</w:t>
      </w:r>
      <w:r w:rsidR="00DC2EA7">
        <w:t xml:space="preserve"> </w:t>
      </w:r>
      <w:r w:rsidR="007E5402">
        <w:t>(range in Ct-values E-gene 33.</w:t>
      </w:r>
      <w:r w:rsidR="002444A1">
        <w:t>5</w:t>
      </w:r>
      <w:r w:rsidR="007E5402">
        <w:t xml:space="preserve">-35.6; </w:t>
      </w:r>
      <w:proofErr w:type="spellStart"/>
      <w:r w:rsidR="007E5402">
        <w:t>RdRp</w:t>
      </w:r>
      <w:proofErr w:type="spellEnd"/>
      <w:r w:rsidR="007E5402">
        <w:t>-gene 31.7-33.6 and two &gt;40</w:t>
      </w:r>
      <w:r w:rsidR="009823EA">
        <w:t>)</w:t>
      </w:r>
      <w:r w:rsidR="00FB7E81">
        <w:t xml:space="preserve">. </w:t>
      </w:r>
      <w:r w:rsidR="00A84C1D">
        <w:t xml:space="preserve">SARS-CoV-2 RNA was </w:t>
      </w:r>
      <w:r w:rsidR="009F0822">
        <w:t xml:space="preserve">not detected </w:t>
      </w:r>
      <w:r w:rsidR="00A84C1D">
        <w:t xml:space="preserve">in any of </w:t>
      </w:r>
      <w:r w:rsidR="00A335DC">
        <w:t>the stationary inhalable dust samples (T1</w:t>
      </w:r>
      <w:r w:rsidR="00405E85">
        <w:t>, n=10;</w:t>
      </w:r>
      <w:r w:rsidR="004E6E0E">
        <w:t xml:space="preserve"> </w:t>
      </w:r>
      <w:r w:rsidR="00A335DC">
        <w:t>T2</w:t>
      </w:r>
      <w:r w:rsidR="00405E85">
        <w:t>, n=4</w:t>
      </w:r>
      <w:r w:rsidR="00A335DC">
        <w:t>)</w:t>
      </w:r>
      <w:r w:rsidR="00A84C1D">
        <w:t>.</w:t>
      </w:r>
      <w:r w:rsidR="00707597">
        <w:t xml:space="preserve"> </w:t>
      </w:r>
      <w:r w:rsidR="00DA3FD2">
        <w:t>A</w:t>
      </w:r>
      <w:r w:rsidR="00A84C1D">
        <w:t>ll other sample types (settling dust, filters ventilation system, swabs of workers</w:t>
      </w:r>
      <w:r w:rsidR="009F0822">
        <w:t>’</w:t>
      </w:r>
      <w:r w:rsidR="009F0822" w:rsidRPr="009F0822">
        <w:t xml:space="preserve"> </w:t>
      </w:r>
      <w:r w:rsidR="009F0822">
        <w:t>hands</w:t>
      </w:r>
      <w:r w:rsidR="00A84C1D">
        <w:t xml:space="preserve">) </w:t>
      </w:r>
      <w:r w:rsidR="009A5932">
        <w:t xml:space="preserve">also </w:t>
      </w:r>
      <w:r w:rsidR="00DA3FD2">
        <w:t xml:space="preserve">tested </w:t>
      </w:r>
      <w:r w:rsidR="00A84C1D">
        <w:t>negative</w:t>
      </w:r>
      <w:r w:rsidR="002444A1">
        <w:t xml:space="preserve">. </w:t>
      </w:r>
    </w:p>
    <w:p w14:paraId="5497DEDE" w14:textId="50F055C4" w:rsidR="00A335DC" w:rsidRPr="00A335DC" w:rsidRDefault="00A335DC" w:rsidP="00DE71E8">
      <w:pPr>
        <w:spacing w:line="360" w:lineRule="auto"/>
        <w:rPr>
          <w:b/>
        </w:rPr>
      </w:pPr>
      <w:r w:rsidRPr="00A335DC">
        <w:rPr>
          <w:b/>
        </w:rPr>
        <w:t>Observations</w:t>
      </w:r>
    </w:p>
    <w:p w14:paraId="5E977B27" w14:textId="4203FD10" w:rsidR="002768B9" w:rsidRDefault="00730568" w:rsidP="00DE71E8">
      <w:pPr>
        <w:spacing w:line="360" w:lineRule="auto"/>
      </w:pPr>
      <w:r>
        <w:t xml:space="preserve">The majority </w:t>
      </w:r>
      <w:r w:rsidR="00E96CF5">
        <w:t xml:space="preserve">of the </w:t>
      </w:r>
      <w:r>
        <w:t xml:space="preserve">100 </w:t>
      </w:r>
      <w:r w:rsidR="00797739">
        <w:t xml:space="preserve">scored </w:t>
      </w:r>
      <w:r w:rsidR="00E96CF5">
        <w:t>work</w:t>
      </w:r>
      <w:r w:rsidR="00882FB5">
        <w:t xml:space="preserve">ers wore </w:t>
      </w:r>
      <w:r>
        <w:t xml:space="preserve">a surgical </w:t>
      </w:r>
      <w:r w:rsidR="00882FB5">
        <w:t xml:space="preserve">mask covering solely </w:t>
      </w:r>
      <w:r w:rsidR="00E96CF5">
        <w:t>the mouth (66%, 29</w:t>
      </w:r>
      <w:r w:rsidR="00797739">
        <w:t>/</w:t>
      </w:r>
      <w:r w:rsidR="00E96CF5">
        <w:t>40 cutting workers; 75%, 30</w:t>
      </w:r>
      <w:r w:rsidR="00797739">
        <w:t>/</w:t>
      </w:r>
      <w:r w:rsidR="00E96CF5">
        <w:t>40 deboning workers; 55%, 11</w:t>
      </w:r>
      <w:r w:rsidR="00797739">
        <w:t>/</w:t>
      </w:r>
      <w:r w:rsidR="00E96CF5">
        <w:t xml:space="preserve">20 packaging </w:t>
      </w:r>
      <w:r w:rsidR="00797739">
        <w:t>workers</w:t>
      </w:r>
      <w:r w:rsidR="00DE71E8">
        <w:t>),</w:t>
      </w:r>
      <w:r w:rsidR="00E96CF5">
        <w:t xml:space="preserve"> others wore the mask covering mouth and nose. </w:t>
      </w:r>
      <w:r>
        <w:t xml:space="preserve">One person (deboning area) did not wear a mask. </w:t>
      </w:r>
      <w:r w:rsidR="00DE71E8">
        <w:t>All o</w:t>
      </w:r>
      <w:r w:rsidR="004D0877">
        <w:t xml:space="preserve">f the </w:t>
      </w:r>
      <w:r w:rsidR="009E5D3D">
        <w:t xml:space="preserve">12 </w:t>
      </w:r>
      <w:r w:rsidR="004D0877">
        <w:t>personal air sampling</w:t>
      </w:r>
      <w:r w:rsidR="00797739" w:rsidRPr="00797739">
        <w:t xml:space="preserve"> </w:t>
      </w:r>
      <w:r w:rsidR="00797739">
        <w:t>participants</w:t>
      </w:r>
      <w:r w:rsidR="00DE71E8">
        <w:t xml:space="preserve"> wore a mask</w:t>
      </w:r>
      <w:r w:rsidR="004D0877">
        <w:t xml:space="preserve">, </w:t>
      </w:r>
      <w:r w:rsidR="00882FB5">
        <w:t xml:space="preserve">11 (92%) wore the mask covering solely the mouth. </w:t>
      </w:r>
      <w:r w:rsidR="00C87AF1">
        <w:t xml:space="preserve">Of the </w:t>
      </w:r>
      <w:r w:rsidR="00EF1D84">
        <w:t xml:space="preserve">11 </w:t>
      </w:r>
      <w:r w:rsidR="00C87AF1">
        <w:t>personal air sampling</w:t>
      </w:r>
      <w:r w:rsidR="00F31473" w:rsidRPr="00F31473">
        <w:t xml:space="preserve"> </w:t>
      </w:r>
      <w:r w:rsidR="00F31473">
        <w:t>participants</w:t>
      </w:r>
      <w:r w:rsidR="009B5956">
        <w:t xml:space="preserve"> with a negative air sample</w:t>
      </w:r>
      <w:r w:rsidR="00C87AF1">
        <w:t xml:space="preserve">, </w:t>
      </w:r>
      <w:r w:rsidR="009B5956">
        <w:t>9</w:t>
      </w:r>
      <w:r w:rsidR="00C87AF1">
        <w:t xml:space="preserve"> had a stationary job task</w:t>
      </w:r>
      <w:r w:rsidR="00F102CE">
        <w:t xml:space="preserve"> and f</w:t>
      </w:r>
      <w:r w:rsidR="000B0C59">
        <w:t>ew persons pass</w:t>
      </w:r>
      <w:r w:rsidR="00EF1D84">
        <w:t>ed</w:t>
      </w:r>
      <w:r w:rsidR="000B0C59">
        <w:t xml:space="preserve"> by their </w:t>
      </w:r>
      <w:r w:rsidR="00EF1D84">
        <w:t xml:space="preserve">fixed </w:t>
      </w:r>
      <w:r w:rsidR="000B0C59">
        <w:t>positions along the line</w:t>
      </w:r>
      <w:r w:rsidR="00F102CE">
        <w:t xml:space="preserve"> (</w:t>
      </w:r>
      <w:r w:rsidR="000B0C59">
        <w:t>most kept 1.5</w:t>
      </w:r>
      <w:r w:rsidR="00F31473">
        <w:t>m</w:t>
      </w:r>
      <w:r w:rsidR="00F102CE">
        <w:t xml:space="preserve"> distance). Seven of them worked </w:t>
      </w:r>
      <w:r w:rsidR="006C5196">
        <w:t>at a position with 8 or more persons working in 10m vicinity</w:t>
      </w:r>
      <w:r w:rsidR="009B5956">
        <w:t>, the ot</w:t>
      </w:r>
      <w:r w:rsidR="00F102CE">
        <w:t>her two</w:t>
      </w:r>
      <w:r w:rsidR="009B5956">
        <w:t xml:space="preserve"> workers were surrounded by respectively 2 and 4 persons</w:t>
      </w:r>
      <w:r w:rsidR="00EF1D84">
        <w:t xml:space="preserve">. The </w:t>
      </w:r>
      <w:r w:rsidR="009E5D3D">
        <w:t>2</w:t>
      </w:r>
      <w:r w:rsidR="00E817D0">
        <w:t xml:space="preserve"> </w:t>
      </w:r>
      <w:r w:rsidR="00F102CE">
        <w:t>workers with</w:t>
      </w:r>
      <w:r w:rsidR="00EF1D84">
        <w:t xml:space="preserve"> </w:t>
      </w:r>
      <w:r w:rsidR="00E817D0">
        <w:t>non-</w:t>
      </w:r>
      <w:r w:rsidR="00F4573C" w:rsidRPr="00314A38">
        <w:t xml:space="preserve">stationary </w:t>
      </w:r>
      <w:r w:rsidR="00EF1D84">
        <w:t>tasks</w:t>
      </w:r>
      <w:r w:rsidR="00F4573C">
        <w:t>,</w:t>
      </w:r>
      <w:r w:rsidR="00E817D0">
        <w:t xml:space="preserve"> showed frequent passing-by or being passed-by</w:t>
      </w:r>
      <w:r w:rsidR="00F75EAB">
        <w:t xml:space="preserve"> within </w:t>
      </w:r>
      <w:r w:rsidR="00E817D0">
        <w:t xml:space="preserve">1.5m distance (several times per minute). </w:t>
      </w:r>
      <w:r w:rsidR="002C2C9D">
        <w:t xml:space="preserve">The </w:t>
      </w:r>
      <w:r w:rsidR="00EF1D84">
        <w:t xml:space="preserve">only </w:t>
      </w:r>
      <w:r w:rsidR="002C2C9D">
        <w:lastRenderedPageBreak/>
        <w:t xml:space="preserve">worker with </w:t>
      </w:r>
      <w:r w:rsidR="00EF1D84">
        <w:t xml:space="preserve">a </w:t>
      </w:r>
      <w:r w:rsidR="002C2C9D">
        <w:t>positive personal air sample had a stationary job task in the deboning room and was surrounded by 10 persons in 10m vicinity with a distance of &gt;1.5m from the nearest worker</w:t>
      </w:r>
      <w:r w:rsidR="00EF1D84">
        <w:t>. O</w:t>
      </w:r>
      <w:r w:rsidR="00F4573C">
        <w:t>bservations</w:t>
      </w:r>
      <w:r w:rsidR="009E5D3D">
        <w:t xml:space="preserve"> </w:t>
      </w:r>
      <w:r w:rsidR="002C2C9D">
        <w:t xml:space="preserve">of </w:t>
      </w:r>
      <w:r w:rsidR="009E5D3D">
        <w:t>personal air sampling participants</w:t>
      </w:r>
      <w:r w:rsidR="00F75EAB">
        <w:t xml:space="preserve"> were similar to</w:t>
      </w:r>
      <w:r w:rsidR="000E11F8">
        <w:t xml:space="preserve"> 10</w:t>
      </w:r>
      <w:r w:rsidR="00F75EAB">
        <w:t xml:space="preserve"> </w:t>
      </w:r>
      <w:r w:rsidR="00F4573C">
        <w:t>randomly selected workers per prod</w:t>
      </w:r>
      <w:r w:rsidR="00F75EAB">
        <w:t>uction room</w:t>
      </w:r>
      <w:r w:rsidR="00EF1D84">
        <w:t xml:space="preserve"> with respect to surrounding workers and 1.5m distancing.</w:t>
      </w:r>
    </w:p>
    <w:p w14:paraId="621AF4FC" w14:textId="22486C0D" w:rsidR="003D1E74" w:rsidRPr="00BE396A" w:rsidRDefault="00922241" w:rsidP="00DE71E8">
      <w:pPr>
        <w:pStyle w:val="Heading1"/>
        <w:spacing w:line="360" w:lineRule="auto"/>
      </w:pPr>
      <w:r w:rsidRPr="00BE396A">
        <w:t>Discussion</w:t>
      </w:r>
    </w:p>
    <w:p w14:paraId="305AD69C" w14:textId="1E9D7744" w:rsidR="0039507C" w:rsidRDefault="000761DA" w:rsidP="00DE71E8">
      <w:pPr>
        <w:spacing w:line="360" w:lineRule="auto"/>
      </w:pPr>
      <w:r>
        <w:t xml:space="preserve">Our </w:t>
      </w:r>
      <w:r w:rsidR="00EC2F48">
        <w:t>findings</w:t>
      </w:r>
      <w:r>
        <w:t xml:space="preserve"> provide </w:t>
      </w:r>
      <w:r w:rsidR="00177310">
        <w:t xml:space="preserve">insight into environmental contamination of SARS-CoV-2 in a large meat processing plant </w:t>
      </w:r>
      <w:r w:rsidR="00654FCE">
        <w:t>where</w:t>
      </w:r>
      <w:r w:rsidR="00177310">
        <w:t xml:space="preserve"> </w:t>
      </w:r>
      <w:r w:rsidR="007C795A">
        <w:t>comprehensive</w:t>
      </w:r>
      <w:r w:rsidR="00177310">
        <w:t xml:space="preserve"> COVID-19 preventi</w:t>
      </w:r>
      <w:r w:rsidR="00086690">
        <w:t>ve</w:t>
      </w:r>
      <w:r w:rsidR="00177310">
        <w:t xml:space="preserve"> and mitigation measures</w:t>
      </w:r>
      <w:r w:rsidR="00654FCE">
        <w:t xml:space="preserve"> were already</w:t>
      </w:r>
      <w:r w:rsidR="00177310">
        <w:t xml:space="preserve"> in place. </w:t>
      </w:r>
      <w:r w:rsidR="007B3BF2">
        <w:t>Screening of workers’ SARS-CoV-2 status</w:t>
      </w:r>
      <w:r w:rsidR="00CE5AED">
        <w:t xml:space="preserve"> by </w:t>
      </w:r>
      <w:proofErr w:type="spellStart"/>
      <w:r w:rsidR="00CE5AED">
        <w:t>oro</w:t>
      </w:r>
      <w:proofErr w:type="spellEnd"/>
      <w:r w:rsidR="00CE5AED">
        <w:t>-nasopharyngeal swabbing</w:t>
      </w:r>
      <w:r w:rsidR="007B3BF2">
        <w:t xml:space="preserve"> showed </w:t>
      </w:r>
      <w:r w:rsidR="00F21E5F">
        <w:t xml:space="preserve">a considerable percentage of workers to be </w:t>
      </w:r>
      <w:r w:rsidR="00CE5AED">
        <w:t>SARS-CoV-2 RNA positive</w:t>
      </w:r>
      <w:r w:rsidR="004C0A2B">
        <w:t xml:space="preserve">, </w:t>
      </w:r>
      <w:r w:rsidR="005317D1">
        <w:t>with a relative</w:t>
      </w:r>
      <w:r w:rsidR="00641FCA">
        <w:t xml:space="preserve">ly low viral load and </w:t>
      </w:r>
      <w:r w:rsidR="005317D1">
        <w:t xml:space="preserve">generally without </w:t>
      </w:r>
      <w:r w:rsidR="004C0A2B">
        <w:t>symptom</w:t>
      </w:r>
      <w:r w:rsidR="005317D1">
        <w:t>s</w:t>
      </w:r>
      <w:r w:rsidR="00CE5AED">
        <w:t xml:space="preserve">. </w:t>
      </w:r>
      <w:r w:rsidR="00EC2F48">
        <w:t xml:space="preserve">Results of environmental sampling showed a </w:t>
      </w:r>
      <w:r>
        <w:t>low</w:t>
      </w:r>
      <w:r w:rsidRPr="00216051">
        <w:t xml:space="preserve"> number of </w:t>
      </w:r>
      <w:r>
        <w:t>SARS-CoV-2 RNA positive samples</w:t>
      </w:r>
      <w:r w:rsidR="00F41051">
        <w:t>; one personal air sample, and six frequently touched surfaces. This l</w:t>
      </w:r>
      <w:r w:rsidR="00177310">
        <w:t>imited contamination</w:t>
      </w:r>
      <w:r>
        <w:t xml:space="preserve"> </w:t>
      </w:r>
      <w:r w:rsidR="00177310">
        <w:t xml:space="preserve">of air and surfaces </w:t>
      </w:r>
      <w:r w:rsidR="00654FCE">
        <w:t xml:space="preserve">both </w:t>
      </w:r>
      <w:r w:rsidR="001F4DE0">
        <w:t>in the cooled production rooms</w:t>
      </w:r>
      <w:r w:rsidR="00654FCE">
        <w:t xml:space="preserve"> and non-production areas</w:t>
      </w:r>
      <w:r w:rsidR="001F4DE0">
        <w:t xml:space="preserve">, suggests SARS-CoV-2 environmental transmission </w:t>
      </w:r>
      <w:r w:rsidR="00DA3C68">
        <w:t>to be</w:t>
      </w:r>
      <w:r w:rsidR="00F41051">
        <w:t xml:space="preserve"> under control</w:t>
      </w:r>
      <w:r w:rsidR="00086690">
        <w:t xml:space="preserve"> in this plant during the</w:t>
      </w:r>
      <w:r w:rsidR="00654FCE">
        <w:t xml:space="preserve"> period of our</w:t>
      </w:r>
      <w:r w:rsidR="00086690">
        <w:t xml:space="preserve"> study</w:t>
      </w:r>
      <w:r w:rsidR="00DA3C68">
        <w:t xml:space="preserve">. </w:t>
      </w:r>
    </w:p>
    <w:p w14:paraId="40A8651A" w14:textId="5BE0A5CC" w:rsidR="00BA6A31" w:rsidRPr="00216051" w:rsidRDefault="00216051" w:rsidP="00DE71E8">
      <w:pPr>
        <w:spacing w:line="360" w:lineRule="auto"/>
        <w:rPr>
          <w:b/>
        </w:rPr>
      </w:pPr>
      <w:r w:rsidRPr="00216051">
        <w:rPr>
          <w:b/>
        </w:rPr>
        <w:t>SARS-CoV-2 status of workers</w:t>
      </w:r>
    </w:p>
    <w:p w14:paraId="408A25FB" w14:textId="31C8E9F3" w:rsidR="00753391" w:rsidRPr="002C25E0" w:rsidRDefault="00CB6C6F" w:rsidP="00DE71E8">
      <w:pPr>
        <w:spacing w:line="360" w:lineRule="auto"/>
      </w:pPr>
      <w:r>
        <w:t>Our investigation showed that one</w:t>
      </w:r>
      <w:r w:rsidR="00CE2EC9">
        <w:t>-</w:t>
      </w:r>
      <w:r>
        <w:t xml:space="preserve">third of the workers </w:t>
      </w:r>
      <w:r w:rsidR="00654FCE">
        <w:t xml:space="preserve">tested </w:t>
      </w:r>
      <w:r w:rsidR="00D71650">
        <w:t>positive</w:t>
      </w:r>
      <w:r>
        <w:t xml:space="preserve"> </w:t>
      </w:r>
      <w:r w:rsidR="00D71650">
        <w:t>for</w:t>
      </w:r>
      <w:r>
        <w:t xml:space="preserve"> SARS-CoV-2</w:t>
      </w:r>
      <w:r w:rsidR="00EC2F48">
        <w:t xml:space="preserve"> RNA</w:t>
      </w:r>
      <w:r w:rsidR="00D71650">
        <w:t xml:space="preserve"> in at least one </w:t>
      </w:r>
      <w:r w:rsidR="00641C75">
        <w:t>of the two</w:t>
      </w:r>
      <w:r w:rsidR="00EC2F48">
        <w:t xml:space="preserve"> </w:t>
      </w:r>
      <w:proofErr w:type="spellStart"/>
      <w:r w:rsidR="00EC2F48">
        <w:t>oro</w:t>
      </w:r>
      <w:proofErr w:type="spellEnd"/>
      <w:r w:rsidR="00EC2F48">
        <w:t>-nasopharyngeal swabs collected</w:t>
      </w:r>
      <w:r w:rsidR="004C0A2B">
        <w:t xml:space="preserve"> pre- and post-shift</w:t>
      </w:r>
      <w:r w:rsidR="00A73409">
        <w:t xml:space="preserve">. Viral loads detected </w:t>
      </w:r>
      <w:bookmarkStart w:id="3" w:name="_Hlk97108245"/>
      <w:r w:rsidR="00A73409">
        <w:t xml:space="preserve">in the swabs were </w:t>
      </w:r>
      <w:r w:rsidR="00F21EFA">
        <w:t xml:space="preserve">low </w:t>
      </w:r>
      <w:r w:rsidR="00A73409">
        <w:t>and workers were predominantly asymptomatic</w:t>
      </w:r>
      <w:r>
        <w:t xml:space="preserve">. </w:t>
      </w:r>
      <w:r w:rsidR="00A73409">
        <w:t xml:space="preserve">There are several hypotheses to explain these findings: i) </w:t>
      </w:r>
      <w:r w:rsidR="00AC7DA7">
        <w:t>worker</w:t>
      </w:r>
      <w:r w:rsidR="004D5F06">
        <w:t>(</w:t>
      </w:r>
      <w:r w:rsidR="00AC7DA7">
        <w:t>s</w:t>
      </w:r>
      <w:r w:rsidR="004D5F06">
        <w:t>)</w:t>
      </w:r>
      <w:r w:rsidR="00AC7DA7">
        <w:t xml:space="preserve"> may have </w:t>
      </w:r>
      <w:r w:rsidR="00692A7A">
        <w:t>experienced a (mild) infection in the past without noticing/recalling symptoms (post-infection</w:t>
      </w:r>
      <w:r w:rsidR="00A73409">
        <w:t xml:space="preserve"> scenario), ii)</w:t>
      </w:r>
      <w:r w:rsidR="00785E7F">
        <w:t xml:space="preserve"> </w:t>
      </w:r>
      <w:r w:rsidR="00AC7DA7">
        <w:t>worker</w:t>
      </w:r>
      <w:r w:rsidR="004D5F06">
        <w:t>(</w:t>
      </w:r>
      <w:r w:rsidR="00AC7DA7">
        <w:t>s</w:t>
      </w:r>
      <w:r w:rsidR="004D5F06">
        <w:t>)</w:t>
      </w:r>
      <w:r w:rsidR="00AC7DA7">
        <w:t xml:space="preserve"> could be </w:t>
      </w:r>
      <w:r w:rsidR="00785E7F">
        <w:t>in pre-symptomatic state at the time of sampling (pre-symptomatic scenario), iii)</w:t>
      </w:r>
      <w:r w:rsidR="004E03F8">
        <w:t xml:space="preserve"> </w:t>
      </w:r>
      <w:r w:rsidR="00AC7DA7">
        <w:t>worker</w:t>
      </w:r>
      <w:r w:rsidR="004D5F06">
        <w:t>(</w:t>
      </w:r>
      <w:r w:rsidR="00AC7DA7">
        <w:t>s</w:t>
      </w:r>
      <w:r w:rsidR="004D5F06">
        <w:t>)</w:t>
      </w:r>
      <w:r w:rsidR="00AC7DA7">
        <w:t xml:space="preserve"> could experience </w:t>
      </w:r>
      <w:r w:rsidR="00785E7F">
        <w:t>a</w:t>
      </w:r>
      <w:r w:rsidR="00255664">
        <w:t>n</w:t>
      </w:r>
      <w:r w:rsidR="00785E7F">
        <w:t xml:space="preserve"> asymptomatic infection (asymptomatic scenario). </w:t>
      </w:r>
      <w:r w:rsidR="00EB423A">
        <w:t>Published meta-analys</w:t>
      </w:r>
      <w:r w:rsidR="005317D1">
        <w:t>e</w:t>
      </w:r>
      <w:r w:rsidR="00EB423A">
        <w:t xml:space="preserve">s </w:t>
      </w:r>
      <w:r w:rsidR="00385018">
        <w:t>on SARS-CoV-2 strains circulating</w:t>
      </w:r>
      <w:r w:rsidR="004A0F10">
        <w:t xml:space="preserve"> early in the</w:t>
      </w:r>
      <w:r w:rsidR="00385018">
        <w:t xml:space="preserve"> pandemic, </w:t>
      </w:r>
      <w:r w:rsidR="00EB423A">
        <w:t xml:space="preserve">reported percentages of SARS-CoV-2 infected persons remaining asymptomatic throughout infection of </w:t>
      </w:r>
      <w:r w:rsidR="00D32DE3">
        <w:t>around 15-20%</w:t>
      </w:r>
      <w:r w:rsidR="00EB423A">
        <w:fldChar w:fldCharType="begin" w:fldLock="1"/>
      </w:r>
      <w:r w:rsidR="00CB6A04">
        <w:instrText>ADDIN CSL_CITATION {"citationItems":[{"id":"ITEM-1","itemData":{"DOI":"10.1002/jmv.26326","ISBN":"0000000303224","ISSN":"10969071","PMID":"32691881","abstract":"We aim to systematically review the characteristics of asymptomatic infection in the coronavirus disease 2019 (COVID-19). PubMed and EMBASE were electronically searched to identify original studies containing the rate of asymptomatic infection in COVID-19 patients before 20 May 2020. Then mate-analysis was conducted using R version 3.6.2. A total of 50 155 patients from 41 studies with confirmed COVID-19 were included. The pooled percentage of asymptomatic infection is 15.6% (95% CI, 10.1%-23.0%). Ten included studies contain the number of presymptomatic patients, who were asymptomatic at screening point and developed symptoms during follow-up. The pooled percentage of presymptomatic infection among 180 initially asymptomatic patients is 48.9% (95% CI, 31.6%-66.2%). The pooled proportion of asymptomatic infection among 1152 COVID-19 children from 11 studies is 27.7% (95% CI, 16.4%-42.7%), which is much higher than patients from all aged groups. Abnormal CT features are common in asymptomatic COVID-19 infection. For 36 patients from 4 studies that CT results were available, 15 (41.7%) patients had bilateral involvement and 14 (38.9%) had unilateral involvement in CT results. Reduced white blood cell count, increased lactate dehydrogenase, and increased C-reactive protein were also recorded. About 15.6% of confirmed COVID-19 patients are asymptomatic. Nearly half of the patients with no symptoms at detection time will develop symptoms later. Children are likely to have a higher proportion of asymptomatic infection than adults. Asymptomatic COVID-19 patients could have abnormal laboratory and radiational manifestations, which can be used as screening strategies to identify asymptomatic infection.","author":[{"dropping-particle":"","family":"He","given":"Jingjing","non-dropping-particle":"","parse-names":false,"suffix":""},{"dropping-particle":"","family":"Guo","given":"Yifei","non-dropping-particle":"","parse-names":false,"suffix":""},{"dropping-particle":"","family":"Mao","given":"Richeng","non-dropping-particle":"","parse-names":false,"suffix":""},{"dropping-particle":"","family":"Zhang","given":"Jiming","non-dropping-particle":"","parse-names":false,"suffix":""}],"container-title":"Journal of Medical Virology","id":"ITEM-1","issue":"2","issued":{"date-parts":[["2021"]]},"page":"820-830","publisher":"John Wiley &amp; Sons, Ltd","title":"Proportion of asymptomatic coronavirus disease 2019: A systematic review and meta-analysis","type":"article-journal","volume":"93"},"uris":["http://www.mendeley.com/documents/?uuid=a0ea7ecd-b0ba-4f32-aed1-d987c3d6e530"]},{"id":"ITEM-2","itemData":{"DOI":"10.1371/journal.pmed.1003346","ISBN":"1111111111","ISSN":"15491676","PMID":"32960881","abstract":"Background: There is disagreement about the level of asymptomatic severe acute respiratory syndrome coronavirus 2 (SARS-CoV-2) infection. We conducted a living systematic review and metaanalysis to address three questions: (1) Amongst people who become infected with SARSCoV- 2, what proportion does not experience symptoms at all during their infection? (2) Amongst people with SARS-CoV-2 infection who are asymptomatic when diagnosed, what proportion will develop symptoms later? (3) What proportion of SARS-CoV-2 transmission is accounted for by people who are either asymptomatic throughout infection or presymptomatic? Methods and findings: We searched PubMed, Embase, bioRxiv, and medRxiv using a database of SARS-CoV-2 literature that is updated daily, on 25 March 2020, 20 April 2020, and 10 June 2020. Studies of people with SARS-CoV-2 diagnosed by reverse transcriptase PCR (RT-PCR) that documented follow-up and symptom status at the beginning and end of follow-up or modelling studies were included. One reviewer extracted data and a second verified the extraction, with disagreement resolved by discussion or a third reviewer. Risk of bias in empirical studies was assessed with an adapted checklist for case series, and the relevance and credibility of modelling studies were assessed using a published checklist. We included a total of 94 studies. The overall estimate of the proportion of people who become infected with SARSCoV- 2 and remain asymptomatic throughout infection was 20% (95% confidence interval [CI] 17-25) with a prediction interval of 3%-67% in 79 studies that addressed this review question. There was some evidence that biases in the selection of participants influence the estimate. In seven studies of defined populations screened for SARS-CoV-2 and then followed, 31% (95% CI 26%-37%, prediction interval 24%-38%) remained asymptomatic. The proportion of people that is presymptomatic could not be summarised, owing to heterogeneity. The secondary attack rate was lower in contacts of people with asymptomatic infection than those with symptomatic infection (relative risk 0.35, 95% CI 0.10-1.27). Modelling studies fit to data found a higher proportion of all SARS-CoV-2 infections resulting from transmission from presymptomatic individuals than from asymptomatic individuals. Limitations of the review include that most included studies were not designed to estimate the proportion of asymptomatic SARS-CoV-2 infections and were at risk of selection biases…","author":[{"dropping-particle":"","family":"Buitrago-Garcia","given":"Diana","non-dropping-particle":"","parse-names":false,"suffix":""},{"dropping-particle":"","family":"Egli-Gany","given":"Dianne","non-dropping-particle":"","parse-names":false,"suffix":""},{"dropping-particle":"","family":"Counotte","given":"Michel J.","non-dropping-particle":"","parse-names":false,"suffix":""},{"dropping-particle":"","family":"Hossmann","given":"Stefanie","non-dropping-particle":"","parse-names":false,"suffix":""},{"dropping-particle":"","family":"Imeri","given":"Hira","non-dropping-particle":"","parse-names":false,"suffix":""},{"dropping-particle":"","family":"Ipekci","given":"Aziz Mert","non-dropping-particle":"","parse-names":false,"suffix":""},{"dropping-particle":"","family":"Salanti","given":"Georgia","non-dropping-particle":"","parse-names":false,"suffix":""},{"dropping-particle":"","family":"Low","given":"Nicola","non-dropping-particle":"","parse-names":false,"suffix":""}],"container-title":"PLoS Medicine","id":"ITEM-2","issue":"9","issued":{"date-parts":[["2020"]]},"title":"Occurrence and transmission potential of asymptomatic and presymptomatic SARSCoV-2 infections: A living systematic review and meta-analysis","type":"article-journal","volume":"17"},"uris":["http://www.mendeley.com/documents/?uuid=202576b8-7c27-36e4-b1fd-0c06ce54b2e6"]},{"id":"ITEM-3","itemData":{"DOI":"10.3138/jammi-2020-0030","ISSN":"23710888","abstract":"BACKGROUND: Knowing the prevalence of true asymptomatic coronavirus disease 2019 (COVID-19) cases is critical for designing mitigation measures against the pandemic. We aimed to synthesize all available research on asymptomatic cases and transmission rates. METHODS: We searched PubMed, Embase, Cochrane COVID-19 trials, and Europe PMC for primary studies on asymptomatic prevalence in which (1) the sample frame includes at-risk populations and (2) follow-up was sufficient to identify pre-symptomatic cases. Meta-analysis used fixed-effects and random-effects models. We assessed risk of bias by combination of questions adapted from risk of bias tools for prevalence and diagnostic accuracy studies. RESULTS: We screened 2,454 articles and included 13 low risk-of-bias studies from seven countries that tested 21,708 at-risk people, of which 663 were positive and 111 asymptomatic. Diagnosis in all studies was confirmed using a real-time reverse transcriptase-polymerase chain reaction test. The asymptomatic proportion ranged from 4% to 41%. Meta-analysis (fixed effects) found that the proportion of asymptomatic cases was 17% (95% CI 14% to 20%) overall and higher in aged care (20%; 95% CI 14% to 27%) than in non-aged care (16%; 95% CI 13% to 20%). The relative risk (RR) of asymptomatic transmission was 42% lower than that for symptomatic transmission (combined RR 0.58; 95% CI 0.34 to 0.99, p = 0.047). CONCLUSIONS: Our one-in-six estimate of the prevalence of asymptomatic COVID-19 cases and asymptomatic transmission rates is lower than those of many highly publicized studies but still sufficient to warrant policy attention. Further robust epidemiological evidence is urgently needed, including in subpopulations such as children, to better understand how asymptomatic cases contribute to the pandemic.","author":[{"dropping-particle":"","family":"Byambasuren","given":"Oyungerel","non-dropping-particle":"","parse-names":false,"suffix":""},{"dropping-particle":"","family":"Cardona","given":"Magnolia","non-dropping-particle":"","parse-names":false,"suffix":""},{"dropping-particle":"","family":"Bell","given":"Katy","non-dropping-particle":"","parse-names":false,"suffix":""},{"dropping-particle":"","family":"Clark","given":"Justin","non-dropping-particle":"","parse-names":false,"suffix":""},{"dropping-particle":"","family":"McLaws","given":"Mary Louise","non-dropping-particle":"","parse-names":false,"suffix":""},{"dropping-particle":"","family":"Glasziou","given":"Paul","non-dropping-particle":"","parse-names":false,"suffix":""}],"container-title":"Journal of the Association of Medical Microbiology and Infectious Disease Canada","id":"ITEM-3","issue":"4","issued":{"date-parts":[["2020"]]},"page":"223-234","title":"Estimating the extent of asymptomatic COVID-19 and its potential for community transmission: Systematic review and meta-analysis","type":"article-journal","volume":"5"},"uris":["http://www.mendeley.com/documents/?uuid=12ba4460-bf36-39bb-8505-c0eedf7164a1"]}],"mendeley":{"formattedCitation":"&lt;sup&gt;23–25&lt;/sup&gt;","plainTextFormattedCitation":"23–25","previouslyFormattedCitation":"&lt;sup&gt;23–25&lt;/sup&gt;"},"properties":{"noteIndex":0},"schema":"https://github.com/citation-style-language/schema/raw/master/csl-citation.json"}</w:instrText>
      </w:r>
      <w:r w:rsidR="00EB423A">
        <w:fldChar w:fldCharType="separate"/>
      </w:r>
      <w:r w:rsidR="00CB6A04" w:rsidRPr="00CB6A04">
        <w:rPr>
          <w:noProof/>
          <w:vertAlign w:val="superscript"/>
        </w:rPr>
        <w:t>23–25</w:t>
      </w:r>
      <w:r w:rsidR="00EB423A">
        <w:fldChar w:fldCharType="end"/>
      </w:r>
      <w:r w:rsidR="00816C46">
        <w:t>. A</w:t>
      </w:r>
      <w:r w:rsidR="00D33DE5">
        <w:t xml:space="preserve">lthough percentages </w:t>
      </w:r>
      <w:r w:rsidR="00692A7A">
        <w:t xml:space="preserve">can be higher </w:t>
      </w:r>
      <w:r w:rsidR="00816C46">
        <w:t xml:space="preserve">as observed </w:t>
      </w:r>
      <w:r w:rsidR="00D33DE5">
        <w:t>in</w:t>
      </w:r>
      <w:r w:rsidR="00F35941">
        <w:t xml:space="preserve"> specific settings like single-family clusters </w:t>
      </w:r>
      <w:r w:rsidR="00F35941">
        <w:rPr>
          <w:color w:val="000000"/>
          <w:shd w:val="clear" w:color="auto" w:fill="FFFFFF"/>
        </w:rPr>
        <w:t>(95% CI: 26%–44%)</w:t>
      </w:r>
      <w:r w:rsidR="00F35941">
        <w:rPr>
          <w:color w:val="000000"/>
          <w:shd w:val="clear" w:color="auto" w:fill="FFFFFF"/>
        </w:rPr>
        <w:fldChar w:fldCharType="begin" w:fldLock="1"/>
      </w:r>
      <w:r w:rsidR="00CB6A04">
        <w:rPr>
          <w:color w:val="000000"/>
          <w:shd w:val="clear" w:color="auto" w:fill="FFFFFF"/>
        </w:rPr>
        <w:instrText>ADDIN CSL_CITATION {"citationItems":[{"id":"ITEM-1","itemData":{"DOI":"10.1371/journal.pmed.1003346","ISBN":"1111111111","ISSN":"15491676","PMID":"32960881","abstract":"Background: There is disagreement about the level of asymptomatic severe acute respiratory syndrome coronavirus 2 (SARS-CoV-2) infection. We conducted a living systematic review and metaanalysis to address three questions: (1) Amongst people who become infected with SARSCoV- 2, what proportion does not experience symptoms at all during their infection? (2) Amongst people with SARS-CoV-2 infection who are asymptomatic when diagnosed, what proportion will develop symptoms later? (3) What proportion of SARS-CoV-2 transmission is accounted for by people who are either asymptomatic throughout infection or presymptomatic? Methods and findings: We searched PubMed, Embase, bioRxiv, and medRxiv using a database of SARS-CoV-2 literature that is updated daily, on 25 March 2020, 20 April 2020, and 10 June 2020. Studies of people with SARS-CoV-2 diagnosed by reverse transcriptase PCR (RT-PCR) that documented follow-up and symptom status at the beginning and end of follow-up or modelling studies were included. One reviewer extracted data and a second verified the extraction, with disagreement resolved by discussion or a third reviewer. Risk of bias in empirical studies was assessed with an adapted checklist for case series, and the relevance and credibility of modelling studies were assessed using a published checklist. We included a total of 94 studies. The overall estimate of the proportion of people who become infected with SARSCoV- 2 and remain asymptomatic throughout infection was 20% (95% confidence interval [CI] 17-25) with a prediction interval of 3%-67% in 79 studies that addressed this review question. There was some evidence that biases in the selection of participants influence the estimate. In seven studies of defined populations screened for SARS-CoV-2 and then followed, 31% (95% CI 26%-37%, prediction interval 24%-38%) remained asymptomatic. The proportion of people that is presymptomatic could not be summarised, owing to heterogeneity. The secondary attack rate was lower in contacts of people with asymptomatic infection than those with symptomatic infection (relative risk 0.35, 95% CI 0.10-1.27). Modelling studies fit to data found a higher proportion of all SARS-CoV-2 infections resulting from transmission from presymptomatic individuals than from asymptomatic individuals. Limitations of the review include that most included studies were not designed to estimate the proportion of asymptomatic SARS-CoV-2 infections and were at risk of selection biases…","author":[{"dropping-particle":"","family":"Buitrago-Garcia","given":"Diana","non-dropping-particle":"","parse-names":false,"suffix":""},{"dropping-particle":"","family":"Egli-Gany","given":"Dianne","non-dropping-particle":"","parse-names":false,"suffix":""},{"dropping-particle":"","family":"Counotte","given":"Michel J.","non-dropping-particle":"","parse-names":false,"suffix":""},{"dropping-particle":"","family":"Hossmann","given":"Stefanie","non-dropping-particle":"","parse-names":false,"suffix":""},{"dropping-particle":"","family":"Imeri","given":"Hira","non-dropping-particle":"","parse-names":false,"suffix":""},{"dropping-particle":"","family":"Ipekci","given":"Aziz Mert","non-dropping-particle":"","parse-names":false,"suffix":""},{"dropping-particle":"","family":"Salanti","given":"Georgia","non-dropping-particle":"","parse-names":false,"suffix":""},{"dropping-particle":"","family":"Low","given":"Nicola","non-dropping-particle":"","parse-names":false,"suffix":""}],"container-title":"PLoS Medicine","id":"ITEM-1","issue":"9","issued":{"date-parts":[["2020"]]},"title":"Occurrence and transmission potential of asymptomatic and presymptomatic SARSCoV-2 infections: A living systematic review and meta-analysis","type":"article-journal","volume":"17"},"uris":["http://www.mendeley.com/documents/?uuid=202576b8-7c27-36e4-b1fd-0c06ce54b2e6"]}],"mendeley":{"formattedCitation":"&lt;sup&gt;24&lt;/sup&gt;","plainTextFormattedCitation":"24","previouslyFormattedCitation":"&lt;sup&gt;24&lt;/sup&gt;"},"properties":{"noteIndex":0},"schema":"https://github.com/citation-style-language/schema/raw/master/csl-citation.json"}</w:instrText>
      </w:r>
      <w:r w:rsidR="00F35941">
        <w:rPr>
          <w:color w:val="000000"/>
          <w:shd w:val="clear" w:color="auto" w:fill="FFFFFF"/>
        </w:rPr>
        <w:fldChar w:fldCharType="separate"/>
      </w:r>
      <w:r w:rsidR="00CB6A04" w:rsidRPr="00CB6A04">
        <w:rPr>
          <w:noProof/>
          <w:color w:val="000000"/>
          <w:shd w:val="clear" w:color="auto" w:fill="FFFFFF"/>
          <w:vertAlign w:val="superscript"/>
        </w:rPr>
        <w:t>24</w:t>
      </w:r>
      <w:r w:rsidR="00F35941">
        <w:rPr>
          <w:color w:val="000000"/>
          <w:shd w:val="clear" w:color="auto" w:fill="FFFFFF"/>
        </w:rPr>
        <w:fldChar w:fldCharType="end"/>
      </w:r>
      <w:r w:rsidR="00F35941">
        <w:t xml:space="preserve"> and certain occupational populations</w:t>
      </w:r>
      <w:r w:rsidR="003C1398">
        <w:fldChar w:fldCharType="begin" w:fldLock="1"/>
      </w:r>
      <w:r w:rsidR="00CB6A04">
        <w:instrText>ADDIN CSL_CITATION {"citationItems":[{"id":"ITEM-1","itemData":{"DOI":"10.15585/mmwr.mm6923e4","ISSN":"0149-2195","PMID":"32525850","abstract":"Compared with the volume of data on coronavirus disease 2019 (COVID-19) outbreaks among older adults, relatively few data are available concerning COVID-19 in younger, healthy persons in the United States (1,2). In late March 2020, the aircraft carrier USS Theodore Roosevelt arrived at port in Guam after numerous U.S. service members onboard developed COVID-19. In April, the U.S. Navy and CDC investigated this outbreak, and the demographic, epidemiologic, and laboratory findings among a convenience sample of 382 service members serving aboard the aircraft carrier are reported in this study. The outbreak was characterized by widespread transmission with relatively mild symptoms and asymptomatic infection among this sample of mostly young, healthy adults with close, congregate exposures. Service members who reported taking preventive measures had a lower infection rate than did those who did not report taking these measures (e.g., wearing a face covering, 55.8% versus 80.8%; avoiding common areas, 53.8% versus 67.5%; and observing social distancing, 54.7% versus 70.0%, respectively). The presence of neutralizing antibodies, which represent antibodies that inhibit SARS-CoV-2, among the majority (59.2%) of those with antibody responses is a promising indicator of at least short-term immunity. This report improves the understanding of COVID-19 in the U.S. military and among young adults in congregate settings and reinforces the importance of preventive measures to lower risk for infection in similar environments.","author":[{"dropping-particle":"","family":"Payne","given":"D.C.","non-dropping-particle":"","parse-names":false,"suffix":""},{"dropping-particle":"","family":"Smith-Jeffcoat","given":"Sarah E.","non-dropping-particle":"","parse-names":false,"suffix":""},{"dropping-particle":"","family":"Nowak","given":"Gosia","non-dropping-particle":"","parse-names":false,"suffix":""},{"dropping-particle":"","family":"Chukwuma","given":"Uzo","non-dropping-particle":"","parse-names":false,"suffix":""},{"dropping-particle":"","family":"Geibe","given":"Jesse R.","non-dropping-particle":"","parse-names":false,"suffix":""},{"dropping-particle":"","family":"Hawkins","given":"Robert J.","non-dropping-particle":"","parse-names":false,"suffix":""},{"dropping-particle":"","family":"Johnson","given":"Jeffrey A.","non-dropping-particle":"","parse-names":false,"suffix":""},{"dropping-particle":"","family":"Thornburg","given":"Natalie J.","non-dropping-particle":"","parse-names":false,"suffix":""},{"dropping-particle":"","family":"Schiffer","given":"Jarad","non-dropping-particle":"","parse-names":false,"suffix":""},{"dropping-particle":"","family":"Weiner","given":"Zachary","non-dropping-particle":"","parse-names":false,"suffix":""},{"dropping-particle":"","family":"Bankamp","given":"Bettina","non-dropping-particle":"","parse-names":false,"suffix":""},{"dropping-particle":"","family":"Bowen","given":"Michael D.","non-dropping-particle":"","parse-names":false,"suffix":""},{"dropping-particle":"","family":"MacNeil","given":"Adam","non-dropping-particle":"","parse-names":false,"suffix":""},{"dropping-particle":"","family":"Patel","given":"Monita R.","non-dropping-particle":"","parse-names":false,"suffix":""},{"dropping-particle":"","family":"Deussing","given":"Eric","non-dropping-particle":"","parse-names":false,"suffix":""},{"dropping-particle":"","family":"Gillingham","given":"Bruce L.","non-dropping-particle":"","parse-names":false,"suffix":""},{"dropping-particle":"","family":"Tiller","given":"Rebekah","non-dropping-particle":"","parse-names":false,"suffix":""},{"dropping-particle":"","family":"Galloway","given":"Rene","non-dropping-particle":"","parse-names":false,"suffix":""},{"dropping-particle":"","family":"Rogers","given":"Shannon","non-dropping-particle":"","parse-names":false,"suffix":""},{"dropping-particle":"","family":"Whitaker","given":"Brett","non-dropping-particle":"","parse-names":false,"suffix":""},{"dropping-particle":"","family":"Kondas","given":"Ashley","non-dropping-particle":"","parse-names":false,"suffix":""},{"dropping-particle":"","family":"Smith","given":"Peyton","non-dropping-particle":"","parse-names":false,"suffix":""},{"dropping-particle":"","family":"Lee","given":"Christopher","non-dropping-particle":"","parse-names":false,"suffix":""},{"dropping-particle":"","family":"Graziano","given":"James","non-dropping-particle":"","parse-names":false,"suffix":""}],"container-title":"MMWR. Morbidity and Mortality Weekly Report","id":"ITEM-1","issue":"23","issued":{"date-parts":[["2020"]]},"page":"714-721","title":"SARS-CoV-2 Infections and Serologic Responses from a Sample of U.S. Navy Service Members — USS Theodore Roosevelt, April 2020","type":"article-journal","volume":"69"},"uris":["http://www.mendeley.com/documents/?uuid=8a3edeb8-bc9e-3cce-a9c3-9c74c7f8b941"]}],"mendeley":{"formattedCitation":"&lt;sup&gt;26&lt;/sup&gt;","plainTextFormattedCitation":"26","previouslyFormattedCitation":"&lt;sup&gt;26&lt;/sup&gt;"},"properties":{"noteIndex":0},"schema":"https://github.com/citation-style-language/schema/raw/master/csl-citation.json"}</w:instrText>
      </w:r>
      <w:r w:rsidR="003C1398">
        <w:fldChar w:fldCharType="separate"/>
      </w:r>
      <w:r w:rsidR="00CB6A04" w:rsidRPr="00CB6A04">
        <w:rPr>
          <w:noProof/>
          <w:vertAlign w:val="superscript"/>
        </w:rPr>
        <w:t>26</w:t>
      </w:r>
      <w:r w:rsidR="003C1398">
        <w:fldChar w:fldCharType="end"/>
      </w:r>
      <w:r w:rsidR="00F35941">
        <w:t xml:space="preserve"> including German meat plant</w:t>
      </w:r>
      <w:r w:rsidR="00816C46">
        <w:t xml:space="preserve"> workers</w:t>
      </w:r>
      <w:r w:rsidR="00816C46">
        <w:fldChar w:fldCharType="begin" w:fldLock="1"/>
      </w:r>
      <w:r w:rsidR="00CB6A04">
        <w:instrText>ADDIN CSL_CITATION {"citationItems":[{"id":"ITEM-1","itemData":{"DOI":"10.2807/1560-7917.es.2022.27.13.2100354","ISSN":"1560-7917","abstract":"Meat processing plants have been prominent hotspots for coronavirus disease (COVID-19) outbreaks around the world. We describe infection prevention measures and risk factors for infection spread at a meat processing plant in Germany with a COVID-19 outbreak from April to June 2020. We analysed a cohort of all employees and defined cases as employees with either a PCR or ELISA positive result. Of 1,270 employees, 453 (36%) had evidence of SARS-CoV-2 infection. The highest attack rates were observed in meat processing and slaughtering areas. Multivariable analysis revealed that being a subcontracted employee (adjusted risk ratio (aRR)): 1.43, 95% CI: 1.06–1.96), working in the meat cutting area (aRR: 2.44, 95% CI: 1.45–4.48), working in the slaughtering area (aRR: 2.35, 95% CI: 1.32–4.45) and being a veterinary inspector (aRR: 4.77, 95% CI: 1.16–23.68) increased infection risk. Sharing accommodation or transportation were not identified as risk factors for infection. Our results suggest that workplace was the main risk factor for infection spread. These results highlight the importance of implementing preventive measures targeting meat processing plants. Face masks, distancing, staggering breaks, increased hygiene and regular testing for SARS-CoV2 helped limit this outbreak, as the plant remained open throughout the outbreak.","author":[{"dropping-particle":"","family":"Finci","given":"Iris","non-dropping-particle":"","parse-names":false,"suffix":""},{"dropping-particle":"","family":"Siebenbaum","given":"Remo","non-dropping-particle":"","parse-names":false,"suffix":""},{"dropping-particle":"","family":"Richtzenhain","given":"Josephin","non-dropping-particle":"","parse-names":false,"suffix":""},{"dropping-particle":"","family":"Edwards","given":"Angelika","non-dropping-particle":"","parse-names":false,"suffix":""},{"dropping-particle":"","family":"Rau","given":"Carina","non-dropping-particle":"","parse-names":false,"suffix":""},{"dropping-particle":"","family":"Ehrhardt","given":"Jonas","non-dropping-particle":"","parse-names":false,"suffix":""},{"dropping-particle":"","family":"Koiou","given":"Linda","non-dropping-particle":"","parse-names":false,"suffix":""},{"dropping-particle":"","family":"Joggerst","given":"Brigitte","non-dropping-particle":"","parse-names":false,"suffix":""},{"dropping-particle":"","family":"Brockmann","given":"Stefan O","non-dropping-particle":"","parse-names":false,"suffix":""}],"container-title":"Eurosurveillance","id":"ITEM-1","issue":"13","issued":{"date-parts":[["2022","3","31"]]},"page":"2100354","publisher":"European Centre for Disease Prevention and Control","title":"Risk factors associated with an outbreak of COVID-19 in a meat processing plant in southern Germany, April to June 2020","type":"article-journal","volume":"27"},"uris":["http://www.mendeley.com/documents/?uuid=a9ec78ca-3021-3e07-ab36-e72bd575ec86"]}],"mendeley":{"formattedCitation":"&lt;sup&gt;27&lt;/sup&gt;","plainTextFormattedCitation":"27","previouslyFormattedCitation":"&lt;sup&gt;27&lt;/sup&gt;"},"properties":{"noteIndex":0},"schema":"https://github.com/citation-style-language/schema/raw/master/csl-citation.json"}</w:instrText>
      </w:r>
      <w:r w:rsidR="00816C46">
        <w:fldChar w:fldCharType="separate"/>
      </w:r>
      <w:r w:rsidR="00CB6A04" w:rsidRPr="00CB6A04">
        <w:rPr>
          <w:noProof/>
          <w:vertAlign w:val="superscript"/>
        </w:rPr>
        <w:t>27</w:t>
      </w:r>
      <w:r w:rsidR="00816C46">
        <w:fldChar w:fldCharType="end"/>
      </w:r>
      <w:r w:rsidR="00EB423A">
        <w:rPr>
          <w:color w:val="000000"/>
          <w:shd w:val="clear" w:color="auto" w:fill="FFFFFF"/>
        </w:rPr>
        <w:t xml:space="preserve">. </w:t>
      </w:r>
      <w:r w:rsidR="006E40B6">
        <w:rPr>
          <w:color w:val="000000"/>
          <w:shd w:val="clear" w:color="auto" w:fill="FFFFFF"/>
        </w:rPr>
        <w:t xml:space="preserve">SARS-CoV-2 RNA </w:t>
      </w:r>
      <w:r w:rsidR="00DB1B2D">
        <w:rPr>
          <w:color w:val="000000"/>
          <w:shd w:val="clear" w:color="auto" w:fill="FFFFFF"/>
        </w:rPr>
        <w:t>can</w:t>
      </w:r>
      <w:r w:rsidR="009651B9">
        <w:rPr>
          <w:color w:val="000000"/>
          <w:shd w:val="clear" w:color="auto" w:fill="FFFFFF"/>
        </w:rPr>
        <w:t xml:space="preserve"> remain detectable in swabs </w:t>
      </w:r>
      <w:r w:rsidR="00EE7C63">
        <w:rPr>
          <w:color w:val="000000"/>
          <w:shd w:val="clear" w:color="auto" w:fill="FFFFFF"/>
        </w:rPr>
        <w:t xml:space="preserve">from the upper respiratory tract </w:t>
      </w:r>
      <w:r w:rsidR="000774F2">
        <w:rPr>
          <w:color w:val="000000"/>
          <w:shd w:val="clear" w:color="auto" w:fill="FFFFFF"/>
        </w:rPr>
        <w:t>a couple of</w:t>
      </w:r>
      <w:r w:rsidR="0038317B">
        <w:rPr>
          <w:color w:val="000000"/>
          <w:shd w:val="clear" w:color="auto" w:fill="FFFFFF"/>
        </w:rPr>
        <w:t xml:space="preserve"> </w:t>
      </w:r>
      <w:r w:rsidR="009651B9">
        <w:rPr>
          <w:color w:val="000000"/>
          <w:shd w:val="clear" w:color="auto" w:fill="FFFFFF"/>
        </w:rPr>
        <w:t xml:space="preserve">weeks after onset of </w:t>
      </w:r>
      <w:r w:rsidR="006E40B6">
        <w:rPr>
          <w:color w:val="000000"/>
          <w:shd w:val="clear" w:color="auto" w:fill="FFFFFF"/>
        </w:rPr>
        <w:t>infection</w:t>
      </w:r>
      <w:r w:rsidR="000774F2">
        <w:rPr>
          <w:color w:val="000000"/>
          <w:shd w:val="clear" w:color="auto" w:fill="FFFFFF"/>
        </w:rPr>
        <w:fldChar w:fldCharType="begin" w:fldLock="1"/>
      </w:r>
      <w:r w:rsidR="00CB6A04">
        <w:rPr>
          <w:color w:val="000000"/>
          <w:shd w:val="clear" w:color="auto" w:fill="FFFFFF"/>
        </w:rPr>
        <w:instrText>ADDIN CSL_CITATION {"citationItems":[{"id":"ITEM-1","itemData":{"DOI":"10.1021/ACSINFECDIS.2C00204","ISSN":"2373-8227","author":[{"dropping-particle":"","family":"Silva","given":"Severino Jefferson Ribeiro","non-dropping-particle":"da","parse-names":false,"suffix":""},{"dropping-particle":"","family":"Nascimento","given":"Jessica Catarine Frutuoso","non-dropping-particle":"do","parse-names":false,"suffix":""},{"dropping-particle":"","family":"Germano Mendes","given":"Renata Pessôa","non-dropping-particle":"","parse-names":false,"suffix":""},{"dropping-particle":"","family":"Guarines","given":"Klarissa Miranda","non-dropping-particle":"","parse-names":false,"suffix":""},{"dropping-particle":"","family":"Targino Alves da Silva","given":"Caroline","non-dropping-particle":"","parse-names":false,"suffix":""},{"dropping-particle":"","family":"Silva","given":"Poliana Gomes","non-dropping-particle":"da","parse-names":false,"suffix":""},{"dropping-particle":"","family":"Magalhães","given":"Jurandy Júnior Ferraz","non-dropping-particle":"de","parse-names":false,"suffix":""},{"dropping-particle":"","family":"Vigar","given":"Justin R. J.","non-dropping-particle":"","parse-names":false,"suffix":""},{"dropping-particle":"","family":"Silva-Júnior","given":"Abelardo","non-dropping-particle":"","parse-names":false,"suffix":""},{"dropping-particle":"","family":"Kohl","given":"Alain","non-dropping-particle":"","parse-names":false,"suffix":""},{"dropping-particle":"","family":"Pardee","given":"Keith","non-dropping-particle":"","parse-names":false,"suffix":""},{"dropping-particle":"","family":"Pena","given":"Lindomar","non-dropping-particle":"","parse-names":false,"suffix":""}],"container-title":"ACS Infectious Diseases","id":"ITEM-1","issued":{"date-parts":[["2022","8","8"]]},"title":"Two Years into the COVID-19 Pandemic: Lessons Learned","type":"article-journal"},"uris":["http://www.mendeley.com/documents/?uuid=ba9ca182-016e-3d89-aeb6-656e200b3652"]}],"mendeley":{"formattedCitation":"&lt;sup&gt;28&lt;/sup&gt;","plainTextFormattedCitation":"28","previouslyFormattedCitation":"&lt;sup&gt;28&lt;/sup&gt;"},"properties":{"noteIndex":0},"schema":"https://github.com/citation-style-language/schema/raw/master/csl-citation.json"}</w:instrText>
      </w:r>
      <w:r w:rsidR="000774F2">
        <w:rPr>
          <w:color w:val="000000"/>
          <w:shd w:val="clear" w:color="auto" w:fill="FFFFFF"/>
        </w:rPr>
        <w:fldChar w:fldCharType="separate"/>
      </w:r>
      <w:r w:rsidR="00CB6A04" w:rsidRPr="00CB6A04">
        <w:rPr>
          <w:noProof/>
          <w:color w:val="000000"/>
          <w:shd w:val="clear" w:color="auto" w:fill="FFFFFF"/>
          <w:vertAlign w:val="superscript"/>
        </w:rPr>
        <w:t>28</w:t>
      </w:r>
      <w:r w:rsidR="000774F2">
        <w:rPr>
          <w:color w:val="000000"/>
          <w:shd w:val="clear" w:color="auto" w:fill="FFFFFF"/>
        </w:rPr>
        <w:fldChar w:fldCharType="end"/>
      </w:r>
      <w:r w:rsidR="009651B9">
        <w:rPr>
          <w:color w:val="000000"/>
          <w:shd w:val="clear" w:color="auto" w:fill="FFFFFF"/>
        </w:rPr>
        <w:t xml:space="preserve">. </w:t>
      </w:r>
      <w:r w:rsidR="00CD1B15">
        <w:rPr>
          <w:color w:val="000000"/>
          <w:shd w:val="clear" w:color="auto" w:fill="FFFFFF"/>
        </w:rPr>
        <w:t>A</w:t>
      </w:r>
      <w:r w:rsidR="00CD1B15">
        <w:t xml:space="preserve">s workers </w:t>
      </w:r>
      <w:r w:rsidR="00654FCE">
        <w:t>who</w:t>
      </w:r>
      <w:r w:rsidR="00CD1B15">
        <w:t xml:space="preserve"> tested positive were </w:t>
      </w:r>
      <w:r w:rsidR="00CD1B15" w:rsidRPr="009651B9">
        <w:t>followed-up and no clear</w:t>
      </w:r>
      <w:r w:rsidR="00CD1B15">
        <w:t xml:space="preserve"> symptoms suggestive of COVID-19 had developed, the pre-symptomatic scenario seems unlikely</w:t>
      </w:r>
      <w:r w:rsidR="000774F2">
        <w:t>. This</w:t>
      </w:r>
      <w:r w:rsidR="00CD1B15">
        <w:t xml:space="preserve"> leav</w:t>
      </w:r>
      <w:r w:rsidR="000774F2">
        <w:t>es</w:t>
      </w:r>
      <w:r w:rsidR="00CD1B15">
        <w:t xml:space="preserve"> both </w:t>
      </w:r>
      <w:r w:rsidR="006E1488">
        <w:t>occurrence</w:t>
      </w:r>
      <w:r w:rsidR="004E03F8">
        <w:t xml:space="preserve"> </w:t>
      </w:r>
      <w:r w:rsidR="00CD1B15">
        <w:t xml:space="preserve">of </w:t>
      </w:r>
      <w:r w:rsidR="00692A7A">
        <w:t>post-infection</w:t>
      </w:r>
      <w:r w:rsidR="006E1488">
        <w:t>s</w:t>
      </w:r>
      <w:r w:rsidR="00692A7A">
        <w:t xml:space="preserve"> and asymptomatic</w:t>
      </w:r>
      <w:r w:rsidR="000774F2">
        <w:t xml:space="preserve"> infection</w:t>
      </w:r>
      <w:r w:rsidR="006E1488">
        <w:t>s</w:t>
      </w:r>
      <w:r w:rsidR="00692A7A">
        <w:t xml:space="preserve"> </w:t>
      </w:r>
      <w:r w:rsidR="009D2C97">
        <w:t>as realistic</w:t>
      </w:r>
      <w:r w:rsidR="00CD1B15">
        <w:t>.</w:t>
      </w:r>
      <w:r w:rsidR="00EE7C63">
        <w:t xml:space="preserve"> </w:t>
      </w:r>
      <w:r w:rsidR="00AC32D9">
        <w:t xml:space="preserve">If we consider </w:t>
      </w:r>
      <w:r w:rsidR="00753391">
        <w:t xml:space="preserve">low </w:t>
      </w:r>
      <w:r w:rsidR="0052321D">
        <w:t>RNA</w:t>
      </w:r>
      <w:r w:rsidR="00753391">
        <w:t xml:space="preserve"> loads </w:t>
      </w:r>
      <w:r w:rsidR="00AC32D9">
        <w:t xml:space="preserve">in participating workers </w:t>
      </w:r>
      <w:r w:rsidR="00753391">
        <w:t xml:space="preserve">a proxy of </w:t>
      </w:r>
      <w:r w:rsidR="0052321D">
        <w:t xml:space="preserve">viral </w:t>
      </w:r>
      <w:r w:rsidR="00753391">
        <w:t>excretion</w:t>
      </w:r>
      <w:r w:rsidR="00753391">
        <w:fldChar w:fldCharType="begin" w:fldLock="1"/>
      </w:r>
      <w:r w:rsidR="00CB6A04">
        <w:instrText>ADDIN CSL_CITATION {"citationItems":[{"id":"ITEM-1","itemData":{"DOI":"10.1038/s41467-020-20568-4","ISSN":"2041-1723","abstract":"&lt;p&gt; Key questions in COVID-19 are the duration and determinants of infectious virus shedding. Here, we report that infectious virus shedding is detected by virus cultures in 23 of the 129 patients (17.8%) hospitalized with COVID-19. The median duration of shedding infectious virus is 8 days post onset of symptoms (IQR 5–11) and drops below 5% after 15.2 days post onset of symptoms (95% confidence interval (CI) 13.4–17.2). Multivariate analyses identify viral loads above 7 log &lt;sub&gt;10&lt;/sub&gt; RNA copies/mL (odds ratio [OR] of 14.7 (CI 3.57-58.1; &lt;italic&gt;p&lt;/italic&gt;  &amp;lt; 0.001) as independently associated with isolation of infectious SARS-CoV-2 from the respiratory tract. A serum neutralizing antibody titre of at least 1:20 (OR of 0.01 (CI 0.003-0.08; &lt;italic&gt;p&lt;/italic&gt;  &amp;lt; 0.001) is independently associated with non-infectious SARS-CoV-2. We conclude that quantitative viral RNA load assays and serological assays could be used in test-based strategies to discontinue or de-escalate infection prevention and control precautions. &lt;/p&gt;","author":[{"dropping-particle":"","family":"Kampen","given":"Jeroen J. A.","non-dropping-particle":"van","parse-names":false,"suffix":""},{"dropping-particle":"","family":"Vijver","given":"David A. M. C.","non-dropping-particle":"van de","parse-names":false,"suffix":""},{"dropping-particle":"","family":"Fraaij","given":"Pieter L. A.","non-dropping-particle":"","parse-names":false,"suffix":""},{"dropping-particle":"","family":"Haagmans","given":"Bart L.","non-dropping-particle":"","parse-names":false,"suffix":""},{"dropping-particle":"","family":"Lamers","given":"Mart M.","non-dropping-particle":"","parse-names":false,"suffix":""},{"dropping-particle":"","family":"Okba","given":"Nisreen","non-dropping-particle":"","parse-names":false,"suffix":""},{"dropping-particle":"","family":"Akker","given":"Johannes P. C.","non-dropping-particle":"van den","parse-names":false,"suffix":""},{"dropping-particle":"","family":"Endeman","given":"Henrik","non-dropping-particle":"","parse-names":false,"suffix":""},{"dropping-particle":"","family":"Gommers","given":"Diederik A. M. P. J.","non-dropping-particle":"","parse-names":false,"suffix":""},{"dropping-particle":"","family":"Cornelissen","given":"Jan J.","non-dropping-particle":"","parse-names":false,"suffix":""},{"dropping-particle":"","family":"Hoek","given":"Rogier A. S.","non-dropping-particle":"","parse-names":false,"suffix":""},{"dropping-particle":"","family":"Eerden","given":"Menno M.","non-dropping-particle":"van der","parse-names":false,"suffix":""},{"dropping-particle":"","family":"Hesselink","given":"Dennis A.","non-dropping-particle":"","parse-names":false,"suffix":""},{"dropping-particle":"","family":"Metselaar","given":"Herold J.","non-dropping-particle":"","parse-names":false,"suffix":""},{"dropping-particle":"","family":"Verbon","given":"Annelies","non-dropping-particle":"","parse-names":false,"suffix":""},{"dropping-particle":"","family":"Steenwinkel","given":"Jurriaan E. M.","non-dropping-particle":"de","parse-names":false,"suffix":""},{"dropping-particle":"","family":"Aron","given":"Georgina I.","non-dropping-particle":"","parse-names":false,"suffix":""},{"dropping-particle":"","family":"Gorp","given":"Eric C. M.","non-dropping-particle":"van","parse-names":false,"suffix":""},{"dropping-particle":"","family":"Boheemen","given":"Sander","non-dropping-particle":"van","parse-names":false,"suffix":""},{"dropping-particle":"","family":"Voermans","given":"Jolanda C.","non-dropping-particle":"","parse-names":false,"suffix":""},{"dropping-particle":"","family":"Boucher","given":"Charles A. B.","non-dropping-particle":"","parse-names":false,"suffix":""},{"dropping-particle":"","family":"Molenkamp","given":"Richard","non-dropping-particle":"","parse-names":false,"suffix":""},{"dropping-particle":"","family":"Koopmans","given":"Marion P. G.","non-dropping-particle":"","parse-names":false,"suffix":""},{"dropping-particle":"","family":"Geurtsvankessel","given":"Corine","non-dropping-particle":"","parse-names":false,"suffix":""},{"dropping-particle":"","family":"Eijk","given":"Annemiek A.","non-dropping-particle":"van der","parse-names":false,"suffix":""}],"container-title":"Nature Communications","id":"ITEM-1","issue":"1","issued":{"date-parts":[["2021","12","11"]]},"page":"267","publisher":"Nature Publishing Group","title":"Duration and key determinants of infectious virus shedding in hospitalized patients with coronavirus disease-2019 (COVID-19)","type":"article-journal","volume":"12"},"uris":["http://www.mendeley.com/documents/?uuid=de6ba9d8-4168-32e3-b60c-c2b0872b9508"]},{"id":"ITEM-2","itemData":{"DOI":"10.1016/j.jinf.2020.10.009","ISSN":"15322742","PMID":"33049331","abstract":"Objectives: To summarise the evidence on the duration of infectiousness of individuals in whom SARS-CoV-2 ribonucleic acid is detected. Methods: A rapid review was undertaken in PubMed, Europe PubMed Central and EMBASE from 1 January 2020 to 26 August 2020. Results: We identified 15 relevant studies, including 13 virus culture and 2 contact tracing studies. For 5 virus culture studies, the last day on which SARS-CoV-2 was isolated occurred within 10 days of symptom onset. For another 5 studies, SARS-CoV-2 was isolated beyond day 10 for approximately 3% of included patients. The remaining 3 virus culture studies included patients with severe or critical disease; SARS-CoV-2 was isolated up to day 32 in one study. Two studies identified immunocompromised patients from whom SARS-CoV-2 was isolated for up to 20 days. Both contact tracing studies, when close contacts were first exposed greater than 5 days after symptom onset in the index case, found no evidence of laboratory-confirmed onward transmission of SARS-CoV-2. Conclusion: COVID-19 patients with mild-to-moderate illness are highly unlikely to be infectious beyond 10 days of symptoms. However, evidence from a limited number of studies indicates that patients with severe-to-critical illness or who are immunocompromised, may shed infectious virus for longer.","author":[{"dropping-particle":"","family":"Walsh","given":"Kieran A.","non-dropping-particle":"","parse-names":false,"suffix":""},{"dropping-particle":"","family":"Spillane","given":"Susan","non-dropping-particle":"","parse-names":false,"suffix":""},{"dropping-particle":"","family":"Comber","given":"Laura","non-dropping-particle":"","parse-names":false,"suffix":""},{"dropping-particle":"","family":"Cardwell","given":"Karen","non-dropping-particle":"","parse-names":false,"suffix":""},{"dropping-particle":"","family":"Harrington","given":"Patricia","non-dropping-particle":"","parse-names":false,"suffix":""},{"dropping-particle":"","family":"Connell","given":"Jeff","non-dropping-particle":"","parse-names":false,"suffix":""},{"dropping-particle":"","family":"Teljeur","given":"Conor","non-dropping-particle":"","parse-names":false,"suffix":""},{"dropping-particle":"","family":"Broderick","given":"Natasha","non-dropping-particle":"","parse-names":false,"suffix":""},{"dropping-particle":"","family":"Gascun","given":"Cillian F.","non-dropping-particle":"de","parse-names":false,"suffix":""},{"dropping-particle":"","family":"Smith","given":"Susan M.","non-dropping-particle":"","parse-names":false,"suffix":""},{"dropping-particle":"","family":"Ryan","given":"Máirín","non-dropping-particle":"","parse-names":false,"suffix":""},{"dropping-particle":"","family":"O'Neill","given":"Michelle","non-dropping-particle":"","parse-names":false,"suffix":""}],"container-title":"Journal of Infection","id":"ITEM-2","issue":"6","issued":{"date-parts":[["2020"]]},"page":"847-856","publisher":"Elsevier Ltd","title":"The duration of infectiousness of individuals infected with SARS-CoV-2","type":"article-journal","volume":"81"},"uris":["http://www.mendeley.com/documents/?uuid=7453a353-785d-41fe-9b63-4595673d2958"]},{"id":"ITEM-3","itemData":{"DOI":"10.1101/2021.02.21.21252153","abstract":"Introduction Self-testing for COVID-19 infection with lateral flow assay SARS-CoV-2 rapid antigen detection tests (RDT), provides rapid results and could enable frequent and extensive testing in the community, thereby improving the control of SARS-CoV-2. The objective of this study is to evaluate the performance of self-testing using RDT without assistance.Methods Participants visiting a municipal SARS-CoV-2 testing centre, received self-testing kits containing either the BD Veritor System (BD RDT) or Roche SARS-CoV-2 antigen detection test (Roche RDT). Oro-nasopharyngeal swabs were collected from the participants for qRT-PCR testing. As a proxy for contagiousness, viral culture was performed on a selection of qRT-PCR positive samples to determine the Ct-value at which the chance of a positive culture was dropping below 0.5 (Ct-value cut-off). Sensitivity and specificity of self-testing were compared to qRT-PCR with a Ct-value below the Ct value cut-off. Determinants independently associated with a false-negative self-test result were determined.Results A total of 3,215 participants were included (BD RDT n=1604; Roche RDT n=1611). Sensitivity and specificity of self-testing compared to the qRT-PCR results with Ct-value below the Ct-value cut-off was 78.0% (95% CI:72.5-82.8) and 99.4% (95%CI: 99.0-99.6) respectively. Determinants independently associated with a false-negative self-testing results were: higher age, low viral load and finding self-testing difficult.Discussion Self-testing using currently available RDT’s has a high specificity and relatively high sensitivity to identify individuals with a high probability of contagiousness. The performance of two tests were comparable. This application has the potential for frequent and extensive testing which may be an aid to lift restrictions to society while controlling the spread of SARS-CoV-2.Competing Interest StatementThe authors have declared no competing interest.Funding StatementThis research was funded by the Dutch ministry of health, welfare and sports (VWS).Author DeclarationsI confirm all relevant ethical guidelines have been followed, and any necessary IRB and/or ethics committee approvals have been obtained.YesThe details of the IRB/oversight body that provided approval or exemption for the research described are given below:The study protocol was reviewed by the Dutch Medical research Ethics Committees United (MEC-U). The study was judged to be beyond the scope of the Dutch medical scientif…","author":[{"dropping-particle":"","family":"Stohr","given":"J J J M","non-dropping-particle":"","parse-names":false,"suffix":""},{"dropping-particle":"","family":"Zwart","given":"V F","non-dropping-particle":"","parse-names":false,"suffix":""},{"dropping-particle":"","family":"Goderski","given":"G","non-dropping-particle":"","parse-names":false,"suffix":""},{"dropping-particle":"","family":"Meijer","given":"A","non-dropping-particle":"","parse-names":false,"suffix":""},{"dropping-particle":"","family":"Nagel-Imming","given":"C R S","non-dropping-particle":"","parse-names":false,"suffix":""},{"dropping-particle":"","family":"Kluytmans-van den Bergh","given":"M F Q","non-dropping-particle":"","parse-names":false,"suffix":""},{"dropping-particle":"","family":"Pas","given":"S D","non-dropping-particle":"","parse-names":false,"suffix":""},{"dropping-particle":"","family":"Oetelaar","given":"F","non-dropping-particle":"van den","parse-names":false,"suffix":""},{"dropping-particle":"","family":"Hellwich","given":"M","non-dropping-particle":"","parse-names":false,"suffix":""},{"dropping-particle":"","family":"Gan","given":"K H","non-dropping-particle":"","parse-names":false,"suffix":""},{"dropping-particle":"","family":"Rietveld","given":"A","non-dropping-particle":"","parse-names":false,"suffix":""},{"dropping-particle":"","family":"Verweij","given":"J J","non-dropping-particle":"","parse-names":false,"suffix":""},{"dropping-particle":"","family":"Murk","given":"J L","non-dropping-particle":"","parse-names":false,"suffix":""},{"dropping-particle":"","family":"Bijllaardt","given":"W","non-dropping-particle":"van den","parse-names":false,"suffix":""},{"dropping-particle":"","family":"Kluytmans","given":"J A J W","non-dropping-particle":"","parse-names":false,"suffix":""}],"container-title":"medRxiv","id":"ITEM-3","issued":{"date-parts":[["2021","2","23"]]},"page":"2021.02.21.21252153","publisher":"Cold Spring Harbor Laboratory Press","title":"Self-testing for the detection of SARS-CoV-2 infection with rapid antigen tests","type":"article-journal"},"uris":["http://www.mendeley.com/documents/?uuid=f05fd280-cdb7-3b54-bf8e-f139fc90fb9f"]}],"mendeley":{"formattedCitation":"&lt;sup&gt;29–31&lt;/sup&gt;","plainTextFormattedCitation":"29–31","previouslyFormattedCitation":"&lt;sup&gt;29–31&lt;/sup&gt;"},"properties":{"noteIndex":0},"schema":"https://github.com/citation-style-language/schema/raw/master/csl-citation.json"}</w:instrText>
      </w:r>
      <w:r w:rsidR="00753391">
        <w:fldChar w:fldCharType="separate"/>
      </w:r>
      <w:r w:rsidR="00CB6A04" w:rsidRPr="00CB6A04">
        <w:rPr>
          <w:noProof/>
          <w:vertAlign w:val="superscript"/>
        </w:rPr>
        <w:t>29–31</w:t>
      </w:r>
      <w:r w:rsidR="00753391">
        <w:fldChar w:fldCharType="end"/>
      </w:r>
      <w:r w:rsidR="00753391">
        <w:t>, high shedding rates</w:t>
      </w:r>
      <w:r w:rsidR="00413E26">
        <w:t xml:space="preserve"> </w:t>
      </w:r>
      <w:r w:rsidR="00753391">
        <w:t xml:space="preserve">of SARS-CoV-2 </w:t>
      </w:r>
      <w:r w:rsidR="00413E26">
        <w:t xml:space="preserve">for the majority </w:t>
      </w:r>
      <w:r w:rsidR="00753391">
        <w:t>are not to be expected</w:t>
      </w:r>
      <w:r w:rsidR="00086690">
        <w:t>; h</w:t>
      </w:r>
      <w:r w:rsidR="00413E26">
        <w:t xml:space="preserve">owever there might be individual differences and shedders amongst workers that were not tested. </w:t>
      </w:r>
      <w:r w:rsidR="00133FB6">
        <w:t xml:space="preserve">The majority of workers tested positive only </w:t>
      </w:r>
      <w:r w:rsidR="00703540">
        <w:t xml:space="preserve">pre-shift, </w:t>
      </w:r>
      <w:r w:rsidR="00AC32D9">
        <w:t>which may be explained by</w:t>
      </w:r>
      <w:r w:rsidR="002A24BC">
        <w:t xml:space="preserve"> </w:t>
      </w:r>
      <w:r w:rsidR="00133FB6">
        <w:t xml:space="preserve">physiological </w:t>
      </w:r>
      <w:r w:rsidR="00133FB6">
        <w:lastRenderedPageBreak/>
        <w:t xml:space="preserve">accumulation of respiratory tract secretions </w:t>
      </w:r>
      <w:r w:rsidR="00703540">
        <w:t>at the start of the day</w:t>
      </w:r>
      <w:r w:rsidR="00230D4F">
        <w:fldChar w:fldCharType="begin" w:fldLock="1"/>
      </w:r>
      <w:r w:rsidR="00CB6A04">
        <w:instrText>ADDIN CSL_CITATION {"citationItems":[{"id":"ITEM-1","itemData":{"DOI":"10.1101/2021.03.12.21253015","abstract":"False negative tests for SARS-CoV-2 are common and have important public health and medical implications. We tested the hypothesis that the proportion of positive SARS-CoV-2 real-time polymerase chain reaction (RT-PCR) tests varied by time of day, suggesting variation in viral shedding by time of day. Among 30,000 clinical tests performed among symptomatic and asymptomatic patients in the Vanderbilt Affiliated Healthcare Network from March-June 2020, we found evidence for diurnal variation in the proportion of positive SARS-CoV-2 tests, with a peak around 2pm in the afternoon and 2-fold variation over the day. Variation was most pronounced in outpatient and inpatient testing locations. These findings have important implications for public health testing and vaccination strategies.","author":[{"dropping-particle":"","family":"Mcnaughton","given":"Candace D","non-dropping-particle":"","parse-names":false,"suffix":""},{"dropping-particle":"","family":"Adams","given":"Nicholas M","non-dropping-particle":"","parse-names":false,"suffix":""},{"dropping-particle":"","family":"Johnson","given":"Carl Hirschie","non-dropping-particle":"","parse-names":false,"suffix":""},{"dropping-particle":"","family":"Ward","given":"Michael J","non-dropping-particle":"","parse-names":false,"suffix":""},{"dropping-particle":"","family":"Lasko","given":"Thomas A","non-dropping-particle":"","parse-names":false,"suffix":""}],"container-title":"medRxiv","id":"ITEM-1","issued":{"date-parts":[["2021","3","13"]]},"page":"2021.03.12.21253015","publisher":"Cold Spring Harbor Laboratory Press","title":"Diurnal variation in SARS-CoV-2 PCR test results: Test accuracy may vary by time of day","type":"article-journal"},"uris":["http://www.mendeley.com/documents/?uuid=49da4061-66f7-3724-be3a-6621ebd58de3"]}],"mendeley":{"formattedCitation":"&lt;sup&gt;32&lt;/sup&gt;","plainTextFormattedCitation":"32","previouslyFormattedCitation":"&lt;sup&gt;32&lt;/sup&gt;"},"properties":{"noteIndex":0},"schema":"https://github.com/citation-style-language/schema/raw/master/csl-citation.json"}</w:instrText>
      </w:r>
      <w:r w:rsidR="00230D4F">
        <w:fldChar w:fldCharType="separate"/>
      </w:r>
      <w:r w:rsidR="00CB6A04" w:rsidRPr="00CB6A04">
        <w:rPr>
          <w:noProof/>
          <w:vertAlign w:val="superscript"/>
        </w:rPr>
        <w:t>32</w:t>
      </w:r>
      <w:r w:rsidR="00230D4F">
        <w:fldChar w:fldCharType="end"/>
      </w:r>
      <w:r w:rsidR="00703540">
        <w:t xml:space="preserve">, </w:t>
      </w:r>
      <w:r w:rsidR="00230D4F">
        <w:t xml:space="preserve">swabbing </w:t>
      </w:r>
      <w:r w:rsidR="002A24BC">
        <w:t>differences</w:t>
      </w:r>
      <w:r w:rsidR="00AC32D9">
        <w:t xml:space="preserve"> between testers</w:t>
      </w:r>
      <w:r w:rsidR="00393F40">
        <w:fldChar w:fldCharType="begin" w:fldLock="1"/>
      </w:r>
      <w:r w:rsidR="00CB6A04">
        <w:instrText>ADDIN CSL_CITATION {"citationItems":[{"id":"ITEM-1","itemData":{"DOI":"10.1186/s40168-020-00960-4","ISSN":"20492618","PMID":"33482920","abstract":"Background: Determining the role of fomites in the transmission of SARS-CoV-2 is essential in the hospital setting and will likely be important outside of medical facilities as governments around the world make plans to ease COVID-19 public health restrictions and attempt to safely reopen economies. Expanding COVID-19 testing to include environmental surfaces would ideally be performed with inexpensive swabs that could be transported safely without concern of being a source of new infections. However, CDC-approved clinical-grade sampling supplies and techniques using a synthetic swab are expensive, potentially expose laboratory workers to viable virus and prohibit analysis of the microbiome due to the presence of antibiotics in viral transport media (VTM). To this end, we performed a series of experiments comparing the diagnostic yield using five consumer-grade swabs (including plastic and wood shafts and various head materials including cotton, synthetic, and foam) and one clinical-grade swab for inhibition to RNA. For three of these swabs, we evaluated performance to detect SARS-CoV-2 in twenty intensive care unit (ICU) hospital rooms of patients including COVID-19+ patients. All swabs were placed in 95% ethanol and further evaluated in terms of RNase activity. SARS-CoV-2 was measured both directly from the swab and from the swab eluent. Results: Compared to samples collected in VTM, 95% ethanol demonstrated significant inhibition properties against RNases. When extracting directly from the swab head as opposed to the eluent, RNA recovery was approximately 2–4× higher from all six swab types tested as compared to the clinical standard of testing the eluent from a CDC-approved synthetic (SYN) swab. The limit of detection (LoD) of SARS-CoV-2 from floor samples collected using the consumer-grade plastic (CGp) or research-grade plastic The Microsetta Initiative (TMI) swabs was similar or better than the SYN swab, further suggesting that swab type does not impact RNA recovery as measured by the abundance of SARS-CoV-2. The LoD for TMI was between 0 and 362.5 viral particles, while SYN and CGp were both between 725 and 1450 particles. Lastly microbiome analyses (16S rRNA gene sequencing) of paired samples (nasal and floor from same patient room) collected using different swab types in triplicate indicated that microbial communities were not impacted by swab type, but instead driven by the patient and sample type. Conclusions: Compared to using a clinical-gr…","author":[{"dropping-particle":"","family":"Minich","given":"Jeremiah J.","non-dropping-particle":"","parse-names":false,"suffix":""},{"dropping-particle":"","family":"Ali","given":"Farhana","non-dropping-particle":"","parse-names":false,"suffix":""},{"dropping-particle":"","family":"Marotz","given":"Clarisse","non-dropping-particle":"","parse-names":false,"suffix":""},{"dropping-particle":"","family":"Belda-Ferre","given":"Pedro","non-dropping-particle":"","parse-names":false,"suffix":""},{"dropping-particle":"","family":"Chiang","given":"Leslie","non-dropping-particle":"","parse-names":false,"suffix":""},{"dropping-particle":"","family":"Shaffer","given":"Justin P.","non-dropping-particle":"","parse-names":false,"suffix":""},{"dropping-particle":"","family":"Carpenter","given":"Carolina S.","non-dropping-particle":"","parse-names":false,"suffix":""},{"dropping-particle":"","family":"McDonald","given":"Daniel","non-dropping-particle":"","parse-names":false,"suffix":""},{"dropping-particle":"","family":"Gilbert","given":"Jack","non-dropping-particle":"","parse-names":false,"suffix":""},{"dropping-particle":"","family":"Allard","given":"Sarah M.","non-dropping-particle":"","parse-names":false,"suffix":""},{"dropping-particle":"","family":"Allen","given":"Eric E.","non-dropping-particle":"","parse-names":false,"suffix":""},{"dropping-particle":"","family":"Knight","given":"Rob","non-dropping-particle":"","parse-names":false,"suffix":""},{"dropping-particle":"","family":"Sweeney","given":"Daniel A.","non-dropping-particle":"","parse-names":false,"suffix":""},{"dropping-particle":"","family":"Swafford","given":"Austin D.","non-dropping-particle":"","parse-names":false,"suffix":""}],"container-title":"Microbiome","id":"ITEM-1","issue":"1","issued":{"date-parts":[["2021","12","1"]]},"page":"25","publisher":"BioMed Central Ltd","title":"Feasibility of using alternative swabs and storage solutions for paired SARS-CoV-2 detection and microbiome analysis in the hospital environment","type":"article-journal","volume":"9"},"uris":["http://www.mendeley.com/documents/?uuid=c563041c-01ec-3364-a9ac-c03f484c3fff"]}],"mendeley":{"formattedCitation":"&lt;sup&gt;33&lt;/sup&gt;","plainTextFormattedCitation":"33","previouslyFormattedCitation":"&lt;sup&gt;33&lt;/sup&gt;"},"properties":{"noteIndex":0},"schema":"https://github.com/citation-style-language/schema/raw/master/csl-citation.json"}</w:instrText>
      </w:r>
      <w:r w:rsidR="00393F40">
        <w:fldChar w:fldCharType="separate"/>
      </w:r>
      <w:r w:rsidR="00CB6A04" w:rsidRPr="00CB6A04">
        <w:rPr>
          <w:noProof/>
          <w:vertAlign w:val="superscript"/>
        </w:rPr>
        <w:t>33</w:t>
      </w:r>
      <w:r w:rsidR="00393F40">
        <w:fldChar w:fldCharType="end"/>
      </w:r>
      <w:r w:rsidR="00AC32D9">
        <w:t>,</w:t>
      </w:r>
      <w:r w:rsidR="002A24BC">
        <w:t xml:space="preserve"> </w:t>
      </w:r>
      <w:r w:rsidR="00703540">
        <w:t>and/or influence of stochastic processes especially at low viral loads</w:t>
      </w:r>
      <w:r w:rsidR="004E0600">
        <w:t xml:space="preserve"> (higher chance of false-negatives)</w:t>
      </w:r>
      <w:r w:rsidR="00703540">
        <w:t xml:space="preserve">. </w:t>
      </w:r>
      <w:r w:rsidR="009D4EA0" w:rsidRPr="004D5F06">
        <w:t>SA</w:t>
      </w:r>
      <w:r w:rsidR="0008794E">
        <w:t>R</w:t>
      </w:r>
      <w:r w:rsidR="009D4EA0" w:rsidRPr="004D5F06">
        <w:t xml:space="preserve">S-CoV-2 RNA level in the positive </w:t>
      </w:r>
      <w:r w:rsidR="009930C5" w:rsidRPr="004D5F06">
        <w:t>sewage sample</w:t>
      </w:r>
      <w:r w:rsidR="00AE7FB7" w:rsidRPr="004D5F06">
        <w:t xml:space="preserve"> </w:t>
      </w:r>
      <w:r w:rsidR="009D4EA0" w:rsidRPr="004D5F06">
        <w:t xml:space="preserve">was </w:t>
      </w:r>
      <w:r w:rsidR="009930C5" w:rsidRPr="004D5F06">
        <w:t xml:space="preserve">comparable to </w:t>
      </w:r>
      <w:r w:rsidR="00AE7FB7" w:rsidRPr="004D5F06">
        <w:t>levels detected at urban sewage sites in the Netherlands in the early stage of the epidemic (March 2020)</w:t>
      </w:r>
      <w:r w:rsidR="0000711B" w:rsidRPr="004D5F06">
        <w:fldChar w:fldCharType="begin" w:fldLock="1"/>
      </w:r>
      <w:r w:rsidR="00CB6A04">
        <w:instrText>ADDIN CSL_CITATION {"citationItems":[{"id":"ITEM-1","itemData":{"DOI":"10.1021/acs.estlett.0c00357","author":[{"dropping-particle":"","family":"Medema","given":"Gertjan","non-dropping-particle":"","parse-names":false,"suffix":""},{"dropping-particle":"","family":"Heijnen","given":"Leo","non-dropping-particle":"","parse-names":false,"suffix":""},{"dropping-particle":"","family":"Elsinga","given":"Goffe","non-dropping-particle":"","parse-names":false,"suffix":""},{"dropping-particle":"","family":"Italiaander","given":"Ronald","non-dropping-particle":"","parse-names":false,"suffix":""},{"dropping-particle":"","family":"Brouwer","given":"Anke","non-dropping-particle":"","parse-names":false,"suffix":""}],"container-title":"Cite This: Environ. Sci. Technol. Lett","id":"ITEM-1","issued":{"date-parts":[["2020"]]},"page":"511-516","title":"Presence of SARS-Coronavirus-2 RNA in Sewage and Correlation with Reported COVID-19 Prevalence in the Early Stage of the Epidemic in The Netherlands","type":"article-journal","volume":"7"},"uris":["http://www.mendeley.com/documents/?uuid=1bb8d670-93b2-375f-bc21-f6ce4a6d10e5"]}],"mendeley":{"formattedCitation":"&lt;sup&gt;34&lt;/sup&gt;","plainTextFormattedCitation":"34","previouslyFormattedCitation":"&lt;sup&gt;34&lt;/sup&gt;"},"properties":{"noteIndex":0},"schema":"https://github.com/citation-style-language/schema/raw/master/csl-citation.json"}</w:instrText>
      </w:r>
      <w:r w:rsidR="0000711B" w:rsidRPr="004D5F06">
        <w:fldChar w:fldCharType="separate"/>
      </w:r>
      <w:r w:rsidR="00CB6A04" w:rsidRPr="00CB6A04">
        <w:rPr>
          <w:noProof/>
          <w:vertAlign w:val="superscript"/>
        </w:rPr>
        <w:t>34</w:t>
      </w:r>
      <w:r w:rsidR="0000711B" w:rsidRPr="004D5F06">
        <w:fldChar w:fldCharType="end"/>
      </w:r>
      <w:r w:rsidR="00AE7FB7" w:rsidRPr="004D5F06">
        <w:t>. Because of site-to-site di</w:t>
      </w:r>
      <w:r w:rsidR="00A112A8">
        <w:t>ssimilarities and methodological differences</w:t>
      </w:r>
      <w:r w:rsidR="008F47A7">
        <w:fldChar w:fldCharType="begin" w:fldLock="1"/>
      </w:r>
      <w:r w:rsidR="00CB6A04">
        <w:instrText>ADDIN CSL_CITATION {"citationItems":[{"id":"ITEM-1","itemData":{"DOI":"10.1021/acs.estlett.0c00357","author":[{"dropping-particle":"","family":"Medema","given":"Gertjan","non-dropping-particle":"","parse-names":false,"suffix":""},{"dropping-particle":"","family":"Heijnen","given":"Leo","non-dropping-particle":"","parse-names":false,"suffix":""},{"dropping-particle":"","family":"Elsinga","given":"Goffe","non-dropping-particle":"","parse-names":false,"suffix":""},{"dropping-particle":"","family":"Italiaander","given":"Ronald","non-dropping-particle":"","parse-names":false,"suffix":""},{"dropping-particle":"","family":"Brouwer","given":"Anke","non-dropping-particle":"","parse-names":false,"suffix":""}],"container-title":"Cite This: Environ. Sci. Technol. Lett","id":"ITEM-1","issued":{"date-parts":[["2020"]]},"page":"511-516","title":"Presence of SARS-Coronavirus-2 RNA in Sewage and Correlation with Reported COVID-19 Prevalence in the Early Stage of the Epidemic in The Netherlands","type":"article-journal","volume":"7"},"uris":["http://www.mendeley.com/documents/?uuid=1bb8d670-93b2-375f-bc21-f6ce4a6d10e5"]},{"id":"ITEM-2","itemData":{"DOI":"10.1016/j.jece.2020.104306","ISSN":"22133437","abstract":"COVID-19 is an ongoing global pandemic caused by severe acute respiratory syndrome coronavirus 2 (SARS-CoV-2). As of July 29th 2020, more than 16,6 million cases have been reported in more than 188 countries/territories, leading to more than 659000 deaths. One of the main challenges facing health authorities has been testing for the virus on a sufficiently comprehensive scale. The pandemic has been an impetus for the wastewater community as it has inspired scientists to look to wastewater to help fill in the gap of measuring the prevalence of SARS-CoV-2 within a given community. Testing the wastewater may serve as an early warning system allowing timely interventions. Although viral shedding varies among individuals and over the course of their infection, the sewage system can blend these variations into an average that represents the wider studied community. The urgent need has led to a lack of coherent reporting of data regarding the analysis, as these huge and remarkable efforts by the wastewater scientific community were made in a very short time. Important information on the analytical approach is often lacking, while there is still no optimisation of the methodology, including sampling, sample storage and concentration, RNA extraction and detection/quantification. This review aims at identifying the main issues for consideration, relating to the development of validated methodological protocols for the virus quantitative analysis in wastewater. Their inclusion will enable the methodological optimisation of SARS-CoV-2 wastewater analyses, transforming the wastewater infrastructure into a source of useful information for the health sector.","author":[{"dropping-particle":"","family":"Michael-Kordatou","given":"I.","non-dropping-particle":"","parse-names":false,"suffix":""},{"dropping-particle":"","family":"Karaolia","given":"P.","non-dropping-particle":"","parse-names":false,"suffix":""},{"dropping-particle":"","family":"Fatta-Kassinos","given":"D.","non-dropping-particle":"","parse-names":false,"suffix":""}],"container-title":"Journal of Environmental Chemical Engineering","id":"ITEM-2","issue":"5","issued":{"date-parts":[["2020","10","1"]]},"page":"104306","publisher":"Elsevier Ltd","title":"Sewage analysis as a tool for the COVID-19 pandemic response and management: The urgent need for optimised protocols for SARS-CoV-2 detection and quantification","type":"article-journal","volume":"8"},"uris":["http://www.mendeley.com/documents/?uuid=585700e0-08ef-3950-b098-52e7dce430fc"]}],"mendeley":{"formattedCitation":"&lt;sup&gt;34,35&lt;/sup&gt;","plainTextFormattedCitation":"34,35","previouslyFormattedCitation":"&lt;sup&gt;34,35&lt;/sup&gt;"},"properties":{"noteIndex":0},"schema":"https://github.com/citation-style-language/schema/raw/master/csl-citation.json"}</w:instrText>
      </w:r>
      <w:r w:rsidR="008F47A7">
        <w:fldChar w:fldCharType="separate"/>
      </w:r>
      <w:r w:rsidR="00CB6A04" w:rsidRPr="00CB6A04">
        <w:rPr>
          <w:noProof/>
          <w:vertAlign w:val="superscript"/>
        </w:rPr>
        <w:t>34,35</w:t>
      </w:r>
      <w:r w:rsidR="008F47A7">
        <w:fldChar w:fldCharType="end"/>
      </w:r>
      <w:r w:rsidR="00A112A8">
        <w:t xml:space="preserve">, </w:t>
      </w:r>
      <w:r w:rsidR="00413E26">
        <w:t>the exact prevalence</w:t>
      </w:r>
      <w:r w:rsidR="00086690">
        <w:t xml:space="preserve"> of infected workers</w:t>
      </w:r>
      <w:r w:rsidR="00413E26">
        <w:t xml:space="preserve"> </w:t>
      </w:r>
      <w:r w:rsidR="0000711B" w:rsidRPr="004D5F06">
        <w:t>cannot be estimated</w:t>
      </w:r>
      <w:r w:rsidR="00C06F3B">
        <w:t>.</w:t>
      </w:r>
      <w:r w:rsidR="009930C5" w:rsidRPr="004D5F06">
        <w:t xml:space="preserve"> </w:t>
      </w:r>
      <w:r w:rsidR="000D0A95">
        <w:t>These results of SARS-CoV-2 screening of workers</w:t>
      </w:r>
      <w:r w:rsidR="00F42DC6">
        <w:t xml:space="preserve"> </w:t>
      </w:r>
      <w:r w:rsidR="000D0A95">
        <w:t>emphasizes the importance of mitigation measures in the workplace in light of asymptomatic infections</w:t>
      </w:r>
      <w:r w:rsidR="00483F96">
        <w:t xml:space="preserve"> on the one hand</w:t>
      </w:r>
      <w:r w:rsidR="000D0A95">
        <w:t xml:space="preserve">, </w:t>
      </w:r>
      <w:r w:rsidR="00E02E08">
        <w:t>but</w:t>
      </w:r>
      <w:r w:rsidR="000D0A95">
        <w:t xml:space="preserve"> </w:t>
      </w:r>
      <w:r w:rsidR="00F42DC6">
        <w:t>also as</w:t>
      </w:r>
      <w:r w:rsidR="000D0A95">
        <w:t xml:space="preserve"> e</w:t>
      </w:r>
      <w:r w:rsidR="000D0A95" w:rsidRPr="006B5055">
        <w:t>ntra</w:t>
      </w:r>
      <w:r w:rsidR="000D0A95" w:rsidRPr="00B65F7C">
        <w:t>nce t</w:t>
      </w:r>
      <w:r w:rsidR="000D0A95" w:rsidRPr="0000380F">
        <w:t>riage</w:t>
      </w:r>
      <w:r w:rsidR="000D0A95" w:rsidRPr="00A45994">
        <w:t xml:space="preserve"> </w:t>
      </w:r>
      <w:r w:rsidR="00F42DC6">
        <w:t xml:space="preserve">appeared not </w:t>
      </w:r>
      <w:r w:rsidR="00C61A2A">
        <w:t xml:space="preserve">fully </w:t>
      </w:r>
      <w:r w:rsidR="000D0A95" w:rsidRPr="006B5055">
        <w:t xml:space="preserve">effective in </w:t>
      </w:r>
      <w:r w:rsidR="000D0A95">
        <w:t xml:space="preserve">preventing persons with potential COVID-19 related symptoms going to work. </w:t>
      </w:r>
      <w:bookmarkEnd w:id="3"/>
    </w:p>
    <w:p w14:paraId="70FF516A" w14:textId="301B3E4D" w:rsidR="00722C9E" w:rsidRDefault="00722C9E" w:rsidP="00DE71E8">
      <w:pPr>
        <w:spacing w:line="360" w:lineRule="auto"/>
        <w:rPr>
          <w:b/>
        </w:rPr>
      </w:pPr>
      <w:r w:rsidRPr="002C25E0">
        <w:rPr>
          <w:b/>
        </w:rPr>
        <w:t>E</w:t>
      </w:r>
      <w:r w:rsidR="009D113C">
        <w:rPr>
          <w:b/>
        </w:rPr>
        <w:t xml:space="preserve">nvironmental contamination </w:t>
      </w:r>
      <w:r w:rsidR="006E7EF1">
        <w:rPr>
          <w:b/>
        </w:rPr>
        <w:t xml:space="preserve">in context </w:t>
      </w:r>
    </w:p>
    <w:p w14:paraId="2087906C" w14:textId="7DB27A53" w:rsidR="006E7EF1" w:rsidRDefault="000A5B32" w:rsidP="00DE71E8">
      <w:pPr>
        <w:spacing w:line="360" w:lineRule="auto"/>
      </w:pPr>
      <w:r>
        <w:t>In the context of comprehensive prevention and mitigation measures in place</w:t>
      </w:r>
      <w:r w:rsidR="007C795A">
        <w:t xml:space="preserve"> at the time of the study</w:t>
      </w:r>
      <w:r>
        <w:t>, f</w:t>
      </w:r>
      <w:r w:rsidR="005322FC">
        <w:t>indings indicated absence of considerable SARS-CoV-2 levels in air throughout the</w:t>
      </w:r>
      <w:r w:rsidR="007E57A0">
        <w:t xml:space="preserve"> cooled</w:t>
      </w:r>
      <w:r w:rsidR="005322FC">
        <w:t xml:space="preserve"> production areas. </w:t>
      </w:r>
      <w:r w:rsidR="00197643">
        <w:t>None of the stationary air samples were positive, despite the selection of likely hotspots</w:t>
      </w:r>
      <w:r w:rsidR="00A27F7E">
        <w:t xml:space="preserve">. </w:t>
      </w:r>
      <w:r w:rsidR="006A2158">
        <w:t>C</w:t>
      </w:r>
      <w:r w:rsidR="00553FC5">
        <w:t xml:space="preserve">entral ventilation system </w:t>
      </w:r>
      <w:r w:rsidR="006A2158">
        <w:t xml:space="preserve">filters </w:t>
      </w:r>
      <w:r w:rsidR="00553FC5">
        <w:t xml:space="preserve">were </w:t>
      </w:r>
      <w:r w:rsidR="00914F66">
        <w:t xml:space="preserve">also </w:t>
      </w:r>
      <w:r w:rsidR="00553FC5">
        <w:t>all negative</w:t>
      </w:r>
      <w:r w:rsidR="00933CDE">
        <w:t xml:space="preserve"> while it </w:t>
      </w:r>
      <w:r w:rsidR="005322FC">
        <w:t>has been</w:t>
      </w:r>
      <w:r w:rsidR="00933CDE">
        <w:t xml:space="preserve"> suggested </w:t>
      </w:r>
      <w:r w:rsidR="00A27F7E">
        <w:t xml:space="preserve">that </w:t>
      </w:r>
      <w:r w:rsidR="00933CDE">
        <w:t xml:space="preserve">SARS-CoV-2 RNA </w:t>
      </w:r>
      <w:r w:rsidR="006A2158">
        <w:t>may a</w:t>
      </w:r>
      <w:r w:rsidR="005322FC">
        <w:t>ccumulate in filters</w:t>
      </w:r>
      <w:r w:rsidR="00933CDE">
        <w:fldChar w:fldCharType="begin" w:fldLock="1"/>
      </w:r>
      <w:r w:rsidR="00CB6A04">
        <w:instrText>ADDIN CSL_CITATION {"citationItems":[{"id":"ITEM-1","itemData":{"DOI":"10.1038/s41598-020-76442-2","ISBN":"0123456789","ISSN":"2045-2322","PMID":"33177563","abstract":"Evidence suggests that SARS-CoV-2, as well as other coronaviruses, can be dispersed and potentially transmitted by aerosols directly or via ventilation systems. We therefore investigated ventilation openings in one COVID-19 ward and central ducts that expel indoor air from three COVID-19 wards at Uppsala University Hospital, Sweden, during April and May 2020. Swab samples were taken from individual ceiling ventilation openings and surfaces in central ducts. Samples were subsequently subjected to rRT-PCR targeting the N and E genes of SARS-CoV-2. Central ventilation HEPA filters, located several stories above the wards, were removed and portions analyzed in the same manner. In two subsequent samplings, SARS-CoV-2 N and E genes were detected in seven and four out of 19 room vents, respectively. Central ventilation HEPA exhaust filters from the ward were found positive for both genes in three samples. Corresponding filters from two other, adjacent COVID-19 wards were also found positive. Infective ability of the samples was assessed by inoculation of susceptible cell cultures but could not be determined in these experiments. Detection of SARS-CoV-2 in central ventilation systems, distant from patient areas, indicate that virus can be transported long distances and that droplet transmission alone cannot reasonably explain this, especially considering the relatively low air change rates in these wards. Airborne transmission of SARS-CoV-2 must be taken into consideration for preventive measures.","author":[{"dropping-particle":"","family":"Nissen","given":"Karolina","non-dropping-particle":"","parse-names":false,"suffix":""},{"dropping-particle":"","family":"Krambrich","given":"Janina","non-dropping-particle":"","parse-names":false,"suffix":""},{"dropping-particle":"","family":"Akaberi","given":"Dario","non-dropping-particle":"","parse-names":false,"suffix":""},{"dropping-particle":"","family":"Hoffman","given":"Tove","non-dropping-particle":"","parse-names":false,"suffix":""},{"dropping-particle":"","family":"Ling","given":"Jiaxin","non-dropping-particle":"","parse-names":false,"suffix":""},{"dropping-particle":"","family":"Lundkvist","given":"Åke","non-dropping-particle":"","parse-names":false,"suffix":""},{"dropping-particle":"","family":"Svensson","given":"Lennart","non-dropping-particle":"","parse-names":false,"suffix":""},{"dropping-particle":"","family":"Salaneck","given":"Erik","non-dropping-particle":"","parse-names":false,"suffix":""}],"container-title":"Scientific reports","id":"ITEM-1","issue":"1","issued":{"date-parts":[["2020"]]},"page":"19589","publisher":"Nature Publishing Group UK","title":"Long-distance airborne dispersal of SARS-CoV-2 in COVID-19 wards.","type":"article-journal","volume":"10"},"uris":["http://www.mendeley.com/documents/?uuid=cd9c9670-5780-4bc5-a216-b36a744d1e59"]}],"mendeley":{"formattedCitation":"&lt;sup&gt;36&lt;/sup&gt;","plainTextFormattedCitation":"36","previouslyFormattedCitation":"&lt;sup&gt;36&lt;/sup&gt;"},"properties":{"noteIndex":0},"schema":"https://github.com/citation-style-language/schema/raw/master/csl-citation.json"}</w:instrText>
      </w:r>
      <w:r w:rsidR="00933CDE">
        <w:fldChar w:fldCharType="separate"/>
      </w:r>
      <w:r w:rsidR="00CB6A04" w:rsidRPr="00CB6A04">
        <w:rPr>
          <w:noProof/>
          <w:vertAlign w:val="superscript"/>
        </w:rPr>
        <w:t>36</w:t>
      </w:r>
      <w:r w:rsidR="00933CDE">
        <w:fldChar w:fldCharType="end"/>
      </w:r>
      <w:r w:rsidR="005322FC">
        <w:t xml:space="preserve">. </w:t>
      </w:r>
      <w:r w:rsidR="0034615C">
        <w:t xml:space="preserve">Proper ventilation and cleaning of the ventilation system might have been of influence as </w:t>
      </w:r>
      <w:r w:rsidR="007C795A">
        <w:t xml:space="preserve">also </w:t>
      </w:r>
      <w:r w:rsidR="0034615C">
        <w:t xml:space="preserve">suggested </w:t>
      </w:r>
      <w:r w:rsidR="007C795A">
        <w:t>in literature</w:t>
      </w:r>
      <w:r w:rsidR="0034615C">
        <w:fldChar w:fldCharType="begin" w:fldLock="1"/>
      </w:r>
      <w:r w:rsidR="00CB6A04">
        <w:instrText>ADDIN CSL_CITATION {"citationItems":[{"id":"ITEM-1","itemData":{"DOI":"10.1016/j.envint.2020.105832","ISSN":"18736750","PMID":"32521345","abstract":"During the rapid rise in COVID-19 illnesses and deaths globally, and notwithstanding recommended precautions, questions are voiced about routes of transmission for this pandemic disease. Inhaling small airborne droplets is probable as a third route of infection, in addition to more widely recognized transmission via larger respiratory droplets and direct contact with infected people or contaminated surfaces. While uncertainties remain regarding the relative contributions of the different transmission pathways, we argue that existing evidence is sufficiently strong to warrant engineering controls targeting airborne transmission as part of an overall strategy to limit infection risk indoors. Appropriate building engineering controls include sufficient and effective ventilation, possibly enhanced by particle filtration and air disinfection, avoiding air recirculation and avoiding overcrowding. Often, such measures can be easily implemented and without much cost, but if only they are recognised as significant in contributing to infection control goals. We believe that the use of engineering controls in public buildings, including hospitals, shops, offices, schools, kindergartens, libraries, restaurants, cruise ships, elevators, conference rooms or public transport, in parallel with effective application of other controls (including isolation and quarantine, social distancing and hand hygiene), would be an additional important measure globally to reduce the likelihood of transmission and thereby protect healthcare workers, patients and the general public.","author":[{"dropping-particle":"","family":"Morawska","given":"Lidia","non-dropping-particle":"","parse-names":false,"suffix":""},{"dropping-particle":"","family":"Tang","given":"Julian W.","non-dropping-particle":"","parse-names":false,"suffix":""},{"dropping-particle":"","family":"Bahnfleth","given":"William","non-dropping-particle":"","parse-names":false,"suffix":""},{"dropping-particle":"","family":"Bluyssen","given":"Philomena M.","non-dropping-particle":"","parse-names":false,"suffix":""},{"dropping-particle":"","family":"Boerstra","given":"Atze","non-dropping-particle":"","parse-names":false,"suffix":""},{"dropping-particle":"","family":"Buonanno","given":"Giorgio","non-dropping-particle":"","parse-names":false,"suffix":""},{"dropping-particle":"","family":"Cao","given":"Junji","non-dropping-particle":"","parse-names":false,"suffix":""},{"dropping-particle":"","family":"Dancer","given":"Stephanie","non-dropping-particle":"","parse-names":false,"suffix":""},{"dropping-particle":"","family":"Floto","given":"Andres","non-dropping-particle":"","parse-names":false,"suffix":""},{"dropping-particle":"","family":"Franchimon","given":"Francesco","non-dropping-particle":"","parse-names":false,"suffix":""},{"dropping-particle":"","family":"Haworth","given":"Charles","non-dropping-particle":"","parse-names":false,"suffix":""},{"dropping-particle":"","family":"Hogeling","given":"Jaap","non-dropping-particle":"","parse-names":false,"suffix":""},{"dropping-particle":"","family":"Isaxon","given":"Christina","non-dropping-particle":"","parse-names":false,"suffix":""},{"dropping-particle":"","family":"Jimenez","given":"Jose L.","non-dropping-particle":"","parse-names":false,"suffix":""},{"dropping-particle":"","family":"Kurnitski","given":"Jarek","non-dropping-particle":"","parse-names":false,"suffix":""},{"dropping-particle":"","family":"Li","given":"Yuguo","non-dropping-particle":"","parse-names":false,"suffix":""},{"dropping-particle":"","family":"Loomans","given":"Marcel","non-dropping-particle":"","parse-names":false,"suffix":""},{"dropping-particle":"","family":"Marks","given":"Guy","non-dropping-particle":"","parse-names":false,"suffix":""},{"dropping-particle":"","family":"Marr","given":"Linsey C.","non-dropping-particle":"","parse-names":false,"suffix":""},{"dropping-particle":"","family":"Mazzarella","given":"Livio","non-dropping-particle":"","parse-names":false,"suffix":""},{"dropping-particle":"","family":"Melikov","given":"Arsen Krikor","non-dropping-particle":"","parse-names":false,"suffix":""},{"dropping-particle":"","family":"Miller","given":"Shelly","non-dropping-particle":"","parse-names":false,"suffix":""},{"dropping-particle":"","family":"Milton","given":"Donald K.","non-dropping-particle":"","parse-names":false,"suffix":""},{"dropping-particle":"","family":"Nazaroff","given":"William","non-dropping-particle":"","parse-names":false,"suffix":""},{"dropping-particle":"V.","family":"Nielsen","given":"Peter","non-dropping-particle":"","parse-names":false,"suffix":""},{"dropping-particle":"","family":"Noakes","given":"Catherine","non-dropping-particle":"","parse-names":false,"suffix":""},{"dropping-particle":"","family":"Peccia","given":"Jordan","non-dropping-particle":"","parse-names":false,"suffix":""},{"dropping-particle":"","family":"Querol","given":"Xavier","non-dropping-particle":"","parse-names":false,"suffix":""},{"dropping-particle":"","family":"Sekhar","given":"Chandra","non-dropping-particle":"","parse-names":false,"suffix":""},{"dropping-particle":"","family":"Seppänen","given":"Olli","non-dropping-particle":"","parse-names":false,"suffix":""},{"dropping-particle":"","family":"Tanabe","given":"Shin ichi","non-dropping-particle":"","parse-names":false,"suffix":""},{"dropping-particle":"","family":"Tellier","given":"Raymond","non-dropping-particle":"","parse-names":false,"suffix":""},{"dropping-particle":"","family":"Tham","given":"Kwok Wai","non-dropping-particle":"","parse-names":false,"suffix":""},{"dropping-particle":"","family":"Wargocki","given":"Pawel","non-dropping-particle":"","parse-names":false,"suffix":""},{"dropping-particle":"","family":"Wierzbicka","given":"Aneta","non-dropping-particle":"","parse-names":false,"suffix":""},{"dropping-particle":"","family":"Yao","given":"Maosheng","non-dropping-particle":"","parse-names":false,"suffix":""}],"container-title":"Environment International","id":"ITEM-1","issued":{"date-parts":[["2020","9","1"]]},"publisher":"Elsevier Ltd","title":"How can airborne transmission of COVID-19 indoors be minimised?","type":"article","volume":"142"},"uris":["http://www.mendeley.com/documents/?uuid=5d00aac6-827f-3579-a640-d9c6635ea516"]},{"id":"ITEM-2","itemData":{"DOI":"10.3389/FPUBH.2021.769238/BIBTEX","ISSN":"22962565","PMID":"34778195","abstract":"Throughout the COVID-19 pandemic, meat processing plants have been vulnerable to outbreaks of SARS-CoV-2 infection. Transmission of the virus is difficult to control in these settings because of a combination of factors including environmental conditions and the specific nature of the work. This paper describes a retrospective outbreak investigation in a meat processing plant, a description of the measures taken to prevent or contain further outbreaks, and insights on how those with specific knowledge of the working environment of these plants can collaborate with public health authorities to ensure optimal outbreak control. The plant experienced 111 confirmed positive asymptomatic cases in total with an estimated attack rate of 38% during a five-week period. 4 weeks after the first case, mass screening of all workers was conducted by the public health authorities. Thirty-two workers tested positive, of which 16 (50%) worked in one particular area of the plant, the boning hall (n = 60). The research team prepared and carried out semi-structured interviews with the plant personnel who were charged with COVID control within the plant. They carried out assessments of operational risk factors and also undertook air quality monitoring in the boning hall and abattoir. The air quality measurements in the boning hall showed a gradual build-up of carbon dioxide and aerosol particles over the course of a work shift, confirming that this poorly ventilated area of the plant had an environment that was highly favorable for aerosol transmission of SARS-CoV-2. Assessment of operational conditions incorporated visual surveys of the plant during the working day. Prior to and during the first 2 weeks of the outbreak, multiple measures were introduced into the plant by management, including physical distancing, provision of educational material to workers, visitor restrictions, and environmental monitoring. After the implementation of these measures and their progressive refinement by plant management, the factory had no further linked cases (clusters) or outbreaks for the following 198 days. The tailored approach to risk mitigation adopted in this meat processing plant shows that generic risk mitigation measures, as recommended by public health authorities, can be successfully adapted and optimized by designated plant emergency response teams.","author":[{"dropping-particle":"","family":"Walshe","given":"Nicola","non-dropping-particle":"","parse-names":false,"suffix":""},{"dropping-particle":"","family":"Fennelly","given":"Mehael","non-dropping-particle":"","parse-names":false,"suffix":""},{"dropping-particle":"","family":"Hellebust","given":"Stig","non-dropping-particle":"","parse-names":false,"suffix":""},{"dropping-particle":"","family":"Wenger","given":"John","non-dropping-particle":"","parse-names":false,"suffix":""},{"dropping-particle":"","family":"Sodeau","given":"John","non-dropping-particle":"","parse-names":false,"suffix":""},{"dropping-particle":"","family":"Prentice","given":"Michael","non-dropping-particle":"","parse-names":false,"suffix":""},{"dropping-particle":"","family":"Grice","given":"Charlene","non-dropping-particle":"","parse-names":false,"suffix":""},{"dropping-particle":"","family":"Jordan","given":"Vincent","non-dropping-particle":"","parse-names":false,"suffix":""},{"dropping-particle":"","family":"Comerford","given":"John","non-dropping-particle":"","parse-names":false,"suffix":""},{"dropping-particle":"","family":"Downey","given":"Vicky","non-dropping-particle":"","parse-names":false,"suffix":""},{"dropping-particle":"","family":"Perrotta","given":"Carla","non-dropping-particle":"","parse-names":false,"suffix":""},{"dropping-particle":"","family":"Mulcahy","given":"Grace","non-dropping-particle":"","parse-names":false,"suffix":""},{"dropping-particle":"","family":"Sammin","given":"Donal","non-dropping-particle":"","parse-names":false,"suffix":""}],"container-title":"Frontiers in Public Health","id":"ITEM-2","issued":{"date-parts":[["2021","10","27"]]},"page":"1544","publisher":"Frontiers Media S.A.","title":"Assessment of Environmental and Occupational Risk Factors for the Mitigation and Containment of a COVID-19 Outbreak in a Meat Processing Plant","type":"article-journal","volume":"9"},"uris":["http://www.mendeley.com/documents/?uuid=57cf6f6e-0c6c-3dd5-892f-48f0dc814426"]},{"id":"ITEM-3","itemData":{"DOI":"10.1371/JOURNAL.PONE.0242456","ISSN":"1932-6203","abstract":"Since May 2020, several COVID-19 outbreaks have occurred in the German meat industry despite various protective measures, and temperature and ventilation conditions were considered as possible high-risk factors. This cross-sectional study examined meat and poultry plants to assess possible risk factors. Companies completed a self-administered questionnaire on the work environment and protective measures taken to prevent SARS-CoV-2 infection. Multivariable logistic regression analysis adjusted for the possibility to distance at least 1.5 meters, break rules, and employment status was performed to identify risk factors associated with COVID-19 cases. Twenty-two meat and poultry plants with 19,072 employees participated. The prevalence of COVID-19 in the seven plants with more than 10 cases was 12.1% and was highest in the deboning and meat cutting area with 16.1%. A subsample analysis where information on maximal ventilation rate per employee was available revealed an association with the ventilation rate (adjusted odds ratio (AOR) 0.996, 95% CI 0.993–0.999). When including temperature as an interaction term in the working area, the association with the ventilation rate did not change. When room temperatures increased, the chance of testing positive for COVID-19 (AOR 0.90 95% CI 0.82–0.99) decreased, and the chance for testing positive for COVID-19for the interaction term (AOR 1.001, 95% CI 1.000–1.003) increased. Employees who work where a minimum distance of less than 1.5 m between workers was the norm had a higher chance of testing positive (AOR 3.61; 95% CI 2.83–4.6). Our results further indicate that climate conditions and low outdoor air flow are factors that can promote the spread of SARS-CoV-2 aerosols. A possible requirement for pandemic mitigation strategies in industrial workplace settings is to increase the ventilation rate.","author":[{"dropping-particle":"","family":"Pokora","given":"Roman","non-dropping-particle":"","parse-names":false,"suffix":""},{"dropping-particle":"","family":"Kutschbach","given":"Susan","non-dropping-particle":"","parse-names":false,"suffix":""},{"dropping-particle":"","family":"Weigl","given":"Matthias","non-dropping-particle":"","parse-names":false,"suffix":""},{"dropping-particle":"","family":"Braun","given":"Detlef","non-dropping-particle":"","parse-names":false,"suffix":""},{"dropping-particle":"","family":"Epple","given":"Annegret","non-dropping-particle":"","parse-names":false,"suffix":""},{"dropping-particle":"","family":"Lorenz","given":"Eva","non-dropping-particle":"","parse-names":false,"suffix":""},{"dropping-particle":"","family":"Grund","given":"Stefan","non-dropping-particle":"","parse-names":false,"suffix":""},{"dropping-particle":"","family":"Hecht","given":"Juergen","non-dropping-particle":"","parse-names":false,"suffix":""},{"dropping-particle":"","family":"Hollich","given":"Helmut","non-dropping-particle":"","parse-names":false,"suffix":""},{"dropping-particle":"","family":"Rietschel","given":"Peter","non-dropping-particle":"","parse-names":false,"suffix":""},{"dropping-particle":"","family":"Schneider","given":"Frank","non-dropping-particle":"","parse-names":false,"suffix":""},{"dropping-particle":"","family":"Sohmen","given":"Roland","non-dropping-particle":"","parse-names":false,"suffix":""},{"dropping-particle":"","family":"Taylor","given":"Katherine","non-dropping-particle":"","parse-names":false,"suffix":""},{"dropping-particle":"","family":"Dienstbuehl","given":"Isabel","non-dropping-particle":"","parse-names":false,"suffix":""}],"container-title":"PLOS ONE","id":"ITEM-3","issue":"6","issued":{"date-parts":[["2021","6","1"]]},"page":"e0242456","publisher":"Public Library of Science","title":"Investigation of superspreading COVID-19 outbreak events in meat and poultry processing plants in Germany: A cross-sectional study","type":"article-journal","volume":"16"},"uris":["http://www.mendeley.com/documents/?uuid=768d8c88-1850-3035-9774-bf6c73222219"]}],"mendeley":{"formattedCitation":"&lt;sup&gt;10,11,37&lt;/sup&gt;","plainTextFormattedCitation":"10,11,37","previouslyFormattedCitation":"&lt;sup&gt;10,11,37&lt;/sup&gt;"},"properties":{"noteIndex":0},"schema":"https://github.com/citation-style-language/schema/raw/master/csl-citation.json"}</w:instrText>
      </w:r>
      <w:r w:rsidR="0034615C">
        <w:fldChar w:fldCharType="separate"/>
      </w:r>
      <w:r w:rsidR="00CB6A04" w:rsidRPr="00CB6A04">
        <w:rPr>
          <w:noProof/>
          <w:vertAlign w:val="superscript"/>
        </w:rPr>
        <w:t>10,11,37</w:t>
      </w:r>
      <w:r w:rsidR="0034615C">
        <w:fldChar w:fldCharType="end"/>
      </w:r>
      <w:r w:rsidR="0034615C">
        <w:t xml:space="preserve">.  </w:t>
      </w:r>
    </w:p>
    <w:p w14:paraId="34826503" w14:textId="71607432" w:rsidR="001A53CF" w:rsidRDefault="00722C9E" w:rsidP="00DE71E8">
      <w:pPr>
        <w:spacing w:line="360" w:lineRule="auto"/>
      </w:pPr>
      <w:r>
        <w:t>O</w:t>
      </w:r>
      <w:r w:rsidR="006A2158">
        <w:t>ne o</w:t>
      </w:r>
      <w:r>
        <w:t>f 12 personal air samples</w:t>
      </w:r>
      <w:r w:rsidR="0019436A">
        <w:t xml:space="preserve"> was positive</w:t>
      </w:r>
      <w:r w:rsidR="006A2158">
        <w:t>,</w:t>
      </w:r>
      <w:r w:rsidR="0019436A">
        <w:t xml:space="preserve"> with </w:t>
      </w:r>
      <w:r w:rsidR="00346139">
        <w:t>a</w:t>
      </w:r>
      <w:r w:rsidR="007E57A0">
        <w:t xml:space="preserve"> 100</w:t>
      </w:r>
      <w:r w:rsidR="00346139">
        <w:t>-fold</w:t>
      </w:r>
      <w:r w:rsidR="007E57A0">
        <w:t xml:space="preserve"> lower </w:t>
      </w:r>
      <w:r w:rsidR="00346139">
        <w:t xml:space="preserve">level </w:t>
      </w:r>
      <w:r w:rsidR="007E57A0">
        <w:t xml:space="preserve">than </w:t>
      </w:r>
      <w:r w:rsidR="00A27F7E">
        <w:t xml:space="preserve">personal exposure levels </w:t>
      </w:r>
      <w:r w:rsidR="007E57A0">
        <w:t xml:space="preserve">measured </w:t>
      </w:r>
      <w:r w:rsidR="00BE56D3">
        <w:t>in SARS-CoV-2 infected mink farms</w:t>
      </w:r>
      <w:r w:rsidR="00620702">
        <w:fldChar w:fldCharType="begin" w:fldLock="1"/>
      </w:r>
      <w:r w:rsidR="00CB6A04">
        <w:instrText>ADDIN CSL_CITATION {"citationItems":[{"id":"ITEM-1","itemData":{"DOI":"10.1136/oemed-2021-107443","ISSN":"1351-0711","PMID":"34330815","abstract":"Objective Unprecedented SARS-CoV-2 infections in farmed minks raised immediate concerns regarding transmission to humans and initiated intensive environmental investigations to assess occupational and environmental exposure. Methods Air sampling was performed at infected Dutch mink farms, at farm premises and at nearby residential sites. A range of other environmental samples were collected from minks’ housing units, including bedding materials. SARS-CoV-2 RNA was analysed in all samples by quantitative PCR. Results Inside the farms, considerable levels of SARS-CoV-2 RNA were found in airborne dust, especially in personal inhalable dust samples (approximately 1000–10 000 copies/m3). Most of the settling dust samples tested positive for SARS-CoV-2 RNA (82%, 75 of 92). SARS-CoV-2 RNA was not detected in outdoor air samples, except for those collected near the entrance of the most recently infected farm. Many samples of minks’ housing units and surfaces contained SARS-CoV-2 RNA. Conclusions Infected mink farms can be highly contaminated with SARS-CoV-2 RNA. This warns of occupational exposure, which was substantiated by considerable SARS-CoV-2 RNA concentrations in personal air samples. Dispersion of SARS-CoV-2 to outdoor air was found to be limited and SARS-CoV-2 RNA was not detected in air samples collected beyond farm premises, implying a negligible risk of environmental exposure to nearby communities. Our occupational and environmental risk assessment is in line with whole genome sequencing analyses showing mink-to-human transmission among farm workers, but no indications of direct zoonotic transmission events to nearby communities. All data relevant to the study are included in the article or uploaded as supplementary information.","author":[{"dropping-particle":"","family":"Rooij","given":"Myrna M. T.","non-dropping-particle":"de","parse-names":false,"suffix":""},{"dropping-particle":"","family":"Hakze-Van der Honing","given":"Renate W","non-dropping-particle":"","parse-names":false,"suffix":""},{"dropping-particle":"","family":"Hulst","given":"Marcel M","non-dropping-particle":"","parse-names":false,"suffix":""},{"dropping-particle":"","family":"Harders","given":"Frank","non-dropping-particle":"","parse-names":false,"suffix":""},{"dropping-particle":"","family":"Engelsma","given":"Marc","non-dropping-particle":"","parse-names":false,"suffix":""},{"dropping-particle":"","family":"Hoef","given":"Wouter","non-dropping-particle":"van de","parse-names":false,"suffix":""},{"dropping-particle":"","family":"Meliefste","given":"Kees","non-dropping-particle":"","parse-names":false,"suffix":""},{"dropping-particle":"","family":"Nieuwenweg","given":"Sigrid","non-dropping-particle":"","parse-names":false,"suffix":""},{"dropping-particle":"","family":"Oude Munnink","given":"Bas B","non-dropping-particle":"","parse-names":false,"suffix":""},{"dropping-particle":"","family":"Schothorst","given":"Isabella","non-dropping-particle":"van","parse-names":false,"suffix":""},{"dropping-particle":"","family":"Sikkema","given":"Reina S","non-dropping-particle":"","parse-names":false,"suffix":""},{"dropping-particle":"","family":"Spek","given":"Arco N","non-dropping-particle":"van der","parse-names":false,"suffix":""},{"dropping-particle":"","family":"Spierenburg","given":"Marcel","non-dropping-particle":"","parse-names":false,"suffix":""},{"dropping-particle":"","family":"Spithoven","given":"Jack","non-dropping-particle":"","parse-names":false,"suffix":""},{"dropping-particle":"","family":"Bouwstra","given":"Ruth","non-dropping-particle":"","parse-names":false,"suffix":""},{"dropping-particle":"","family":"Molenaar","given":"Robert-Jan","non-dropping-particle":"","parse-names":false,"suffix":""},{"dropping-particle":"","family":"Koopmans","given":"Marion","non-dropping-particle":"","parse-names":false,"suffix":""},{"dropping-particle":"","family":"Stegeman","given":"Arjan","non-dropping-particle":"","parse-names":false,"suffix":""},{"dropping-particle":"","family":"Poel","given":"Wim H M","non-dropping-particle":"van der","parse-names":false,"suffix":""},{"dropping-particle":"","family":"Smit","given":"Lidwien A M","non-dropping-particle":"","parse-names":false,"suffix":""}],"container-title":"Occupational and Environmental Medicine","id":"ITEM-1","issued":{"date-parts":[["2021","7","30"]]},"page":"oemed-2021-107443","publisher":"BMJ Publishing Group Ltd","title":"Occupational and environmental exposure to SARS-CoV-2 in and around infected mink farms","type":"article-journal","volume":"0"},"uris":["http://www.mendeley.com/documents/?uuid=3a0ce06f-60ba-397d-9b67-68db2cd17cb1"]}],"mendeley":{"formattedCitation":"&lt;sup&gt;18&lt;/sup&gt;","plainTextFormattedCitation":"18","previouslyFormattedCitation":"&lt;sup&gt;18&lt;/sup&gt;"},"properties":{"noteIndex":0},"schema":"https://github.com/citation-style-language/schema/raw/master/csl-citation.json"}</w:instrText>
      </w:r>
      <w:r w:rsidR="00620702">
        <w:fldChar w:fldCharType="separate"/>
      </w:r>
      <w:r w:rsidR="00CB6A04" w:rsidRPr="00CB6A04">
        <w:rPr>
          <w:noProof/>
          <w:vertAlign w:val="superscript"/>
        </w:rPr>
        <w:t>18</w:t>
      </w:r>
      <w:r w:rsidR="00620702">
        <w:fldChar w:fldCharType="end"/>
      </w:r>
      <w:r w:rsidR="00BE56D3">
        <w:t xml:space="preserve">. As </w:t>
      </w:r>
      <w:r w:rsidR="00D8707E">
        <w:t>the Ct</w:t>
      </w:r>
      <w:r w:rsidR="00620702">
        <w:t>-</w:t>
      </w:r>
      <w:r w:rsidR="00D8707E">
        <w:t>value o</w:t>
      </w:r>
      <w:r w:rsidR="007E57A0">
        <w:t>f this air sample was too high for</w:t>
      </w:r>
      <w:r w:rsidR="00D8707E">
        <w:t xml:space="preserve"> </w:t>
      </w:r>
      <w:r w:rsidR="00A11E27">
        <w:t>whole</w:t>
      </w:r>
      <w:r w:rsidR="00A27F7E">
        <w:t xml:space="preserve"> </w:t>
      </w:r>
      <w:r w:rsidR="00A11E27">
        <w:t>genome</w:t>
      </w:r>
      <w:r w:rsidR="00A27F7E">
        <w:t xml:space="preserve"> </w:t>
      </w:r>
      <w:r w:rsidR="00D8707E">
        <w:t>sequenc</w:t>
      </w:r>
      <w:r w:rsidR="007E57A0">
        <w:t>ing</w:t>
      </w:r>
      <w:r w:rsidR="00D8707E">
        <w:t>,</w:t>
      </w:r>
      <w:r w:rsidR="00BE56D3">
        <w:t xml:space="preserve"> </w:t>
      </w:r>
      <w:r w:rsidR="00A11E27">
        <w:t>and t</w:t>
      </w:r>
      <w:r w:rsidR="00BE56D3">
        <w:t>his worker</w:t>
      </w:r>
      <w:r w:rsidR="00D8707E">
        <w:t xml:space="preserve">’s </w:t>
      </w:r>
      <w:proofErr w:type="spellStart"/>
      <w:r w:rsidR="004167C5">
        <w:t>oro</w:t>
      </w:r>
      <w:proofErr w:type="spellEnd"/>
      <w:r w:rsidR="004167C5">
        <w:t xml:space="preserve">-nasopharyngeal </w:t>
      </w:r>
      <w:r w:rsidR="00D8707E">
        <w:t>swab</w:t>
      </w:r>
      <w:r>
        <w:t xml:space="preserve"> </w:t>
      </w:r>
      <w:r w:rsidR="0073766F">
        <w:t xml:space="preserve">tested </w:t>
      </w:r>
      <w:r>
        <w:t>positive,</w:t>
      </w:r>
      <w:r w:rsidR="007E57A0">
        <w:t xml:space="preserve"> i</w:t>
      </w:r>
      <w:r w:rsidR="00BE56D3">
        <w:t xml:space="preserve">t could not </w:t>
      </w:r>
      <w:r>
        <w:t xml:space="preserve">be determined whether SARS-CoV-2 </w:t>
      </w:r>
      <w:r w:rsidR="0073766F">
        <w:t xml:space="preserve">RNA </w:t>
      </w:r>
      <w:r w:rsidR="007E57A0">
        <w:t>detected in this</w:t>
      </w:r>
      <w:r>
        <w:t xml:space="preserve"> personal air sample originated from th</w:t>
      </w:r>
      <w:r w:rsidR="007E57A0">
        <w:t>is individual</w:t>
      </w:r>
      <w:r w:rsidR="00AB040E">
        <w:t>,</w:t>
      </w:r>
      <w:r>
        <w:t xml:space="preserve"> </w:t>
      </w:r>
      <w:r w:rsidR="00F055F5">
        <w:t>and/</w:t>
      </w:r>
      <w:r>
        <w:t xml:space="preserve">or </w:t>
      </w:r>
      <w:r w:rsidR="00FE1CA8">
        <w:t xml:space="preserve">from </w:t>
      </w:r>
      <w:r w:rsidR="00AB040E">
        <w:t>other workers</w:t>
      </w:r>
      <w:r>
        <w:t xml:space="preserve">. Low or non-detectable exposure as found in personal air samples can be explained by </w:t>
      </w:r>
      <w:r w:rsidR="00492BB7">
        <w:t xml:space="preserve">COVID-19 </w:t>
      </w:r>
      <w:r w:rsidR="00503D45">
        <w:t>measures in place</w:t>
      </w:r>
      <w:r w:rsidR="006F1A36">
        <w:fldChar w:fldCharType="begin" w:fldLock="1"/>
      </w:r>
      <w:r w:rsidR="00CB6A04">
        <w:instrText>ADDIN CSL_CITATION {"citationItems":[{"id":"ITEM-1","itemData":{"DOI":"10.1128/CMR.00184-20","ISSN":"1098-6618","PMID":"33115724","abstract":"Since the beginning of the COVID-19 pandemic, there has been intense debate over SARS-CoV-2's mode of transmission and appropriate personal protective equipment for health care workers in low-risk settings. The objective of this review is to identify and appraise the available evidence (clinical trials and laboratory studies on masks and respirators, epidemiological studies, and air sampling studies), clarify key concepts and necessary conditions for airborne transmission, and shed light on knowledge gaps in the field. We find that, except for aerosol-generating procedures, the overall data in support of airborne transmission-taken in its traditional definition (long-distance and respirable aerosols)-are weak, based predominantly on indirect and experimental rather than clinical or epidemiological evidence. Consequently, we propose a revised and broader definition of \"airborne,\" going beyond the current droplet and aerosol dichotomy and involving short-range inhalable particles, supported by data targeting the nose as the main viral receptor site. This new model better explains clinical observations, especially in the context of close and prolonged contacts between health care workers and patients, and reconciles seemingly contradictory data in the SARS-CoV-2 literature. The model also carries important implications for personal protective equipment and environmental controls, such as ventilation, in health care settings. However, further studies, especially clinical trials, are needed to complete the picture.","author":[{"dropping-particle":"","family":"Zhang","given":"X Sophie","non-dropping-particle":"","parse-names":false,"suffix":""},{"dropping-particle":"","family":"Duchaine","given":"Caroline","non-dropping-particle":"","parse-names":false,"suffix":""}],"container-title":"Clinical microbiology reviews","id":"ITEM-1","issue":"1","issued":{"date-parts":[["2020"]]},"title":"SARS-CoV-2 and Health Care Worker Protection in Low-Risk Settings: a Review of Modes of Transmission and a Novel Airborne Model Involving Inhalable Particles.","type":"article-journal","volume":"34"},"uris":["http://www.mendeley.com/documents/?uuid=33ced950-8b55-3b19-ab4a-c8455a06a1b0"]}],"mendeley":{"formattedCitation":"&lt;sup&gt;38&lt;/sup&gt;","plainTextFormattedCitation":"38","previouslyFormattedCitation":"&lt;sup&gt;38&lt;/sup&gt;"},"properties":{"noteIndex":0},"schema":"https://github.com/citation-style-language/schema/raw/master/csl-citation.json"}</w:instrText>
      </w:r>
      <w:r w:rsidR="006F1A36">
        <w:fldChar w:fldCharType="separate"/>
      </w:r>
      <w:r w:rsidR="00CB6A04" w:rsidRPr="00CB6A04">
        <w:rPr>
          <w:noProof/>
          <w:vertAlign w:val="superscript"/>
        </w:rPr>
        <w:t>38</w:t>
      </w:r>
      <w:r w:rsidR="006F1A36">
        <w:fldChar w:fldCharType="end"/>
      </w:r>
      <w:r w:rsidR="00503D45">
        <w:t xml:space="preserve"> </w:t>
      </w:r>
      <w:r w:rsidR="00492BB7">
        <w:t xml:space="preserve">(e.g. physical distancing, </w:t>
      </w:r>
      <w:r w:rsidR="007615E3">
        <w:t>masks</w:t>
      </w:r>
      <w:r w:rsidR="00492BB7">
        <w:t xml:space="preserve">) and limited viral shedding </w:t>
      </w:r>
      <w:r w:rsidR="003B3039">
        <w:t xml:space="preserve">by workers </w:t>
      </w:r>
      <w:r w:rsidR="00C00D84">
        <w:t xml:space="preserve">in line with </w:t>
      </w:r>
      <w:r w:rsidR="003B3039">
        <w:t>low viral loads in</w:t>
      </w:r>
      <w:r w:rsidR="00D8707E">
        <w:t xml:space="preserve"> </w:t>
      </w:r>
      <w:proofErr w:type="spellStart"/>
      <w:r w:rsidR="001D4787">
        <w:t>oro</w:t>
      </w:r>
      <w:proofErr w:type="spellEnd"/>
      <w:r w:rsidR="001D4787">
        <w:t xml:space="preserve">-nasopharyngeal </w:t>
      </w:r>
      <w:r w:rsidR="006F1A36">
        <w:t xml:space="preserve">screening </w:t>
      </w:r>
      <w:r w:rsidR="00C00D84">
        <w:t>and</w:t>
      </w:r>
      <w:r w:rsidR="003B3039">
        <w:t xml:space="preserve"> negative personal air samples for 6 positive-tested workers.</w:t>
      </w:r>
      <w:r w:rsidR="00543DB7">
        <w:t xml:space="preserve"> </w:t>
      </w:r>
      <w:r w:rsidR="001A53CF">
        <w:t xml:space="preserve">Inhalation exposure during a workday to </w:t>
      </w:r>
      <w:r w:rsidR="002E6FDD">
        <w:t xml:space="preserve">such </w:t>
      </w:r>
      <w:r w:rsidR="001A53CF">
        <w:t>low/non detectable levels of SARS-CoV-2 RNA</w:t>
      </w:r>
      <w:r w:rsidR="002E6FDD">
        <w:t xml:space="preserve"> (and</w:t>
      </w:r>
      <w:r w:rsidR="001A53CF">
        <w:t xml:space="preserve"> even lower levels </w:t>
      </w:r>
      <w:r w:rsidR="002E6FDD">
        <w:t xml:space="preserve">of </w:t>
      </w:r>
      <w:r w:rsidR="001A53CF">
        <w:t>viable virus</w:t>
      </w:r>
      <w:r w:rsidR="002E6FDD">
        <w:t>)</w:t>
      </w:r>
      <w:r w:rsidR="001A53CF">
        <w:t>, is not expected to pose a high risk of infection</w:t>
      </w:r>
      <w:r w:rsidR="001A53CF">
        <w:fldChar w:fldCharType="begin" w:fldLock="1"/>
      </w:r>
      <w:r w:rsidR="00CB6A04">
        <w:instrText>ADDIN CSL_CITATION {"citationItems":[{"id":"ITEM-1","itemData":{"DOI":"10.1017/s0950268821000790","ISSN":"0950-2688","PMID":"33849679","abstract":"Severe acute respiratory syndrome coronavirus 2 (SARS-CoV-2) is pandemic. Prevention and control strategies require an improved understanding of SARS-CoV-2 dynamics. We did a rapid review of the literature on SARS-CoV-2 viral dynamics with a focus on infective dose. We sought comparisons of SARS-CoV-2 with other respiratory viruses including SARS-CoV-1 and MERS-CoV. We examined laboratory animal, and human studies. The literature on infective dose, transmission, and routes of exposure was limited specially in humans, and varying endpoints were used for measurement of infection. We propose the minimum infective dose of COVID-19 in humans, is higher than 100 particles, possibly slightly lower than the 700 particles estimated for H1N1 influenza. Despite variability in animal studies, there was some evidence that increased dose at exposure correlated with higher viral load clinically, and severer symptoms. Higher viral load measures did not reflect COVID-19 severity. Aerosol transmission seemed to raise the risk of more severe respiratory complications in animals. An accurate quantitative estimate of the infective dose of SARS-CoV-2 in humans is not currently feasible and needs further research. Further work is also required on the relationship between routes of transmission, infective dose, co-infection, and outcomes.","author":[{"dropping-particle":"","family":"Karimzadeh","given":"Sedighe","non-dropping-particle":"","parse-names":false,"suffix":""},{"dropping-particle":"","family":"Bhopal","given":"Raj","non-dropping-particle":"","parse-names":false,"suffix":""},{"dropping-particle":"","family":"Huy","given":"Nguyen Tien","non-dropping-particle":"","parse-names":false,"suffix":""}],"container-title":"Epidemiology and Infection","id":"ITEM-1","issued":{"date-parts":[["2021","4","14"]]},"page":"1-22","publisher":"Cambridge University Press (CUP)","title":"Review of infective dose, routes of transmission, and outcome of COVID-19 caused by the SARS-COV-2: comparison with other respiratory viruses","type":"article-journal","volume":"149"},"uris":["http://www.mendeley.com/documents/?uuid=72b2191a-6b29-33a0-ad89-40eca42c94e7"]}],"mendeley":{"formattedCitation":"&lt;sup&gt;39&lt;/sup&gt;","plainTextFormattedCitation":"39","previouslyFormattedCitation":"&lt;sup&gt;39&lt;/sup&gt;"},"properties":{"noteIndex":0},"schema":"https://github.com/citation-style-language/schema/raw/master/csl-citation.json"}</w:instrText>
      </w:r>
      <w:r w:rsidR="001A53CF">
        <w:fldChar w:fldCharType="separate"/>
      </w:r>
      <w:r w:rsidR="00CB6A04" w:rsidRPr="00CB6A04">
        <w:rPr>
          <w:noProof/>
          <w:vertAlign w:val="superscript"/>
        </w:rPr>
        <w:t>39</w:t>
      </w:r>
      <w:r w:rsidR="001A53CF">
        <w:fldChar w:fldCharType="end"/>
      </w:r>
      <w:r w:rsidR="001A53CF">
        <w:t xml:space="preserve">. </w:t>
      </w:r>
      <w:r w:rsidR="007B34F7">
        <w:t>D</w:t>
      </w:r>
      <w:r w:rsidR="001A53CF">
        <w:t>eposition of inhaled SARS-CoV-2 contaminated particles anywhere along the respiratory tract, from nasal epithelial cells to deep in the airways, has the potential to initiate infection</w:t>
      </w:r>
      <w:r w:rsidR="001A53CF">
        <w:fldChar w:fldCharType="begin" w:fldLock="1"/>
      </w:r>
      <w:r w:rsidR="00CB6A04">
        <w:instrText>ADDIN CSL_CITATION {"citationItems":[{"id":"ITEM-1","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1","issue":"5","issued":{"date-parts":[["2020"]]},"page":"681-687","title":"SARS-CoV-2 entry factors are highly expressed in nasal epithelial cells together with innate immune genes","type":"article-journal","volume":"26"},"uris":["http://www.mendeley.com/documents/?uuid=4285c714-83f6-425f-965f-bbe0dc53c30a"]}],"mendeley":{"formattedCitation":"&lt;sup&gt;40&lt;/sup&gt;","plainTextFormattedCitation":"40","previouslyFormattedCitation":"&lt;sup&gt;40&lt;/sup&gt;"},"properties":{"noteIndex":0},"schema":"https://github.com/citation-style-language/schema/raw/master/csl-citation.json"}</w:instrText>
      </w:r>
      <w:r w:rsidR="001A53CF">
        <w:fldChar w:fldCharType="separate"/>
      </w:r>
      <w:r w:rsidR="00CB6A04" w:rsidRPr="00CB6A04">
        <w:rPr>
          <w:noProof/>
          <w:vertAlign w:val="superscript"/>
        </w:rPr>
        <w:t>40</w:t>
      </w:r>
      <w:r w:rsidR="001A53CF">
        <w:fldChar w:fldCharType="end"/>
      </w:r>
      <w:r w:rsidR="001A53CF">
        <w:t xml:space="preserve"> so </w:t>
      </w:r>
      <w:r w:rsidR="007B34F7">
        <w:t xml:space="preserve">air sampling covered the </w:t>
      </w:r>
      <w:r w:rsidR="001A53CF">
        <w:t xml:space="preserve">relevant </w:t>
      </w:r>
      <w:r w:rsidR="007B34F7">
        <w:t xml:space="preserve">particle </w:t>
      </w:r>
      <w:r w:rsidR="001A53CF">
        <w:t xml:space="preserve">size fraction. </w:t>
      </w:r>
    </w:p>
    <w:p w14:paraId="33DA7D15" w14:textId="492CE431" w:rsidR="006E7EF1" w:rsidRDefault="00197643" w:rsidP="006E7EF1">
      <w:pPr>
        <w:spacing w:line="360" w:lineRule="auto"/>
      </w:pPr>
      <w:r>
        <w:t>The many surfaces sampled showed limited SARS-CoV-2 surface contamination</w:t>
      </w:r>
      <w:r w:rsidR="009B5F00">
        <w:t>, with low</w:t>
      </w:r>
      <w:r>
        <w:t xml:space="preserve"> viral RNA loads</w:t>
      </w:r>
      <w:r w:rsidR="009B5F00">
        <w:t xml:space="preserve"> in a few positive samples</w:t>
      </w:r>
      <w:r>
        <w:t xml:space="preserve">. </w:t>
      </w:r>
      <w:r w:rsidR="00C66EFF">
        <w:t>As the hygiene standard</w:t>
      </w:r>
      <w:r w:rsidR="00E835D4">
        <w:t>s</w:t>
      </w:r>
      <w:r w:rsidR="00C66EFF">
        <w:t xml:space="preserve"> in the food processing industry </w:t>
      </w:r>
      <w:r w:rsidR="00E835D4">
        <w:t>are</w:t>
      </w:r>
      <w:r w:rsidR="00C66EFF">
        <w:t xml:space="preserve"> high</w:t>
      </w:r>
      <w:r w:rsidR="0022609F">
        <w:fldChar w:fldCharType="begin" w:fldLock="1"/>
      </w:r>
      <w:r w:rsidR="00CB6A04">
        <w:instrText>ADDIN CSL_CITATION {"citationItems":[{"id":"ITEM-1","itemData":{"DOI":"10.1093/fqsafe/fyaa024","ISSN":"2399-1399","abstract":"A pandemic is not a new event encountered in the history of humanity because mankind has faced various pandemics in history. The common point of pandemics is their serious negative effects on the global economy. Considering the food supply chain, one of the most important sectors of the economy, it has been seen that COVID-19 has an impact on the whole process from the field to the consumer. In the light of recent challenges in food supply chain, there is now considerable concern about food production, processing, distribution, and demand. COVID-19 resulted in the movement restrictions of workers, changes in demand of consumers, closure of food production facilities, restricted food trade policies, and financial pressures in food supply chain. Therefore, governments should facilitate the movement of workers and agri-food products. In addition, small farmers or vulnerable people should be supported financially. Facilities should change the working conditions and maintain the health and safety of employees by altering safety measures. Food protectionist policies should be avoided to prevent an increase in food prices. In conclusion, each country must realize the severity of the situation and sometimes should tighten or loosen the measures according to the spread of the pandemic. The supply chain also should be flexible enough to respond to the challenges in the food supply chain. The purpose of this review is to evaluate the impact of COVID-19 on the agriculture and food sector and to summarize the recommendations required to reduce and control the effect of the pandemic.","author":[{"dropping-particle":"","family":"Aday","given":"Serpil","non-dropping-particle":"","parse-names":false,"suffix":""},{"dropping-particle":"","family":"Aday","given":"Mehmet Seckin","non-dropping-particle":"","parse-names":false,"suffix":""}],"container-title":"Food Quality and Safety","id":"ITEM-1","issue":"4","issued":{"date-parts":[["2020","12","18"]]},"page":"167-180","publisher":"Oxford University Press (OUP)","title":"Impact of COVID-19 on the food supply chain","type":"article-journal","volume":"4"},"uris":["http://www.mendeley.com/documents/?uuid=5bfb53ab-4dce-3698-9834-e1916c0b9e7c"]},{"id":"ITEM-2","itemData":{"DOI":"10.1111/1751-7915.13638","ISSN":"17517915","PMID":"32700430","abstract":"The COVID-19 pandemic is not only a challenge for public health and hospitals, but affects many aspects of our societies. This Lilliput minireview deals with problems that the pandemic causes for the food industry, addressing the presence and persistence of SARS-CoV-2 in the food environment, methods of virus inactivation and the protection of the food worker and the consumer. So far food has not been implicated in the transmission of the infection, but social disruptions caused by the pandemic could cause problems with food security.","author":[{"dropping-particle":"","family":"Zuber","given":"Sophie","non-dropping-particle":"","parse-names":false,"suffix":""},{"dropping-particle":"","family":"Brüssow","given":"Harald","non-dropping-particle":"","parse-names":false,"suffix":""}],"container-title":"Microbial Biotechnology","id":"ITEM-2","issue":"6","issued":{"date-parts":[["2020"]]},"page":"1689-1701","title":"COVID 19: challenges for virologists in the food industry","type":"article-journal","volume":"13"},"uris":["http://www.mendeley.com/documents/?uuid=0045b3f1-03f0-394c-a978-741e8cd7f838"]}],"mendeley":{"formattedCitation":"&lt;sup&gt;41,42&lt;/sup&gt;","plainTextFormattedCitation":"41,42","previouslyFormattedCitation":"&lt;sup&gt;41,42&lt;/sup&gt;"},"properties":{"noteIndex":0},"schema":"https://github.com/citation-style-language/schema/raw/master/csl-citation.json"}</w:instrText>
      </w:r>
      <w:r w:rsidR="0022609F">
        <w:fldChar w:fldCharType="separate"/>
      </w:r>
      <w:r w:rsidR="00CB6A04" w:rsidRPr="00CB6A04">
        <w:rPr>
          <w:noProof/>
          <w:vertAlign w:val="superscript"/>
        </w:rPr>
        <w:t>41,42</w:t>
      </w:r>
      <w:r w:rsidR="0022609F">
        <w:fldChar w:fldCharType="end"/>
      </w:r>
      <w:r w:rsidR="00C66EFF">
        <w:t xml:space="preserve">, </w:t>
      </w:r>
      <w:r w:rsidR="009B5F00">
        <w:t>regulations are already in place to ensure</w:t>
      </w:r>
      <w:r w:rsidR="00D43CA1">
        <w:t xml:space="preserve"> frequent and</w:t>
      </w:r>
      <w:r w:rsidR="00C66EFF">
        <w:t xml:space="preserve"> proper</w:t>
      </w:r>
      <w:r w:rsidR="00E835D4">
        <w:t xml:space="preserve"> hand</w:t>
      </w:r>
      <w:r w:rsidR="00C66EFF">
        <w:t xml:space="preserve"> washing and disinfecting. </w:t>
      </w:r>
      <w:r w:rsidR="00D43CA1">
        <w:t xml:space="preserve">This was substantiated by swabs from workers’ hands/gloves </w:t>
      </w:r>
      <w:r w:rsidR="00922521">
        <w:t xml:space="preserve">being all </w:t>
      </w:r>
      <w:r w:rsidR="00D43CA1">
        <w:t xml:space="preserve">negative for SARS-CoV-2 RNA. </w:t>
      </w:r>
      <w:r w:rsidR="009E6CE5">
        <w:t>Given the sampling design</w:t>
      </w:r>
      <w:r w:rsidR="00CA60D6">
        <w:rPr>
          <w:rFonts w:cstheme="minorHAnsi"/>
        </w:rPr>
        <w:t>—</w:t>
      </w:r>
      <w:r w:rsidR="009E6CE5">
        <w:t>focus</w:t>
      </w:r>
      <w:r w:rsidR="00CA60D6">
        <w:t>ing</w:t>
      </w:r>
      <w:r w:rsidR="009E6CE5">
        <w:t xml:space="preserve"> on</w:t>
      </w:r>
      <w:r w:rsidR="00724C3B">
        <w:t xml:space="preserve"> major </w:t>
      </w:r>
      <w:r w:rsidR="009E6CE5">
        <w:t xml:space="preserve">high-touch surfaces, </w:t>
      </w:r>
      <w:r w:rsidR="00CA60D6">
        <w:t xml:space="preserve">and </w:t>
      </w:r>
      <w:r w:rsidR="009E6CE5">
        <w:t xml:space="preserve">sampling </w:t>
      </w:r>
      <w:r w:rsidR="009E6CE5">
        <w:lastRenderedPageBreak/>
        <w:t>later during the day</w:t>
      </w:r>
      <w:r w:rsidR="00724C3B">
        <w:t xml:space="preserve"> so both shifts have passed</w:t>
      </w:r>
      <w:r w:rsidR="00CA60D6">
        <w:rPr>
          <w:rFonts w:cstheme="minorHAnsi"/>
        </w:rPr>
        <w:t>—</w:t>
      </w:r>
      <w:r w:rsidR="00041697">
        <w:t xml:space="preserve">it is unlikely </w:t>
      </w:r>
      <w:r w:rsidR="00971D08">
        <w:t xml:space="preserve">that highest levels of </w:t>
      </w:r>
      <w:r w:rsidR="00724C3B">
        <w:t>surface contamination</w:t>
      </w:r>
      <w:r w:rsidR="00971D08">
        <w:t xml:space="preserve"> have been missed</w:t>
      </w:r>
      <w:r w:rsidR="00724C3B">
        <w:t>.</w:t>
      </w:r>
      <w:r w:rsidR="00A31FFE">
        <w:t xml:space="preserve"> </w:t>
      </w:r>
      <w:r w:rsidR="00367261">
        <w:t xml:space="preserve">Pork carcasses or meat products as a possible source can be excluded, as animal studies showed </w:t>
      </w:r>
      <w:r w:rsidR="00C37C8A">
        <w:t xml:space="preserve">that </w:t>
      </w:r>
      <w:r w:rsidR="00367261">
        <w:t xml:space="preserve">pigs </w:t>
      </w:r>
      <w:r w:rsidR="00C37C8A">
        <w:t xml:space="preserve">are unlikely to get infected with </w:t>
      </w:r>
      <w:r w:rsidR="00367261">
        <w:t>SARS-CoV-2</w:t>
      </w:r>
      <w:r w:rsidR="00367261">
        <w:fldChar w:fldCharType="begin" w:fldLock="1"/>
      </w:r>
      <w:r w:rsidR="00CB6A04">
        <w:instrText>ADDIN CSL_CITATION {"citationItems":[{"id":"ITEM-1","itemData":{"DOI":"10.1126/science.abb7015","ISSN":"10959203","PMID":"32269068","abstract":"Severe acute respiratory syndrome-coronavirus 2 (SARS-CoV-2) causes the infectious disease COVID-19 (coronavirus disease 2019), which was first reported in Wuhan, China, in December 2019. Despite extensive efforts to control the disease, COVID-19 has now spread to more than 100 countries and caused a global pandemic. SARS-CoV-2 is thought to have originated in bats; however, the intermediate animal sources of the virus are unknown. In this study, we investigated the susceptibility of ferrets and animals in close contact with humans to SARS-CoV-2. We found that SARS-CoV-2 replicates poorly in dogs, pigs, chickens, and ducks, but ferrets and cats are permissive to infection. Additionally, cats are susceptible to airborne transmission. Our study provides insights into the animal models for SARS-CoV-2 and animal management for COVID-19 control.","author":[{"dropping-particle":"","family":"Shi","given":"Jianzhong","non-dropping-particle":"","parse-names":false,"suffix":""},{"dropping-particle":"","family":"Wen","given":"Zhiyuan","non-dropping-particle":"","parse-names":false,"suffix":""},{"dropping-particle":"","family":"Zhong","given":"Gongxun","non-dropping-particle":"","parse-names":false,"suffix":""},{"dropping-particle":"","family":"Yang","given":"Huanliang","non-dropping-particle":"","parse-names":false,"suffix":""},{"dropping-particle":"","family":"Wang","given":"Chong","non-dropping-particle":"","parse-names":false,"suffix":""},{"dropping-particle":"","family":"Huang","given":"Baoying","non-dropping-particle":"","parse-names":false,"suffix":""},{"dropping-particle":"","family":"Liu","given":"Renqiang","non-dropping-particle":"","parse-names":false,"suffix":""},{"dropping-particle":"","family":"He","given":"Xijun","non-dropping-particle":"","parse-names":false,"suffix":""},{"dropping-particle":"","family":"Shuai","given":"Lei","non-dropping-particle":"","parse-names":false,"suffix":""},{"dropping-particle":"","family":"Sun","given":"Ziruo","non-dropping-particle":"","parse-names":false,"suffix":""},{"dropping-particle":"","family":"Zhao","given":"Yubo","non-dropping-particle":"","parse-names":false,"suffix":""},{"dropping-particle":"","family":"Liu","given":"Peipei","non-dropping-particle":"","parse-names":false,"suffix":""},{"dropping-particle":"","family":"Liang","given":"Libin","non-dropping-particle":"","parse-names":false,"suffix":""},{"dropping-particle":"","family":"Cui","given":"Pengfei","non-dropping-particle":"","parse-names":false,"suffix":""},{"dropping-particle":"","family":"Wang","given":"Jinliang","non-dropping-particle":"","parse-names":false,"suffix":""},{"dropping-particle":"","family":"Zhang","given":"Xianfeng","non-dropping-particle":"","parse-names":false,"suffix":""},{"dropping-particle":"","family":"Guan","given":"Yuntao","non-dropping-particle":"","parse-names":false,"suffix":""},{"dropping-particle":"","family":"Tan","given":"Wenjie","non-dropping-particle":"","parse-names":false,"suffix":""},{"dropping-particle":"","family":"Wu","given":"Guizhen","non-dropping-particle":"","parse-names":false,"suffix":""},{"dropping-particle":"","family":"Chen","given":"Hualan","non-dropping-particle":"","parse-names":false,"suffix":""},{"dropping-particle":"","family":"Bu","given":"Zhigao","non-dropping-particle":"","parse-names":false,"suffix":""},{"dropping-particle":"","family":"Bu","given":"Zhigao","non-dropping-particle":"","parse-names":false,"suffix":""}],"container-title":"Science","id":"ITEM-1","issue":"6494","issued":{"date-parts":[["2020","5","29"]]},"page":"1016-1020","publisher":"American Association for the Advancement of Science","title":"Susceptibility of ferrets, cats, dogs, and other domesticated animals to SARS-coronavirus 2","type":"article-journal","volume":"368"},"uris":["http://www.mendeley.com/documents/?uuid=25d2a96d-8284-39fb-9da9-3fe91ad0d503"]},{"id":"ITEM-2","itemData":{"DOI":"10.3389/fvets.2020.596391","ISSN":"22971769","abstract":"A novel coronavirus has been reported as the causative pathogen of the Coronavirus disease 2019 (COVID-19) outbreak in Wuhan city, China in December 2019. Due to the rapid spread of the virus worldwide, it has been announced as a pandemic by the World Health Organization (WHO). Hospitalized patients in Wuhan were associated with the Huanan seafood wholesale market where live animals, such as poultry, bats, snakes, frogs, rabbits, marmots, and hedgehogs are sold in that market which suggests a possible zoonotic infection. It was suggested that bat is the natural host of SARS-CoV-2, but the intermediate host is still unclear. It is essential to identify the potential intermediate host to interrupt the transmission chain of the virus. Pangolin is a highly suspected candidate as an intermediate host for SARS-CoV-2. Recently, SARS-CoV-2 infection has been reported in cats, dogs, tigers, and lions. More recently SARS-CoV-2 infection affected minks severely and zoonotic transfer with a variant SARS-CoV-2 strain evidenced in Denmark, Netherlands, USA, and Spain suggesting animal-to-human and animal-to-animal transmission within mink farms. Furthermore, experimental studies documented the susceptibility of different animal species to SARS-CoV-2, such as mice, golden hamsters, cats, ferrets, non-human primates, and treeshrews. It is also essential to know the possibility of infection for other animal species. This short review aims to provide an overview on the relation between severe acute respiratory syndrome coronavirus-2 (SARS-CoV-2) infection and animals.","author":[{"dropping-particle":"","family":"Mahdy","given":"Mohamed A.A.","non-dropping-particle":"","parse-names":false,"suffix":""},{"dropping-particle":"","family":"Younis","given":"Waleed","non-dropping-particle":"","parse-names":false,"suffix":""},{"dropping-particle":"","family":"Ewaida","given":"Zamzam","non-dropping-particle":"","parse-names":false,"suffix":""}],"container-title":"Frontiers in Veterinary Science","id":"ITEM-2","issued":{"date-parts":[["2020","12","11"]]},"publisher":"Frontiers Media S.A.","title":"An Overview of SARS-CoV-2 and Animal Infection","type":"article","volume":"7"},"uris":["http://www.mendeley.com/documents/?uuid=7c58c3ab-1fc8-3579-b317-fe83df4494d3"]},{"id":"ITEM-3","itemData":{"DOI":"10.1080/22221751.2021.2011625","ISSN":"22221751","PMID":"34839786","abstract":"In order to assess the risk of SARS-CoV-2 infection, transmission and reservoir development in swine, we combined results of an experimental and two observational studies. First, intranasal and intratracheal challenge of eight pigs did not result in infection, based on clinical signs and PCR on swab and lung tissue samples. Two serum samples returned a low positive result in virus neutralization, in line with findings in other infection experiments in pigs. Next, a retrospective observational study was performed in the Netherlands in the spring of 2020. Serum samples (N =417) obtained at slaughter from 17 farms located in a region with a high human case incidence in the first wave of the pandemic. Samples were tested with protein micro array, plaque reduction neutralization test and receptor-binding-domain ELISA. None of the serum samples was positive in all three assays, although six samples from one farm returned a low positive result in PRNT (titers 40–80). Therefore we conclude that serological evidence for large scale transmission was not observed. Finally, an outbreak of respiratory disease in pigs on one farm, coinciding with recent exposure to SARS-CoV-2 infected animal caretakers, was investigated. Tonsil swabs and paired serum samples were tested. No evidence for infection with SARS-CoV-2 was found. In conclusion, Although in both the experimental and the observational study few samples returned low antibody titer results in PRNT infection with SARS-CoV-2 was not confirmed. It was concluded that sporadic infections in the field cannot be excluded, but large-scale SARS-CoV-2 transmission among pigs is unlikely.","author":[{"dropping-particle":"","family":"Sikkema","given":"Reina S.","non-dropping-particle":"","parse-names":false,"suffix":""},{"dropping-particle":"","family":"Tobias","given":"Tijs","non-dropping-particle":"","parse-names":false,"suffix":""},{"dropping-particle":"","family":"Oreshkova","given":"Nadia","non-dropping-particle":"","parse-names":false,"suffix":""},{"dropping-particle":"","family":"Bruin","given":"Erwin","non-dropping-particle":"de","parse-names":false,"suffix":""},{"dropping-particle":"","family":"Okba","given":"Nisreen","non-dropping-particle":"","parse-names":false,"suffix":""},{"dropping-particle":"","family":"Chandler","given":"Felicity","non-dropping-particle":"","parse-names":false,"suffix":""},{"dropping-particle":"","family":"Hulst","given":"Marcel M.","non-dropping-particle":"","parse-names":false,"suffix":""},{"dropping-particle":"","family":"Rodon","given":"Jordi","non-dropping-particle":"","parse-names":false,"suffix":""},{"dropping-particle":"","family":"Houben","given":"Manon","non-dropping-particle":"","parse-names":false,"suffix":""},{"dropping-particle":"","family":"Maanen","given":"Kees","non-dropping-particle":"van","parse-names":false,"suffix":""},{"dropping-particle":"","family":"Bultman","given":"Hans","non-dropping-particle":"","parse-names":false,"suffix":""},{"dropping-particle":"","family":"Meester","given":"Marina","non-dropping-particle":"","parse-names":false,"suffix":""},{"dropping-particle":"","family":"Gerhards","given":"Nora M.","non-dropping-particle":"","parse-names":false,"suffix":""},{"dropping-particle":"","family":"Bouwknegt","given":"Martijn","non-dropping-particle":"","parse-names":false,"suffix":""},{"dropping-particle":"","family":"Urlings","given":"Bert","non-dropping-particle":"","parse-names":false,"suffix":""},{"dropping-particle":"","family":"Haagmans","given":"Bart","non-dropping-particle":"","parse-names":false,"suffix":""},{"dropping-particle":"","family":"Kluytmans","given":"Jan","non-dropping-particle":"","parse-names":false,"suffix":""},{"dropping-particle":"","family":"GeurtsvanKessel","given":"Corine H.","non-dropping-particle":"","parse-names":false,"suffix":""},{"dropping-particle":"","family":"Poel","given":"Wim H.M.","non-dropping-particle":"van der","parse-names":false,"suffix":""},{"dropping-particle":"","family":"Koopmans","given":"Marion P.G.","non-dropping-particle":"","parse-names":false,"suffix":""},{"dropping-particle":"","family":"Stegeman","given":"Arjan","non-dropping-particle":"","parse-names":false,"suffix":""}],"container-title":"Emerging Microbes and Infections","id":"ITEM-3","issue":"1","issued":{"date-parts":[["2022"]]},"page":"91-94","title":"Experimental and field investigations of exposure, replication and transmission of SARS-CoV-2 in pigs in the Netherlands","type":"article-journal","volume":"11"},"uris":["http://www.mendeley.com/documents/?uuid=c80a73e7-594d-3f06-ae1d-4524a4ee3bb3"]}],"mendeley":{"formattedCitation":"&lt;sup&gt;43–45&lt;/sup&gt;","plainTextFormattedCitation":"43–45","previouslyFormattedCitation":"&lt;sup&gt;43–45&lt;/sup&gt;"},"properties":{"noteIndex":0},"schema":"https://github.com/citation-style-language/schema/raw/master/csl-citation.json"}</w:instrText>
      </w:r>
      <w:r w:rsidR="00367261">
        <w:fldChar w:fldCharType="separate"/>
      </w:r>
      <w:r w:rsidR="00CB6A04" w:rsidRPr="00CB6A04">
        <w:rPr>
          <w:noProof/>
          <w:vertAlign w:val="superscript"/>
        </w:rPr>
        <w:t>43–45</w:t>
      </w:r>
      <w:r w:rsidR="00367261">
        <w:fldChar w:fldCharType="end"/>
      </w:r>
      <w:r w:rsidR="008442FB">
        <w:t>.</w:t>
      </w:r>
      <w:r w:rsidR="00367261">
        <w:t xml:space="preserve"> </w:t>
      </w:r>
      <w:r w:rsidR="000A5B32">
        <w:t>C</w:t>
      </w:r>
      <w:r w:rsidR="00483F96">
        <w:t>onsidering limited SARS-CoV-2 RNA surface contamination observed (thus even lower considering viable virus), and focus on hand hygiene is in place, we consider this not a main route of transmission in this meat processing plant during the study period.</w:t>
      </w:r>
      <w:r w:rsidR="00601FBB">
        <w:t xml:space="preserve"> This is in line with other real-life settings investigated for viral contamination of surfaces</w:t>
      </w:r>
      <w:r w:rsidR="00601FBB">
        <w:fldChar w:fldCharType="begin" w:fldLock="1"/>
      </w:r>
      <w:r w:rsidR="00CB6A04">
        <w:instrText>ADDIN CSL_CITATION {"citationItems":[{"id":"ITEM-1","itemData":{"DOI":"10.1021/ACSINFECDIS.2C00204","ISSN":"2373-8227","author":[{"dropping-particle":"","family":"Silva","given":"Severino Jefferson Ribeiro","non-dropping-particle":"da","parse-names":false,"suffix":""},{"dropping-particle":"","family":"Nascimento","given":"Jessica Catarine Frutuoso","non-dropping-particle":"do","parse-names":false,"suffix":""},{"dropping-particle":"","family":"Germano Mendes","given":"Renata Pessôa","non-dropping-particle":"","parse-names":false,"suffix":""},{"dropping-particle":"","family":"Guarines","given":"Klarissa Miranda","non-dropping-particle":"","parse-names":false,"suffix":""},{"dropping-particle":"","family":"Targino Alves da Silva","given":"Caroline","non-dropping-particle":"","parse-names":false,"suffix":""},{"dropping-particle":"","family":"Silva","given":"Poliana Gomes","non-dropping-particle":"da","parse-names":false,"suffix":""},{"dropping-particle":"","family":"Magalhães","given":"Jurandy Júnior Ferraz","non-dropping-particle":"de","parse-names":false,"suffix":""},{"dropping-particle":"","family":"Vigar","given":"Justin R. J.","non-dropping-particle":"","parse-names":false,"suffix":""},{"dropping-particle":"","family":"Silva-Júnior","given":"Abelardo","non-dropping-particle":"","parse-names":false,"suffix":""},{"dropping-particle":"","family":"Kohl","given":"Alain","non-dropping-particle":"","parse-names":false,"suffix":""},{"dropping-particle":"","family":"Pardee","given":"Keith","non-dropping-particle":"","parse-names":false,"suffix":""},{"dropping-particle":"","family":"Pena","given":"Lindomar","non-dropping-particle":"","parse-names":false,"suffix":""}],"container-title":"ACS Infectious Diseases","id":"ITEM-1","issued":{"date-parts":[["2022","8","8"]]},"title":"Two Years into the COVID-19 Pandemic: Lessons Learned","type":"article-journal"},"uris":["http://www.mendeley.com/documents/?uuid=ba9ca182-016e-3d89-aeb6-656e200b3652"]}],"mendeley":{"formattedCitation":"&lt;sup&gt;28&lt;/sup&gt;","plainTextFormattedCitation":"28","previouslyFormattedCitation":"&lt;sup&gt;28&lt;/sup&gt;"},"properties":{"noteIndex":0},"schema":"https://github.com/citation-style-language/schema/raw/master/csl-citation.json"}</w:instrText>
      </w:r>
      <w:r w:rsidR="00601FBB">
        <w:fldChar w:fldCharType="separate"/>
      </w:r>
      <w:r w:rsidR="00CB6A04" w:rsidRPr="00CB6A04">
        <w:rPr>
          <w:noProof/>
          <w:vertAlign w:val="superscript"/>
        </w:rPr>
        <w:t>28</w:t>
      </w:r>
      <w:r w:rsidR="00601FBB">
        <w:fldChar w:fldCharType="end"/>
      </w:r>
      <w:r w:rsidR="00601FBB">
        <w:t>.</w:t>
      </w:r>
      <w:r w:rsidR="00483F96">
        <w:t xml:space="preserve"> </w:t>
      </w:r>
      <w:r w:rsidR="000A5B32">
        <w:t>To further minimize the risk, e</w:t>
      </w:r>
      <w:r w:rsidR="006E7EF1">
        <w:t xml:space="preserve">ven more intense cleaning could be recommended for exceptionally high-touch surfaces in the non-production rooms (touchscreens and handle) and non-smooth surfaces in the production rooms (handles/grip side). </w:t>
      </w:r>
    </w:p>
    <w:p w14:paraId="787A871A" w14:textId="43AED863" w:rsidR="00E90AB4" w:rsidRDefault="00A31FFE" w:rsidP="00DE71E8">
      <w:pPr>
        <w:spacing w:line="360" w:lineRule="auto"/>
        <w:rPr>
          <w:b/>
          <w:bCs/>
        </w:rPr>
      </w:pPr>
      <w:r>
        <w:rPr>
          <w:b/>
          <w:bCs/>
        </w:rPr>
        <w:t>Comparisons</w:t>
      </w:r>
      <w:r w:rsidR="000B4979">
        <w:rPr>
          <w:b/>
          <w:bCs/>
        </w:rPr>
        <w:t xml:space="preserve"> to other research</w:t>
      </w:r>
      <w:r w:rsidR="0098591B">
        <w:rPr>
          <w:b/>
          <w:bCs/>
        </w:rPr>
        <w:t xml:space="preserve"> on</w:t>
      </w:r>
      <w:r w:rsidR="00C91F8F">
        <w:rPr>
          <w:b/>
          <w:bCs/>
        </w:rPr>
        <w:t xml:space="preserve"> meat processing plants</w:t>
      </w:r>
    </w:p>
    <w:p w14:paraId="0F455994" w14:textId="710A11DD" w:rsidR="004449D4" w:rsidRDefault="003219A7" w:rsidP="00DE71E8">
      <w:pPr>
        <w:spacing w:line="360" w:lineRule="auto"/>
      </w:pPr>
      <w:r>
        <w:t>In several countries worldwide</w:t>
      </w:r>
      <w:r w:rsidR="006D747C">
        <w:fldChar w:fldCharType="begin" w:fldLock="1"/>
      </w:r>
      <w:r w:rsidR="00CB6A04">
        <w:instrText>ADDIN CSL_CITATION {"citationItems":[{"id":"ITEM-1","itemData":{"DOI":"10.1371/JOURNAL.PONE.0242456","ISSN":"1932-6203","abstract":"Since May 2020, several COVID-19 outbreaks have occurred in the German meat industry despite various protective measures, and temperature and ventilation conditions were considered as possible high-risk factors. This cross-sectional study examined meat and poultry plants to assess possible risk factors. Companies completed a self-administered questionnaire on the work environment and protective measures taken to prevent SARS-CoV-2 infection. Multivariable logistic regression analysis adjusted for the possibility to distance at least 1.5 meters, break rules, and employment status was performed to identify risk factors associated with COVID-19 cases. Twenty-two meat and poultry plants with 19,072 employees participated. The prevalence of COVID-19 in the seven plants with more than 10 cases was 12.1% and was highest in the deboning and meat cutting area with 16.1%. A subsample analysis where information on maximal ventilation rate per employee was available revealed an association with the ventilation rate (adjusted odds ratio (AOR) 0.996, 95% CI 0.993–0.999). When including temperature as an interaction term in the working area, the association with the ventilation rate did not change. When room temperatures increased, the chance of testing positive for COVID-19 (AOR 0.90 95% CI 0.82–0.99) decreased, and the chance for testing positive for COVID-19for the interaction term (AOR 1.001, 95% CI 1.000–1.003) increased. Employees who work where a minimum distance of less than 1.5 m between workers was the norm had a higher chance of testing positive (AOR 3.61; 95% CI 2.83–4.6). Our results further indicate that climate conditions and low outdoor air flow are factors that can promote the spread of SARS-CoV-2 aerosols. A possible requirement for pandemic mitigation strategies in industrial workplace settings is to increase the ventilation rate.","author":[{"dropping-particle":"","family":"Pokora","given":"Roman","non-dropping-particle":"","parse-names":false,"suffix":""},{"dropping-particle":"","family":"Kutschbach","given":"Susan","non-dropping-particle":"","parse-names":false,"suffix":""},{"dropping-particle":"","family":"Weigl","given":"Matthias","non-dropping-particle":"","parse-names":false,"suffix":""},{"dropping-particle":"","family":"Braun","given":"Detlef","non-dropping-particle":"","parse-names":false,"suffix":""},{"dropping-particle":"","family":"Epple","given":"Annegret","non-dropping-particle":"","parse-names":false,"suffix":""},{"dropping-particle":"","family":"Lorenz","given":"Eva","non-dropping-particle":"","parse-names":false,"suffix":""},{"dropping-particle":"","family":"Grund","given":"Stefan","non-dropping-particle":"","parse-names":false,"suffix":""},{"dropping-particle":"","family":"Hecht","given":"Juergen","non-dropping-particle":"","parse-names":false,"suffix":""},{"dropping-particle":"","family":"Hollich","given":"Helmut","non-dropping-particle":"","parse-names":false,"suffix":""},{"dropping-particle":"","family":"Rietschel","given":"Peter","non-dropping-particle":"","parse-names":false,"suffix":""},{"dropping-particle":"","family":"Schneider","given":"Frank","non-dropping-particle":"","parse-names":false,"suffix":""},{"dropping-particle":"","family":"Sohmen","given":"Roland","non-dropping-particle":"","parse-names":false,"suffix":""},{"dropping-particle":"","family":"Taylor","given":"Katherine","non-dropping-particle":"","parse-names":false,"suffix":""},{"dropping-particle":"","family":"Dienstbuehl","given":"Isabel","non-dropping-particle":"","parse-names":false,"suffix":""}],"container-title":"PLOS ONE","id":"ITEM-1","issue":"6","issued":{"date-parts":[["2021","6","1"]]},"page":"e0242456","publisher":"Public Library of Science","title":"Investigation of superspreading COVID-19 outbreak events in meat and poultry processing plants in Germany: A cross-sectional study","type":"article-journal","volume":"16"},"uris":["http://www.mendeley.com/documents/?uuid=768d8c88-1850-3035-9774-bf6c73222219"]},{"id":"ITEM-2","itemData":{"DOI":"10.3389/FPUBH.2021.769238/BIBTEX","ISSN":"22962565","PMID":"34778195","abstract":"Throughout the COVID-19 pandemic, meat processing plants have been vulnerable to outbreaks of SARS-CoV-2 infection. Transmission of the virus is difficult to control in these settings because of a combination of factors including environmental conditions and the specific nature of the work. This paper describes a retrospective outbreak investigation in a meat processing plant, a description of the measures taken to prevent or contain further outbreaks, and insights on how those with specific knowledge of the working environment of these plants can collaborate with public health authorities to ensure optimal outbreak control. The plant experienced 111 confirmed positive asymptomatic cases in total with an estimated attack rate of 38% during a five-week period. 4 weeks after the first case, mass screening of all workers was conducted by the public health authorities. Thirty-two workers tested positive, of which 16 (50%) worked in one particular area of the plant, the boning hall (n = 60). The research team prepared and carried out semi-structured interviews with the plant personnel who were charged with COVID control within the plant. They carried out assessments of operational risk factors and also undertook air quality monitoring in the boning hall and abattoir. The air quality measurements in the boning hall showed a gradual build-up of carbon dioxide and aerosol particles over the course of a work shift, confirming that this poorly ventilated area of the plant had an environment that was highly favorable for aerosol transmission of SARS-CoV-2. Assessment of operational conditions incorporated visual surveys of the plant during the working day. Prior to and during the first 2 weeks of the outbreak, multiple measures were introduced into the plant by management, including physical distancing, provision of educational material to workers, visitor restrictions, and environmental monitoring. After the implementation of these measures and their progressive refinement by plant management, the factory had no further linked cases (clusters) or outbreaks for the following 198 days. The tailored approach to risk mitigation adopted in this meat processing plant shows that generic risk mitigation measures, as recommended by public health authorities, can be successfully adapted and optimized by designated plant emergency response teams.","author":[{"dropping-particle":"","family":"Walshe","given":"Nicola","non-dropping-particle":"","parse-names":false,"suffix":""},{"dropping-particle":"","family":"Fennelly","given":"Mehael","non-dropping-particle":"","parse-names":false,"suffix":""},{"dropping-particle":"","family":"Hellebust","given":"Stig","non-dropping-particle":"","parse-names":false,"suffix":""},{"dropping-particle":"","family":"Wenger","given":"John","non-dropping-particle":"","parse-names":false,"suffix":""},{"dropping-particle":"","family":"Sodeau","given":"John","non-dropping-particle":"","parse-names":false,"suffix":""},{"dropping-particle":"","family":"Prentice","given":"Michael","non-dropping-particle":"","parse-names":false,"suffix":""},{"dropping-particle":"","family":"Grice","given":"Charlene","non-dropping-particle":"","parse-names":false,"suffix":""},{"dropping-particle":"","family":"Jordan","given":"Vincent","non-dropping-particle":"","parse-names":false,"suffix":""},{"dropping-particle":"","family":"Comerford","given":"John","non-dropping-particle":"","parse-names":false,"suffix":""},{"dropping-particle":"","family":"Downey","given":"Vicky","non-dropping-particle":"","parse-names":false,"suffix":""},{"dropping-particle":"","family":"Perrotta","given":"Carla","non-dropping-particle":"","parse-names":false,"suffix":""},{"dropping-particle":"","family":"Mulcahy","given":"Grace","non-dropping-particle":"","parse-names":false,"suffix":""},{"dropping-particle":"","family":"Sammin","given":"Donal","non-dropping-particle":"","parse-names":false,"suffix":""}],"container-title":"Frontiers in Public Health","id":"ITEM-2","issued":{"date-parts":[["2021","10","27"]]},"page":"1544","publisher":"Frontiers Media S.A.","title":"Assessment of Environmental and Occupational Risk Factors for the Mitigation and Containment of a COVID-19 Outbreak in a Meat Processing Plant","type":"article-journal","volume":"9"},"uris":["http://www.mendeley.com/documents/?uuid=57cf6f6e-0c6c-3dd5-892f-48f0dc814426"]},{"id":"ITEM-3","itemData":{"DOI":"10.1007/s12560-021-09500-1","abstract":"On 13 May 2020, a COVID-19 cluster was detected in a French processing plant. Infected workers were described. The associations between the SARS-CoV-2 infection and the socio-demographic and occupational characteristics were assessed in order to implement risk management measures targeting workers at increased risk of contamination. Workers were tested by RT-PCR from samples taken during screening campaigns. Workers who tested positive were isolated and their contacts were quarantined. Workers were described and associations with the SARS-CoV-2 infection were assessed through risk ratios using multivariable Poisson regression. Of the 1347 workers, 87.5% were tested: 140 cases were identified; 4 were hospitalised, including 2 admitted to intensive care. In the company, the cluster remained limited to deboning and cutting activities. The attack rate was 11.9% in the company, reaching 16.6% in the cutting department. Being an employee of a subcontractor significantly increased the risk of infection by 2.98 [1.81–4.99]. In the cutting department, an association with virus infection was found for a group of non-French speaking workers from the same Eastern European country (RR = 2.67 [1.76–4.05]). They shared accommodation or carpooled more frequently than the other cases. The outbreak investigation revealed a significantly increased risk of SARS-CoV-2 infection for workers of subcontractors and some foreign-born workers. There are many such populations in meat processing plants; the observed associations and the ways in which these workers are contaminated need to be confirmed by further work. Prevention campaigns should now target these workers. Environmental risk factors in the workplace setting remain to be clarified.","author":[{"dropping-particle":"","family":"Mallet","given":"Y.","non-dropping-particle":"","parse-names":false,"suffix":""},{"dropping-particle":"","family":"Pivette","given":"M.","non-dropping-particle":"","parse-names":false,"suffix":""},{"dropping-particle":"","family":"Revest","given":"M.","non-dropping-particle":"","parse-names":false,"suffix":""},{"dropping-particle":"","family":"Angot","given":"E.","non-dropping-particle":"","parse-names":false,"suffix":""},{"dropping-particle":"","family":"Valence","given":"M.","non-dropping-particle":"","parse-names":false,"suffix":""},{"dropping-particle":"","family":"Dupin","given":"C.","non-dropping-particle":"","parse-names":false,"suffix":""},{"dropping-particle":"","family":"Picard","given":"N.","non-dropping-particle":"","parse-names":false,"suffix":""},{"dropping-particle":"","family":"Brelivet","given":"G.","non-dropping-particle":"","parse-names":false,"suffix":""},{"dropping-particle":"","family":"Seyler","given":"T.","non-dropping-particle":"","parse-names":false,"suffix":""},{"dropping-particle":"","family":"Ballet","given":"S.","non-dropping-particle":"","parse-names":false,"suffix":""},{"dropping-particle":"","family":"Tertre","given":"A.","non-dropping-particle":"Le","parse-names":false,"suffix":""},{"dropping-particle":"","family":"Guillois","given":"Y.","non-dropping-particle":"","parse-names":false,"suffix":""}],"container-title":"Food and Environmental Virology","id":"ITEM-3","issue":"4","issued":{"date-parts":[["2021"]]},"page":"535-543","title":"Identification of Workers at Increased Risk of Infection During a COVID-19 Outbreak in a Meat Processing Plant, France, May 2020","type":"article-journal","volume":"13"},"uris":["http://www.mendeley.com/documents/?uuid=615c8507-24a3-3f39-92f1-6ff1a6f3ea0a"]},{"id":"ITEM-4","itemData":{"DOI":"10.3201/eid2704.204800","ISSN":"1080-6059","PMID":"33591249","abstract":"The coronavirus disease (COVID-19) pandemic has severely impacted the meat processing industry in the United States. We sought to detail demographics and outcomes of severe acute respiratory syndrome coronavirus 2 infections among workers in Nebraska meat processing facilities and determine the effects of initiating universal mask policies and installing physical barriers at 13 meat processing facilities. During April 1-July 31, 2020, COVID-19 was diagnosed in 5,002 Nebraska meat processing workers (attack rate 19%). After initiating both universal masking and physical barrier interventions, 8/13 facilities showed a statistically significant reduction in COVID-19 incidence in &lt;10 days. Characteristics and incidence of confirmed cases aligned with many nationwide trends becoming apparent during this pandemic: specifically, high attack rates among meat processing industry workers, disproportionately high risk of adverse outcomes among ethnic and racial minority groups and men, and effectiveness of using multiple prevention and control interventions to reduce disease transmission.","author":[{"dropping-particle":"","family":"Herstein","given":"Jocelyn J","non-dropping-particle":"","parse-names":false,"suffix":""},{"dropping-particle":"","family":"Degarege","given":"Abraham","non-dropping-particle":"","parse-names":false,"suffix":""},{"dropping-particle":"","family":"Stover","given":"Derry","non-dropping-particle":"","parse-names":false,"suffix":""},{"dropping-particle":"","family":"Austin","given":"Christopher","non-dropping-particle":"","parse-names":false,"suffix":""},{"dropping-particle":"","family":"Schwedhelm","given":"Michelle M","non-dropping-particle":"","parse-names":false,"suffix":""},{"dropping-particle":"V","family":"Lawler","given":"James","non-dropping-particle":"","parse-names":false,"suffix":""},{"dropping-particle":"","family":"Lowe","given":"John J","non-dropping-particle":"","parse-names":false,"suffix":""},{"dropping-particle":"","family":"Ramos","given":"Athena K","non-dropping-particle":"","parse-names":false,"suffix":""},{"dropping-particle":"","family":"Donahue","given":"Matthew","non-dropping-particle":"","parse-names":false,"suffix":""}],"container-title":"Emerging infectious diseases","id":"ITEM-4","issue":"4","issued":{"date-parts":[["2021","2","16"]]},"title":"Characteristics of SARS-CoV-2 Transmission among Meat Processing Workers in Nebraska, USA, and Effectiveness of Risk Mitigation Measures.","type":"article-journal","volume":"27"},"uris":["http://www.mendeley.com/documents/?uuid=ca40e44d-20a9-3bc0-8793-98fb9a51aee3"]},{"id":"ITEM-5","itemData":{"DOI":"10.2139/ssrn.3654517","abstract":"(250 max) Background","author":[{"dropping-particle":"","family":"Guenther","given":"Thomas","non-dropping-particle":"","parse-names":false,"suffix":""},{"dropping-particle":"","family":"Czech-Sioli","given":"Manja","non-dropping-particle":"","parse-names":false,"suffix":""},{"dropping-particle":"","family":"Indenbirken","given":"Daniela","non-dropping-particle":"","parse-names":false,"suffix":""},{"dropping-particle":"","family":"Robitailles","given":"Alexis","non-dropping-particle":"","parse-names":false,"suffix":""},{"dropping-particle":"","family":"Tenhaken","given":"Peter","non-dropping-particle":"","parse-names":false,"suffix":""},{"dropping-particle":"","family":"Exner","given":"Martin","non-dropping-particle":"","parse-names":false,"suffix":""},{"dropping-particle":"","family":"Ottinger","given":"Matthias","non-dropping-particle":"","parse-names":false,"suffix":""},{"dropping-particle":"","family":"Fischer","given":"Nicole","non-dropping-particle":"","parse-names":false,"suffix":""},{"dropping-particle":"","family":"Grundhoff","given":"Adam","non-dropping-particle":"","parse-names":false,"suffix":""},{"dropping-particle":"","family":"Brinkmann","given":"Melanie","non-dropping-particle":"","parse-names":false,"suffix":""}],"container-title":"SSRN Electronic Journal","id":"ITEM-5","issued":{"date-parts":[["2020"]]},"title":"Investigation of a superspreading event preceding the largest meat processing plant-related SARS-Coronavirus 2 outbreak in Germany","type":"article-journal"},"uris":["http://www.mendeley.com/documents/?uuid=7308eeac-197d-42c8-b3dc-b5c4ac184b55"]},{"id":"ITEM-6","itemData":{"DOI":"10.2807/1560-7917.es.2022.27.13.2100354","ISSN":"1560-7917","abstract":"Meat processing plants have been prominent hotspots for coronavirus disease (COVID-19) outbreaks around the world. We describe infection prevention measures and risk factors for infection spread at a meat processing plant in Germany with a COVID-19 outbreak from April to June 2020. We analysed a cohort of all employees and defined cases as employees with either a PCR or ELISA positive result. Of 1,270 employees, 453 (36%) had evidence of SARS-CoV-2 infection. The highest attack rates were observed in meat processing and slaughtering areas. Multivariable analysis revealed that being a subcontracted employee (adjusted risk ratio (aRR)): 1.43, 95% CI: 1.06–1.96), working in the meat cutting area (aRR: 2.44, 95% CI: 1.45–4.48), working in the slaughtering area (aRR: 2.35, 95% CI: 1.32–4.45) and being a veterinary inspector (aRR: 4.77, 95% CI: 1.16–23.68) increased infection risk. Sharing accommodation or transportation were not identified as risk factors for infection. Our results suggest that workplace was the main risk factor for infection spread. These results highlight the importance of implementing preventive measures targeting meat processing plants. Face masks, distancing, staggering breaks, increased hygiene and regular testing for SARS-CoV2 helped limit this outbreak, as the plant remained open throughout the outbreak.","author":[{"dropping-particle":"","family":"Finci","given":"Iris","non-dropping-particle":"","parse-names":false,"suffix":""},{"dropping-particle":"","family":"Siebenbaum","given":"Remo","non-dropping-particle":"","parse-names":false,"suffix":""},{"dropping-particle":"","family":"Richtzenhain","given":"Josephin","non-dropping-particle":"","parse-names":false,"suffix":""},{"dropping-particle":"","family":"Edwards","given":"Angelika","non-dropping-particle":"","parse-names":false,"suffix":""},{"dropping-particle":"","family":"Rau","given":"Carina","non-dropping-particle":"","parse-names":false,"suffix":""},{"dropping-particle":"","family":"Ehrhardt","given":"Jonas","non-dropping-particle":"","parse-names":false,"suffix":""},{"dropping-particle":"","family":"Koiou","given":"Linda","non-dropping-particle":"","parse-names":false,"suffix":""},{"dropping-particle":"","family":"Joggerst","given":"Brigitte","non-dropping-particle":"","parse-names":false,"suffix":""},{"dropping-particle":"","family":"Brockmann","given":"Stefan O","non-dropping-particle":"","parse-names":false,"suffix":""}],"container-title":"Eurosurveillance","id":"ITEM-6","issue":"13","issued":{"date-parts":[["2022","3","31"]]},"page":"2100354","publisher":"European Centre for Disease Prevention and Control","title":"Risk factors associated with an outbreak of COVID-19 in a meat processing plant in southern Germany, April to June 2020","type":"article-journal","volume":"27"},"uris":["http://www.mendeley.com/documents/?uuid=a9ec78ca-3021-3e07-ab36-e72bd575ec86"]}],"mendeley":{"formattedCitation":"&lt;sup&gt;9–12,27,46&lt;/sup&gt;","plainTextFormattedCitation":"9–12,27,46","previouslyFormattedCitation":"&lt;sup&gt;9–12,27,46&lt;/sup&gt;"},"properties":{"noteIndex":0},"schema":"https://github.com/citation-style-language/schema/raw/master/csl-citation.json"}</w:instrText>
      </w:r>
      <w:r w:rsidR="006D747C">
        <w:fldChar w:fldCharType="separate"/>
      </w:r>
      <w:r w:rsidR="00CB6A04" w:rsidRPr="00CB6A04">
        <w:rPr>
          <w:noProof/>
          <w:vertAlign w:val="superscript"/>
        </w:rPr>
        <w:t>9–12,27,46</w:t>
      </w:r>
      <w:r w:rsidR="006D747C">
        <w:fldChar w:fldCharType="end"/>
      </w:r>
      <w:r>
        <w:t>, meat processing plants</w:t>
      </w:r>
      <w:r w:rsidR="00C67584">
        <w:t xml:space="preserve"> has been </w:t>
      </w:r>
      <w:r w:rsidR="00601FBB">
        <w:t xml:space="preserve">researched </w:t>
      </w:r>
      <w:r w:rsidR="0038317B">
        <w:t>typically</w:t>
      </w:r>
      <w:r w:rsidR="0085102C">
        <w:t xml:space="preserve"> </w:t>
      </w:r>
      <w:r w:rsidR="00601FBB">
        <w:t xml:space="preserve">by </w:t>
      </w:r>
      <w:r w:rsidR="0085102C">
        <w:t xml:space="preserve">outbreak investigations involving questionnaires and sampling of workers. </w:t>
      </w:r>
      <w:r w:rsidR="00512959">
        <w:t xml:space="preserve">The reported COVID-19 policies of the </w:t>
      </w:r>
      <w:r w:rsidR="0085102C">
        <w:t>meat processing plants</w:t>
      </w:r>
      <w:r w:rsidR="00086690">
        <w:fldChar w:fldCharType="begin" w:fldLock="1"/>
      </w:r>
      <w:r w:rsidR="00CB6A04">
        <w:instrText>ADDIN CSL_CITATION {"citationItems":[{"id":"ITEM-1","itemData":{"DOI":"10.1371/JOURNAL.PONE.0242456","ISSN":"1932-6203","abstract":"Since May 2020, several COVID-19 outbreaks have occurred in the German meat industry despite various protective measures, and temperature and ventilation conditions were considered as possible high-risk factors. This cross-sectional study examined meat and poultry plants to assess possible risk factors. Companies completed a self-administered questionnaire on the work environment and protective measures taken to prevent SARS-CoV-2 infection. Multivariable logistic regression analysis adjusted for the possibility to distance at least 1.5 meters, break rules, and employment status was performed to identify risk factors associated with COVID-19 cases. Twenty-two meat and poultry plants with 19,072 employees participated. The prevalence of COVID-19 in the seven plants with more than 10 cases was 12.1% and was highest in the deboning and meat cutting area with 16.1%. A subsample analysis where information on maximal ventilation rate per employee was available revealed an association with the ventilation rate (adjusted odds ratio (AOR) 0.996, 95% CI 0.993–0.999). When including temperature as an interaction term in the working area, the association with the ventilation rate did not change. When room temperatures increased, the chance of testing positive for COVID-19 (AOR 0.90 95% CI 0.82–0.99) decreased, and the chance for testing positive for COVID-19for the interaction term (AOR 1.001, 95% CI 1.000–1.003) increased. Employees who work where a minimum distance of less than 1.5 m between workers was the norm had a higher chance of testing positive (AOR 3.61; 95% CI 2.83–4.6). Our results further indicate that climate conditions and low outdoor air flow are factors that can promote the spread of SARS-CoV-2 aerosols. A possible requirement for pandemic mitigation strategies in industrial workplace settings is to increase the ventilation rate.","author":[{"dropping-particle":"","family":"Pokora","given":"Roman","non-dropping-particle":"","parse-names":false,"suffix":""},{"dropping-particle":"","family":"Kutschbach","given":"Susan","non-dropping-particle":"","parse-names":false,"suffix":""},{"dropping-particle":"","family":"Weigl","given":"Matthias","non-dropping-particle":"","parse-names":false,"suffix":""},{"dropping-particle":"","family":"Braun","given":"Detlef","non-dropping-particle":"","parse-names":false,"suffix":""},{"dropping-particle":"","family":"Epple","given":"Annegret","non-dropping-particle":"","parse-names":false,"suffix":""},{"dropping-particle":"","family":"Lorenz","given":"Eva","non-dropping-particle":"","parse-names":false,"suffix":""},{"dropping-particle":"","family":"Grund","given":"Stefan","non-dropping-particle":"","parse-names":false,"suffix":""},{"dropping-particle":"","family":"Hecht","given":"Juergen","non-dropping-particle":"","parse-names":false,"suffix":""},{"dropping-particle":"","family":"Hollich","given":"Helmut","non-dropping-particle":"","parse-names":false,"suffix":""},{"dropping-particle":"","family":"Rietschel","given":"Peter","non-dropping-particle":"","parse-names":false,"suffix":""},{"dropping-particle":"","family":"Schneider","given":"Frank","non-dropping-particle":"","parse-names":false,"suffix":""},{"dropping-particle":"","family":"Sohmen","given":"Roland","non-dropping-particle":"","parse-names":false,"suffix":""},{"dropping-particle":"","family":"Taylor","given":"Katherine","non-dropping-particle":"","parse-names":false,"suffix":""},{"dropping-particle":"","family":"Dienstbuehl","given":"Isabel","non-dropping-particle":"","parse-names":false,"suffix":""}],"container-title":"PLOS ONE","id":"ITEM-1","issue":"6","issued":{"date-parts":[["2021","6","1"]]},"page":"e0242456","publisher":"Public Library of Science","title":"Investigation of superspreading COVID-19 outbreak events in meat and poultry processing plants in Germany: A cross-sectional study","type":"article-journal","volume":"16"},"uris":["http://www.mendeley.com/documents/?uuid=768d8c88-1850-3035-9774-bf6c73222219"]},{"id":"ITEM-2","itemData":{"DOI":"10.3389/FPUBH.2021.769238/BIBTEX","ISSN":"22962565","PMID":"34778195","abstract":"Throughout the COVID-19 pandemic, meat processing plants have been vulnerable to outbreaks of SARS-CoV-2 infection. Transmission of the virus is difficult to control in these settings because of a combination of factors including environmental conditions and the specific nature of the work. This paper describes a retrospective outbreak investigation in a meat processing plant, a description of the measures taken to prevent or contain further outbreaks, and insights on how those with specific knowledge of the working environment of these plants can collaborate with public health authorities to ensure optimal outbreak control. The plant experienced 111 confirmed positive asymptomatic cases in total with an estimated attack rate of 38% during a five-week period. 4 weeks after the first case, mass screening of all workers was conducted by the public health authorities. Thirty-two workers tested positive, of which 16 (50%) worked in one particular area of the plant, the boning hall (n = 60). The research team prepared and carried out semi-structured interviews with the plant personnel who were charged with COVID control within the plant. They carried out assessments of operational risk factors and also undertook air quality monitoring in the boning hall and abattoir. The air quality measurements in the boning hall showed a gradual build-up of carbon dioxide and aerosol particles over the course of a work shift, confirming that this poorly ventilated area of the plant had an environment that was highly favorable for aerosol transmission of SARS-CoV-2. Assessment of operational conditions incorporated visual surveys of the plant during the working day. Prior to and during the first 2 weeks of the outbreak, multiple measures were introduced into the plant by management, including physical distancing, provision of educational material to workers, visitor restrictions, and environmental monitoring. After the implementation of these measures and their progressive refinement by plant management, the factory had no further linked cases (clusters) or outbreaks for the following 198 days. The tailored approach to risk mitigation adopted in this meat processing plant shows that generic risk mitigation measures, as recommended by public health authorities, can be successfully adapted and optimized by designated plant emergency response teams.","author":[{"dropping-particle":"","family":"Walshe","given":"Nicola","non-dropping-particle":"","parse-names":false,"suffix":""},{"dropping-particle":"","family":"Fennelly","given":"Mehael","non-dropping-particle":"","parse-names":false,"suffix":""},{"dropping-particle":"","family":"Hellebust","given":"Stig","non-dropping-particle":"","parse-names":false,"suffix":""},{"dropping-particle":"","family":"Wenger","given":"John","non-dropping-particle":"","parse-names":false,"suffix":""},{"dropping-particle":"","family":"Sodeau","given":"John","non-dropping-particle":"","parse-names":false,"suffix":""},{"dropping-particle":"","family":"Prentice","given":"Michael","non-dropping-particle":"","parse-names":false,"suffix":""},{"dropping-particle":"","family":"Grice","given":"Charlene","non-dropping-particle":"","parse-names":false,"suffix":""},{"dropping-particle":"","family":"Jordan","given":"Vincent","non-dropping-particle":"","parse-names":false,"suffix":""},{"dropping-particle":"","family":"Comerford","given":"John","non-dropping-particle":"","parse-names":false,"suffix":""},{"dropping-particle":"","family":"Downey","given":"Vicky","non-dropping-particle":"","parse-names":false,"suffix":""},{"dropping-particle":"","family":"Perrotta","given":"Carla","non-dropping-particle":"","parse-names":false,"suffix":""},{"dropping-particle":"","family":"Mulcahy","given":"Grace","non-dropping-particle":"","parse-names":false,"suffix":""},{"dropping-particle":"","family":"Sammin","given":"Donal","non-dropping-particle":"","parse-names":false,"suffix":""}],"container-title":"Frontiers in Public Health","id":"ITEM-2","issued":{"date-parts":[["2021","10","27"]]},"page":"1544","publisher":"Frontiers Media S.A.","title":"Assessment of Environmental and Occupational Risk Factors for the Mitigation and Containment of a COVID-19 Outbreak in a Meat Processing Plant","type":"article-journal","volume":"9"},"uris":["http://www.mendeley.com/documents/?uuid=57cf6f6e-0c6c-3dd5-892f-48f0dc814426"]},{"id":"ITEM-3","itemData":{"DOI":"10.1007/s12560-021-09500-1","abstract":"On 13 May 2020, a COVID-19 cluster was detected in a French processing plant. Infected workers were described. The associations between the SARS-CoV-2 infection and the socio-demographic and occupational characteristics were assessed in order to implement risk management measures targeting workers at increased risk of contamination. Workers were tested by RT-PCR from samples taken during screening campaigns. Workers who tested positive were isolated and their contacts were quarantined. Workers were described and associations with the SARS-CoV-2 infection were assessed through risk ratios using multivariable Poisson regression. Of the 1347 workers, 87.5% were tested: 140 cases were identified; 4 were hospitalised, including 2 admitted to intensive care. In the company, the cluster remained limited to deboning and cutting activities. The attack rate was 11.9% in the company, reaching 16.6% in the cutting department. Being an employee of a subcontractor significantly increased the risk of infection by 2.98 [1.81–4.99]. In the cutting department, an association with virus infection was found for a group of non-French speaking workers from the same Eastern European country (RR = 2.67 [1.76–4.05]). They shared accommodation or carpooled more frequently than the other cases. The outbreak investigation revealed a significantly increased risk of SARS-CoV-2 infection for workers of subcontractors and some foreign-born workers. There are many such populations in meat processing plants; the observed associations and the ways in which these workers are contaminated need to be confirmed by further work. Prevention campaigns should now target these workers. Environmental risk factors in the workplace setting remain to be clarified.","author":[{"dropping-particle":"","family":"Mallet","given":"Y.","non-dropping-particle":"","parse-names":false,"suffix":""},{"dropping-particle":"","family":"Pivette","given":"M.","non-dropping-particle":"","parse-names":false,"suffix":""},{"dropping-particle":"","family":"Revest","given":"M.","non-dropping-particle":"","parse-names":false,"suffix":""},{"dropping-particle":"","family":"Angot","given":"E.","non-dropping-particle":"","parse-names":false,"suffix":""},{"dropping-particle":"","family":"Valence","given":"M.","non-dropping-particle":"","parse-names":false,"suffix":""},{"dropping-particle":"","family":"Dupin","given":"C.","non-dropping-particle":"","parse-names":false,"suffix":""},{"dropping-particle":"","family":"Picard","given":"N.","non-dropping-particle":"","parse-names":false,"suffix":""},{"dropping-particle":"","family":"Brelivet","given":"G.","non-dropping-particle":"","parse-names":false,"suffix":""},{"dropping-particle":"","family":"Seyler","given":"T.","non-dropping-particle":"","parse-names":false,"suffix":""},{"dropping-particle":"","family":"Ballet","given":"S.","non-dropping-particle":"","parse-names":false,"suffix":""},{"dropping-particle":"","family":"Tertre","given":"A.","non-dropping-particle":"Le","parse-names":false,"suffix":""},{"dropping-particle":"","family":"Guillois","given":"Y.","non-dropping-particle":"","parse-names":false,"suffix":""}],"container-title":"Food and Environmental Virology","id":"ITEM-3","issue":"4","issued":{"date-parts":[["2021"]]},"page":"535-543","title":"Identification of Workers at Increased Risk of Infection During a COVID-19 Outbreak in a Meat Processing Plant, France, May 2020","type":"article-journal","volume":"13"},"uris":["http://www.mendeley.com/documents/?uuid=615c8507-24a3-3f39-92f1-6ff1a6f3ea0a"]},{"id":"ITEM-4","itemData":{"DOI":"10.3201/eid2704.204800","ISSN":"1080-6059","PMID":"33591249","abstract":"The coronavirus disease (COVID-19) pandemic has severely impacted the meat processing industry in the United States. We sought to detail demographics and outcomes of severe acute respiratory syndrome coronavirus 2 infections among workers in Nebraska meat processing facilities and determine the effects of initiating universal mask policies and installing physical barriers at 13 meat processing facilities. During April 1-July 31, 2020, COVID-19 was diagnosed in 5,002 Nebraska meat processing workers (attack rate 19%). After initiating both universal masking and physical barrier interventions, 8/13 facilities showed a statistically significant reduction in COVID-19 incidence in &lt;10 days. Characteristics and incidence of confirmed cases aligned with many nationwide trends becoming apparent during this pandemic: specifically, high attack rates among meat processing industry workers, disproportionately high risk of adverse outcomes among ethnic and racial minority groups and men, and effectiveness of using multiple prevention and control interventions to reduce disease transmission.","author":[{"dropping-particle":"","family":"Herstein","given":"Jocelyn J","non-dropping-particle":"","parse-names":false,"suffix":""},{"dropping-particle":"","family":"Degarege","given":"Abraham","non-dropping-particle":"","parse-names":false,"suffix":""},{"dropping-particle":"","family":"Stover","given":"Derry","non-dropping-particle":"","parse-names":false,"suffix":""},{"dropping-particle":"","family":"Austin","given":"Christopher","non-dropping-particle":"","parse-names":false,"suffix":""},{"dropping-particle":"","family":"Schwedhelm","given":"Michelle M","non-dropping-particle":"","parse-names":false,"suffix":""},{"dropping-particle":"V","family":"Lawler","given":"James","non-dropping-particle":"","parse-names":false,"suffix":""},{"dropping-particle":"","family":"Lowe","given":"John J","non-dropping-particle":"","parse-names":false,"suffix":""},{"dropping-particle":"","family":"Ramos","given":"Athena K","non-dropping-particle":"","parse-names":false,"suffix":""},{"dropping-particle":"","family":"Donahue","given":"Matthew","non-dropping-particle":"","parse-names":false,"suffix":""}],"container-title":"Emerging infectious diseases","id":"ITEM-4","issue":"4","issued":{"date-parts":[["2021","2","16"]]},"title":"Characteristics of SARS-CoV-2 Transmission among Meat Processing Workers in Nebraska, USA, and Effectiveness of Risk Mitigation Measures.","type":"article-journal","volume":"27"},"uris":["http://www.mendeley.com/documents/?uuid=ca40e44d-20a9-3bc0-8793-98fb9a51aee3"]},{"id":"ITEM-5","itemData":{"DOI":"10.2139/ssrn.3654517","abstract":"(250 max) Background","author":[{"dropping-particle":"","family":"Guenther","given":"Thomas","non-dropping-particle":"","parse-names":false,"suffix":""},{"dropping-particle":"","family":"Czech-Sioli","given":"Manja","non-dropping-particle":"","parse-names":false,"suffix":""},{"dropping-particle":"","family":"Indenbirken","given":"Daniela","non-dropping-particle":"","parse-names":false,"suffix":""},{"dropping-particle":"","family":"Robitailles","given":"Alexis","non-dropping-particle":"","parse-names":false,"suffix":""},{"dropping-particle":"","family":"Tenhaken","given":"Peter","non-dropping-particle":"","parse-names":false,"suffix":""},{"dropping-particle":"","family":"Exner","given":"Martin","non-dropping-particle":"","parse-names":false,"suffix":""},{"dropping-particle":"","family":"Ottinger","given":"Matthias","non-dropping-particle":"","parse-names":false,"suffix":""},{"dropping-particle":"","family":"Fischer","given":"Nicole","non-dropping-particle":"","parse-names":false,"suffix":""},{"dropping-particle":"","family":"Grundhoff","given":"Adam","non-dropping-particle":"","parse-names":false,"suffix":""},{"dropping-particle":"","family":"Brinkmann","given":"Melanie","non-dropping-particle":"","parse-names":false,"suffix":""}],"container-title":"SSRN Electronic Journal","id":"ITEM-5","issued":{"date-parts":[["2020"]]},"title":"Investigation of a superspreading event preceding the largest meat processing plant-related SARS-Coronavirus 2 outbreak in Germany","type":"article-journal"},"uris":["http://www.mendeley.com/documents/?uuid=7308eeac-197d-42c8-b3dc-b5c4ac184b55"]},{"id":"ITEM-6","itemData":{"DOI":"10.2807/1560-7917.es.2022.27.13.2100354","ISSN":"1560-7917","abstract":"Meat processing plants have been prominent hotspots for coronavirus disease (COVID-19) outbreaks around the world. We describe infection prevention measures and risk factors for infection spread at a meat processing plant in Germany with a COVID-19 outbreak from April to June 2020. We analysed a cohort of all employees and defined cases as employees with either a PCR or ELISA positive result. Of 1,270 employees, 453 (36%) had evidence of SARS-CoV-2 infection. The highest attack rates were observed in meat processing and slaughtering areas. Multivariable analysis revealed that being a subcontracted employee (adjusted risk ratio (aRR)): 1.43, 95% CI: 1.06–1.96), working in the meat cutting area (aRR: 2.44, 95% CI: 1.45–4.48), working in the slaughtering area (aRR: 2.35, 95% CI: 1.32–4.45) and being a veterinary inspector (aRR: 4.77, 95% CI: 1.16–23.68) increased infection risk. Sharing accommodation or transportation were not identified as risk factors for infection. Our results suggest that workplace was the main risk factor for infection spread. These results highlight the importance of implementing preventive measures targeting meat processing plants. Face masks, distancing, staggering breaks, increased hygiene and regular testing for SARS-CoV2 helped limit this outbreak, as the plant remained open throughout the outbreak.","author":[{"dropping-particle":"","family":"Finci","given":"Iris","non-dropping-particle":"","parse-names":false,"suffix":""},{"dropping-particle":"","family":"Siebenbaum","given":"Remo","non-dropping-particle":"","parse-names":false,"suffix":""},{"dropping-particle":"","family":"Richtzenhain","given":"Josephin","non-dropping-particle":"","parse-names":false,"suffix":""},{"dropping-particle":"","family":"Edwards","given":"Angelika","non-dropping-particle":"","parse-names":false,"suffix":""},{"dropping-particle":"","family":"Rau","given":"Carina","non-dropping-particle":"","parse-names":false,"suffix":""},{"dropping-particle":"","family":"Ehrhardt","given":"Jonas","non-dropping-particle":"","parse-names":false,"suffix":""},{"dropping-particle":"","family":"Koiou","given":"Linda","non-dropping-particle":"","parse-names":false,"suffix":""},{"dropping-particle":"","family":"Joggerst","given":"Brigitte","non-dropping-particle":"","parse-names":false,"suffix":""},{"dropping-particle":"","family":"Brockmann","given":"Stefan O","non-dropping-particle":"","parse-names":false,"suffix":""}],"container-title":"Eurosurveillance","id":"ITEM-6","issue":"13","issued":{"date-parts":[["2022","3","31"]]},"page":"2100354","publisher":"European Centre for Disease Prevention and Control","title":"Risk factors associated with an outbreak of COVID-19 in a meat processing plant in southern Germany, April to June 2020","type":"article-journal","volume":"27"},"uris":["http://www.mendeley.com/documents/?uuid=a9ec78ca-3021-3e07-ab36-e72bd575ec86"]}],"mendeley":{"formattedCitation":"&lt;sup&gt;9–12,27,46&lt;/sup&gt;","plainTextFormattedCitation":"9–12,27,46","previouslyFormattedCitation":"&lt;sup&gt;9–12,27,46&lt;/sup&gt;"},"properties":{"noteIndex":0},"schema":"https://github.com/citation-style-language/schema/raw/master/csl-citation.json"}</w:instrText>
      </w:r>
      <w:r w:rsidR="00086690">
        <w:fldChar w:fldCharType="separate"/>
      </w:r>
      <w:r w:rsidR="00CB6A04" w:rsidRPr="00CB6A04">
        <w:rPr>
          <w:noProof/>
          <w:vertAlign w:val="superscript"/>
        </w:rPr>
        <w:t>9–12,27,46</w:t>
      </w:r>
      <w:r w:rsidR="00086690">
        <w:fldChar w:fldCharType="end"/>
      </w:r>
      <w:r w:rsidR="0085102C">
        <w:t xml:space="preserve"> were a combination of measures directed at mitigating direct transmission and transmission via air and fomites.</w:t>
      </w:r>
      <w:r w:rsidR="00512959">
        <w:t xml:space="preserve"> </w:t>
      </w:r>
      <w:r w:rsidR="00C67584">
        <w:t xml:space="preserve">Quantifying the </w:t>
      </w:r>
      <w:r w:rsidR="00512959">
        <w:t>risk</w:t>
      </w:r>
      <w:r w:rsidR="00C67584">
        <w:t xml:space="preserve"> (absolute and relative)</w:t>
      </w:r>
      <w:r w:rsidR="00512959">
        <w:t xml:space="preserve"> of each transmission route </w:t>
      </w:r>
      <w:r w:rsidR="00C67584">
        <w:t xml:space="preserve">remains elusive especially as it </w:t>
      </w:r>
      <w:r w:rsidR="000D00C6">
        <w:t>will differ between facilities (e.g. due to differences in lay-out, ventilation system</w:t>
      </w:r>
      <w:r w:rsidR="00C67584">
        <w:t>,</w:t>
      </w:r>
      <w:r w:rsidR="000D00C6">
        <w:t xml:space="preserve"> air flow</w:t>
      </w:r>
      <w:r w:rsidR="00C67584">
        <w:t xml:space="preserve"> etc</w:t>
      </w:r>
      <w:r w:rsidR="000D00C6">
        <w:t>) and also will be varying over time</w:t>
      </w:r>
      <w:r w:rsidR="00C44C98">
        <w:t xml:space="preserve"> per facility</w:t>
      </w:r>
      <w:r w:rsidR="000D00C6">
        <w:t xml:space="preserve"> (e.g. due to differences in measures implemented</w:t>
      </w:r>
      <w:r w:rsidR="00C67584">
        <w:t>,</w:t>
      </w:r>
      <w:r w:rsidR="000D00C6">
        <w:t xml:space="preserve"> human behaviour</w:t>
      </w:r>
      <w:r w:rsidR="00C67584">
        <w:t>, viral strains involved etc</w:t>
      </w:r>
      <w:r w:rsidR="000D00C6">
        <w:t>).</w:t>
      </w:r>
      <w:r w:rsidR="00C67584">
        <w:t xml:space="preserve"> O</w:t>
      </w:r>
      <w:r w:rsidR="000D00C6">
        <w:t>verall, research indicated that strict COVID-19 prevention and mitigation measures were necessary to control outbreaks in investigated meat processing plants</w:t>
      </w:r>
      <w:r w:rsidR="000D00C6">
        <w:fldChar w:fldCharType="begin" w:fldLock="1"/>
      </w:r>
      <w:r w:rsidR="00CB6A04">
        <w:instrText>ADDIN CSL_CITATION {"citationItems":[{"id":"ITEM-1","itemData":{"DOI":"10.1371/JOURNAL.PONE.0242456","ISSN":"1932-6203","abstract":"Since May 2020, several COVID-19 outbreaks have occurred in the German meat industry despite various protective measures, and temperature and ventilation conditions were considered as possible high-risk factors. This cross-sectional study examined meat and poultry plants to assess possible risk factors. Companies completed a self-administered questionnaire on the work environment and protective measures taken to prevent SARS-CoV-2 infection. Multivariable logistic regression analysis adjusted for the possibility to distance at least 1.5 meters, break rules, and employment status was performed to identify risk factors associated with COVID-19 cases. Twenty-two meat and poultry plants with 19,072 employees participated. The prevalence of COVID-19 in the seven plants with more than 10 cases was 12.1% and was highest in the deboning and meat cutting area with 16.1%. A subsample analysis where information on maximal ventilation rate per employee was available revealed an association with the ventilation rate (adjusted odds ratio (AOR) 0.996, 95% CI 0.993–0.999). When including temperature as an interaction term in the working area, the association with the ventilation rate did not change. When room temperatures increased, the chance of testing positive for COVID-19 (AOR 0.90 95% CI 0.82–0.99) decreased, and the chance for testing positive for COVID-19for the interaction term (AOR 1.001, 95% CI 1.000–1.003) increased. Employees who work where a minimum distance of less than 1.5 m between workers was the norm had a higher chance of testing positive (AOR 3.61; 95% CI 2.83–4.6). Our results further indicate that climate conditions and low outdoor air flow are factors that can promote the spread of SARS-CoV-2 aerosols. A possible requirement for pandemic mitigation strategies in industrial workplace settings is to increase the ventilation rate.","author":[{"dropping-particle":"","family":"Pokora","given":"Roman","non-dropping-particle":"","parse-names":false,"suffix":""},{"dropping-particle":"","family":"Kutschbach","given":"Susan","non-dropping-particle":"","parse-names":false,"suffix":""},{"dropping-particle":"","family":"Weigl","given":"Matthias","non-dropping-particle":"","parse-names":false,"suffix":""},{"dropping-particle":"","family":"Braun","given":"Detlef","non-dropping-particle":"","parse-names":false,"suffix":""},{"dropping-particle":"","family":"Epple","given":"Annegret","non-dropping-particle":"","parse-names":false,"suffix":""},{"dropping-particle":"","family":"Lorenz","given":"Eva","non-dropping-particle":"","parse-names":false,"suffix":""},{"dropping-particle":"","family":"Grund","given":"Stefan","non-dropping-particle":"","parse-names":false,"suffix":""},{"dropping-particle":"","family":"Hecht","given":"Juergen","non-dropping-particle":"","parse-names":false,"suffix":""},{"dropping-particle":"","family":"Hollich","given":"Helmut","non-dropping-particle":"","parse-names":false,"suffix":""},{"dropping-particle":"","family":"Rietschel","given":"Peter","non-dropping-particle":"","parse-names":false,"suffix":""},{"dropping-particle":"","family":"Schneider","given":"Frank","non-dropping-particle":"","parse-names":false,"suffix":""},{"dropping-particle":"","family":"Sohmen","given":"Roland","non-dropping-particle":"","parse-names":false,"suffix":""},{"dropping-particle":"","family":"Taylor","given":"Katherine","non-dropping-particle":"","parse-names":false,"suffix":""},{"dropping-particle":"","family":"Dienstbuehl","given":"Isabel","non-dropping-particle":"","parse-names":false,"suffix":""}],"container-title":"PLOS ONE","id":"ITEM-1","issue":"6","issued":{"date-parts":[["2021","6","1"]]},"page":"e0242456","publisher":"Public Library of Science","title":"Investigation of superspreading COVID-19 outbreak events in meat and poultry processing plants in Germany: A cross-sectional study","type":"article-journal","volume":"16"},"uris":["http://www.mendeley.com/documents/?uuid=768d8c88-1850-3035-9774-bf6c73222219"]},{"id":"ITEM-2","itemData":{"DOI":"10.3389/FPUBH.2021.769238/BIBTEX","ISSN":"22962565","PMID":"34778195","abstract":"Throughout the COVID-19 pandemic, meat processing plants have been vulnerable to outbreaks of SARS-CoV-2 infection. Transmission of the virus is difficult to control in these settings because of a combination of factors including environmental conditions and the specific nature of the work. This paper describes a retrospective outbreak investigation in a meat processing plant, a description of the measures taken to prevent or contain further outbreaks, and insights on how those with specific knowledge of the working environment of these plants can collaborate with public health authorities to ensure optimal outbreak control. The plant experienced 111 confirmed positive asymptomatic cases in total with an estimated attack rate of 38% during a five-week period. 4 weeks after the first case, mass screening of all workers was conducted by the public health authorities. Thirty-two workers tested positive, of which 16 (50%) worked in one particular area of the plant, the boning hall (n = 60). The research team prepared and carried out semi-structured interviews with the plant personnel who were charged with COVID control within the plant. They carried out assessments of operational risk factors and also undertook air quality monitoring in the boning hall and abattoir. The air quality measurements in the boning hall showed a gradual build-up of carbon dioxide and aerosol particles over the course of a work shift, confirming that this poorly ventilated area of the plant had an environment that was highly favorable for aerosol transmission of SARS-CoV-2. Assessment of operational conditions incorporated visual surveys of the plant during the working day. Prior to and during the first 2 weeks of the outbreak, multiple measures were introduced into the plant by management, including physical distancing, provision of educational material to workers, visitor restrictions, and environmental monitoring. After the implementation of these measures and their progressive refinement by plant management, the factory had no further linked cases (clusters) or outbreaks for the following 198 days. The tailored approach to risk mitigation adopted in this meat processing plant shows that generic risk mitigation measures, as recommended by public health authorities, can be successfully adapted and optimized by designated plant emergency response teams.","author":[{"dropping-particle":"","family":"Walshe","given":"Nicola","non-dropping-particle":"","parse-names":false,"suffix":""},{"dropping-particle":"","family":"Fennelly","given":"Mehael","non-dropping-particle":"","parse-names":false,"suffix":""},{"dropping-particle":"","family":"Hellebust","given":"Stig","non-dropping-particle":"","parse-names":false,"suffix":""},{"dropping-particle":"","family":"Wenger","given":"John","non-dropping-particle":"","parse-names":false,"suffix":""},{"dropping-particle":"","family":"Sodeau","given":"John","non-dropping-particle":"","parse-names":false,"suffix":""},{"dropping-particle":"","family":"Prentice","given":"Michael","non-dropping-particle":"","parse-names":false,"suffix":""},{"dropping-particle":"","family":"Grice","given":"Charlene","non-dropping-particle":"","parse-names":false,"suffix":""},{"dropping-particle":"","family":"Jordan","given":"Vincent","non-dropping-particle":"","parse-names":false,"suffix":""},{"dropping-particle":"","family":"Comerford","given":"John","non-dropping-particle":"","parse-names":false,"suffix":""},{"dropping-particle":"","family":"Downey","given":"Vicky","non-dropping-particle":"","parse-names":false,"suffix":""},{"dropping-particle":"","family":"Perrotta","given":"Carla","non-dropping-particle":"","parse-names":false,"suffix":""},{"dropping-particle":"","family":"Mulcahy","given":"Grace","non-dropping-particle":"","parse-names":false,"suffix":""},{"dropping-particle":"","family":"Sammin","given":"Donal","non-dropping-particle":"","parse-names":false,"suffix":""}],"container-title":"Frontiers in Public Health","id":"ITEM-2","issued":{"date-parts":[["2021","10","27"]]},"page":"1544","publisher":"Frontiers Media S.A.","title":"Assessment of Environmental and Occupational Risk Factors for the Mitigation and Containment of a COVID-19 Outbreak in a Meat Processing Plant","type":"article-journal","volume":"9"},"uris":["http://www.mendeley.com/documents/?uuid=57cf6f6e-0c6c-3dd5-892f-48f0dc814426"]},{"id":"ITEM-3","itemData":{"DOI":"10.3201/eid2704.204800","ISSN":"1080-6059","PMID":"33591249","abstract":"The coronavirus disease (COVID-19) pandemic has severely impacted the meat processing industry in the United States. We sought to detail demographics and outcomes of severe acute respiratory syndrome coronavirus 2 infections among workers in Nebraska meat processing facilities and determine the effects of initiating universal mask policies and installing physical barriers at 13 meat processing facilities. During April 1-July 31, 2020, COVID-19 was diagnosed in 5,002 Nebraska meat processing workers (attack rate 19%). After initiating both universal masking and physical barrier interventions, 8/13 facilities showed a statistically significant reduction in COVID-19 incidence in &lt;10 days. Characteristics and incidence of confirmed cases aligned with many nationwide trends becoming apparent during this pandemic: specifically, high attack rates among meat processing industry workers, disproportionately high risk of adverse outcomes among ethnic and racial minority groups and men, and effectiveness of using multiple prevention and control interventions to reduce disease transmission.","author":[{"dropping-particle":"","family":"Herstein","given":"Jocelyn J","non-dropping-particle":"","parse-names":false,"suffix":""},{"dropping-particle":"","family":"Degarege","given":"Abraham","non-dropping-particle":"","parse-names":false,"suffix":""},{"dropping-particle":"","family":"Stover","given":"Derry","non-dropping-particle":"","parse-names":false,"suffix":""},{"dropping-particle":"","family":"Austin","given":"Christopher","non-dropping-particle":"","parse-names":false,"suffix":""},{"dropping-particle":"","family":"Schwedhelm","given":"Michelle M","non-dropping-particle":"","parse-names":false,"suffix":""},{"dropping-particle":"V","family":"Lawler","given":"James","non-dropping-particle":"","parse-names":false,"suffix":""},{"dropping-particle":"","family":"Lowe","given":"John J","non-dropping-particle":"","parse-names":false,"suffix":""},{"dropping-particle":"","family":"Ramos","given":"Athena K","non-dropping-particle":"","parse-names":false,"suffix":""},{"dropping-particle":"","family":"Donahue","given":"Matthew","non-dropping-particle":"","parse-names":false,"suffix":""}],"container-title":"Emerging infectious diseases","id":"ITEM-3","issue":"4","issued":{"date-parts":[["2021","2","16"]]},"title":"Characteristics of SARS-CoV-2 Transmission among Meat Processing Workers in Nebraska, USA, and Effectiveness of Risk Mitigation Measures.","type":"article-journal","volume":"27"},"uris":["http://www.mendeley.com/documents/?uuid=ca40e44d-20a9-3bc0-8793-98fb9a51aee3"]},{"id":"ITEM-4","itemData":{"DOI":"10.1016/j.foodcont.2021.108632","ISSN":"09567135","PMID":"34031667","abstract":"The SARS-CoV-2 global pandemic poses significant health risks to workers who are essential to maintaining the food supply chain. Using a quantitative risk assessment model, this study characterized the impact of risk reduction strategies for controlling SARS-CoV-2 transmission (droplet, aerosol, fomite-mediated) among front-line workers in a representative indoor fresh fruit and vegetable manufacturing facility. We simulated: 1) individual and cumulative SARS-CoV-2 infection risks from close contact (droplet and aerosols at 1–3 m), aerosol, and fomite-mediated exposures to a susceptible worker following exposure to an infected worker during an 8 h-shift; and 2) the relative reduction in SARS-CoV-2 infection risk attributed to infection control interventions (physical distancing, mask use, ventilation, surface disinfection, hand hygiene, vaccination). Without mitigation measures, the SARS-CoV-2 infection risk was largest for close contact (droplet and aerosol) at 1 m (0.96, 5th – 95th percentile: 0.67–1.0). In comparison, risk associated with fomite (0.26, 5th – 95th percentile: 0.10–0.56) or aerosol exposure alone (0.05, 5th – 95th percentile: 0.01–0.13) at 1 m distance was substantially lower (73–95%). At 1 m, droplet transmission predominated over aerosol and fomite-mediated transmission, however, this changed by 3 m, with aerosols comprising the majority of the exposure dose. Increasing physical distancing reduced risk by 84% (1–2 m) and 91% (1–3 m). Universal mask use reduced infection risk by 52–88%, depending on mask type. Increasing ventilation (from 0.1 to 2–8 air changes/hour) resulted in risk reductions of 14–54% (1 m) and 55–85% (2 m). Combining these strategies, together with handwashing and surface disinfection, resulted in &lt;1% infection risk. Partial or full vaccination of the susceptible worker resulted in risk reductions of 73–92% (1 m risk range: 0.08–0.26). However, vaccination paired with other interventions (ACH 2, mask use, or distancing) was necessary to achieve infection risks &lt;1%. Current industry SARS-CoV-2 risk reduction strategies, particularly when bundled, provide significant protection to essential food workers.","author":[{"dropping-particle":"","family":"Sobolik","given":"Julia S.","non-dropping-particle":"","parse-names":false,"suffix":""},{"dropping-particle":"","family":"Sajewski","given":"Elizabeth T.","non-dropping-particle":"","parse-names":false,"suffix":""},{"dropping-particle":"","family":"Jaykus","given":"Lee Ann","non-dropping-particle":"","parse-names":false,"suffix":""},{"dropping-particle":"","family":"Cooper","given":"D. Kane","non-dropping-particle":"","parse-names":false,"suffix":""},{"dropping-particle":"","family":"Lopman","given":"Ben A.","non-dropping-particle":"","parse-names":false,"suffix":""},{"dropping-particle":"","family":"Kraay","given":"Alicia N.M.","non-dropping-particle":"","parse-names":false,"suffix":""},{"dropping-particle":"","family":"Ryan","given":"P. Barry","non-dropping-particle":"","parse-names":false,"suffix":""},{"dropping-particle":"","family":"Leon","given":"Juan S.","non-dropping-particle":"","parse-names":false,"suffix":""}],"container-title":"Food Control","id":"ITEM-4","issued":{"date-parts":[["2022"]]},"title":"Controlling risk of SARS-CoV-2 infection in essential workers of enclosed food manufacturing facilities","type":"article-journal","volume":"133"},"uris":["http://www.mendeley.com/documents/?uuid=1f104281-c30d-39eb-90ab-abf13908a7f1"]}],"mendeley":{"formattedCitation":"&lt;sup&gt;10,11,14,46&lt;/sup&gt;","plainTextFormattedCitation":"10,11,14,46","previouslyFormattedCitation":"&lt;sup&gt;10,11,14,46&lt;/sup&gt;"},"properties":{"noteIndex":0},"schema":"https://github.com/citation-style-language/schema/raw/master/csl-citation.json"}</w:instrText>
      </w:r>
      <w:r w:rsidR="000D00C6">
        <w:fldChar w:fldCharType="separate"/>
      </w:r>
      <w:r w:rsidR="00CB6A04" w:rsidRPr="00CB6A04">
        <w:rPr>
          <w:noProof/>
          <w:vertAlign w:val="superscript"/>
          <w:lang w:val="nl-NL"/>
        </w:rPr>
        <w:t>10,11,14,46</w:t>
      </w:r>
      <w:r w:rsidR="000D00C6">
        <w:fldChar w:fldCharType="end"/>
      </w:r>
      <w:r w:rsidR="000D00C6" w:rsidRPr="00787A19">
        <w:rPr>
          <w:lang w:val="nl-NL"/>
        </w:rPr>
        <w:t>.</w:t>
      </w:r>
      <w:r w:rsidR="004E03F8">
        <w:rPr>
          <w:lang w:val="nl-NL"/>
        </w:rPr>
        <w:t xml:space="preserve"> </w:t>
      </w:r>
      <w:r w:rsidR="004449D4">
        <w:t>The m</w:t>
      </w:r>
      <w:r w:rsidR="00C44C98">
        <w:t>odelling study</w:t>
      </w:r>
      <w:r w:rsidR="004449D4">
        <w:t xml:space="preserve"> by </w:t>
      </w:r>
      <w:proofErr w:type="spellStart"/>
      <w:r w:rsidR="004449D4">
        <w:t>Sobolik</w:t>
      </w:r>
      <w:proofErr w:type="spellEnd"/>
      <w:r w:rsidR="004449D4">
        <w:t xml:space="preserve"> et al</w:t>
      </w:r>
      <w:r w:rsidR="004449D4">
        <w:fldChar w:fldCharType="begin" w:fldLock="1"/>
      </w:r>
      <w:r w:rsidR="00CB6A04">
        <w:instrText>ADDIN CSL_CITATION {"citationItems":[{"id":"ITEM-1","itemData":{"DOI":"10.1016/j.foodcont.2021.108632","ISSN":"09567135","PMID":"34031667","abstract":"The SARS-CoV-2 global pandemic poses significant health risks to workers who are essential to maintaining the food supply chain. Using a quantitative risk assessment model, this study characterized the impact of risk reduction strategies for controlling SARS-CoV-2 transmission (droplet, aerosol, fomite-mediated) among front-line workers in a representative indoor fresh fruit and vegetable manufacturing facility. We simulated: 1) individual and cumulative SARS-CoV-2 infection risks from close contact (droplet and aerosols at 1–3 m), aerosol, and fomite-mediated exposures to a susceptible worker following exposure to an infected worker during an 8 h-shift; and 2) the relative reduction in SARS-CoV-2 infection risk attributed to infection control interventions (physical distancing, mask use, ventilation, surface disinfection, hand hygiene, vaccination). Without mitigation measures, the SARS-CoV-2 infection risk was largest for close contact (droplet and aerosol) at 1 m (0.96, 5th – 95th percentile: 0.67–1.0). In comparison, risk associated with fomite (0.26, 5th – 95th percentile: 0.10–0.56) or aerosol exposure alone (0.05, 5th – 95th percentile: 0.01–0.13) at 1 m distance was substantially lower (73–95%). At 1 m, droplet transmission predominated over aerosol and fomite-mediated transmission, however, this changed by 3 m, with aerosols comprising the majority of the exposure dose. Increasing physical distancing reduced risk by 84% (1–2 m) and 91% (1–3 m). Universal mask use reduced infection risk by 52–88%, depending on mask type. Increasing ventilation (from 0.1 to 2–8 air changes/hour) resulted in risk reductions of 14–54% (1 m) and 55–85% (2 m). Combining these strategies, together with handwashing and surface disinfection, resulted in &lt;1% infection risk. Partial or full vaccination of the susceptible worker resulted in risk reductions of 73–92% (1 m risk range: 0.08–0.26). However, vaccination paired with other interventions (ACH 2, mask use, or distancing) was necessary to achieve infection risks &lt;1%. Current industry SARS-CoV-2 risk reduction strategies, particularly when bundled, provide significant protection to essential food workers.","author":[{"dropping-particle":"","family":"Sobolik","given":"Julia S.","non-dropping-particle":"","parse-names":false,"suffix":""},{"dropping-particle":"","family":"Sajewski","given":"Elizabeth T.","non-dropping-particle":"","parse-names":false,"suffix":""},{"dropping-particle":"","family":"Jaykus","given":"Lee Ann","non-dropping-particle":"","parse-names":false,"suffix":""},{"dropping-particle":"","family":"Cooper","given":"D. Kane","non-dropping-particle":"","parse-names":false,"suffix":""},{"dropping-particle":"","family":"Lopman","given":"Ben A.","non-dropping-particle":"","parse-names":false,"suffix":""},{"dropping-particle":"","family":"Kraay","given":"Alicia N.M.","non-dropping-particle":"","parse-names":false,"suffix":""},{"dropping-particle":"","family":"Ryan","given":"P. Barry","non-dropping-particle":"","parse-names":false,"suffix":""},{"dropping-particle":"","family":"Leon","given":"Juan S.","non-dropping-particle":"","parse-names":false,"suffix":""}],"container-title":"Food Control","id":"ITEM-1","issued":{"date-parts":[["2022"]]},"title":"Controlling risk of SARS-CoV-2 infection in essential workers of enclosed food manufacturing facilities","type":"article-journal","volume":"133"},"uris":["http://www.mendeley.com/documents/?uuid=1f104281-c30d-39eb-90ab-abf13908a7f1"]}],"mendeley":{"formattedCitation":"&lt;sup&gt;14&lt;/sup&gt;","plainTextFormattedCitation":"14","previouslyFormattedCitation":"&lt;sup&gt;14&lt;/sup&gt;"},"properties":{"noteIndex":0},"schema":"https://github.com/citation-style-language/schema/raw/master/csl-citation.json"}</w:instrText>
      </w:r>
      <w:r w:rsidR="004449D4">
        <w:fldChar w:fldCharType="separate"/>
      </w:r>
      <w:r w:rsidR="00CB6A04" w:rsidRPr="00CB6A04">
        <w:rPr>
          <w:noProof/>
          <w:vertAlign w:val="superscript"/>
        </w:rPr>
        <w:t>14</w:t>
      </w:r>
      <w:r w:rsidR="004449D4">
        <w:fldChar w:fldCharType="end"/>
      </w:r>
      <w:r w:rsidR="004449D4">
        <w:t xml:space="preserve"> demonstrated that effective control could be obtained by bundled measures</w:t>
      </w:r>
      <w:r w:rsidR="00CA60D6">
        <w:t xml:space="preserve"> such as</w:t>
      </w:r>
      <w:r w:rsidR="004449D4">
        <w:t xml:space="preserve"> physical distancing, mask usage, increased ventilation, handwashing and surface disinfection</w:t>
      </w:r>
      <w:r w:rsidR="00CA60D6">
        <w:t>,</w:t>
      </w:r>
      <w:r w:rsidR="00CE18D7">
        <w:t xml:space="preserve"> resulting in a low risk of transmission for all routes </w:t>
      </w:r>
      <w:r w:rsidR="00EB1A94">
        <w:t>between an infected worker and susceptible worker.</w:t>
      </w:r>
      <w:r w:rsidR="0038317B">
        <w:t xml:space="preserve"> This is in line with our study findings showing limited environmental contamination in the presence of infected workers. </w:t>
      </w:r>
      <w:r w:rsidR="00651B4D">
        <w:t xml:space="preserve"> </w:t>
      </w:r>
    </w:p>
    <w:p w14:paraId="7ED623F7" w14:textId="3CFC9484" w:rsidR="00E11E75" w:rsidRPr="00E11E75" w:rsidRDefault="00E11E75" w:rsidP="00DE71E8">
      <w:pPr>
        <w:spacing w:line="360" w:lineRule="auto"/>
        <w:rPr>
          <w:b/>
          <w:bCs/>
        </w:rPr>
      </w:pPr>
      <w:r w:rsidRPr="00E11E75">
        <w:rPr>
          <w:b/>
          <w:bCs/>
        </w:rPr>
        <w:t>Limitations</w:t>
      </w:r>
    </w:p>
    <w:p w14:paraId="503B0BF9" w14:textId="3EB9260E" w:rsidR="00651B4D" w:rsidRDefault="00654FCE" w:rsidP="00DE71E8">
      <w:pPr>
        <w:spacing w:line="360" w:lineRule="auto"/>
      </w:pPr>
      <w:r>
        <w:t>S</w:t>
      </w:r>
      <w:r w:rsidR="00C61A2A">
        <w:t xml:space="preserve">ampling was performed during a two-week period when a strict COVID-19 policy was in place. </w:t>
      </w:r>
      <w:r w:rsidR="007E55A0">
        <w:t xml:space="preserve">Because of this timing, no insight was gained into </w:t>
      </w:r>
      <w:r w:rsidR="009C41C3">
        <w:t xml:space="preserve">environmental contamination in an earlier stage </w:t>
      </w:r>
      <w:r w:rsidR="006227D5">
        <w:t xml:space="preserve">or </w:t>
      </w:r>
      <w:r w:rsidR="009C41C3">
        <w:t xml:space="preserve">pre- and post-intervention comparisons. The </w:t>
      </w:r>
      <w:r w:rsidR="006227D5">
        <w:t xml:space="preserve">total </w:t>
      </w:r>
      <w:r w:rsidR="009C41C3">
        <w:t>number of workers</w:t>
      </w:r>
      <w:r w:rsidR="00086690">
        <w:t xml:space="preserve"> in the acute phase of infection (and thus shedding)</w:t>
      </w:r>
      <w:r w:rsidR="00E416ED">
        <w:t xml:space="preserve"> </w:t>
      </w:r>
      <w:r w:rsidR="006227D5">
        <w:t>remains</w:t>
      </w:r>
      <w:r w:rsidR="009C41C3">
        <w:t xml:space="preserve"> unknown</w:t>
      </w:r>
      <w:r w:rsidR="00901F81">
        <w:t xml:space="preserve">, </w:t>
      </w:r>
      <w:r w:rsidR="006227D5">
        <w:t xml:space="preserve">as </w:t>
      </w:r>
      <w:r w:rsidR="00901F81">
        <w:t>results of sewage screening</w:t>
      </w:r>
      <w:r w:rsidR="006F3750">
        <w:t xml:space="preserve"> are</w:t>
      </w:r>
      <w:r w:rsidR="00901F81">
        <w:t xml:space="preserve"> only indicative </w:t>
      </w:r>
      <w:r w:rsidR="006227D5">
        <w:t>and</w:t>
      </w:r>
      <w:r w:rsidR="00901F81">
        <w:t xml:space="preserve"> </w:t>
      </w:r>
      <w:proofErr w:type="spellStart"/>
      <w:r w:rsidR="00901F81">
        <w:t>oro</w:t>
      </w:r>
      <w:proofErr w:type="spellEnd"/>
      <w:r w:rsidR="00901F81">
        <w:t xml:space="preserve">-nasopharyngeal screening with </w:t>
      </w:r>
      <w:r w:rsidR="0098765A">
        <w:t>RT-q</w:t>
      </w:r>
      <w:r w:rsidR="00901F81">
        <w:t>PCR testing</w:t>
      </w:r>
      <w:r w:rsidR="009C41C3">
        <w:t xml:space="preserve"> was performed </w:t>
      </w:r>
      <w:r w:rsidR="006227D5">
        <w:t xml:space="preserve">in </w:t>
      </w:r>
      <w:r w:rsidR="009C41C3">
        <w:t>a subset</w:t>
      </w:r>
      <w:r w:rsidR="006227D5">
        <w:t xml:space="preserve"> of workers</w:t>
      </w:r>
      <w:r w:rsidR="00901F81">
        <w:t xml:space="preserve">. </w:t>
      </w:r>
      <w:r w:rsidR="006227D5">
        <w:t>Due to these limitations, general</w:t>
      </w:r>
      <w:r w:rsidR="00E416ED">
        <w:t xml:space="preserve"> inferences on attributable effect</w:t>
      </w:r>
      <w:r w:rsidR="006227D5">
        <w:t>s</w:t>
      </w:r>
      <w:r w:rsidR="00E416ED">
        <w:t xml:space="preserve"> of </w:t>
      </w:r>
      <w:r w:rsidR="006227D5">
        <w:t xml:space="preserve">specific </w:t>
      </w:r>
      <w:r w:rsidR="00E416ED">
        <w:t xml:space="preserve">measures </w:t>
      </w:r>
      <w:r w:rsidR="006A580D">
        <w:t xml:space="preserve">on the potential role of environmental transmission </w:t>
      </w:r>
      <w:r w:rsidR="006227D5">
        <w:t>cannot be made</w:t>
      </w:r>
      <w:r w:rsidR="00E416ED">
        <w:t xml:space="preserve">.  </w:t>
      </w:r>
    </w:p>
    <w:p w14:paraId="00AB6987" w14:textId="39A7A6AF" w:rsidR="00E11E75" w:rsidRDefault="006227D5" w:rsidP="00DE71E8">
      <w:pPr>
        <w:spacing w:line="360" w:lineRule="auto"/>
      </w:pPr>
      <w:r>
        <w:lastRenderedPageBreak/>
        <w:t>A</w:t>
      </w:r>
      <w:r w:rsidR="00651B4D">
        <w:t>s the level of environmental contamination was unknown</w:t>
      </w:r>
      <w:r w:rsidR="007E55A0">
        <w:t xml:space="preserve"> before sampling</w:t>
      </w:r>
      <w:r w:rsidR="00651B4D">
        <w:t xml:space="preserve">, </w:t>
      </w:r>
      <w:r>
        <w:t>we</w:t>
      </w:r>
      <w:r w:rsidR="007E55A0">
        <w:t xml:space="preserve"> focused on</w:t>
      </w:r>
      <w:r w:rsidR="00F42DC6">
        <w:t xml:space="preserve"> </w:t>
      </w:r>
      <w:r w:rsidR="009B4222">
        <w:t xml:space="preserve">SARS-CoV-2 </w:t>
      </w:r>
      <w:r w:rsidR="00F42DC6">
        <w:t>RNA</w:t>
      </w:r>
      <w:r w:rsidR="009B4222">
        <w:t xml:space="preserve"> detection</w:t>
      </w:r>
      <w:r w:rsidR="007E55A0">
        <w:t xml:space="preserve"> to increase sensitivity</w:t>
      </w:r>
      <w:r w:rsidR="009B4222">
        <w:t xml:space="preserve"> </w:t>
      </w:r>
      <w:r w:rsidR="00F42DC6">
        <w:t>and</w:t>
      </w:r>
      <w:r w:rsidR="007E55A0">
        <w:t xml:space="preserve"> did not target specifically for</w:t>
      </w:r>
      <w:r w:rsidR="00F42DC6">
        <w:t xml:space="preserve"> viable virus. </w:t>
      </w:r>
      <w:r w:rsidR="00AB7D1D">
        <w:t>Due to low levels of viral RNA,</w:t>
      </w:r>
      <w:r w:rsidR="006E7EF1">
        <w:t xml:space="preserve"> viability testing </w:t>
      </w:r>
      <w:r w:rsidR="00AB7D1D">
        <w:t xml:space="preserve">could not be </w:t>
      </w:r>
      <w:r w:rsidR="006E7EF1">
        <w:t xml:space="preserve">performed, </w:t>
      </w:r>
      <w:r w:rsidR="00AB7D1D">
        <w:t xml:space="preserve">and </w:t>
      </w:r>
      <w:r w:rsidR="006E7EF1">
        <w:t>no inferences on potential levels of</w:t>
      </w:r>
      <w:r w:rsidR="00E02E08">
        <w:t xml:space="preserve"> infectious</w:t>
      </w:r>
      <w:r w:rsidR="006E7EF1">
        <w:t xml:space="preserve"> </w:t>
      </w:r>
      <w:r w:rsidR="00E02E08">
        <w:t>v</w:t>
      </w:r>
      <w:r w:rsidR="00F42DC6">
        <w:t>irus</w:t>
      </w:r>
      <w:r w:rsidR="00E02E08">
        <w:t xml:space="preserve"> </w:t>
      </w:r>
      <w:r w:rsidR="00AB7D1D">
        <w:t>were</w:t>
      </w:r>
      <w:r w:rsidR="006E7EF1">
        <w:t xml:space="preserve"> made</w:t>
      </w:r>
      <w:r w:rsidR="00F42DC6">
        <w:t xml:space="preserve">. </w:t>
      </w:r>
      <w:r w:rsidR="006E1488">
        <w:t>Lastly</w:t>
      </w:r>
      <w:r w:rsidR="00AB7D1D">
        <w:t>, e</w:t>
      </w:r>
      <w:r w:rsidR="00E02E08">
        <w:t xml:space="preserve">lucidating all potential transmission routes also outside the workplace was beyond the scope of this study. </w:t>
      </w:r>
    </w:p>
    <w:p w14:paraId="0EE9193A" w14:textId="77777777" w:rsidR="00FE2F78" w:rsidRPr="00385018" w:rsidRDefault="00FE2F78" w:rsidP="00DE71E8">
      <w:pPr>
        <w:spacing w:line="360" w:lineRule="auto"/>
        <w:rPr>
          <w:b/>
          <w:bCs/>
          <w:lang w:val="en-US"/>
        </w:rPr>
      </w:pPr>
      <w:r w:rsidRPr="00385018">
        <w:rPr>
          <w:b/>
          <w:bCs/>
          <w:lang w:val="en-US"/>
        </w:rPr>
        <w:t xml:space="preserve">Outlook </w:t>
      </w:r>
    </w:p>
    <w:p w14:paraId="63B9AD8E" w14:textId="30929283" w:rsidR="0098591B" w:rsidRDefault="00594FC3" w:rsidP="0043393F">
      <w:pPr>
        <w:spacing w:line="360" w:lineRule="auto"/>
      </w:pPr>
      <w:r>
        <w:rPr>
          <w:lang w:val="en-US"/>
        </w:rPr>
        <w:t>E</w:t>
      </w:r>
      <w:r w:rsidR="00FE2F78" w:rsidRPr="001E4B5F">
        <w:rPr>
          <w:lang w:val="en-US"/>
        </w:rPr>
        <w:t xml:space="preserve">nvironmental sampling </w:t>
      </w:r>
      <w:r w:rsidR="001E4B5F" w:rsidRPr="001E4B5F">
        <w:rPr>
          <w:lang w:val="en-US"/>
        </w:rPr>
        <w:t xml:space="preserve">requires intense efforts and rapid action but is essential in providing </w:t>
      </w:r>
      <w:r w:rsidR="001E4B5F">
        <w:rPr>
          <w:lang w:val="en-US"/>
        </w:rPr>
        <w:t xml:space="preserve">empirical evidence. </w:t>
      </w:r>
      <w:r>
        <w:rPr>
          <w:lang w:val="en-US"/>
        </w:rPr>
        <w:t xml:space="preserve">Measurements of (airborne) SARS-CoV-2 in occupational environments </w:t>
      </w:r>
      <w:r w:rsidR="001E4B5F" w:rsidRPr="001E4B5F">
        <w:rPr>
          <w:lang w:val="en-US"/>
        </w:rPr>
        <w:t>have been predominantly performed in hospitals</w:t>
      </w:r>
      <w:r w:rsidR="001E4B5F">
        <w:rPr>
          <w:lang w:val="en-US"/>
        </w:rPr>
        <w:t xml:space="preserve"> and few other </w:t>
      </w:r>
      <w:r>
        <w:rPr>
          <w:lang w:val="en-US"/>
        </w:rPr>
        <w:t>workplaces</w:t>
      </w:r>
      <w:r w:rsidR="00D90ED5">
        <w:rPr>
          <w:lang w:val="en-US"/>
        </w:rPr>
        <w:t xml:space="preserve"> but our study</w:t>
      </w:r>
      <w:r>
        <w:rPr>
          <w:lang w:val="en-US"/>
        </w:rPr>
        <w:t xml:space="preserve"> is the first to </w:t>
      </w:r>
      <w:r w:rsidR="00C7733C">
        <w:rPr>
          <w:lang w:val="en-US"/>
        </w:rPr>
        <w:t>measure SARS-CoV-2</w:t>
      </w:r>
      <w:r w:rsidR="00D90ED5">
        <w:rPr>
          <w:lang w:val="en-US"/>
        </w:rPr>
        <w:t xml:space="preserve"> in meat processing plants</w:t>
      </w:r>
      <w:r w:rsidR="001E4B5F">
        <w:rPr>
          <w:lang w:val="en-US"/>
        </w:rPr>
        <w:t>.</w:t>
      </w:r>
      <w:r w:rsidR="00C2460D">
        <w:rPr>
          <w:lang w:val="en-US"/>
        </w:rPr>
        <w:fldChar w:fldCharType="begin" w:fldLock="1"/>
      </w:r>
      <w:r w:rsidR="00CB6A04">
        <w:rPr>
          <w:lang w:val="en-US"/>
        </w:rPr>
        <w:instrText>ADDIN CSL_CITATION {"citationItems":[{"id":"ITEM-1","itemData":{"DOI":"10.1016/J.SCITOTENV.2021.151137","ISSN":"0048-9697","abstract":"Airborne transmission of SARS-CoV-2 has been object of debate in the scientific community since the beginning of COVID-19 pandemic. This mechanism of transmission could arise from virus-laden aerosol released by infected individuals and it is influenced by several factors. Among these, the concentration and size distribution of virus-laden particles play an important role. The knowledge regarding aerosol transmission increases as new evidence is collected in different studies, even if it is not yet available a standard protocol regarding air sampling and analysis, which can create difficulties in the interpretation and application of results. This work reports a systematic review of current knowledge gained by 73 published papers on experimental determination of SARS-CoV-2 RNA in air comparing different environments: outdoors, indoor hospitals and healthcare settings, and public community indoors. Selected papers furnished 77 datasets: outdoor studies (9/77, 11.7%) and indoor studies (68/77. 88.3%). The indoor datasets in hospitals were the vast majority (58/68, 85.3%), and the remaining (10/68, 14.7%) were classified as community indoors. The fraction of studies having positive samples, as well as positivity rates (i.e. ratios between positive and total samples) are significantly larger in hospitals compared to the other typologies of sites. Contamination of surfaces was more frequent (in indoor datasets) compared to contamination of air samples; however, the average positivity rate was lower compared to that of air. Concentrations of SARS-CoV-2 RNA in air were highly variables and, on average, lower in outdoors compared to indoors. Among indoors, concentrations in community indoors appear to be lower than those in hospitals and healthcare settings.","author":[{"dropping-particle":"","family":"Dinoi","given":"Adelaide","non-dropping-particle":"","parse-names":false,"suffix":""},{"dropping-particle":"","family":"Feltracco","given":"Matteo","non-dropping-particle":"","parse-names":false,"suffix":""},{"dropping-particle":"","family":"Chirizzi","given":"Daniela","non-dropping-particle":"","parse-names":false,"suffix":""},{"dropping-particle":"","family":"Trabucco","given":"Sara","non-dropping-particle":"","parse-names":false,"suffix":""},{"dropping-particle":"","family":"Conte","given":"Marianna","non-dropping-particle":"","parse-names":false,"suffix":""},{"dropping-particle":"","family":"Gregoris","given":"Elena","non-dropping-particle":"","parse-names":false,"suffix":""},{"dropping-particle":"","family":"Barbaro","given":"Elena","non-dropping-particle":"","parse-names":false,"suffix":""},{"dropping-particle":"","family":"Bella","given":"Gianfranco","non-dropping-particle":"La","parse-names":false,"suffix":""},{"dropping-particle":"","family":"Ciccarese","given":"Giuseppina","non-dropping-particle":"","parse-names":false,"suffix":""},{"dropping-particle":"","family":"Belosi","given":"Franco","non-dropping-particle":"","parse-names":false,"suffix":""},{"dropping-particle":"","family":"Salandra","given":"Giovanna","non-dropping-particle":"La","parse-names":false,"suffix":""},{"dropping-particle":"","family":"Gambaro","given":"Andrea","non-dropping-particle":"","parse-names":false,"suffix":""},{"dropping-particle":"","family":"Contini","given":"Daniele","non-dropping-particle":"","parse-names":false,"suffix":""}],"container-title":"Science of The Total Environment","id":"ITEM-1","issued":{"date-parts":[["2021","10","23"]]},"page":"151137","publisher":"Elsevier","title":"A review on measurements of SARS-CoV-2 genetic material in air in outdoor and indoor environments: Implication for airborne transmission","type":"article-journal"},"uris":["http://www.mendeley.com/documents/?uuid=ec106833-f83b-3b53-9189-3141e021d182"]}],"mendeley":{"formattedCitation":"&lt;sup&gt;16&lt;/sup&gt;","plainTextFormattedCitation":"16","previouslyFormattedCitation":"&lt;sup&gt;16&lt;/sup&gt;"},"properties":{"noteIndex":0},"schema":"https://github.com/citation-style-language/schema/raw/master/csl-citation.json"}</w:instrText>
      </w:r>
      <w:r w:rsidR="00C2460D">
        <w:rPr>
          <w:lang w:val="en-US"/>
        </w:rPr>
        <w:fldChar w:fldCharType="separate"/>
      </w:r>
      <w:r w:rsidR="00CB6A04" w:rsidRPr="00CB6A04">
        <w:rPr>
          <w:noProof/>
          <w:vertAlign w:val="superscript"/>
          <w:lang w:val="en-US"/>
        </w:rPr>
        <w:t>16</w:t>
      </w:r>
      <w:r w:rsidR="00C2460D">
        <w:rPr>
          <w:lang w:val="en-US"/>
        </w:rPr>
        <w:fldChar w:fldCharType="end"/>
      </w:r>
      <w:r w:rsidR="00C2460D">
        <w:rPr>
          <w:lang w:val="en-US"/>
        </w:rPr>
        <w:t xml:space="preserve"> </w:t>
      </w:r>
      <w:r w:rsidR="00D90ED5">
        <w:rPr>
          <w:lang w:val="en-US"/>
        </w:rPr>
        <w:t xml:space="preserve">Setting up a comprehensive sampling campaign very rapidly in a non-stop operational facility is a daunting task and requires good </w:t>
      </w:r>
      <w:r w:rsidR="00C2460D">
        <w:rPr>
          <w:lang w:val="en-US"/>
        </w:rPr>
        <w:t>co-operation</w:t>
      </w:r>
      <w:r w:rsidR="00D90ED5">
        <w:rPr>
          <w:lang w:val="en-US"/>
        </w:rPr>
        <w:t xml:space="preserve"> between</w:t>
      </w:r>
      <w:r w:rsidR="00682170">
        <w:rPr>
          <w:lang w:val="en-US"/>
        </w:rPr>
        <w:t xml:space="preserve"> dedicated</w:t>
      </w:r>
      <w:r w:rsidR="00D90ED5">
        <w:rPr>
          <w:lang w:val="en-US"/>
        </w:rPr>
        <w:t xml:space="preserve"> stakeholders.</w:t>
      </w:r>
      <w:r w:rsidR="00682170">
        <w:rPr>
          <w:lang w:val="en-US"/>
        </w:rPr>
        <w:t xml:space="preserve"> </w:t>
      </w:r>
      <w:r w:rsidR="00682170" w:rsidRPr="00682170">
        <w:rPr>
          <w:lang w:val="en-US"/>
        </w:rPr>
        <w:t>Looking beyond ad-hoc sampling campa</w:t>
      </w:r>
      <w:r w:rsidR="00682170">
        <w:rPr>
          <w:lang w:val="en-US"/>
        </w:rPr>
        <w:t>igns</w:t>
      </w:r>
      <w:r w:rsidR="00682170" w:rsidRPr="00682170">
        <w:rPr>
          <w:lang w:val="en-US"/>
        </w:rPr>
        <w:t>, it would be interesting to</w:t>
      </w:r>
      <w:r w:rsidR="00682170">
        <w:rPr>
          <w:lang w:val="en-US"/>
        </w:rPr>
        <w:t xml:space="preserve"> explore options for routine monitoring (e</w:t>
      </w:r>
      <w:r w:rsidR="00C7733C">
        <w:rPr>
          <w:lang w:val="en-US"/>
        </w:rPr>
        <w:t>.</w:t>
      </w:r>
      <w:r w:rsidR="00682170">
        <w:rPr>
          <w:lang w:val="en-US"/>
        </w:rPr>
        <w:t>g. implemented in ventilation system</w:t>
      </w:r>
      <w:r w:rsidR="00D86F81">
        <w:rPr>
          <w:lang w:val="en-US"/>
        </w:rPr>
        <w:t>s</w:t>
      </w:r>
      <w:r w:rsidR="00682170">
        <w:rPr>
          <w:lang w:val="en-US"/>
        </w:rPr>
        <w:t>)</w:t>
      </w:r>
      <w:r w:rsidR="00D86F81">
        <w:rPr>
          <w:lang w:val="en-US"/>
        </w:rPr>
        <w:t xml:space="preserve"> for</w:t>
      </w:r>
      <w:r w:rsidR="00682170">
        <w:rPr>
          <w:lang w:val="en-US"/>
        </w:rPr>
        <w:t xml:space="preserve"> </w:t>
      </w:r>
      <w:r w:rsidR="00D86F81">
        <w:rPr>
          <w:lang w:val="en-US"/>
        </w:rPr>
        <w:t xml:space="preserve">(indicators of) </w:t>
      </w:r>
      <w:r w:rsidR="00682170">
        <w:rPr>
          <w:lang w:val="en-US"/>
        </w:rPr>
        <w:t>SARS-CoV-2</w:t>
      </w:r>
      <w:r w:rsidR="00D86F81">
        <w:rPr>
          <w:lang w:val="en-US"/>
        </w:rPr>
        <w:t xml:space="preserve"> and </w:t>
      </w:r>
      <w:r w:rsidR="00682170">
        <w:rPr>
          <w:lang w:val="en-US"/>
        </w:rPr>
        <w:t>other pathogens</w:t>
      </w:r>
      <w:r w:rsidR="00D86F81">
        <w:rPr>
          <w:lang w:val="en-US"/>
        </w:rPr>
        <w:t xml:space="preserve">. </w:t>
      </w:r>
      <w:r w:rsidR="00EB20B4">
        <w:rPr>
          <w:lang w:val="en-US"/>
        </w:rPr>
        <w:t>T</w:t>
      </w:r>
      <w:r w:rsidR="00D86F81">
        <w:rPr>
          <w:lang w:val="en-US"/>
        </w:rPr>
        <w:t>h</w:t>
      </w:r>
      <w:r w:rsidR="00682170">
        <w:rPr>
          <w:lang w:val="en-US"/>
        </w:rPr>
        <w:t>is pandemic clearly showed occupational population</w:t>
      </w:r>
      <w:r w:rsidR="00D86F81">
        <w:rPr>
          <w:lang w:val="en-US"/>
        </w:rPr>
        <w:t xml:space="preserve">s like these </w:t>
      </w:r>
      <w:r w:rsidR="00675A1F">
        <w:rPr>
          <w:lang w:val="en-US"/>
        </w:rPr>
        <w:t>to be facing multiple risk factors for communicable disease in general</w:t>
      </w:r>
      <w:r w:rsidR="00905A47">
        <w:rPr>
          <w:lang w:val="en-US"/>
        </w:rPr>
        <w:fldChar w:fldCharType="begin" w:fldLock="1"/>
      </w:r>
      <w:r w:rsidR="00CB6A04">
        <w:rPr>
          <w:lang w:val="en-US"/>
        </w:rPr>
        <w:instrText>ADDIN CSL_CITATION {"citationItems":[{"id":"ITEM-1","itemData":{"DOI":"10.1002/ajim.23222","ISSN":"10970274","abstract":"The impact of coronavirus disease 2019 (COVID-19) caused by the severe acute respiratory syndrome coronavirus 2 permeates all aspects of society worldwide. Initial medical reports and media coverage have increased awareness of the risk imposed on healthcare workers in particular, during this pandemic. However, the health implications of COVID-19 for the global workforce are multifaceted and complex, warranting careful reflection and consideration to mitigate the adverse effects on workers worldwide. Accordingly, our review offers a framework for considering this topic, highlighting key issues, with the aim to prompt and inform action, including research, to minimize the occupational hazards imposed by this ongoing challenge. We address respiratory disease as a primary concern, while recognizing the multisystem spectrum of COVID-19-related disease and how clinical aspects are interwoven with broader socioeconomic forces.","author":[{"dropping-particle":"","family":"Carlsten","given":"Christopher","non-dropping-particle":"","parse-names":false,"suffix":""},{"dropping-particle":"","family":"Gulati","given":"Mridu","non-dropping-particle":"","parse-names":false,"suffix":""},{"dropping-particle":"","family":"Hines","given":"Stella","non-dropping-particle":"","parse-names":false,"suffix":""},{"dropping-particle":"","family":"Rose","given":"Cecile","non-dropping-particle":"","parse-names":false,"suffix":""},{"dropping-particle":"","family":"Scott","given":"Kenneth","non-dropping-particle":"","parse-names":false,"suffix":""},{"dropping-particle":"","family":"Tarlo","given":"Susan M.","non-dropping-particle":"","parse-names":false,"suffix":""},{"dropping-particle":"","family":"Torén","given":"Kjell","non-dropping-particle":"","parse-names":false,"suffix":""},{"dropping-particle":"","family":"Sood","given":"Akshay","non-dropping-particle":"","parse-names":false,"suffix":""},{"dropping-particle":"","family":"la Hoz","given":"Rafael E.","non-dropping-particle":"de","parse-names":false,"suffix":""}],"container-title":"American Journal of Industrial Medicine","id":"ITEM-1","issue":"September 2020","issued":{"date-parts":[["2021"]]},"page":"1-11","title":"COVID-19 as an occupational disease","type":"article-journal"},"uris":["http://www.mendeley.com/documents/?uuid=8265841e-04af-449a-b3c8-e789a39e39f2"]},{"id":"ITEM-2","itemData":{"DOI":"https://doi.org/10.1136/bmj.m2716","author":[{"dropping-particle":"","family":"Middleton","given":"J","non-dropping-particle":"","parse-names":false,"suffix":""},{"dropping-particle":"","family":"Reintjes","given":"R","non-dropping-particle":"","parse-names":false,"suffix":""},{"dropping-particle":"","family":"Lopes","given":"H","non-dropping-particle":"","parse-names":false,"suffix":""}],"container-title":"BMJ","id":"ITEM-2","issued":{"date-parts":[["2020"]]},"title":"Meat plants—a new front line in the covid-19 pandemic","type":"article-journal","volume":"370:m2716"},"uris":["http://www.mendeley.com/documents/?uuid=36b025ae-e1f5-4964-824d-003a017381a9"]}],"mendeley":{"formattedCitation":"&lt;sup&gt;1,2&lt;/sup&gt;","plainTextFormattedCitation":"1,2","previouslyFormattedCitation":"&lt;sup&gt;1,2&lt;/sup&gt;"},"properties":{"noteIndex":0},"schema":"https://github.com/citation-style-language/schema/raw/master/csl-citation.json"}</w:instrText>
      </w:r>
      <w:r w:rsidR="00905A47">
        <w:rPr>
          <w:lang w:val="en-US"/>
        </w:rPr>
        <w:fldChar w:fldCharType="separate"/>
      </w:r>
      <w:r w:rsidR="00CB6A04" w:rsidRPr="00CB6A04">
        <w:rPr>
          <w:noProof/>
          <w:vertAlign w:val="superscript"/>
          <w:lang w:val="en-US"/>
        </w:rPr>
        <w:t>1,2</w:t>
      </w:r>
      <w:r w:rsidR="00905A47">
        <w:rPr>
          <w:lang w:val="en-US"/>
        </w:rPr>
        <w:fldChar w:fldCharType="end"/>
      </w:r>
      <w:r w:rsidR="00675A1F">
        <w:rPr>
          <w:lang w:val="en-US"/>
        </w:rPr>
        <w:t>.</w:t>
      </w:r>
      <w:r w:rsidR="004E03F8">
        <w:rPr>
          <w:lang w:val="en-US"/>
        </w:rPr>
        <w:t xml:space="preserve"> </w:t>
      </w:r>
      <w:r w:rsidR="0043393F">
        <w:rPr>
          <w:lang w:val="en-US"/>
        </w:rPr>
        <w:t xml:space="preserve">COVID-19 policies to protect </w:t>
      </w:r>
      <w:r w:rsidR="001D0F7D">
        <w:rPr>
          <w:lang w:val="en-US"/>
        </w:rPr>
        <w:t>workers’</w:t>
      </w:r>
      <w:r w:rsidR="0043393F">
        <w:rPr>
          <w:lang w:val="en-US"/>
        </w:rPr>
        <w:t xml:space="preserve"> health should be evaluated properly</w:t>
      </w:r>
      <w:r w:rsidR="001D0F7D">
        <w:rPr>
          <w:lang w:val="en-US"/>
        </w:rPr>
        <w:t xml:space="preserve"> related to effectiveness and user-friendliness</w:t>
      </w:r>
      <w:r w:rsidR="0043393F">
        <w:rPr>
          <w:lang w:val="en-US"/>
        </w:rPr>
        <w:t xml:space="preserve"> </w:t>
      </w:r>
      <w:r w:rsidR="001D0F7D">
        <w:rPr>
          <w:lang w:val="en-US"/>
        </w:rPr>
        <w:t>for the specific occupational context. For instance i</w:t>
      </w:r>
      <w:r w:rsidR="00ED5E8C" w:rsidRPr="00C93A38">
        <w:t>n cooled</w:t>
      </w:r>
      <w:r w:rsidR="00ED5E8C">
        <w:t xml:space="preserve"> production rooms,</w:t>
      </w:r>
      <w:r w:rsidR="00286066">
        <w:t xml:space="preserve"> standard surgical masks </w:t>
      </w:r>
      <w:r w:rsidR="00385F06">
        <w:t xml:space="preserve">can </w:t>
      </w:r>
      <w:r w:rsidR="00286066">
        <w:t xml:space="preserve">cause discomfort/annoyance as glasses fog easily and masks </w:t>
      </w:r>
      <w:r w:rsidR="00ED5E8C">
        <w:t>typically become moist quickly</w:t>
      </w:r>
      <w:r w:rsidR="001D0F7D">
        <w:t xml:space="preserve"> deteriorating </w:t>
      </w:r>
      <w:r w:rsidR="00ED5E8C">
        <w:t>effectiveness</w:t>
      </w:r>
      <w:r w:rsidR="00537A85">
        <w:fldChar w:fldCharType="begin" w:fldLock="1"/>
      </w:r>
      <w:r w:rsidR="00CB6A04">
        <w:instrText>ADDIN CSL_CITATION {"citationItems":[{"id":"ITEM-1","itemData":{"DOI":"10.13140/RG.2.2.25214.13125","author":[{"dropping-particle":"","family":"Lopes","given":"H.","non-dropping-particle":"","parse-names":false,"suffix":""},{"dropping-particle":"","family":"Middleton","given":"J.","non-dropping-particle":"","parse-names":false,"suffix":""},{"dropping-particle":"","family":"Martin-Moreno","given":"J.","non-dropping-particle":"","parse-names":false,"suffix":""},{"dropping-particle":"","family":"Chambaud","given":"J.","non-dropping-particle":"","parse-names":false,"suffix":""},{"dropping-particle":"","family":"Davidovitch","given":"N.","non-dropping-particle":"","parse-names":false,"suffix":""},{"dropping-particle":"","family":"Barros","given":"H.","non-dropping-particle":"","parse-names":false,"suffix":""},{"dropping-particle":"","family":"Signorelli","given":"C.","non-dropping-particle":"","parse-names":false,"suffix":""},{"dropping-particle":"","family":"Woodhead","given":"T.","non-dropping-particle":"","parse-names":false,"suffix":""}],"id":"ITEM-1","issued":{"date-parts":[["2020"]]},"number-of-pages":"1-56","title":"Strategic Use of Masks As an Element of a Nonpharmaceutical Measures Set for a Pandemic","type":"report"},"uris":["http://www.mendeley.com/documents/?uuid=c7bacf66-64ed-4dec-9108-747ab88bda47"]},{"id":"ITEM-2","itemData":{"DOI":"10.1016/J.COCIS.2021.101417","ISSN":"1359-0294","abstract":"Since the outbreak of the COVID-19 pandemic, most countries have recommended their citizens to adopt social distance, hand hygiene, and face mask wearing. However, wearing face masks has not been well adopted by many citizens. While the reasons are complex, there is a general perception that the evidence to support face mask wearing is lacking, especially for the general public in a community setting. Face mask wearing can block or filter airborne virus-carrying particles through the working of colloid and interface science. This paper assesses current knowledge behind the design and functioning of face masks by reviewing the selection of materials, mask specifications, relevant laboratory tests, and respiratory virus transmission trials, with an overview of future development of reusable masks for the general public. This review highlights the effectiveness of face mask wearing in the prevention of COVID-19 infection.","author":[{"dropping-particle":"","family":"Liao","given":"Mingrui","non-dropping-particle":"","parse-names":false,"suffix":""},{"dropping-particle":"","family":"Liu","given":"Huayang","non-dropping-particle":"","parse-names":false,"suffix":""},{"dropping-particle":"","family":"Wang","given":"Xi","non-dropping-particle":"","parse-names":false,"suffix":""},{"dropping-particle":"","family":"Hu","given":"Xuzhi","non-dropping-particle":"","parse-names":false,"suffix":""},{"dropping-particle":"","family":"Huang","given":"Yuhao","non-dropping-particle":"","parse-names":false,"suffix":""},{"dropping-particle":"","family":"Liu","given":"Xuqing","non-dropping-particle":"","parse-names":false,"suffix":""},{"dropping-particle":"","family":"Brenan","given":"Keith","non-dropping-particle":"","parse-names":false,"suffix":""},{"dropping-particle":"","family":"Mecha","given":"Jared","non-dropping-particle":"","parse-names":false,"suffix":""},{"dropping-particle":"","family":"Nirmalan","given":"Mahesan","non-dropping-particle":"","parse-names":false,"suffix":""},{"dropping-particle":"","family":"Lu","given":"Jian Ren","non-dropping-particle":"","parse-names":false,"suffix":""}],"container-title":"Current Opinion in Colloid &amp; Interface Science","id":"ITEM-2","issued":{"date-parts":[["2021","4","1"]]},"page":"101417","publisher":"Elsevier","title":"A technical review of face mask wearing in preventing respiratory COVID-19 transmission","type":"article-journal","volume":"52"},"uris":["http://www.mendeley.com/documents/?uuid=8f33d349-7d0d-35c1-91aa-c65412c4e235"]}],"mendeley":{"formattedCitation":"&lt;sup&gt;47,48&lt;/sup&gt;","plainTextFormattedCitation":"47,48","previouslyFormattedCitation":"&lt;sup&gt;47,48&lt;/sup&gt;"},"properties":{"noteIndex":0},"schema":"https://github.com/citation-style-language/schema/raw/master/csl-citation.json"}</w:instrText>
      </w:r>
      <w:r w:rsidR="00537A85">
        <w:fldChar w:fldCharType="separate"/>
      </w:r>
      <w:r w:rsidR="00CB6A04" w:rsidRPr="00CB6A04">
        <w:rPr>
          <w:noProof/>
          <w:vertAlign w:val="superscript"/>
        </w:rPr>
        <w:t>47,48</w:t>
      </w:r>
      <w:r w:rsidR="00537A85">
        <w:fldChar w:fldCharType="end"/>
      </w:r>
      <w:r w:rsidR="001D0F7D">
        <w:t xml:space="preserve">; emphasizing the need for </w:t>
      </w:r>
      <w:r w:rsidR="00C4685E">
        <w:t xml:space="preserve">research </w:t>
      </w:r>
      <w:r w:rsidR="001D0F7D">
        <w:t>on measures in real-life settings</w:t>
      </w:r>
      <w:r w:rsidR="007D47E1">
        <w:t xml:space="preserve">. </w:t>
      </w:r>
    </w:p>
    <w:p w14:paraId="4F7D80A2" w14:textId="477EE4A5" w:rsidR="0098591B" w:rsidRPr="0098591B" w:rsidRDefault="0098591B" w:rsidP="0098591B">
      <w:pPr>
        <w:spacing w:line="360" w:lineRule="auto"/>
        <w:rPr>
          <w:b/>
          <w:bCs/>
        </w:rPr>
      </w:pPr>
      <w:r w:rsidRPr="0098591B">
        <w:rPr>
          <w:b/>
          <w:bCs/>
        </w:rPr>
        <w:t>Conclusion</w:t>
      </w:r>
    </w:p>
    <w:p w14:paraId="51A37F96" w14:textId="6F059C20" w:rsidR="00C771B5" w:rsidRDefault="00C96F6C" w:rsidP="007D3C1D">
      <w:pPr>
        <w:spacing w:line="360" w:lineRule="auto"/>
      </w:pPr>
      <w:bookmarkStart w:id="4" w:name="_Hlk75091578"/>
      <w:r w:rsidRPr="00C2460D">
        <w:t>To conclude, given the</w:t>
      </w:r>
      <w:r w:rsidR="001809CB" w:rsidRPr="00C2460D">
        <w:t xml:space="preserve"> overall low number of </w:t>
      </w:r>
      <w:r w:rsidRPr="00C2460D">
        <w:t>environmental samples positive for SARS-CoV-2 RNA</w:t>
      </w:r>
      <w:r w:rsidR="001809CB" w:rsidRPr="00C2460D">
        <w:t>, w</w:t>
      </w:r>
      <w:r w:rsidR="00313846" w:rsidRPr="00C2460D">
        <w:t>idespread transmission of SARS-CoV-2 via air and surfaces within this meat processing plant was not considered likely at the time of investigation</w:t>
      </w:r>
      <w:r w:rsidR="00DA3C68" w:rsidRPr="00C2460D">
        <w:t xml:space="preserve"> when a strict COVID-19 policy</w:t>
      </w:r>
      <w:r w:rsidR="00E61B65" w:rsidRPr="00C2460D">
        <w:t xml:space="preserve"> was</w:t>
      </w:r>
      <w:r w:rsidR="00DA3C68" w:rsidRPr="00C2460D">
        <w:t xml:space="preserve"> in place. </w:t>
      </w:r>
      <w:r w:rsidR="00E61B65" w:rsidRPr="00C2460D">
        <w:t xml:space="preserve">This </w:t>
      </w:r>
      <w:r w:rsidR="00C2460D" w:rsidRPr="00C2460D">
        <w:t xml:space="preserve">empirically </w:t>
      </w:r>
      <w:r w:rsidR="00E61B65" w:rsidRPr="00C2460D">
        <w:t xml:space="preserve">substantiates that </w:t>
      </w:r>
      <w:r w:rsidR="00FE2F78" w:rsidRPr="00C2460D">
        <w:t xml:space="preserve">SARS-CoV-2 transmission can be controlled in meat processing plants </w:t>
      </w:r>
      <w:r w:rsidR="00E61B65" w:rsidRPr="00C2460D">
        <w:t>with a comprehensive set of preventive and mitigation measure</w:t>
      </w:r>
      <w:r w:rsidR="00FE2F78" w:rsidRPr="00C2460D">
        <w:t>s</w:t>
      </w:r>
      <w:r w:rsidR="00E61B65" w:rsidRPr="00C2460D">
        <w:t xml:space="preserve">. </w:t>
      </w:r>
      <w:r w:rsidR="00266090">
        <w:t xml:space="preserve">The </w:t>
      </w:r>
      <w:r w:rsidR="00C2460D">
        <w:t xml:space="preserve">COVID-19 pandemic highlighted the vulnerability of this occupational population for infectious diseases and warrants for proper protection and monitoring. </w:t>
      </w:r>
      <w:bookmarkEnd w:id="4"/>
      <w:r w:rsidR="00EC0DD5" w:rsidRPr="00CD7BF4">
        <w:br w:type="page"/>
      </w:r>
    </w:p>
    <w:p w14:paraId="6DE7F7F5" w14:textId="77777777" w:rsidR="00CC01F2" w:rsidRDefault="00CC01F2" w:rsidP="00A40F55">
      <w:pPr>
        <w:pStyle w:val="NoSpacing"/>
        <w:sectPr w:rsidR="00CC01F2" w:rsidSect="00280208">
          <w:footerReference w:type="default" r:id="rId11"/>
          <w:pgSz w:w="11906" w:h="16838"/>
          <w:pgMar w:top="1440" w:right="1440" w:bottom="1440" w:left="1440" w:header="709" w:footer="709" w:gutter="0"/>
          <w:lnNumType w:countBy="1" w:restart="continuous"/>
          <w:cols w:space="708"/>
          <w:docGrid w:linePitch="360"/>
        </w:sectPr>
      </w:pPr>
    </w:p>
    <w:p w14:paraId="26A1BCFC" w14:textId="6CBD162D" w:rsidR="00CC01F2" w:rsidRDefault="00CC01F2" w:rsidP="00CC01F2">
      <w:pPr>
        <w:pStyle w:val="Heading1"/>
      </w:pPr>
      <w:r>
        <w:lastRenderedPageBreak/>
        <w:t>References</w:t>
      </w:r>
    </w:p>
    <w:p w14:paraId="7673A103" w14:textId="77777777" w:rsidR="00460446" w:rsidRDefault="00460446"/>
    <w:p w14:paraId="6676178D" w14:textId="5F9B5F3A" w:rsidR="00CB6A04" w:rsidRPr="00CB6A04" w:rsidRDefault="00460446" w:rsidP="00CB6A04">
      <w:pPr>
        <w:widowControl w:val="0"/>
        <w:autoSpaceDE w:val="0"/>
        <w:autoSpaceDN w:val="0"/>
        <w:adjustRightInd w:val="0"/>
        <w:spacing w:line="240" w:lineRule="auto"/>
        <w:ind w:left="640" w:hanging="640"/>
        <w:rPr>
          <w:rFonts w:ascii="Calibri" w:hAnsi="Calibri" w:cs="Calibri"/>
          <w:noProof/>
          <w:szCs w:val="24"/>
        </w:rPr>
      </w:pPr>
      <w:r>
        <w:fldChar w:fldCharType="begin" w:fldLock="1"/>
      </w:r>
      <w:r w:rsidRPr="00666C9D">
        <w:rPr>
          <w:lang w:val="en-US"/>
        </w:rPr>
        <w:instrText xml:space="preserve">ADDIN Mendeley Bibliography CSL_BIBLIOGRAPHY </w:instrText>
      </w:r>
      <w:r>
        <w:fldChar w:fldCharType="separate"/>
      </w:r>
      <w:r w:rsidR="00CB6A04" w:rsidRPr="00CB6A04">
        <w:rPr>
          <w:rFonts w:ascii="Calibri" w:hAnsi="Calibri" w:cs="Calibri"/>
          <w:noProof/>
          <w:szCs w:val="24"/>
        </w:rPr>
        <w:t xml:space="preserve">1. </w:t>
      </w:r>
      <w:r w:rsidR="00CB6A04" w:rsidRPr="00CB6A04">
        <w:rPr>
          <w:rFonts w:ascii="Calibri" w:hAnsi="Calibri" w:cs="Calibri"/>
          <w:noProof/>
          <w:szCs w:val="24"/>
        </w:rPr>
        <w:tab/>
        <w:t xml:space="preserve">Carlsten C, Gulati M, Hines S, et al. COVID-19 as an occupational disease. </w:t>
      </w:r>
      <w:r w:rsidR="00CB6A04" w:rsidRPr="00CB6A04">
        <w:rPr>
          <w:rFonts w:ascii="Calibri" w:hAnsi="Calibri" w:cs="Calibri"/>
          <w:i/>
          <w:iCs/>
          <w:noProof/>
          <w:szCs w:val="24"/>
        </w:rPr>
        <w:t>Am J Ind Med</w:t>
      </w:r>
      <w:r w:rsidR="00CB6A04" w:rsidRPr="00CB6A04">
        <w:rPr>
          <w:rFonts w:ascii="Calibri" w:hAnsi="Calibri" w:cs="Calibri"/>
          <w:noProof/>
          <w:szCs w:val="24"/>
        </w:rPr>
        <w:t>. 2021;1–11.</w:t>
      </w:r>
    </w:p>
    <w:p w14:paraId="5B7277DA"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2. </w:t>
      </w:r>
      <w:r w:rsidRPr="00CB6A04">
        <w:rPr>
          <w:rFonts w:ascii="Calibri" w:hAnsi="Calibri" w:cs="Calibri"/>
          <w:noProof/>
          <w:szCs w:val="24"/>
        </w:rPr>
        <w:tab/>
        <w:t xml:space="preserve">Middleton J, Reintjes R, Lopes H. Meat plants—a new front line in the covid-19 pandemic. </w:t>
      </w:r>
      <w:r w:rsidRPr="00CB6A04">
        <w:rPr>
          <w:rFonts w:ascii="Calibri" w:hAnsi="Calibri" w:cs="Calibri"/>
          <w:i/>
          <w:iCs/>
          <w:noProof/>
          <w:szCs w:val="24"/>
        </w:rPr>
        <w:t>BMJ</w:t>
      </w:r>
      <w:r w:rsidRPr="00CB6A04">
        <w:rPr>
          <w:rFonts w:ascii="Calibri" w:hAnsi="Calibri" w:cs="Calibri"/>
          <w:noProof/>
          <w:szCs w:val="24"/>
        </w:rPr>
        <w:t>.;370:m2716 . Epub ahead of print 2020. DOI: https://doi.org/10.1136/bmj.m2716.</w:t>
      </w:r>
    </w:p>
    <w:p w14:paraId="516CDB28"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3. </w:t>
      </w:r>
      <w:r w:rsidRPr="00CB6A04">
        <w:rPr>
          <w:rFonts w:ascii="Calibri" w:hAnsi="Calibri" w:cs="Calibri"/>
          <w:noProof/>
          <w:szCs w:val="24"/>
        </w:rPr>
        <w:tab/>
        <w:t xml:space="preserve">Asadi S, Bouvier N, Wexler AS, Ristenpart WD. The coronavirus pandemic and aerosols: Does COVID-19 transmit via expiratory particles? </w:t>
      </w:r>
      <w:r w:rsidRPr="00CB6A04">
        <w:rPr>
          <w:rFonts w:ascii="Calibri" w:hAnsi="Calibri" w:cs="Calibri"/>
          <w:i/>
          <w:iCs/>
          <w:noProof/>
          <w:szCs w:val="24"/>
        </w:rPr>
        <w:t>Aerosol Science and Technology</w:t>
      </w:r>
      <w:r w:rsidRPr="00CB6A04">
        <w:rPr>
          <w:rFonts w:ascii="Calibri" w:hAnsi="Calibri" w:cs="Calibri"/>
          <w:noProof/>
          <w:szCs w:val="24"/>
        </w:rPr>
        <w:t xml:space="preserve"> 2020;54:635–638.</w:t>
      </w:r>
    </w:p>
    <w:p w14:paraId="58207C20"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4. </w:t>
      </w:r>
      <w:r w:rsidRPr="00CB6A04">
        <w:rPr>
          <w:rFonts w:ascii="Calibri" w:hAnsi="Calibri" w:cs="Calibri"/>
          <w:noProof/>
          <w:szCs w:val="24"/>
        </w:rPr>
        <w:tab/>
        <w:t xml:space="preserve">Chin AWH, Chu JTS, Perera MRA, et al. Stability of SARS-CoV-2 in different environmental conditions. </w:t>
      </w:r>
      <w:r w:rsidRPr="00CB6A04">
        <w:rPr>
          <w:rFonts w:ascii="Calibri" w:hAnsi="Calibri" w:cs="Calibri"/>
          <w:i/>
          <w:iCs/>
          <w:noProof/>
          <w:szCs w:val="24"/>
        </w:rPr>
        <w:t>The Lancet Microbe</w:t>
      </w:r>
      <w:r w:rsidRPr="00CB6A04">
        <w:rPr>
          <w:rFonts w:ascii="Calibri" w:hAnsi="Calibri" w:cs="Calibri"/>
          <w:noProof/>
          <w:szCs w:val="24"/>
        </w:rPr>
        <w:t>. 2020;1:e10.</w:t>
      </w:r>
    </w:p>
    <w:p w14:paraId="7146B55C"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5. </w:t>
      </w:r>
      <w:r w:rsidRPr="00CB6A04">
        <w:rPr>
          <w:rFonts w:ascii="Calibri" w:hAnsi="Calibri" w:cs="Calibri"/>
          <w:noProof/>
          <w:szCs w:val="24"/>
        </w:rPr>
        <w:tab/>
        <w:t xml:space="preserve">Van Doremalen N, Bushmaker T, Morris DH, et al. Aerosol and surface stability of SARS-CoV-2 as compared with SARS-CoV-1. </w:t>
      </w:r>
      <w:r w:rsidRPr="00CB6A04">
        <w:rPr>
          <w:rFonts w:ascii="Calibri" w:hAnsi="Calibri" w:cs="Calibri"/>
          <w:i/>
          <w:iCs/>
          <w:noProof/>
          <w:szCs w:val="24"/>
        </w:rPr>
        <w:t>New England Journal of Medicine</w:t>
      </w:r>
      <w:r w:rsidRPr="00CB6A04">
        <w:rPr>
          <w:rFonts w:ascii="Calibri" w:hAnsi="Calibri" w:cs="Calibri"/>
          <w:noProof/>
          <w:szCs w:val="24"/>
        </w:rPr>
        <w:t xml:space="preserve"> 2020;382:1564–1567.</w:t>
      </w:r>
    </w:p>
    <w:p w14:paraId="40A86D2D"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nl-NL"/>
        </w:rPr>
      </w:pPr>
      <w:r w:rsidRPr="00CB6A04">
        <w:rPr>
          <w:rFonts w:ascii="Calibri" w:hAnsi="Calibri" w:cs="Calibri"/>
          <w:noProof/>
          <w:szCs w:val="24"/>
        </w:rPr>
        <w:t xml:space="preserve">6. </w:t>
      </w:r>
      <w:r w:rsidRPr="00CB6A04">
        <w:rPr>
          <w:rFonts w:ascii="Calibri" w:hAnsi="Calibri" w:cs="Calibri"/>
          <w:noProof/>
          <w:szCs w:val="24"/>
        </w:rPr>
        <w:tab/>
        <w:t xml:space="preserve">Matson MJ, Yinda CK, Seifert SN, et al. Effect of environmental conditions on sars-cov-2 stability in human nasal mucus and sputum. </w:t>
      </w:r>
      <w:r w:rsidRPr="00B45366">
        <w:rPr>
          <w:rFonts w:ascii="Calibri" w:hAnsi="Calibri" w:cs="Calibri"/>
          <w:i/>
          <w:iCs/>
          <w:noProof/>
          <w:szCs w:val="24"/>
          <w:lang w:val="nl-NL"/>
        </w:rPr>
        <w:t>Emerg Infect Dis</w:t>
      </w:r>
      <w:r w:rsidRPr="00B45366">
        <w:rPr>
          <w:rFonts w:ascii="Calibri" w:hAnsi="Calibri" w:cs="Calibri"/>
          <w:noProof/>
          <w:szCs w:val="24"/>
          <w:lang w:val="nl-NL"/>
        </w:rPr>
        <w:t>. 2020;26:2276–2278.</w:t>
      </w:r>
    </w:p>
    <w:p w14:paraId="187140C6"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B45366">
        <w:rPr>
          <w:rFonts w:ascii="Calibri" w:hAnsi="Calibri" w:cs="Calibri"/>
          <w:noProof/>
          <w:szCs w:val="24"/>
          <w:lang w:val="nl-NL"/>
        </w:rPr>
        <w:t xml:space="preserve">7. </w:t>
      </w:r>
      <w:r w:rsidRPr="00B45366">
        <w:rPr>
          <w:rFonts w:ascii="Calibri" w:hAnsi="Calibri" w:cs="Calibri"/>
          <w:noProof/>
          <w:szCs w:val="24"/>
          <w:lang w:val="nl-NL"/>
        </w:rPr>
        <w:tab/>
        <w:t xml:space="preserve">Dabisch P, Schuit M, Herzog A, et al. </w:t>
      </w:r>
      <w:r w:rsidRPr="00CB6A04">
        <w:rPr>
          <w:rFonts w:ascii="Calibri" w:hAnsi="Calibri" w:cs="Calibri"/>
          <w:noProof/>
          <w:szCs w:val="24"/>
        </w:rPr>
        <w:t xml:space="preserve">The influence of temperature, humidity, and simulated sunlight on the infectivity of SARS-CoV-2 in aerosols. </w:t>
      </w:r>
      <w:r w:rsidRPr="00CB6A04">
        <w:rPr>
          <w:rFonts w:ascii="Calibri" w:hAnsi="Calibri" w:cs="Calibri"/>
          <w:i/>
          <w:iCs/>
          <w:noProof/>
          <w:szCs w:val="24"/>
        </w:rPr>
        <w:t>Aerosol Sci Technol</w:t>
      </w:r>
      <w:r w:rsidRPr="00CB6A04">
        <w:rPr>
          <w:rFonts w:ascii="Calibri" w:hAnsi="Calibri" w:cs="Calibri"/>
          <w:noProof/>
          <w:szCs w:val="24"/>
        </w:rPr>
        <w:t>. 2021;55:142–153.</w:t>
      </w:r>
    </w:p>
    <w:p w14:paraId="4BCEB536"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de-DE"/>
        </w:rPr>
      </w:pPr>
      <w:r w:rsidRPr="00CB6A04">
        <w:rPr>
          <w:rFonts w:ascii="Calibri" w:hAnsi="Calibri" w:cs="Calibri"/>
          <w:noProof/>
          <w:szCs w:val="24"/>
        </w:rPr>
        <w:t xml:space="preserve">8. </w:t>
      </w:r>
      <w:r w:rsidRPr="00CB6A04">
        <w:rPr>
          <w:rFonts w:ascii="Calibri" w:hAnsi="Calibri" w:cs="Calibri"/>
          <w:noProof/>
          <w:szCs w:val="24"/>
        </w:rPr>
        <w:tab/>
        <w:t xml:space="preserve">Aboubakr HA, Sharafeldin TA, Goyal SM. Stability of SARS-CoV-2 and other coronaviruses in the environment and on common touch surfaces and the influence of climatic conditions: A review. </w:t>
      </w:r>
      <w:r w:rsidRPr="00B45366">
        <w:rPr>
          <w:rFonts w:ascii="Calibri" w:hAnsi="Calibri" w:cs="Calibri"/>
          <w:i/>
          <w:iCs/>
          <w:noProof/>
          <w:szCs w:val="24"/>
          <w:lang w:val="de-DE"/>
        </w:rPr>
        <w:t>Transbound Emerg Dis</w:t>
      </w:r>
      <w:r w:rsidRPr="00B45366">
        <w:rPr>
          <w:rFonts w:ascii="Calibri" w:hAnsi="Calibri" w:cs="Calibri"/>
          <w:noProof/>
          <w:szCs w:val="24"/>
          <w:lang w:val="de-DE"/>
        </w:rPr>
        <w:t>. 2021;68:296–312.</w:t>
      </w:r>
    </w:p>
    <w:p w14:paraId="540AA4D2"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B45366">
        <w:rPr>
          <w:rFonts w:ascii="Calibri" w:hAnsi="Calibri" w:cs="Calibri"/>
          <w:noProof/>
          <w:szCs w:val="24"/>
          <w:lang w:val="de-DE"/>
        </w:rPr>
        <w:t xml:space="preserve">9. </w:t>
      </w:r>
      <w:r w:rsidRPr="00B45366">
        <w:rPr>
          <w:rFonts w:ascii="Calibri" w:hAnsi="Calibri" w:cs="Calibri"/>
          <w:noProof/>
          <w:szCs w:val="24"/>
          <w:lang w:val="de-DE"/>
        </w:rPr>
        <w:tab/>
        <w:t xml:space="preserve">Guenther T, Czech-Sioli M, Indenbirken D, et al. </w:t>
      </w:r>
      <w:r w:rsidRPr="00CB6A04">
        <w:rPr>
          <w:rFonts w:ascii="Calibri" w:hAnsi="Calibri" w:cs="Calibri"/>
          <w:noProof/>
          <w:szCs w:val="24"/>
        </w:rPr>
        <w:t xml:space="preserve">Investigation of a superspreading event preceding the largest meat processing plant-related SARS-Coronavirus 2 outbreak in Germany. </w:t>
      </w:r>
      <w:r w:rsidRPr="00CB6A04">
        <w:rPr>
          <w:rFonts w:ascii="Calibri" w:hAnsi="Calibri" w:cs="Calibri"/>
          <w:i/>
          <w:iCs/>
          <w:noProof/>
          <w:szCs w:val="24"/>
        </w:rPr>
        <w:t>SSRN Electron J</w:t>
      </w:r>
      <w:r w:rsidRPr="00CB6A04">
        <w:rPr>
          <w:rFonts w:ascii="Calibri" w:hAnsi="Calibri" w:cs="Calibri"/>
          <w:noProof/>
          <w:szCs w:val="24"/>
        </w:rPr>
        <w:t>. . Epub ahead of print 2020. DOI: 10.2139/ssrn.3654517.</w:t>
      </w:r>
    </w:p>
    <w:p w14:paraId="3761DBB7"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10. </w:t>
      </w:r>
      <w:r w:rsidRPr="00CB6A04">
        <w:rPr>
          <w:rFonts w:ascii="Calibri" w:hAnsi="Calibri" w:cs="Calibri"/>
          <w:noProof/>
          <w:szCs w:val="24"/>
        </w:rPr>
        <w:tab/>
        <w:t xml:space="preserve">Pokora R, Kutschbach S, Weigl M, et al. Investigation of superspreading COVID-19 outbreak events in meat and poultry processing plants in Germany: A cross-sectional study. </w:t>
      </w:r>
      <w:r w:rsidRPr="00CB6A04">
        <w:rPr>
          <w:rFonts w:ascii="Calibri" w:hAnsi="Calibri" w:cs="Calibri"/>
          <w:i/>
          <w:iCs/>
          <w:noProof/>
          <w:szCs w:val="24"/>
        </w:rPr>
        <w:t>PLoS One</w:t>
      </w:r>
      <w:r w:rsidRPr="00CB6A04">
        <w:rPr>
          <w:rFonts w:ascii="Calibri" w:hAnsi="Calibri" w:cs="Calibri"/>
          <w:noProof/>
          <w:szCs w:val="24"/>
        </w:rPr>
        <w:t>. 2021;16:e0242456.</w:t>
      </w:r>
    </w:p>
    <w:p w14:paraId="4036C3A3"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fr-FR"/>
        </w:rPr>
      </w:pPr>
      <w:r w:rsidRPr="00CB6A04">
        <w:rPr>
          <w:rFonts w:ascii="Calibri" w:hAnsi="Calibri" w:cs="Calibri"/>
          <w:noProof/>
          <w:szCs w:val="24"/>
        </w:rPr>
        <w:t xml:space="preserve">11. </w:t>
      </w:r>
      <w:r w:rsidRPr="00CB6A04">
        <w:rPr>
          <w:rFonts w:ascii="Calibri" w:hAnsi="Calibri" w:cs="Calibri"/>
          <w:noProof/>
          <w:szCs w:val="24"/>
        </w:rPr>
        <w:tab/>
        <w:t xml:space="preserve">Walshe N, Fennelly M, Hellebust S, et al. Assessment of Environmental and Occupational Risk Factors for the Mitigation and Containment of a COVID-19 Outbreak in a Meat Processing Plant. </w:t>
      </w:r>
      <w:r w:rsidRPr="00B45366">
        <w:rPr>
          <w:rFonts w:ascii="Calibri" w:hAnsi="Calibri" w:cs="Calibri"/>
          <w:i/>
          <w:iCs/>
          <w:noProof/>
          <w:szCs w:val="24"/>
          <w:lang w:val="fr-FR"/>
        </w:rPr>
        <w:t>Front Public Heal</w:t>
      </w:r>
      <w:r w:rsidRPr="00B45366">
        <w:rPr>
          <w:rFonts w:ascii="Calibri" w:hAnsi="Calibri" w:cs="Calibri"/>
          <w:noProof/>
          <w:szCs w:val="24"/>
          <w:lang w:val="fr-FR"/>
        </w:rPr>
        <w:t>. 2021;9:1544.</w:t>
      </w:r>
    </w:p>
    <w:p w14:paraId="0FFC1AFC"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B45366">
        <w:rPr>
          <w:rFonts w:ascii="Calibri" w:hAnsi="Calibri" w:cs="Calibri"/>
          <w:noProof/>
          <w:szCs w:val="24"/>
          <w:lang w:val="fr-FR"/>
        </w:rPr>
        <w:t xml:space="preserve">12. </w:t>
      </w:r>
      <w:r w:rsidRPr="00B45366">
        <w:rPr>
          <w:rFonts w:ascii="Calibri" w:hAnsi="Calibri" w:cs="Calibri"/>
          <w:noProof/>
          <w:szCs w:val="24"/>
          <w:lang w:val="fr-FR"/>
        </w:rPr>
        <w:tab/>
        <w:t xml:space="preserve">Mallet Y, Pivette M, Revest M, et al. </w:t>
      </w:r>
      <w:r w:rsidRPr="00CB6A04">
        <w:rPr>
          <w:rFonts w:ascii="Calibri" w:hAnsi="Calibri" w:cs="Calibri"/>
          <w:noProof/>
          <w:szCs w:val="24"/>
        </w:rPr>
        <w:t xml:space="preserve">Identification of Workers at Increased Risk of Infection During a COVID-19 Outbreak in a Meat Processing Plant, France, May 2020. </w:t>
      </w:r>
      <w:r w:rsidRPr="00CB6A04">
        <w:rPr>
          <w:rFonts w:ascii="Calibri" w:hAnsi="Calibri" w:cs="Calibri"/>
          <w:i/>
          <w:iCs/>
          <w:noProof/>
          <w:szCs w:val="24"/>
        </w:rPr>
        <w:t>Food Environ Virol</w:t>
      </w:r>
      <w:r w:rsidRPr="00CB6A04">
        <w:rPr>
          <w:rFonts w:ascii="Calibri" w:hAnsi="Calibri" w:cs="Calibri"/>
          <w:noProof/>
          <w:szCs w:val="24"/>
        </w:rPr>
        <w:t>. 2021;13:535–543.</w:t>
      </w:r>
    </w:p>
    <w:p w14:paraId="55A3F60F"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13. </w:t>
      </w:r>
      <w:r w:rsidRPr="00CB6A04">
        <w:rPr>
          <w:rFonts w:ascii="Calibri" w:hAnsi="Calibri" w:cs="Calibri"/>
          <w:noProof/>
          <w:szCs w:val="24"/>
        </w:rPr>
        <w:tab/>
        <w:t xml:space="preserve">Marquès M, Domingo JL. Contamination of inert surfaces by SARS-CoV-2: Persistence, stability and infectivity. A review. </w:t>
      </w:r>
      <w:r w:rsidRPr="00CB6A04">
        <w:rPr>
          <w:rFonts w:ascii="Calibri" w:hAnsi="Calibri" w:cs="Calibri"/>
          <w:i/>
          <w:iCs/>
          <w:noProof/>
          <w:szCs w:val="24"/>
        </w:rPr>
        <w:t>Environ Res</w:t>
      </w:r>
      <w:r w:rsidRPr="00CB6A04">
        <w:rPr>
          <w:rFonts w:ascii="Calibri" w:hAnsi="Calibri" w:cs="Calibri"/>
          <w:noProof/>
          <w:szCs w:val="24"/>
        </w:rPr>
        <w:t>.;193 . Epub ahead of print 2021. DOI: 10.1016/j.envres.2020.110559.</w:t>
      </w:r>
    </w:p>
    <w:p w14:paraId="0E23865A"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B45366">
        <w:rPr>
          <w:rFonts w:ascii="Calibri" w:hAnsi="Calibri" w:cs="Calibri"/>
          <w:noProof/>
          <w:szCs w:val="24"/>
          <w:lang w:val="fr-FR"/>
        </w:rPr>
        <w:t xml:space="preserve">14. </w:t>
      </w:r>
      <w:r w:rsidRPr="00B45366">
        <w:rPr>
          <w:rFonts w:ascii="Calibri" w:hAnsi="Calibri" w:cs="Calibri"/>
          <w:noProof/>
          <w:szCs w:val="24"/>
          <w:lang w:val="fr-FR"/>
        </w:rPr>
        <w:tab/>
        <w:t xml:space="preserve">Sobolik JS, Sajewski ET, Jaykus LA, et al. </w:t>
      </w:r>
      <w:r w:rsidRPr="00CB6A04">
        <w:rPr>
          <w:rFonts w:ascii="Calibri" w:hAnsi="Calibri" w:cs="Calibri"/>
          <w:noProof/>
          <w:szCs w:val="24"/>
        </w:rPr>
        <w:t xml:space="preserve">Controlling risk of SARS-CoV-2 infection in essential workers of enclosed food manufacturing facilities. </w:t>
      </w:r>
      <w:r w:rsidRPr="00CB6A04">
        <w:rPr>
          <w:rFonts w:ascii="Calibri" w:hAnsi="Calibri" w:cs="Calibri"/>
          <w:i/>
          <w:iCs/>
          <w:noProof/>
          <w:szCs w:val="24"/>
        </w:rPr>
        <w:t>Food Control</w:t>
      </w:r>
      <w:r w:rsidRPr="00CB6A04">
        <w:rPr>
          <w:rFonts w:ascii="Calibri" w:hAnsi="Calibri" w:cs="Calibri"/>
          <w:noProof/>
          <w:szCs w:val="24"/>
        </w:rPr>
        <w:t>.;133 . Epub ahead of print 2022. DOI: 10.1016/j.foodcont.2021.108632.</w:t>
      </w:r>
    </w:p>
    <w:p w14:paraId="03E5E990"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15. </w:t>
      </w:r>
      <w:r w:rsidRPr="00CB6A04">
        <w:rPr>
          <w:rFonts w:ascii="Calibri" w:hAnsi="Calibri" w:cs="Calibri"/>
          <w:noProof/>
          <w:szCs w:val="24"/>
        </w:rPr>
        <w:tab/>
        <w:t xml:space="preserve">Duval D, Palmer JC, Tudge I, et al. Long distance airborne transmission of SARS-CoV-2: rapid systematic review. </w:t>
      </w:r>
      <w:r w:rsidRPr="00CB6A04">
        <w:rPr>
          <w:rFonts w:ascii="Calibri" w:hAnsi="Calibri" w:cs="Calibri"/>
          <w:i/>
          <w:iCs/>
          <w:noProof/>
          <w:szCs w:val="24"/>
        </w:rPr>
        <w:t>BMJ</w:t>
      </w:r>
      <w:r w:rsidRPr="00CB6A04">
        <w:rPr>
          <w:rFonts w:ascii="Calibri" w:hAnsi="Calibri" w:cs="Calibri"/>
          <w:noProof/>
          <w:szCs w:val="24"/>
        </w:rPr>
        <w:t>. 2022;377:e068743.</w:t>
      </w:r>
    </w:p>
    <w:p w14:paraId="263DFC00"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es-ES"/>
        </w:rPr>
      </w:pPr>
      <w:r w:rsidRPr="00CB6A04">
        <w:rPr>
          <w:rFonts w:ascii="Calibri" w:hAnsi="Calibri" w:cs="Calibri"/>
          <w:noProof/>
          <w:szCs w:val="24"/>
        </w:rPr>
        <w:t xml:space="preserve">16. </w:t>
      </w:r>
      <w:r w:rsidRPr="00CB6A04">
        <w:rPr>
          <w:rFonts w:ascii="Calibri" w:hAnsi="Calibri" w:cs="Calibri"/>
          <w:noProof/>
          <w:szCs w:val="24"/>
        </w:rPr>
        <w:tab/>
        <w:t xml:space="preserve">Dinoi A, Feltracco M, Chirizzi D, et al. A review on measurements of SARS-CoV-2 genetic material in air in outdoor and indoor environments: Implication for airborne transmission. </w:t>
      </w:r>
      <w:r w:rsidRPr="00B45366">
        <w:rPr>
          <w:rFonts w:ascii="Calibri" w:hAnsi="Calibri" w:cs="Calibri"/>
          <w:i/>
          <w:iCs/>
          <w:noProof/>
          <w:szCs w:val="24"/>
          <w:lang w:val="es-ES"/>
        </w:rPr>
        <w:t>Sci Total Environ</w:t>
      </w:r>
      <w:r w:rsidRPr="00B45366">
        <w:rPr>
          <w:rFonts w:ascii="Calibri" w:hAnsi="Calibri" w:cs="Calibri"/>
          <w:noProof/>
          <w:szCs w:val="24"/>
          <w:lang w:val="es-ES"/>
        </w:rPr>
        <w:t>. 2021;151137.</w:t>
      </w:r>
    </w:p>
    <w:p w14:paraId="32F958CD"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nl-NL"/>
        </w:rPr>
      </w:pPr>
      <w:r w:rsidRPr="00B45366">
        <w:rPr>
          <w:rFonts w:ascii="Calibri" w:hAnsi="Calibri" w:cs="Calibri"/>
          <w:noProof/>
          <w:szCs w:val="24"/>
          <w:lang w:val="es-ES"/>
        </w:rPr>
        <w:t xml:space="preserve">17. </w:t>
      </w:r>
      <w:r w:rsidRPr="00B45366">
        <w:rPr>
          <w:rFonts w:ascii="Calibri" w:hAnsi="Calibri" w:cs="Calibri"/>
          <w:noProof/>
          <w:szCs w:val="24"/>
          <w:lang w:val="es-ES"/>
        </w:rPr>
        <w:tab/>
        <w:t xml:space="preserve">Izquierdo-Lara R, Elsinga G, Heijnen L, et al. </w:t>
      </w:r>
      <w:r w:rsidRPr="00CB6A04">
        <w:rPr>
          <w:rFonts w:ascii="Calibri" w:hAnsi="Calibri" w:cs="Calibri"/>
          <w:noProof/>
          <w:szCs w:val="24"/>
        </w:rPr>
        <w:t xml:space="preserve">Monitoring SARS-CoV-2 Circulation and Diversity through Community Wastewater Sequencing, the Netherlands and Belgium. </w:t>
      </w:r>
      <w:r w:rsidRPr="00B45366">
        <w:rPr>
          <w:rFonts w:ascii="Calibri" w:hAnsi="Calibri" w:cs="Calibri"/>
          <w:i/>
          <w:iCs/>
          <w:noProof/>
          <w:szCs w:val="24"/>
          <w:lang w:val="nl-NL"/>
        </w:rPr>
        <w:t>Emerg Infect Dis</w:t>
      </w:r>
      <w:r w:rsidRPr="00B45366">
        <w:rPr>
          <w:rFonts w:ascii="Calibri" w:hAnsi="Calibri" w:cs="Calibri"/>
          <w:noProof/>
          <w:szCs w:val="24"/>
          <w:lang w:val="nl-NL"/>
        </w:rPr>
        <w:t>. 2021;27:1405–1415.</w:t>
      </w:r>
    </w:p>
    <w:p w14:paraId="22D09148"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B45366">
        <w:rPr>
          <w:rFonts w:ascii="Calibri" w:hAnsi="Calibri" w:cs="Calibri"/>
          <w:noProof/>
          <w:szCs w:val="24"/>
          <w:lang w:val="nl-NL"/>
        </w:rPr>
        <w:t xml:space="preserve">18. </w:t>
      </w:r>
      <w:r w:rsidRPr="00B45366">
        <w:rPr>
          <w:rFonts w:ascii="Calibri" w:hAnsi="Calibri" w:cs="Calibri"/>
          <w:noProof/>
          <w:szCs w:val="24"/>
          <w:lang w:val="nl-NL"/>
        </w:rPr>
        <w:tab/>
        <w:t xml:space="preserve">de Rooij MMT, Hakze-Van der Honing RW, Hulst MM, et al. </w:t>
      </w:r>
      <w:r w:rsidRPr="00CB6A04">
        <w:rPr>
          <w:rFonts w:ascii="Calibri" w:hAnsi="Calibri" w:cs="Calibri"/>
          <w:noProof/>
          <w:szCs w:val="24"/>
        </w:rPr>
        <w:t xml:space="preserve">Occupational and environmental exposure to SARS-CoV-2 in and around infected mink farms. </w:t>
      </w:r>
      <w:r w:rsidRPr="00CB6A04">
        <w:rPr>
          <w:rFonts w:ascii="Calibri" w:hAnsi="Calibri" w:cs="Calibri"/>
          <w:i/>
          <w:iCs/>
          <w:noProof/>
          <w:szCs w:val="24"/>
        </w:rPr>
        <w:t>Occup Environ Med</w:t>
      </w:r>
      <w:r w:rsidRPr="00CB6A04">
        <w:rPr>
          <w:rFonts w:ascii="Calibri" w:hAnsi="Calibri" w:cs="Calibri"/>
          <w:noProof/>
          <w:szCs w:val="24"/>
        </w:rPr>
        <w:t>. 2021;0:oemed-2021-107443.</w:t>
      </w:r>
    </w:p>
    <w:p w14:paraId="366244B5"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lastRenderedPageBreak/>
        <w:t xml:space="preserve">19. </w:t>
      </w:r>
      <w:r w:rsidRPr="00CB6A04">
        <w:rPr>
          <w:rFonts w:ascii="Calibri" w:hAnsi="Calibri" w:cs="Calibri"/>
          <w:noProof/>
          <w:szCs w:val="24"/>
        </w:rPr>
        <w:tab/>
        <w:t xml:space="preserve">Noss I, Wouters IM, Visser M, et al. Evaluation of a low-cost electrostatic dust fall collector for indoor air endotoxin exposure assessment. </w:t>
      </w:r>
      <w:r w:rsidRPr="00CB6A04">
        <w:rPr>
          <w:rFonts w:ascii="Calibri" w:hAnsi="Calibri" w:cs="Calibri"/>
          <w:i/>
          <w:iCs/>
          <w:noProof/>
          <w:szCs w:val="24"/>
        </w:rPr>
        <w:t>Appl Environ Microbiol</w:t>
      </w:r>
      <w:r w:rsidRPr="00CB6A04">
        <w:rPr>
          <w:rFonts w:ascii="Calibri" w:hAnsi="Calibri" w:cs="Calibri"/>
          <w:noProof/>
          <w:szCs w:val="24"/>
        </w:rPr>
        <w:t>. 2008;74:5621–5627.</w:t>
      </w:r>
    </w:p>
    <w:p w14:paraId="72F2AD84"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20. </w:t>
      </w:r>
      <w:r w:rsidRPr="00CB6A04">
        <w:rPr>
          <w:rFonts w:ascii="Calibri" w:hAnsi="Calibri" w:cs="Calibri"/>
          <w:noProof/>
          <w:szCs w:val="24"/>
        </w:rPr>
        <w:tab/>
        <w:t xml:space="preserve">Iglói Z, leven M, Abdel-Karem Abou-Nouar Z, et al. Comparison of commercial realtime reverse transcription PCR assays for the detection of SARS-CoV-2. </w:t>
      </w:r>
      <w:r w:rsidRPr="00CB6A04">
        <w:rPr>
          <w:rFonts w:ascii="Calibri" w:hAnsi="Calibri" w:cs="Calibri"/>
          <w:i/>
          <w:iCs/>
          <w:noProof/>
          <w:szCs w:val="24"/>
        </w:rPr>
        <w:t>J Clin Virol</w:t>
      </w:r>
      <w:r w:rsidRPr="00CB6A04">
        <w:rPr>
          <w:rFonts w:ascii="Calibri" w:hAnsi="Calibri" w:cs="Calibri"/>
          <w:noProof/>
          <w:szCs w:val="24"/>
        </w:rPr>
        <w:t>. 2020;129:4–6.</w:t>
      </w:r>
    </w:p>
    <w:p w14:paraId="62F79205"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fr-FR"/>
        </w:rPr>
      </w:pPr>
      <w:r w:rsidRPr="00CB6A04">
        <w:rPr>
          <w:rFonts w:ascii="Calibri" w:hAnsi="Calibri" w:cs="Calibri"/>
          <w:noProof/>
          <w:szCs w:val="24"/>
        </w:rPr>
        <w:t xml:space="preserve">21. </w:t>
      </w:r>
      <w:r w:rsidRPr="00CB6A04">
        <w:rPr>
          <w:rFonts w:ascii="Calibri" w:hAnsi="Calibri" w:cs="Calibri"/>
          <w:noProof/>
          <w:szCs w:val="24"/>
        </w:rPr>
        <w:tab/>
        <w:t xml:space="preserve">Corman VM, Landt O, Kaiser M, et al. Detection of 2019 novel coronavirus (2019-nCoV) by real-time RT-PCR. </w:t>
      </w:r>
      <w:r w:rsidRPr="00B45366">
        <w:rPr>
          <w:rFonts w:ascii="Calibri" w:hAnsi="Calibri" w:cs="Calibri"/>
          <w:i/>
          <w:iCs/>
          <w:noProof/>
          <w:szCs w:val="24"/>
          <w:lang w:val="fr-FR"/>
        </w:rPr>
        <w:t>Eurosurveillance</w:t>
      </w:r>
      <w:r w:rsidRPr="00B45366">
        <w:rPr>
          <w:rFonts w:ascii="Calibri" w:hAnsi="Calibri" w:cs="Calibri"/>
          <w:noProof/>
          <w:szCs w:val="24"/>
          <w:lang w:val="fr-FR"/>
        </w:rPr>
        <w:t>. 2020;25:2000045.</w:t>
      </w:r>
    </w:p>
    <w:p w14:paraId="4EA9A767"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B45366">
        <w:rPr>
          <w:rFonts w:ascii="Calibri" w:hAnsi="Calibri" w:cs="Calibri"/>
          <w:noProof/>
          <w:szCs w:val="24"/>
          <w:lang w:val="fr-FR"/>
        </w:rPr>
        <w:t xml:space="preserve">22. </w:t>
      </w:r>
      <w:r w:rsidRPr="00B45366">
        <w:rPr>
          <w:rFonts w:ascii="Calibri" w:hAnsi="Calibri" w:cs="Calibri"/>
          <w:noProof/>
          <w:szCs w:val="24"/>
          <w:lang w:val="fr-FR"/>
        </w:rPr>
        <w:tab/>
        <w:t xml:space="preserve">Richard M, Kok A, de Meulder D, et al. </w:t>
      </w:r>
      <w:r w:rsidRPr="00CB6A04">
        <w:rPr>
          <w:rFonts w:ascii="Calibri" w:hAnsi="Calibri" w:cs="Calibri"/>
          <w:noProof/>
          <w:szCs w:val="24"/>
        </w:rPr>
        <w:t xml:space="preserve">SARS-CoV-2 is transmitted via contact and via the air between ferrets. </w:t>
      </w:r>
      <w:r w:rsidRPr="00CB6A04">
        <w:rPr>
          <w:rFonts w:ascii="Calibri" w:hAnsi="Calibri" w:cs="Calibri"/>
          <w:i/>
          <w:iCs/>
          <w:noProof/>
          <w:szCs w:val="24"/>
        </w:rPr>
        <w:t>Nat Commun</w:t>
      </w:r>
      <w:r w:rsidRPr="00CB6A04">
        <w:rPr>
          <w:rFonts w:ascii="Calibri" w:hAnsi="Calibri" w:cs="Calibri"/>
          <w:noProof/>
          <w:szCs w:val="24"/>
        </w:rPr>
        <w:t>.;11 . Epub ahead of print 2020. DOI: 10.1038/s41467-020-17367-2.</w:t>
      </w:r>
    </w:p>
    <w:p w14:paraId="5D87EF3C"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23. </w:t>
      </w:r>
      <w:r w:rsidRPr="00CB6A04">
        <w:rPr>
          <w:rFonts w:ascii="Calibri" w:hAnsi="Calibri" w:cs="Calibri"/>
          <w:noProof/>
          <w:szCs w:val="24"/>
        </w:rPr>
        <w:tab/>
        <w:t xml:space="preserve">He J, Guo Y, Mao R, Zhang J. Proportion of asymptomatic coronavirus disease 2019: A systematic review and meta-analysis. </w:t>
      </w:r>
      <w:r w:rsidRPr="00CB6A04">
        <w:rPr>
          <w:rFonts w:ascii="Calibri" w:hAnsi="Calibri" w:cs="Calibri"/>
          <w:i/>
          <w:iCs/>
          <w:noProof/>
          <w:szCs w:val="24"/>
        </w:rPr>
        <w:t>J Med Virol</w:t>
      </w:r>
      <w:r w:rsidRPr="00CB6A04">
        <w:rPr>
          <w:rFonts w:ascii="Calibri" w:hAnsi="Calibri" w:cs="Calibri"/>
          <w:noProof/>
          <w:szCs w:val="24"/>
        </w:rPr>
        <w:t>. 2021;93:820–830.</w:t>
      </w:r>
    </w:p>
    <w:p w14:paraId="42F1C250"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24. </w:t>
      </w:r>
      <w:r w:rsidRPr="00CB6A04">
        <w:rPr>
          <w:rFonts w:ascii="Calibri" w:hAnsi="Calibri" w:cs="Calibri"/>
          <w:noProof/>
          <w:szCs w:val="24"/>
        </w:rPr>
        <w:tab/>
        <w:t xml:space="preserve">Buitrago-Garcia D, Egli-Gany D, Counotte MJ, et al. Occurrence and transmission potential of asymptomatic and presymptomatic SARSCoV-2 infections: A living systematic review and meta-analysis. </w:t>
      </w:r>
      <w:r w:rsidRPr="00CB6A04">
        <w:rPr>
          <w:rFonts w:ascii="Calibri" w:hAnsi="Calibri" w:cs="Calibri"/>
          <w:i/>
          <w:iCs/>
          <w:noProof/>
          <w:szCs w:val="24"/>
        </w:rPr>
        <w:t>PLoS Med</w:t>
      </w:r>
      <w:r w:rsidRPr="00CB6A04">
        <w:rPr>
          <w:rFonts w:ascii="Calibri" w:hAnsi="Calibri" w:cs="Calibri"/>
          <w:noProof/>
          <w:szCs w:val="24"/>
        </w:rPr>
        <w:t>.;17 . Epub ahead of print 2020. DOI: 10.1371/journal.pmed.1003346.</w:t>
      </w:r>
    </w:p>
    <w:p w14:paraId="4FB85805"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25. </w:t>
      </w:r>
      <w:r w:rsidRPr="00CB6A04">
        <w:rPr>
          <w:rFonts w:ascii="Calibri" w:hAnsi="Calibri" w:cs="Calibri"/>
          <w:noProof/>
          <w:szCs w:val="24"/>
        </w:rPr>
        <w:tab/>
        <w:t xml:space="preserve">Byambasuren O, Cardona M, Bell K, Clark J, McLaws ML, Glasziou P. Estimating the extent of asymptomatic COVID-19 and its potential for community transmission: Systematic review and meta-analysis. </w:t>
      </w:r>
      <w:r w:rsidRPr="00CB6A04">
        <w:rPr>
          <w:rFonts w:ascii="Calibri" w:hAnsi="Calibri" w:cs="Calibri"/>
          <w:i/>
          <w:iCs/>
          <w:noProof/>
          <w:szCs w:val="24"/>
        </w:rPr>
        <w:t>J Assoc Med Microbiol Infect Dis Canada</w:t>
      </w:r>
      <w:r w:rsidRPr="00CB6A04">
        <w:rPr>
          <w:rFonts w:ascii="Calibri" w:hAnsi="Calibri" w:cs="Calibri"/>
          <w:noProof/>
          <w:szCs w:val="24"/>
        </w:rPr>
        <w:t>. 2020;5:223–234.</w:t>
      </w:r>
    </w:p>
    <w:p w14:paraId="6E15934D"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26. </w:t>
      </w:r>
      <w:r w:rsidRPr="00CB6A04">
        <w:rPr>
          <w:rFonts w:ascii="Calibri" w:hAnsi="Calibri" w:cs="Calibri"/>
          <w:noProof/>
          <w:szCs w:val="24"/>
        </w:rPr>
        <w:tab/>
        <w:t xml:space="preserve">Payne DC, Smith-Jeffcoat SE, Nowak G, et al. SARS-CoV-2 Infections and Serologic Responses from a Sample of U.S. Navy Service Members — USS Theodore Roosevelt, April 2020. </w:t>
      </w:r>
      <w:r w:rsidRPr="00CB6A04">
        <w:rPr>
          <w:rFonts w:ascii="Calibri" w:hAnsi="Calibri" w:cs="Calibri"/>
          <w:i/>
          <w:iCs/>
          <w:noProof/>
          <w:szCs w:val="24"/>
        </w:rPr>
        <w:t>MMWR Morb Mortal Wkly Rep</w:t>
      </w:r>
      <w:r w:rsidRPr="00CB6A04">
        <w:rPr>
          <w:rFonts w:ascii="Calibri" w:hAnsi="Calibri" w:cs="Calibri"/>
          <w:noProof/>
          <w:szCs w:val="24"/>
        </w:rPr>
        <w:t>. 2020;69:714–721.</w:t>
      </w:r>
    </w:p>
    <w:p w14:paraId="4CC0E8DC"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27. </w:t>
      </w:r>
      <w:r w:rsidRPr="00CB6A04">
        <w:rPr>
          <w:rFonts w:ascii="Calibri" w:hAnsi="Calibri" w:cs="Calibri"/>
          <w:noProof/>
          <w:szCs w:val="24"/>
        </w:rPr>
        <w:tab/>
        <w:t xml:space="preserve">Finci I, Siebenbaum R, Richtzenhain J, et al. Risk factors associated with an outbreak of COVID-19 in a meat processing plant in southern Germany, April to June 2020. </w:t>
      </w:r>
      <w:r w:rsidRPr="00CB6A04">
        <w:rPr>
          <w:rFonts w:ascii="Calibri" w:hAnsi="Calibri" w:cs="Calibri"/>
          <w:i/>
          <w:iCs/>
          <w:noProof/>
          <w:szCs w:val="24"/>
        </w:rPr>
        <w:t>Eurosurveillance</w:t>
      </w:r>
      <w:r w:rsidRPr="00CB6A04">
        <w:rPr>
          <w:rFonts w:ascii="Calibri" w:hAnsi="Calibri" w:cs="Calibri"/>
          <w:noProof/>
          <w:szCs w:val="24"/>
        </w:rPr>
        <w:t>. 2022;27:2100354.</w:t>
      </w:r>
    </w:p>
    <w:p w14:paraId="1FB20B61"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28. </w:t>
      </w:r>
      <w:r w:rsidRPr="00CB6A04">
        <w:rPr>
          <w:rFonts w:ascii="Calibri" w:hAnsi="Calibri" w:cs="Calibri"/>
          <w:noProof/>
          <w:szCs w:val="24"/>
        </w:rPr>
        <w:tab/>
        <w:t xml:space="preserve">da Silva SJR, do Nascimento JCF, Germano Mendes RP, et al. Two Years into the COVID-19 Pandemic: Lessons Learned. </w:t>
      </w:r>
      <w:r w:rsidRPr="00CB6A04">
        <w:rPr>
          <w:rFonts w:ascii="Calibri" w:hAnsi="Calibri" w:cs="Calibri"/>
          <w:i/>
          <w:iCs/>
          <w:noProof/>
          <w:szCs w:val="24"/>
        </w:rPr>
        <w:t>ACS Infect Dis</w:t>
      </w:r>
      <w:r w:rsidRPr="00CB6A04">
        <w:rPr>
          <w:rFonts w:ascii="Calibri" w:hAnsi="Calibri" w:cs="Calibri"/>
          <w:noProof/>
          <w:szCs w:val="24"/>
        </w:rPr>
        <w:t>. . Epub ahead of print August 8, 2022. DOI: 10.1021/ACSINFECDIS.2C00204.</w:t>
      </w:r>
    </w:p>
    <w:p w14:paraId="0C6B3859"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fr-FR"/>
        </w:rPr>
      </w:pPr>
      <w:r w:rsidRPr="00B45366">
        <w:rPr>
          <w:rFonts w:ascii="Calibri" w:hAnsi="Calibri" w:cs="Calibri"/>
          <w:noProof/>
          <w:szCs w:val="24"/>
          <w:lang w:val="nl-NL"/>
        </w:rPr>
        <w:t xml:space="preserve">29. </w:t>
      </w:r>
      <w:r w:rsidRPr="00B45366">
        <w:rPr>
          <w:rFonts w:ascii="Calibri" w:hAnsi="Calibri" w:cs="Calibri"/>
          <w:noProof/>
          <w:szCs w:val="24"/>
          <w:lang w:val="nl-NL"/>
        </w:rPr>
        <w:tab/>
        <w:t xml:space="preserve">van Kampen JJA, van de Vijver DAMC, Fraaij PLA, et al. </w:t>
      </w:r>
      <w:r w:rsidRPr="00CB6A04">
        <w:rPr>
          <w:rFonts w:ascii="Calibri" w:hAnsi="Calibri" w:cs="Calibri"/>
          <w:noProof/>
          <w:szCs w:val="24"/>
        </w:rPr>
        <w:t xml:space="preserve">Duration and key determinants of infectious virus shedding in hospitalized patients with coronavirus disease-2019 (COVID-19). </w:t>
      </w:r>
      <w:r w:rsidRPr="00B45366">
        <w:rPr>
          <w:rFonts w:ascii="Calibri" w:hAnsi="Calibri" w:cs="Calibri"/>
          <w:i/>
          <w:iCs/>
          <w:noProof/>
          <w:szCs w:val="24"/>
          <w:lang w:val="fr-FR"/>
        </w:rPr>
        <w:t>Nat Commun</w:t>
      </w:r>
      <w:r w:rsidRPr="00B45366">
        <w:rPr>
          <w:rFonts w:ascii="Calibri" w:hAnsi="Calibri" w:cs="Calibri"/>
          <w:noProof/>
          <w:szCs w:val="24"/>
          <w:lang w:val="fr-FR"/>
        </w:rPr>
        <w:t>. 2021;12:267.</w:t>
      </w:r>
    </w:p>
    <w:p w14:paraId="085D52FA"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nl-NL"/>
        </w:rPr>
      </w:pPr>
      <w:r w:rsidRPr="00B45366">
        <w:rPr>
          <w:rFonts w:ascii="Calibri" w:hAnsi="Calibri" w:cs="Calibri"/>
          <w:noProof/>
          <w:szCs w:val="24"/>
          <w:lang w:val="fr-FR"/>
        </w:rPr>
        <w:t xml:space="preserve">30. </w:t>
      </w:r>
      <w:r w:rsidRPr="00B45366">
        <w:rPr>
          <w:rFonts w:ascii="Calibri" w:hAnsi="Calibri" w:cs="Calibri"/>
          <w:noProof/>
          <w:szCs w:val="24"/>
          <w:lang w:val="fr-FR"/>
        </w:rPr>
        <w:tab/>
        <w:t xml:space="preserve">Walsh KA, Spillane S, Comber L, et al. </w:t>
      </w:r>
      <w:r w:rsidRPr="00CB6A04">
        <w:rPr>
          <w:rFonts w:ascii="Calibri" w:hAnsi="Calibri" w:cs="Calibri"/>
          <w:noProof/>
          <w:szCs w:val="24"/>
        </w:rPr>
        <w:t xml:space="preserve">The duration of infectiousness of individuals infected with SARS-CoV-2. </w:t>
      </w:r>
      <w:r w:rsidRPr="00B45366">
        <w:rPr>
          <w:rFonts w:ascii="Calibri" w:hAnsi="Calibri" w:cs="Calibri"/>
          <w:i/>
          <w:iCs/>
          <w:noProof/>
          <w:szCs w:val="24"/>
          <w:lang w:val="nl-NL"/>
        </w:rPr>
        <w:t>J Infect</w:t>
      </w:r>
      <w:r w:rsidRPr="00B45366">
        <w:rPr>
          <w:rFonts w:ascii="Calibri" w:hAnsi="Calibri" w:cs="Calibri"/>
          <w:noProof/>
          <w:szCs w:val="24"/>
          <w:lang w:val="nl-NL"/>
        </w:rPr>
        <w:t>. 2020;81:847–856.</w:t>
      </w:r>
    </w:p>
    <w:p w14:paraId="7F44ED79"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B45366">
        <w:rPr>
          <w:rFonts w:ascii="Calibri" w:hAnsi="Calibri" w:cs="Calibri"/>
          <w:noProof/>
          <w:szCs w:val="24"/>
          <w:lang w:val="nl-NL"/>
        </w:rPr>
        <w:t xml:space="preserve">31. </w:t>
      </w:r>
      <w:r w:rsidRPr="00B45366">
        <w:rPr>
          <w:rFonts w:ascii="Calibri" w:hAnsi="Calibri" w:cs="Calibri"/>
          <w:noProof/>
          <w:szCs w:val="24"/>
          <w:lang w:val="nl-NL"/>
        </w:rPr>
        <w:tab/>
        <w:t xml:space="preserve">Stohr JJJM, Zwart VF, Goderski G, et al. </w:t>
      </w:r>
      <w:r w:rsidRPr="00CB6A04">
        <w:rPr>
          <w:rFonts w:ascii="Calibri" w:hAnsi="Calibri" w:cs="Calibri"/>
          <w:noProof/>
          <w:szCs w:val="24"/>
        </w:rPr>
        <w:t xml:space="preserve">Self-testing for the detection of SARS-CoV-2 infection with rapid antigen tests. </w:t>
      </w:r>
      <w:r w:rsidRPr="00CB6A04">
        <w:rPr>
          <w:rFonts w:ascii="Calibri" w:hAnsi="Calibri" w:cs="Calibri"/>
          <w:i/>
          <w:iCs/>
          <w:noProof/>
          <w:szCs w:val="24"/>
        </w:rPr>
        <w:t>medRxiv</w:t>
      </w:r>
      <w:r w:rsidRPr="00CB6A04">
        <w:rPr>
          <w:rFonts w:ascii="Calibri" w:hAnsi="Calibri" w:cs="Calibri"/>
          <w:noProof/>
          <w:szCs w:val="24"/>
        </w:rPr>
        <w:t>. 2021;2021.02.21.21252153.</w:t>
      </w:r>
    </w:p>
    <w:p w14:paraId="1257450E"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32. </w:t>
      </w:r>
      <w:r w:rsidRPr="00CB6A04">
        <w:rPr>
          <w:rFonts w:ascii="Calibri" w:hAnsi="Calibri" w:cs="Calibri"/>
          <w:noProof/>
          <w:szCs w:val="24"/>
        </w:rPr>
        <w:tab/>
        <w:t xml:space="preserve">Mcnaughton CD, Adams NM, Johnson CH, Ward MJ, Lasko TA. Diurnal variation in SARS-CoV-2 PCR test results: Test accuracy may vary by time of day. </w:t>
      </w:r>
      <w:r w:rsidRPr="00CB6A04">
        <w:rPr>
          <w:rFonts w:ascii="Calibri" w:hAnsi="Calibri" w:cs="Calibri"/>
          <w:i/>
          <w:iCs/>
          <w:noProof/>
          <w:szCs w:val="24"/>
        </w:rPr>
        <w:t>medRxiv</w:t>
      </w:r>
      <w:r w:rsidRPr="00CB6A04">
        <w:rPr>
          <w:rFonts w:ascii="Calibri" w:hAnsi="Calibri" w:cs="Calibri"/>
          <w:noProof/>
          <w:szCs w:val="24"/>
        </w:rPr>
        <w:t>. 2021;2021.03.12.21253015.</w:t>
      </w:r>
    </w:p>
    <w:p w14:paraId="3900D492"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33. </w:t>
      </w:r>
      <w:r w:rsidRPr="00CB6A04">
        <w:rPr>
          <w:rFonts w:ascii="Calibri" w:hAnsi="Calibri" w:cs="Calibri"/>
          <w:noProof/>
          <w:szCs w:val="24"/>
        </w:rPr>
        <w:tab/>
        <w:t xml:space="preserve">Minich JJ, Ali F, Marotz C, et al. Feasibility of using alternative swabs and storage solutions for paired SARS-CoV-2 detection and microbiome analysis in the hospital environment. </w:t>
      </w:r>
      <w:r w:rsidRPr="00CB6A04">
        <w:rPr>
          <w:rFonts w:ascii="Calibri" w:hAnsi="Calibri" w:cs="Calibri"/>
          <w:i/>
          <w:iCs/>
          <w:noProof/>
          <w:szCs w:val="24"/>
        </w:rPr>
        <w:t>Microbiome</w:t>
      </w:r>
      <w:r w:rsidRPr="00CB6A04">
        <w:rPr>
          <w:rFonts w:ascii="Calibri" w:hAnsi="Calibri" w:cs="Calibri"/>
          <w:noProof/>
          <w:szCs w:val="24"/>
        </w:rPr>
        <w:t>. 2021;9:25.</w:t>
      </w:r>
    </w:p>
    <w:p w14:paraId="6FE7BE80"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34. </w:t>
      </w:r>
      <w:r w:rsidRPr="00CB6A04">
        <w:rPr>
          <w:rFonts w:ascii="Calibri" w:hAnsi="Calibri" w:cs="Calibri"/>
          <w:noProof/>
          <w:szCs w:val="24"/>
        </w:rPr>
        <w:tab/>
        <w:t xml:space="preserve">Medema G, Heijnen L, Elsinga G, Italiaander R, Brouwer A. Presence of SARS-Coronavirus-2 RNA in Sewage and Correlation with Reported COVID-19 Prevalence in the Early Stage of the Epidemic in The Netherlands. </w:t>
      </w:r>
      <w:r w:rsidRPr="00CB6A04">
        <w:rPr>
          <w:rFonts w:ascii="Calibri" w:hAnsi="Calibri" w:cs="Calibri"/>
          <w:i/>
          <w:iCs/>
          <w:noProof/>
          <w:szCs w:val="24"/>
        </w:rPr>
        <w:t>Cite This Environ Sci Technol Lett</w:t>
      </w:r>
      <w:r w:rsidRPr="00CB6A04">
        <w:rPr>
          <w:rFonts w:ascii="Calibri" w:hAnsi="Calibri" w:cs="Calibri"/>
          <w:noProof/>
          <w:szCs w:val="24"/>
        </w:rPr>
        <w:t>. 2020;7:511–516.</w:t>
      </w:r>
    </w:p>
    <w:p w14:paraId="2884300F"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35. </w:t>
      </w:r>
      <w:r w:rsidRPr="00CB6A04">
        <w:rPr>
          <w:rFonts w:ascii="Calibri" w:hAnsi="Calibri" w:cs="Calibri"/>
          <w:noProof/>
          <w:szCs w:val="24"/>
        </w:rPr>
        <w:tab/>
        <w:t xml:space="preserve">Michael-Kordatou I, Karaolia P, Fatta-Kassinos D. Sewage analysis as a tool for the COVID-19 pandemic response and management: The urgent need for optimised protocols for SARS-CoV-2 detection and quantification. </w:t>
      </w:r>
      <w:r w:rsidRPr="00CB6A04">
        <w:rPr>
          <w:rFonts w:ascii="Calibri" w:hAnsi="Calibri" w:cs="Calibri"/>
          <w:i/>
          <w:iCs/>
          <w:noProof/>
          <w:szCs w:val="24"/>
        </w:rPr>
        <w:t>J Environ Chem Eng</w:t>
      </w:r>
      <w:r w:rsidRPr="00CB6A04">
        <w:rPr>
          <w:rFonts w:ascii="Calibri" w:hAnsi="Calibri" w:cs="Calibri"/>
          <w:noProof/>
          <w:szCs w:val="24"/>
        </w:rPr>
        <w:t>. 2020;8:104306.</w:t>
      </w:r>
    </w:p>
    <w:p w14:paraId="72347727"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36. </w:t>
      </w:r>
      <w:r w:rsidRPr="00CB6A04">
        <w:rPr>
          <w:rFonts w:ascii="Calibri" w:hAnsi="Calibri" w:cs="Calibri"/>
          <w:noProof/>
          <w:szCs w:val="24"/>
        </w:rPr>
        <w:tab/>
        <w:t xml:space="preserve">Nissen K, Krambrich J, Akaberi D, et al. Long-distance airborne dispersal of SARS-CoV-2 in COVID-19 wards. </w:t>
      </w:r>
      <w:r w:rsidRPr="00CB6A04">
        <w:rPr>
          <w:rFonts w:ascii="Calibri" w:hAnsi="Calibri" w:cs="Calibri"/>
          <w:i/>
          <w:iCs/>
          <w:noProof/>
          <w:szCs w:val="24"/>
        </w:rPr>
        <w:t>Sci Rep</w:t>
      </w:r>
      <w:r w:rsidRPr="00CB6A04">
        <w:rPr>
          <w:rFonts w:ascii="Calibri" w:hAnsi="Calibri" w:cs="Calibri"/>
          <w:noProof/>
          <w:szCs w:val="24"/>
        </w:rPr>
        <w:t>. 2020;10:19589.</w:t>
      </w:r>
    </w:p>
    <w:p w14:paraId="61CC0CDA"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37. </w:t>
      </w:r>
      <w:r w:rsidRPr="00CB6A04">
        <w:rPr>
          <w:rFonts w:ascii="Calibri" w:hAnsi="Calibri" w:cs="Calibri"/>
          <w:noProof/>
          <w:szCs w:val="24"/>
        </w:rPr>
        <w:tab/>
        <w:t xml:space="preserve">Morawska L, Tang JW, Bahnfleth W, et al. How can airborne transmission of COVID-19 indoors be minimised? </w:t>
      </w:r>
      <w:r w:rsidRPr="00CB6A04">
        <w:rPr>
          <w:rFonts w:ascii="Calibri" w:hAnsi="Calibri" w:cs="Calibri"/>
          <w:i/>
          <w:iCs/>
          <w:noProof/>
          <w:szCs w:val="24"/>
        </w:rPr>
        <w:t>Environment International</w:t>
      </w:r>
      <w:r w:rsidRPr="00CB6A04">
        <w:rPr>
          <w:rFonts w:ascii="Calibri" w:hAnsi="Calibri" w:cs="Calibri"/>
          <w:noProof/>
          <w:szCs w:val="24"/>
        </w:rPr>
        <w:t xml:space="preserve">;142 . Epub ahead of print September 1, 2020. DOI: </w:t>
      </w:r>
      <w:r w:rsidRPr="00CB6A04">
        <w:rPr>
          <w:rFonts w:ascii="Calibri" w:hAnsi="Calibri" w:cs="Calibri"/>
          <w:noProof/>
          <w:szCs w:val="24"/>
        </w:rPr>
        <w:lastRenderedPageBreak/>
        <w:t>10.1016/j.envint.2020.105832.</w:t>
      </w:r>
    </w:p>
    <w:p w14:paraId="6C15E06F"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38. </w:t>
      </w:r>
      <w:r w:rsidRPr="00CB6A04">
        <w:rPr>
          <w:rFonts w:ascii="Calibri" w:hAnsi="Calibri" w:cs="Calibri"/>
          <w:noProof/>
          <w:szCs w:val="24"/>
        </w:rPr>
        <w:tab/>
        <w:t xml:space="preserve">Zhang XS, Duchaine C. SARS-CoV-2 and Health Care Worker Protection in Low-Risk Settings: a Review of Modes of Transmission and a Novel Airborne Model Involving Inhalable Particles. </w:t>
      </w:r>
      <w:r w:rsidRPr="00CB6A04">
        <w:rPr>
          <w:rFonts w:ascii="Calibri" w:hAnsi="Calibri" w:cs="Calibri"/>
          <w:i/>
          <w:iCs/>
          <w:noProof/>
          <w:szCs w:val="24"/>
        </w:rPr>
        <w:t>Clin Microbiol Rev</w:t>
      </w:r>
      <w:r w:rsidRPr="00CB6A04">
        <w:rPr>
          <w:rFonts w:ascii="Calibri" w:hAnsi="Calibri" w:cs="Calibri"/>
          <w:noProof/>
          <w:szCs w:val="24"/>
        </w:rPr>
        <w:t>.;34 . Epub ahead of print 2020. DOI: 10.1128/CMR.00184-20.</w:t>
      </w:r>
    </w:p>
    <w:p w14:paraId="1E4FE8FA"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39. </w:t>
      </w:r>
      <w:r w:rsidRPr="00CB6A04">
        <w:rPr>
          <w:rFonts w:ascii="Calibri" w:hAnsi="Calibri" w:cs="Calibri"/>
          <w:noProof/>
          <w:szCs w:val="24"/>
        </w:rPr>
        <w:tab/>
        <w:t xml:space="preserve">Karimzadeh S, Bhopal R, Huy NT. Review of infective dose, routes of transmission, and outcome of COVID-19 caused by the SARS-COV-2: comparison with other respiratory viruses. </w:t>
      </w:r>
      <w:r w:rsidRPr="00CB6A04">
        <w:rPr>
          <w:rFonts w:ascii="Calibri" w:hAnsi="Calibri" w:cs="Calibri"/>
          <w:i/>
          <w:iCs/>
          <w:noProof/>
          <w:szCs w:val="24"/>
        </w:rPr>
        <w:t>Epidemiol Infect</w:t>
      </w:r>
      <w:r w:rsidRPr="00CB6A04">
        <w:rPr>
          <w:rFonts w:ascii="Calibri" w:hAnsi="Calibri" w:cs="Calibri"/>
          <w:noProof/>
          <w:szCs w:val="24"/>
        </w:rPr>
        <w:t>. 2021;149:1–22.</w:t>
      </w:r>
    </w:p>
    <w:p w14:paraId="7AA992F6"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40. </w:t>
      </w:r>
      <w:r w:rsidRPr="00CB6A04">
        <w:rPr>
          <w:rFonts w:ascii="Calibri" w:hAnsi="Calibri" w:cs="Calibri"/>
          <w:noProof/>
          <w:szCs w:val="24"/>
        </w:rPr>
        <w:tab/>
        <w:t xml:space="preserve">Sungnak W, Huang N, Bécavin C, et al. SARS-CoV-2 entry factors are highly expressed in nasal epithelial cells together with innate immune genes. </w:t>
      </w:r>
      <w:r w:rsidRPr="00CB6A04">
        <w:rPr>
          <w:rFonts w:ascii="Calibri" w:hAnsi="Calibri" w:cs="Calibri"/>
          <w:i/>
          <w:iCs/>
          <w:noProof/>
          <w:szCs w:val="24"/>
        </w:rPr>
        <w:t>Nat Med</w:t>
      </w:r>
      <w:r w:rsidRPr="00CB6A04">
        <w:rPr>
          <w:rFonts w:ascii="Calibri" w:hAnsi="Calibri" w:cs="Calibri"/>
          <w:noProof/>
          <w:szCs w:val="24"/>
        </w:rPr>
        <w:t>. 2020;26:681–687.</w:t>
      </w:r>
    </w:p>
    <w:p w14:paraId="5677E6E5"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41. </w:t>
      </w:r>
      <w:r w:rsidRPr="00CB6A04">
        <w:rPr>
          <w:rFonts w:ascii="Calibri" w:hAnsi="Calibri" w:cs="Calibri"/>
          <w:noProof/>
          <w:szCs w:val="24"/>
        </w:rPr>
        <w:tab/>
        <w:t xml:space="preserve">Aday S, Aday MS. Impact of COVID-19 on the food supply chain. </w:t>
      </w:r>
      <w:r w:rsidRPr="00CB6A04">
        <w:rPr>
          <w:rFonts w:ascii="Calibri" w:hAnsi="Calibri" w:cs="Calibri"/>
          <w:i/>
          <w:iCs/>
          <w:noProof/>
          <w:szCs w:val="24"/>
        </w:rPr>
        <w:t>Food Qual Saf</w:t>
      </w:r>
      <w:r w:rsidRPr="00CB6A04">
        <w:rPr>
          <w:rFonts w:ascii="Calibri" w:hAnsi="Calibri" w:cs="Calibri"/>
          <w:noProof/>
          <w:szCs w:val="24"/>
        </w:rPr>
        <w:t>. 2020;4:167–180.</w:t>
      </w:r>
    </w:p>
    <w:p w14:paraId="50E1BF06"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nl-NL"/>
        </w:rPr>
      </w:pPr>
      <w:r w:rsidRPr="00CB6A04">
        <w:rPr>
          <w:rFonts w:ascii="Calibri" w:hAnsi="Calibri" w:cs="Calibri"/>
          <w:noProof/>
          <w:szCs w:val="24"/>
        </w:rPr>
        <w:t xml:space="preserve">42. </w:t>
      </w:r>
      <w:r w:rsidRPr="00CB6A04">
        <w:rPr>
          <w:rFonts w:ascii="Calibri" w:hAnsi="Calibri" w:cs="Calibri"/>
          <w:noProof/>
          <w:szCs w:val="24"/>
        </w:rPr>
        <w:tab/>
        <w:t xml:space="preserve">Zuber S, Brüssow H. COVID 19: challenges for virologists in the food industry. </w:t>
      </w:r>
      <w:r w:rsidRPr="00B45366">
        <w:rPr>
          <w:rFonts w:ascii="Calibri" w:hAnsi="Calibri" w:cs="Calibri"/>
          <w:i/>
          <w:iCs/>
          <w:noProof/>
          <w:szCs w:val="24"/>
          <w:lang w:val="nl-NL"/>
        </w:rPr>
        <w:t>Microb Biotechnol</w:t>
      </w:r>
      <w:r w:rsidRPr="00B45366">
        <w:rPr>
          <w:rFonts w:ascii="Calibri" w:hAnsi="Calibri" w:cs="Calibri"/>
          <w:noProof/>
          <w:szCs w:val="24"/>
          <w:lang w:val="nl-NL"/>
        </w:rPr>
        <w:t>. 2020;13:1689–1701.</w:t>
      </w:r>
    </w:p>
    <w:p w14:paraId="7F6A2F3A"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B45366">
        <w:rPr>
          <w:rFonts w:ascii="Calibri" w:hAnsi="Calibri" w:cs="Calibri"/>
          <w:noProof/>
          <w:szCs w:val="24"/>
          <w:lang w:val="nl-NL"/>
        </w:rPr>
        <w:t xml:space="preserve">43. </w:t>
      </w:r>
      <w:r w:rsidRPr="00B45366">
        <w:rPr>
          <w:rFonts w:ascii="Calibri" w:hAnsi="Calibri" w:cs="Calibri"/>
          <w:noProof/>
          <w:szCs w:val="24"/>
          <w:lang w:val="nl-NL"/>
        </w:rPr>
        <w:tab/>
        <w:t xml:space="preserve">Shi J, Wen Z, Zhong G, et al. </w:t>
      </w:r>
      <w:r w:rsidRPr="00CB6A04">
        <w:rPr>
          <w:rFonts w:ascii="Calibri" w:hAnsi="Calibri" w:cs="Calibri"/>
          <w:noProof/>
          <w:szCs w:val="24"/>
        </w:rPr>
        <w:t xml:space="preserve">Susceptibility of ferrets, cats, dogs, and other domesticated animals to SARS-coronavirus 2. </w:t>
      </w:r>
      <w:r w:rsidRPr="00CB6A04">
        <w:rPr>
          <w:rFonts w:ascii="Calibri" w:hAnsi="Calibri" w:cs="Calibri"/>
          <w:i/>
          <w:iCs/>
          <w:noProof/>
          <w:szCs w:val="24"/>
        </w:rPr>
        <w:t>Science (80- )</w:t>
      </w:r>
      <w:r w:rsidRPr="00CB6A04">
        <w:rPr>
          <w:rFonts w:ascii="Calibri" w:hAnsi="Calibri" w:cs="Calibri"/>
          <w:noProof/>
          <w:szCs w:val="24"/>
        </w:rPr>
        <w:t>. 2020;368:1016–1020.</w:t>
      </w:r>
    </w:p>
    <w:p w14:paraId="27A2D369"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44. </w:t>
      </w:r>
      <w:r w:rsidRPr="00CB6A04">
        <w:rPr>
          <w:rFonts w:ascii="Calibri" w:hAnsi="Calibri" w:cs="Calibri"/>
          <w:noProof/>
          <w:szCs w:val="24"/>
        </w:rPr>
        <w:tab/>
        <w:t xml:space="preserve">Mahdy MAA, Younis W, Ewaida Z. An Overview of SARS-CoV-2 and Animal Infection. </w:t>
      </w:r>
      <w:r w:rsidRPr="00CB6A04">
        <w:rPr>
          <w:rFonts w:ascii="Calibri" w:hAnsi="Calibri" w:cs="Calibri"/>
          <w:i/>
          <w:iCs/>
          <w:noProof/>
          <w:szCs w:val="24"/>
        </w:rPr>
        <w:t>Frontiers in Veterinary Science</w:t>
      </w:r>
      <w:r w:rsidRPr="00CB6A04">
        <w:rPr>
          <w:rFonts w:ascii="Calibri" w:hAnsi="Calibri" w:cs="Calibri"/>
          <w:noProof/>
          <w:szCs w:val="24"/>
        </w:rPr>
        <w:t>;7 . Epub ahead of print December 11, 2020. DOI: 10.3389/fvets.2020.596391.</w:t>
      </w:r>
    </w:p>
    <w:p w14:paraId="2C95290E" w14:textId="77777777" w:rsidR="00CB6A04" w:rsidRPr="00B45366" w:rsidRDefault="00CB6A04" w:rsidP="00CB6A04">
      <w:pPr>
        <w:widowControl w:val="0"/>
        <w:autoSpaceDE w:val="0"/>
        <w:autoSpaceDN w:val="0"/>
        <w:adjustRightInd w:val="0"/>
        <w:spacing w:line="240" w:lineRule="auto"/>
        <w:ind w:left="640" w:hanging="640"/>
        <w:rPr>
          <w:rFonts w:ascii="Calibri" w:hAnsi="Calibri" w:cs="Calibri"/>
          <w:noProof/>
          <w:szCs w:val="24"/>
          <w:lang w:val="nl-NL"/>
        </w:rPr>
      </w:pPr>
      <w:r w:rsidRPr="00B45366">
        <w:rPr>
          <w:rFonts w:ascii="Calibri" w:hAnsi="Calibri" w:cs="Calibri"/>
          <w:noProof/>
          <w:szCs w:val="24"/>
          <w:lang w:val="fr-FR"/>
        </w:rPr>
        <w:t xml:space="preserve">45. </w:t>
      </w:r>
      <w:r w:rsidRPr="00B45366">
        <w:rPr>
          <w:rFonts w:ascii="Calibri" w:hAnsi="Calibri" w:cs="Calibri"/>
          <w:noProof/>
          <w:szCs w:val="24"/>
          <w:lang w:val="fr-FR"/>
        </w:rPr>
        <w:tab/>
        <w:t xml:space="preserve">Sikkema RS, Tobias T, Oreshkova N, et al. </w:t>
      </w:r>
      <w:r w:rsidRPr="00CB6A04">
        <w:rPr>
          <w:rFonts w:ascii="Calibri" w:hAnsi="Calibri" w:cs="Calibri"/>
          <w:noProof/>
          <w:szCs w:val="24"/>
        </w:rPr>
        <w:t xml:space="preserve">Experimental and field investigations of exposure, replication and transmission of SARS-CoV-2 in pigs in the Netherlands. </w:t>
      </w:r>
      <w:r w:rsidRPr="00B45366">
        <w:rPr>
          <w:rFonts w:ascii="Calibri" w:hAnsi="Calibri" w:cs="Calibri"/>
          <w:i/>
          <w:iCs/>
          <w:noProof/>
          <w:szCs w:val="24"/>
          <w:lang w:val="nl-NL"/>
        </w:rPr>
        <w:t>Emerg Microbes Infect</w:t>
      </w:r>
      <w:r w:rsidRPr="00B45366">
        <w:rPr>
          <w:rFonts w:ascii="Calibri" w:hAnsi="Calibri" w:cs="Calibri"/>
          <w:noProof/>
          <w:szCs w:val="24"/>
          <w:lang w:val="nl-NL"/>
        </w:rPr>
        <w:t>. 2022;11:91–94.</w:t>
      </w:r>
    </w:p>
    <w:p w14:paraId="7154C39E"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B45366">
        <w:rPr>
          <w:rFonts w:ascii="Calibri" w:hAnsi="Calibri" w:cs="Calibri"/>
          <w:noProof/>
          <w:szCs w:val="24"/>
          <w:lang w:val="nl-NL"/>
        </w:rPr>
        <w:t xml:space="preserve">46. </w:t>
      </w:r>
      <w:r w:rsidRPr="00B45366">
        <w:rPr>
          <w:rFonts w:ascii="Calibri" w:hAnsi="Calibri" w:cs="Calibri"/>
          <w:noProof/>
          <w:szCs w:val="24"/>
          <w:lang w:val="nl-NL"/>
        </w:rPr>
        <w:tab/>
        <w:t xml:space="preserve">Herstein JJ, Degarege A, Stover D, et al. </w:t>
      </w:r>
      <w:r w:rsidRPr="00CB6A04">
        <w:rPr>
          <w:rFonts w:ascii="Calibri" w:hAnsi="Calibri" w:cs="Calibri"/>
          <w:noProof/>
          <w:szCs w:val="24"/>
        </w:rPr>
        <w:t xml:space="preserve">Characteristics of SARS-CoV-2 Transmission among Meat Processing Workers in Nebraska, USA, and Effectiveness of Risk Mitigation Measures. </w:t>
      </w:r>
      <w:r w:rsidRPr="00CB6A04">
        <w:rPr>
          <w:rFonts w:ascii="Calibri" w:hAnsi="Calibri" w:cs="Calibri"/>
          <w:i/>
          <w:iCs/>
          <w:noProof/>
          <w:szCs w:val="24"/>
        </w:rPr>
        <w:t>Emerg Infect Dis</w:t>
      </w:r>
      <w:r w:rsidRPr="00CB6A04">
        <w:rPr>
          <w:rFonts w:ascii="Calibri" w:hAnsi="Calibri" w:cs="Calibri"/>
          <w:noProof/>
          <w:szCs w:val="24"/>
        </w:rPr>
        <w:t>.;27 . Epub ahead of print February 16, 2021. DOI: 10.3201/eid2704.204800.</w:t>
      </w:r>
    </w:p>
    <w:p w14:paraId="5BE173D1"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szCs w:val="24"/>
        </w:rPr>
      </w:pPr>
      <w:r w:rsidRPr="00CB6A04">
        <w:rPr>
          <w:rFonts w:ascii="Calibri" w:hAnsi="Calibri" w:cs="Calibri"/>
          <w:noProof/>
          <w:szCs w:val="24"/>
        </w:rPr>
        <w:t xml:space="preserve">47. </w:t>
      </w:r>
      <w:r w:rsidRPr="00CB6A04">
        <w:rPr>
          <w:rFonts w:ascii="Calibri" w:hAnsi="Calibri" w:cs="Calibri"/>
          <w:noProof/>
          <w:szCs w:val="24"/>
        </w:rPr>
        <w:tab/>
        <w:t>Lopes H, Middleton J, Martin-Moreno J, et al. Strategic Use of Masks As an Element of a Nonpharmaceutical Measures Set for a Pandemic. 2020 . Epub ahead of print 2020. DOI: 10.13140/RG.2.2.25214.13125.</w:t>
      </w:r>
    </w:p>
    <w:p w14:paraId="7324F6A9" w14:textId="77777777" w:rsidR="00CB6A04" w:rsidRPr="00CB6A04" w:rsidRDefault="00CB6A04" w:rsidP="00CB6A04">
      <w:pPr>
        <w:widowControl w:val="0"/>
        <w:autoSpaceDE w:val="0"/>
        <w:autoSpaceDN w:val="0"/>
        <w:adjustRightInd w:val="0"/>
        <w:spacing w:line="240" w:lineRule="auto"/>
        <w:ind w:left="640" w:hanging="640"/>
        <w:rPr>
          <w:rFonts w:ascii="Calibri" w:hAnsi="Calibri" w:cs="Calibri"/>
          <w:noProof/>
        </w:rPr>
      </w:pPr>
      <w:r w:rsidRPr="00CB6A04">
        <w:rPr>
          <w:rFonts w:ascii="Calibri" w:hAnsi="Calibri" w:cs="Calibri"/>
          <w:noProof/>
          <w:szCs w:val="24"/>
        </w:rPr>
        <w:t xml:space="preserve">48. </w:t>
      </w:r>
      <w:r w:rsidRPr="00CB6A04">
        <w:rPr>
          <w:rFonts w:ascii="Calibri" w:hAnsi="Calibri" w:cs="Calibri"/>
          <w:noProof/>
          <w:szCs w:val="24"/>
        </w:rPr>
        <w:tab/>
        <w:t xml:space="preserve">Liao M, Liu H, Wang X, et al. A technical review of face mask wearing in preventing respiratory COVID-19 transmission. </w:t>
      </w:r>
      <w:r w:rsidRPr="00CB6A04">
        <w:rPr>
          <w:rFonts w:ascii="Calibri" w:hAnsi="Calibri" w:cs="Calibri"/>
          <w:i/>
          <w:iCs/>
          <w:noProof/>
          <w:szCs w:val="24"/>
        </w:rPr>
        <w:t>Curr Opin Colloid Interface Sci</w:t>
      </w:r>
      <w:r w:rsidRPr="00CB6A04">
        <w:rPr>
          <w:rFonts w:ascii="Calibri" w:hAnsi="Calibri" w:cs="Calibri"/>
          <w:noProof/>
          <w:szCs w:val="24"/>
        </w:rPr>
        <w:t>. 2021;52:101417.</w:t>
      </w:r>
    </w:p>
    <w:p w14:paraId="2D08B416" w14:textId="42FB9383" w:rsidR="007D3C1D" w:rsidRDefault="00460446">
      <w:r>
        <w:fldChar w:fldCharType="end"/>
      </w:r>
    </w:p>
    <w:p w14:paraId="4856D53E" w14:textId="77777777" w:rsidR="007D3C1D" w:rsidRDefault="007D3C1D">
      <w:r>
        <w:br w:type="page"/>
      </w:r>
    </w:p>
    <w:p w14:paraId="34942A3F" w14:textId="4A525997" w:rsidR="007D3C1D" w:rsidRDefault="007D3C1D" w:rsidP="007D3C1D">
      <w:pPr>
        <w:pStyle w:val="Heading1"/>
      </w:pPr>
      <w:r>
        <w:lastRenderedPageBreak/>
        <w:t>Figure titles and legends</w:t>
      </w:r>
    </w:p>
    <w:p w14:paraId="6A2F531B" w14:textId="51749E56" w:rsidR="007D3C1D" w:rsidRDefault="007D3C1D" w:rsidP="007D3C1D">
      <w:pPr>
        <w:rPr>
          <w:b/>
        </w:rPr>
      </w:pPr>
    </w:p>
    <w:p w14:paraId="01EB2E2D" w14:textId="1B7B3345" w:rsidR="007D3C1D" w:rsidRDefault="007D3C1D" w:rsidP="007D3C1D">
      <w:pPr>
        <w:rPr>
          <w:b/>
        </w:rPr>
      </w:pPr>
      <w:r>
        <w:rPr>
          <w:b/>
        </w:rPr>
        <w:t xml:space="preserve">Figure 1. Overview at a glance of the study design </w:t>
      </w:r>
    </w:p>
    <w:p w14:paraId="66FF1FA2" w14:textId="7088A1C9" w:rsidR="007D3C1D" w:rsidRDefault="007D3C1D" w:rsidP="007D3C1D">
      <w:pPr>
        <w:rPr>
          <w:b/>
        </w:rPr>
      </w:pPr>
    </w:p>
    <w:p w14:paraId="26F296F4" w14:textId="77777777" w:rsidR="007D3C1D" w:rsidRDefault="007D3C1D" w:rsidP="007D3C1D">
      <w:pPr>
        <w:rPr>
          <w:b/>
        </w:rPr>
      </w:pPr>
    </w:p>
    <w:p w14:paraId="53AA9074" w14:textId="77777777" w:rsidR="007D3C1D" w:rsidRDefault="007D3C1D">
      <w:pPr>
        <w:rPr>
          <w:b/>
        </w:rPr>
      </w:pPr>
      <w:r>
        <w:rPr>
          <w:b/>
        </w:rPr>
        <w:br w:type="page"/>
      </w:r>
    </w:p>
    <w:p w14:paraId="463F7E65" w14:textId="317EC790" w:rsidR="007D3C1D" w:rsidRDefault="007D3C1D" w:rsidP="007D3C1D">
      <w:pPr>
        <w:rPr>
          <w:b/>
        </w:rPr>
      </w:pPr>
      <w:r w:rsidRPr="00C771B5">
        <w:rPr>
          <w:b/>
        </w:rPr>
        <w:lastRenderedPageBreak/>
        <w:t xml:space="preserve">Figure </w:t>
      </w:r>
      <w:r>
        <w:rPr>
          <w:b/>
        </w:rPr>
        <w:t>2</w:t>
      </w:r>
      <w:r w:rsidRPr="00C771B5">
        <w:rPr>
          <w:b/>
        </w:rPr>
        <w:t xml:space="preserve">. </w:t>
      </w:r>
      <w:r w:rsidR="006B1CE7">
        <w:rPr>
          <w:b/>
        </w:rPr>
        <w:t>Column scatter</w:t>
      </w:r>
      <w:r w:rsidR="00B308BB">
        <w:rPr>
          <w:b/>
        </w:rPr>
        <w:t xml:space="preserve"> plot showing d</w:t>
      </w:r>
      <w:r>
        <w:rPr>
          <w:b/>
        </w:rPr>
        <w:t>istribution of Ct-values</w:t>
      </w:r>
      <w:r w:rsidRPr="00C771B5">
        <w:rPr>
          <w:b/>
        </w:rPr>
        <w:t xml:space="preserve"> by gene target and</w:t>
      </w:r>
      <w:r>
        <w:rPr>
          <w:b/>
        </w:rPr>
        <w:t xml:space="preserve"> moment of sampling (pre-shift, post-shift) detected in </w:t>
      </w:r>
      <w:proofErr w:type="spellStart"/>
      <w:r>
        <w:rPr>
          <w:b/>
        </w:rPr>
        <w:t>oro</w:t>
      </w:r>
      <w:proofErr w:type="spellEnd"/>
      <w:r>
        <w:rPr>
          <w:b/>
        </w:rPr>
        <w:t>-nasopharyngeal swabs from</w:t>
      </w:r>
      <w:r w:rsidRPr="00C771B5">
        <w:rPr>
          <w:b/>
        </w:rPr>
        <w:t xml:space="preserve"> </w:t>
      </w:r>
      <w:r>
        <w:rPr>
          <w:b/>
        </w:rPr>
        <w:t>27 meat processing workers tested SARS-CoV-2 RNA positive on June 15</w:t>
      </w:r>
      <w:r w:rsidRPr="00E7223B">
        <w:rPr>
          <w:b/>
          <w:vertAlign w:val="superscript"/>
        </w:rPr>
        <w:t>th</w:t>
      </w:r>
      <w:r>
        <w:rPr>
          <w:b/>
        </w:rPr>
        <w:t xml:space="preserve"> 2020</w:t>
      </w:r>
    </w:p>
    <w:p w14:paraId="6A895B8F" w14:textId="77777777" w:rsidR="007D3C1D" w:rsidRPr="00C771B5" w:rsidRDefault="007D3C1D" w:rsidP="007D3C1D">
      <w:pPr>
        <w:rPr>
          <w:b/>
        </w:rPr>
      </w:pPr>
    </w:p>
    <w:p w14:paraId="012A69CF" w14:textId="258ED48E" w:rsidR="007D3C1D" w:rsidRPr="00C771B5" w:rsidRDefault="007D3C1D" w:rsidP="007D3C1D">
      <w:pPr>
        <w:rPr>
          <w:sz w:val="18"/>
          <w:szCs w:val="18"/>
        </w:rPr>
      </w:pPr>
      <w:r w:rsidRPr="00C771B5">
        <w:rPr>
          <w:sz w:val="18"/>
          <w:szCs w:val="18"/>
        </w:rPr>
        <w:t xml:space="preserve">Note. </w:t>
      </w:r>
      <w:r w:rsidR="00B308BB">
        <w:rPr>
          <w:sz w:val="18"/>
          <w:szCs w:val="18"/>
        </w:rPr>
        <w:t>Each dot represent</w:t>
      </w:r>
      <w:r w:rsidR="00E23E3D">
        <w:rPr>
          <w:sz w:val="18"/>
          <w:szCs w:val="18"/>
        </w:rPr>
        <w:t>s</w:t>
      </w:r>
      <w:r w:rsidR="00B308BB">
        <w:rPr>
          <w:sz w:val="18"/>
          <w:szCs w:val="18"/>
        </w:rPr>
        <w:t xml:space="preserve"> a positive </w:t>
      </w:r>
      <w:proofErr w:type="spellStart"/>
      <w:r w:rsidR="00B308BB">
        <w:rPr>
          <w:sz w:val="18"/>
          <w:szCs w:val="18"/>
        </w:rPr>
        <w:t>oro</w:t>
      </w:r>
      <w:proofErr w:type="spellEnd"/>
      <w:r w:rsidR="00B308BB">
        <w:rPr>
          <w:sz w:val="18"/>
          <w:szCs w:val="18"/>
        </w:rPr>
        <w:t>-nasopharyngeal test result. The colour represent the category to which the worker belongs: r</w:t>
      </w:r>
      <w:r w:rsidRPr="00C771B5">
        <w:rPr>
          <w:sz w:val="18"/>
          <w:szCs w:val="18"/>
        </w:rPr>
        <w:t>ed dots indicate six employee</w:t>
      </w:r>
      <w:r>
        <w:rPr>
          <w:sz w:val="18"/>
          <w:szCs w:val="18"/>
        </w:rPr>
        <w:t>s that were positive at both sampling moments (pre-shift and post-shift) for one or two target genes</w:t>
      </w:r>
      <w:r w:rsidRPr="00C771B5">
        <w:rPr>
          <w:sz w:val="18"/>
          <w:szCs w:val="18"/>
        </w:rPr>
        <w:t xml:space="preserve">; blue dots indicate </w:t>
      </w:r>
      <w:r>
        <w:rPr>
          <w:sz w:val="18"/>
          <w:szCs w:val="18"/>
        </w:rPr>
        <w:t>eleven</w:t>
      </w:r>
      <w:r w:rsidRPr="00C771B5">
        <w:rPr>
          <w:sz w:val="18"/>
          <w:szCs w:val="18"/>
        </w:rPr>
        <w:t xml:space="preserve"> employees who were positive </w:t>
      </w:r>
      <w:r>
        <w:rPr>
          <w:sz w:val="18"/>
          <w:szCs w:val="18"/>
        </w:rPr>
        <w:t>for one target gene and one sampling moment</w:t>
      </w:r>
      <w:r w:rsidRPr="00C771B5">
        <w:rPr>
          <w:sz w:val="18"/>
          <w:szCs w:val="18"/>
        </w:rPr>
        <w:t xml:space="preserve">; grey dots indicate ten employees who were positive for both target genes </w:t>
      </w:r>
      <w:r>
        <w:rPr>
          <w:sz w:val="18"/>
          <w:szCs w:val="18"/>
        </w:rPr>
        <w:t>pre-shift only</w:t>
      </w:r>
      <w:r w:rsidRPr="00C771B5">
        <w:rPr>
          <w:sz w:val="18"/>
          <w:szCs w:val="18"/>
        </w:rPr>
        <w:t xml:space="preserve">. The horizontal bar indicates the </w:t>
      </w:r>
      <w:r>
        <w:rPr>
          <w:sz w:val="18"/>
          <w:szCs w:val="18"/>
        </w:rPr>
        <w:t>mean</w:t>
      </w:r>
      <w:r w:rsidRPr="00C771B5">
        <w:rPr>
          <w:sz w:val="18"/>
          <w:szCs w:val="18"/>
        </w:rPr>
        <w:t xml:space="preserve"> Ct</w:t>
      </w:r>
      <w:r>
        <w:rPr>
          <w:sz w:val="18"/>
          <w:szCs w:val="18"/>
        </w:rPr>
        <w:t>-</w:t>
      </w:r>
      <w:r w:rsidRPr="00C771B5">
        <w:rPr>
          <w:sz w:val="18"/>
          <w:szCs w:val="18"/>
        </w:rPr>
        <w:t>value</w:t>
      </w:r>
      <w:r w:rsidR="00B308BB">
        <w:rPr>
          <w:sz w:val="18"/>
          <w:szCs w:val="18"/>
        </w:rPr>
        <w:t>, which was computed by taking the arithmetic mean of the Ct-values per gene target and moment of sampling</w:t>
      </w:r>
    </w:p>
    <w:p w14:paraId="6AC92E21" w14:textId="5443C282" w:rsidR="00CC01F2" w:rsidRDefault="00CC01F2">
      <w:pPr>
        <w:rPr>
          <w:rFonts w:asciiTheme="majorHAnsi" w:eastAsiaTheme="majorEastAsia" w:hAnsiTheme="majorHAnsi" w:cstheme="majorBidi"/>
          <w:color w:val="2E74B5" w:themeColor="accent1" w:themeShade="BF"/>
          <w:sz w:val="32"/>
          <w:szCs w:val="32"/>
        </w:rPr>
      </w:pPr>
    </w:p>
    <w:p w14:paraId="4689C819" w14:textId="77777777" w:rsidR="007D3C1D" w:rsidRDefault="007D3C1D">
      <w:pPr>
        <w:rPr>
          <w:rFonts w:asciiTheme="majorHAnsi" w:eastAsiaTheme="majorEastAsia" w:hAnsiTheme="majorHAnsi" w:cstheme="majorBidi"/>
          <w:color w:val="2E74B5" w:themeColor="accent1" w:themeShade="BF"/>
          <w:sz w:val="32"/>
          <w:szCs w:val="32"/>
        </w:rPr>
      </w:pPr>
    </w:p>
    <w:sectPr w:rsidR="007D3C1D" w:rsidSect="004D2877">
      <w:pgSz w:w="11906" w:h="16838"/>
      <w:pgMar w:top="873" w:right="873" w:bottom="873" w:left="87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3F773E" w14:textId="77777777" w:rsidR="00AA4F77" w:rsidRDefault="00AA4F77" w:rsidP="00954659">
      <w:pPr>
        <w:spacing w:after="0" w:line="240" w:lineRule="auto"/>
      </w:pPr>
      <w:r>
        <w:separator/>
      </w:r>
    </w:p>
  </w:endnote>
  <w:endnote w:type="continuationSeparator" w:id="0">
    <w:p w14:paraId="3E31D3A1" w14:textId="77777777" w:rsidR="00AA4F77" w:rsidRDefault="00AA4F77" w:rsidP="00954659">
      <w:pPr>
        <w:spacing w:after="0" w:line="240" w:lineRule="auto"/>
      </w:pPr>
      <w:r>
        <w:continuationSeparator/>
      </w:r>
    </w:p>
  </w:endnote>
  <w:endnote w:type="continuationNotice" w:id="1">
    <w:p w14:paraId="7EAF6F03" w14:textId="77777777" w:rsidR="00AA4F77" w:rsidRDefault="00AA4F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7249456"/>
      <w:docPartObj>
        <w:docPartGallery w:val="Page Numbers (Bottom of Page)"/>
        <w:docPartUnique/>
      </w:docPartObj>
    </w:sdtPr>
    <w:sdtEndPr/>
    <w:sdtContent>
      <w:p w14:paraId="79F605A2" w14:textId="337CC7A0" w:rsidR="00C11837" w:rsidRDefault="00C11837">
        <w:pPr>
          <w:pStyle w:val="Footer"/>
          <w:jc w:val="right"/>
        </w:pPr>
        <w:r>
          <w:fldChar w:fldCharType="begin"/>
        </w:r>
        <w:r>
          <w:instrText>PAGE   \* MERGEFORMAT</w:instrText>
        </w:r>
        <w:r>
          <w:fldChar w:fldCharType="separate"/>
        </w:r>
        <w:r w:rsidR="00CE2FC0" w:rsidRPr="00CE2FC0">
          <w:rPr>
            <w:noProof/>
            <w:lang w:val="nl-NL"/>
          </w:rPr>
          <w:t>4</w:t>
        </w:r>
        <w:r>
          <w:fldChar w:fldCharType="end"/>
        </w:r>
      </w:p>
    </w:sdtContent>
  </w:sdt>
  <w:p w14:paraId="6E4311D5" w14:textId="77777777" w:rsidR="00C11837" w:rsidRDefault="00C11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CFBEDE" w14:textId="77777777" w:rsidR="00AA4F77" w:rsidRDefault="00AA4F77" w:rsidP="00954659">
      <w:pPr>
        <w:spacing w:after="0" w:line="240" w:lineRule="auto"/>
      </w:pPr>
      <w:r>
        <w:separator/>
      </w:r>
    </w:p>
  </w:footnote>
  <w:footnote w:type="continuationSeparator" w:id="0">
    <w:p w14:paraId="2F23DC2B" w14:textId="77777777" w:rsidR="00AA4F77" w:rsidRDefault="00AA4F77" w:rsidP="00954659">
      <w:pPr>
        <w:spacing w:after="0" w:line="240" w:lineRule="auto"/>
      </w:pPr>
      <w:r>
        <w:continuationSeparator/>
      </w:r>
    </w:p>
  </w:footnote>
  <w:footnote w:type="continuationNotice" w:id="1">
    <w:p w14:paraId="6E4C81BF" w14:textId="77777777" w:rsidR="00AA4F77" w:rsidRDefault="00AA4F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34352"/>
    <w:multiLevelType w:val="hybridMultilevel"/>
    <w:tmpl w:val="669C0D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76109C8"/>
    <w:multiLevelType w:val="hybridMultilevel"/>
    <w:tmpl w:val="3D7894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06F3F70"/>
    <w:multiLevelType w:val="hybridMultilevel"/>
    <w:tmpl w:val="822EC0D0"/>
    <w:lvl w:ilvl="0" w:tplc="1542F3DA">
      <w:start w:val="3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408473C"/>
    <w:multiLevelType w:val="multilevel"/>
    <w:tmpl w:val="001EC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AF03BD"/>
    <w:multiLevelType w:val="hybridMultilevel"/>
    <w:tmpl w:val="AD46EA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1CC61C5"/>
    <w:multiLevelType w:val="hybridMultilevel"/>
    <w:tmpl w:val="A8D6C1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E8F05CB"/>
    <w:multiLevelType w:val="hybridMultilevel"/>
    <w:tmpl w:val="2E420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107434"/>
    <w:multiLevelType w:val="hybridMultilevel"/>
    <w:tmpl w:val="3BEC53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E162D1A"/>
    <w:multiLevelType w:val="hybridMultilevel"/>
    <w:tmpl w:val="A6E642E2"/>
    <w:lvl w:ilvl="0" w:tplc="4D0418C6">
      <w:start w:val="3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35207C0"/>
    <w:multiLevelType w:val="hybridMultilevel"/>
    <w:tmpl w:val="65EEBB8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5"/>
  </w:num>
  <w:num w:numId="3">
    <w:abstractNumId w:val="7"/>
  </w:num>
  <w:num w:numId="4">
    <w:abstractNumId w:val="2"/>
  </w:num>
  <w:num w:numId="5">
    <w:abstractNumId w:val="8"/>
  </w:num>
  <w:num w:numId="6">
    <w:abstractNumId w:val="6"/>
  </w:num>
  <w:num w:numId="7">
    <w:abstractNumId w:val="1"/>
  </w:num>
  <w:num w:numId="8">
    <w:abstractNumId w:val="9"/>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15A9"/>
    <w:rsid w:val="000004F9"/>
    <w:rsid w:val="00002A8D"/>
    <w:rsid w:val="0000380F"/>
    <w:rsid w:val="00005274"/>
    <w:rsid w:val="00005F2E"/>
    <w:rsid w:val="0000711B"/>
    <w:rsid w:val="000077F5"/>
    <w:rsid w:val="00007839"/>
    <w:rsid w:val="000103DC"/>
    <w:rsid w:val="00010772"/>
    <w:rsid w:val="00013C67"/>
    <w:rsid w:val="00015568"/>
    <w:rsid w:val="00016856"/>
    <w:rsid w:val="00016FC1"/>
    <w:rsid w:val="00017154"/>
    <w:rsid w:val="000176C8"/>
    <w:rsid w:val="000179DD"/>
    <w:rsid w:val="00021976"/>
    <w:rsid w:val="000219FE"/>
    <w:rsid w:val="00021AC3"/>
    <w:rsid w:val="00023B9B"/>
    <w:rsid w:val="00024A13"/>
    <w:rsid w:val="00025421"/>
    <w:rsid w:val="00031086"/>
    <w:rsid w:val="000310B9"/>
    <w:rsid w:val="00033245"/>
    <w:rsid w:val="000339EC"/>
    <w:rsid w:val="00037AB4"/>
    <w:rsid w:val="000401ED"/>
    <w:rsid w:val="00041697"/>
    <w:rsid w:val="000430AE"/>
    <w:rsid w:val="00044C95"/>
    <w:rsid w:val="00044ED1"/>
    <w:rsid w:val="00052129"/>
    <w:rsid w:val="0005302F"/>
    <w:rsid w:val="00053BA7"/>
    <w:rsid w:val="00053CAC"/>
    <w:rsid w:val="00055F19"/>
    <w:rsid w:val="00067F17"/>
    <w:rsid w:val="00072AB5"/>
    <w:rsid w:val="000735E0"/>
    <w:rsid w:val="000748F8"/>
    <w:rsid w:val="00074CF5"/>
    <w:rsid w:val="0007528E"/>
    <w:rsid w:val="000756E6"/>
    <w:rsid w:val="00076185"/>
    <w:rsid w:val="000761DA"/>
    <w:rsid w:val="0007669D"/>
    <w:rsid w:val="000772B5"/>
    <w:rsid w:val="000774A6"/>
    <w:rsid w:val="000774F2"/>
    <w:rsid w:val="00080326"/>
    <w:rsid w:val="00082645"/>
    <w:rsid w:val="0008275D"/>
    <w:rsid w:val="00083ED2"/>
    <w:rsid w:val="00086690"/>
    <w:rsid w:val="000874E5"/>
    <w:rsid w:val="0008794E"/>
    <w:rsid w:val="0009062B"/>
    <w:rsid w:val="00090BF2"/>
    <w:rsid w:val="000918A6"/>
    <w:rsid w:val="000968DD"/>
    <w:rsid w:val="000973C4"/>
    <w:rsid w:val="000A208A"/>
    <w:rsid w:val="000A210D"/>
    <w:rsid w:val="000A4702"/>
    <w:rsid w:val="000A484A"/>
    <w:rsid w:val="000A4B5F"/>
    <w:rsid w:val="000A5B32"/>
    <w:rsid w:val="000A6E44"/>
    <w:rsid w:val="000B0C59"/>
    <w:rsid w:val="000B4979"/>
    <w:rsid w:val="000B547E"/>
    <w:rsid w:val="000B70D3"/>
    <w:rsid w:val="000B7FE2"/>
    <w:rsid w:val="000C13F6"/>
    <w:rsid w:val="000C14AA"/>
    <w:rsid w:val="000C2BEA"/>
    <w:rsid w:val="000C54B0"/>
    <w:rsid w:val="000C71A3"/>
    <w:rsid w:val="000C7459"/>
    <w:rsid w:val="000D00C6"/>
    <w:rsid w:val="000D0A95"/>
    <w:rsid w:val="000D1C9A"/>
    <w:rsid w:val="000D4857"/>
    <w:rsid w:val="000D5751"/>
    <w:rsid w:val="000D65F4"/>
    <w:rsid w:val="000D7D00"/>
    <w:rsid w:val="000E11F8"/>
    <w:rsid w:val="000E2AC7"/>
    <w:rsid w:val="000E48B4"/>
    <w:rsid w:val="000E6DDE"/>
    <w:rsid w:val="000E7BB9"/>
    <w:rsid w:val="000F1255"/>
    <w:rsid w:val="000F2D9F"/>
    <w:rsid w:val="000F381B"/>
    <w:rsid w:val="000F3E7B"/>
    <w:rsid w:val="000F3FD2"/>
    <w:rsid w:val="000F4C9F"/>
    <w:rsid w:val="000F507B"/>
    <w:rsid w:val="000F5D1B"/>
    <w:rsid w:val="000F68B7"/>
    <w:rsid w:val="0010790B"/>
    <w:rsid w:val="00112001"/>
    <w:rsid w:val="00112B66"/>
    <w:rsid w:val="00114D21"/>
    <w:rsid w:val="00117966"/>
    <w:rsid w:val="00117E61"/>
    <w:rsid w:val="001201E2"/>
    <w:rsid w:val="00121003"/>
    <w:rsid w:val="001253F1"/>
    <w:rsid w:val="0012764D"/>
    <w:rsid w:val="00127F5E"/>
    <w:rsid w:val="00130FA8"/>
    <w:rsid w:val="00133FB6"/>
    <w:rsid w:val="00134D8D"/>
    <w:rsid w:val="00135837"/>
    <w:rsid w:val="00135AE1"/>
    <w:rsid w:val="001379F1"/>
    <w:rsid w:val="00137A04"/>
    <w:rsid w:val="001402E9"/>
    <w:rsid w:val="00144111"/>
    <w:rsid w:val="001449EB"/>
    <w:rsid w:val="001478A9"/>
    <w:rsid w:val="00147F10"/>
    <w:rsid w:val="00152174"/>
    <w:rsid w:val="001536E5"/>
    <w:rsid w:val="00153799"/>
    <w:rsid w:val="00154999"/>
    <w:rsid w:val="00163867"/>
    <w:rsid w:val="0016496E"/>
    <w:rsid w:val="00166398"/>
    <w:rsid w:val="001703BB"/>
    <w:rsid w:val="00171BCB"/>
    <w:rsid w:val="00171C9C"/>
    <w:rsid w:val="00172877"/>
    <w:rsid w:val="00175325"/>
    <w:rsid w:val="00177310"/>
    <w:rsid w:val="00177A9F"/>
    <w:rsid w:val="001809CB"/>
    <w:rsid w:val="00183350"/>
    <w:rsid w:val="001871A0"/>
    <w:rsid w:val="001931EE"/>
    <w:rsid w:val="0019436A"/>
    <w:rsid w:val="00195C17"/>
    <w:rsid w:val="00197643"/>
    <w:rsid w:val="00197EA1"/>
    <w:rsid w:val="001A2096"/>
    <w:rsid w:val="001A2BDA"/>
    <w:rsid w:val="001A53CF"/>
    <w:rsid w:val="001A72E4"/>
    <w:rsid w:val="001A7F1E"/>
    <w:rsid w:val="001B0EF1"/>
    <w:rsid w:val="001B12DB"/>
    <w:rsid w:val="001B206F"/>
    <w:rsid w:val="001B6AC3"/>
    <w:rsid w:val="001C00FE"/>
    <w:rsid w:val="001C1387"/>
    <w:rsid w:val="001C2F8A"/>
    <w:rsid w:val="001C3494"/>
    <w:rsid w:val="001D01F0"/>
    <w:rsid w:val="001D0C92"/>
    <w:rsid w:val="001D0F7D"/>
    <w:rsid w:val="001D3AFD"/>
    <w:rsid w:val="001D4787"/>
    <w:rsid w:val="001D630B"/>
    <w:rsid w:val="001D6788"/>
    <w:rsid w:val="001E0DD4"/>
    <w:rsid w:val="001E4B5F"/>
    <w:rsid w:val="001E6771"/>
    <w:rsid w:val="001F11C5"/>
    <w:rsid w:val="001F3D88"/>
    <w:rsid w:val="001F461B"/>
    <w:rsid w:val="001F49F7"/>
    <w:rsid w:val="001F4DE0"/>
    <w:rsid w:val="00202FE5"/>
    <w:rsid w:val="00203551"/>
    <w:rsid w:val="002049C6"/>
    <w:rsid w:val="00205880"/>
    <w:rsid w:val="0020696E"/>
    <w:rsid w:val="0020744E"/>
    <w:rsid w:val="00210C50"/>
    <w:rsid w:val="00210E39"/>
    <w:rsid w:val="0021364E"/>
    <w:rsid w:val="00213B71"/>
    <w:rsid w:val="00216051"/>
    <w:rsid w:val="00216428"/>
    <w:rsid w:val="00216C87"/>
    <w:rsid w:val="00221B14"/>
    <w:rsid w:val="00222394"/>
    <w:rsid w:val="002223F3"/>
    <w:rsid w:val="0022396B"/>
    <w:rsid w:val="00224525"/>
    <w:rsid w:val="002252D5"/>
    <w:rsid w:val="0022609F"/>
    <w:rsid w:val="00226250"/>
    <w:rsid w:val="00230C09"/>
    <w:rsid w:val="00230D4F"/>
    <w:rsid w:val="00232014"/>
    <w:rsid w:val="002357FC"/>
    <w:rsid w:val="00237281"/>
    <w:rsid w:val="002417C3"/>
    <w:rsid w:val="00241C35"/>
    <w:rsid w:val="00243004"/>
    <w:rsid w:val="002444A1"/>
    <w:rsid w:val="00247DFF"/>
    <w:rsid w:val="00253AC4"/>
    <w:rsid w:val="00255664"/>
    <w:rsid w:val="0026156B"/>
    <w:rsid w:val="00262A51"/>
    <w:rsid w:val="00262B17"/>
    <w:rsid w:val="002636DE"/>
    <w:rsid w:val="00263906"/>
    <w:rsid w:val="0026408F"/>
    <w:rsid w:val="002654F6"/>
    <w:rsid w:val="00266090"/>
    <w:rsid w:val="00267464"/>
    <w:rsid w:val="00270924"/>
    <w:rsid w:val="002718AF"/>
    <w:rsid w:val="00272F76"/>
    <w:rsid w:val="002737E2"/>
    <w:rsid w:val="00274249"/>
    <w:rsid w:val="002768B9"/>
    <w:rsid w:val="00280208"/>
    <w:rsid w:val="0028106A"/>
    <w:rsid w:val="002841AE"/>
    <w:rsid w:val="00284E3F"/>
    <w:rsid w:val="00286066"/>
    <w:rsid w:val="002869B4"/>
    <w:rsid w:val="00286EA7"/>
    <w:rsid w:val="00291AF4"/>
    <w:rsid w:val="00295796"/>
    <w:rsid w:val="002A02BE"/>
    <w:rsid w:val="002A0A11"/>
    <w:rsid w:val="002A1C9A"/>
    <w:rsid w:val="002A24BC"/>
    <w:rsid w:val="002A3200"/>
    <w:rsid w:val="002A507D"/>
    <w:rsid w:val="002A55F9"/>
    <w:rsid w:val="002A5F4D"/>
    <w:rsid w:val="002B138F"/>
    <w:rsid w:val="002B2DCC"/>
    <w:rsid w:val="002B6288"/>
    <w:rsid w:val="002B67B6"/>
    <w:rsid w:val="002C25E0"/>
    <w:rsid w:val="002C27B7"/>
    <w:rsid w:val="002C2C9D"/>
    <w:rsid w:val="002C3143"/>
    <w:rsid w:val="002C61F5"/>
    <w:rsid w:val="002D1D20"/>
    <w:rsid w:val="002D3339"/>
    <w:rsid w:val="002D3C23"/>
    <w:rsid w:val="002D443A"/>
    <w:rsid w:val="002D5EC8"/>
    <w:rsid w:val="002D60EE"/>
    <w:rsid w:val="002E01DD"/>
    <w:rsid w:val="002E0594"/>
    <w:rsid w:val="002E0885"/>
    <w:rsid w:val="002E469A"/>
    <w:rsid w:val="002E60D9"/>
    <w:rsid w:val="002E6FDD"/>
    <w:rsid w:val="002F62A7"/>
    <w:rsid w:val="002F767D"/>
    <w:rsid w:val="002F7C8A"/>
    <w:rsid w:val="00301F0D"/>
    <w:rsid w:val="00313846"/>
    <w:rsid w:val="00314D27"/>
    <w:rsid w:val="00317418"/>
    <w:rsid w:val="0031788A"/>
    <w:rsid w:val="00320CD4"/>
    <w:rsid w:val="003219A7"/>
    <w:rsid w:val="00322620"/>
    <w:rsid w:val="00326C27"/>
    <w:rsid w:val="003278EE"/>
    <w:rsid w:val="00330CAF"/>
    <w:rsid w:val="00331E0D"/>
    <w:rsid w:val="003339FF"/>
    <w:rsid w:val="00334DFC"/>
    <w:rsid w:val="00336D99"/>
    <w:rsid w:val="00337DF0"/>
    <w:rsid w:val="00337F43"/>
    <w:rsid w:val="00337FCE"/>
    <w:rsid w:val="00340DD0"/>
    <w:rsid w:val="0034166B"/>
    <w:rsid w:val="00345B8A"/>
    <w:rsid w:val="00346139"/>
    <w:rsid w:val="0034615C"/>
    <w:rsid w:val="00347C51"/>
    <w:rsid w:val="003504BB"/>
    <w:rsid w:val="003509B7"/>
    <w:rsid w:val="00350F72"/>
    <w:rsid w:val="003549EA"/>
    <w:rsid w:val="00354C14"/>
    <w:rsid w:val="00356E09"/>
    <w:rsid w:val="00357529"/>
    <w:rsid w:val="003637F6"/>
    <w:rsid w:val="0036387F"/>
    <w:rsid w:val="00363AEF"/>
    <w:rsid w:val="00364699"/>
    <w:rsid w:val="00365ABC"/>
    <w:rsid w:val="003671AE"/>
    <w:rsid w:val="00367261"/>
    <w:rsid w:val="00370643"/>
    <w:rsid w:val="00371AF9"/>
    <w:rsid w:val="00372C25"/>
    <w:rsid w:val="00372C40"/>
    <w:rsid w:val="00372DE7"/>
    <w:rsid w:val="00375E4D"/>
    <w:rsid w:val="00376752"/>
    <w:rsid w:val="003767B2"/>
    <w:rsid w:val="00377148"/>
    <w:rsid w:val="003774CC"/>
    <w:rsid w:val="00377F0F"/>
    <w:rsid w:val="00380BC4"/>
    <w:rsid w:val="00381C15"/>
    <w:rsid w:val="003830C1"/>
    <w:rsid w:val="0038317B"/>
    <w:rsid w:val="003832EF"/>
    <w:rsid w:val="00384C62"/>
    <w:rsid w:val="00385018"/>
    <w:rsid w:val="00385A7C"/>
    <w:rsid w:val="00385F06"/>
    <w:rsid w:val="00390B21"/>
    <w:rsid w:val="00390E50"/>
    <w:rsid w:val="003934DE"/>
    <w:rsid w:val="00393F40"/>
    <w:rsid w:val="00394450"/>
    <w:rsid w:val="0039507C"/>
    <w:rsid w:val="003A2C3C"/>
    <w:rsid w:val="003A42A5"/>
    <w:rsid w:val="003A4CA5"/>
    <w:rsid w:val="003A53F2"/>
    <w:rsid w:val="003B0BEE"/>
    <w:rsid w:val="003B15A9"/>
    <w:rsid w:val="003B3039"/>
    <w:rsid w:val="003B4725"/>
    <w:rsid w:val="003B480A"/>
    <w:rsid w:val="003C1398"/>
    <w:rsid w:val="003C3BCB"/>
    <w:rsid w:val="003D0925"/>
    <w:rsid w:val="003D1E74"/>
    <w:rsid w:val="003D2249"/>
    <w:rsid w:val="003D24AA"/>
    <w:rsid w:val="003D3C59"/>
    <w:rsid w:val="003D3EBA"/>
    <w:rsid w:val="003D5FBD"/>
    <w:rsid w:val="003D629D"/>
    <w:rsid w:val="003D7BFF"/>
    <w:rsid w:val="003E0B48"/>
    <w:rsid w:val="003E0FB9"/>
    <w:rsid w:val="003E268B"/>
    <w:rsid w:val="003E3042"/>
    <w:rsid w:val="003E3698"/>
    <w:rsid w:val="003E5B68"/>
    <w:rsid w:val="003E625D"/>
    <w:rsid w:val="003E64B1"/>
    <w:rsid w:val="003F4C47"/>
    <w:rsid w:val="003F64B3"/>
    <w:rsid w:val="003F71F6"/>
    <w:rsid w:val="0040379F"/>
    <w:rsid w:val="00403A34"/>
    <w:rsid w:val="00405E85"/>
    <w:rsid w:val="00406A23"/>
    <w:rsid w:val="00407174"/>
    <w:rsid w:val="00407732"/>
    <w:rsid w:val="004100C4"/>
    <w:rsid w:val="00410544"/>
    <w:rsid w:val="00410548"/>
    <w:rsid w:val="00411F3C"/>
    <w:rsid w:val="004131FC"/>
    <w:rsid w:val="004139F7"/>
    <w:rsid w:val="00413B9F"/>
    <w:rsid w:val="00413E26"/>
    <w:rsid w:val="00414FF2"/>
    <w:rsid w:val="004154BA"/>
    <w:rsid w:val="00416540"/>
    <w:rsid w:val="004167C5"/>
    <w:rsid w:val="00416C2E"/>
    <w:rsid w:val="00420B3E"/>
    <w:rsid w:val="0042149A"/>
    <w:rsid w:val="00422E18"/>
    <w:rsid w:val="00423542"/>
    <w:rsid w:val="00424876"/>
    <w:rsid w:val="00427DA4"/>
    <w:rsid w:val="004306F4"/>
    <w:rsid w:val="00430E1D"/>
    <w:rsid w:val="0043393F"/>
    <w:rsid w:val="00433B01"/>
    <w:rsid w:val="004352C9"/>
    <w:rsid w:val="0044177A"/>
    <w:rsid w:val="004420B4"/>
    <w:rsid w:val="00443AA3"/>
    <w:rsid w:val="004449D4"/>
    <w:rsid w:val="00445675"/>
    <w:rsid w:val="004459BB"/>
    <w:rsid w:val="00447579"/>
    <w:rsid w:val="00450726"/>
    <w:rsid w:val="00453A6B"/>
    <w:rsid w:val="0045688A"/>
    <w:rsid w:val="004602CD"/>
    <w:rsid w:val="00460446"/>
    <w:rsid w:val="0046161E"/>
    <w:rsid w:val="004633EB"/>
    <w:rsid w:val="00464370"/>
    <w:rsid w:val="00464900"/>
    <w:rsid w:val="00465CA8"/>
    <w:rsid w:val="00467816"/>
    <w:rsid w:val="00467CDB"/>
    <w:rsid w:val="00467E49"/>
    <w:rsid w:val="00470EF2"/>
    <w:rsid w:val="004732A9"/>
    <w:rsid w:val="00473FF9"/>
    <w:rsid w:val="00474E57"/>
    <w:rsid w:val="00475DB1"/>
    <w:rsid w:val="00482151"/>
    <w:rsid w:val="00483F96"/>
    <w:rsid w:val="00484DB9"/>
    <w:rsid w:val="00487E30"/>
    <w:rsid w:val="004912EF"/>
    <w:rsid w:val="00491A0B"/>
    <w:rsid w:val="00491C97"/>
    <w:rsid w:val="00491FC4"/>
    <w:rsid w:val="00492BB7"/>
    <w:rsid w:val="00494F94"/>
    <w:rsid w:val="00496F40"/>
    <w:rsid w:val="004A0A84"/>
    <w:rsid w:val="004A0D6D"/>
    <w:rsid w:val="004A0F10"/>
    <w:rsid w:val="004A3043"/>
    <w:rsid w:val="004A3427"/>
    <w:rsid w:val="004B0B54"/>
    <w:rsid w:val="004B2B61"/>
    <w:rsid w:val="004B5FAA"/>
    <w:rsid w:val="004B607E"/>
    <w:rsid w:val="004B67B3"/>
    <w:rsid w:val="004B6C4A"/>
    <w:rsid w:val="004C0A2B"/>
    <w:rsid w:val="004C3718"/>
    <w:rsid w:val="004C4B85"/>
    <w:rsid w:val="004C510D"/>
    <w:rsid w:val="004C7D37"/>
    <w:rsid w:val="004D0877"/>
    <w:rsid w:val="004D0DC5"/>
    <w:rsid w:val="004D2877"/>
    <w:rsid w:val="004D2D90"/>
    <w:rsid w:val="004D461B"/>
    <w:rsid w:val="004D50C9"/>
    <w:rsid w:val="004D5854"/>
    <w:rsid w:val="004D5DB2"/>
    <w:rsid w:val="004D5DB6"/>
    <w:rsid w:val="004D5F06"/>
    <w:rsid w:val="004D6DFD"/>
    <w:rsid w:val="004E03F8"/>
    <w:rsid w:val="004E0600"/>
    <w:rsid w:val="004E0E29"/>
    <w:rsid w:val="004E3E36"/>
    <w:rsid w:val="004E3F44"/>
    <w:rsid w:val="004E427A"/>
    <w:rsid w:val="004E6E0E"/>
    <w:rsid w:val="004F1B79"/>
    <w:rsid w:val="004F2E30"/>
    <w:rsid w:val="004F3D4E"/>
    <w:rsid w:val="004F4A4E"/>
    <w:rsid w:val="004F7317"/>
    <w:rsid w:val="00502594"/>
    <w:rsid w:val="00503D45"/>
    <w:rsid w:val="005059DF"/>
    <w:rsid w:val="00506B67"/>
    <w:rsid w:val="00507A66"/>
    <w:rsid w:val="00507E6D"/>
    <w:rsid w:val="00512959"/>
    <w:rsid w:val="00513944"/>
    <w:rsid w:val="00514520"/>
    <w:rsid w:val="00514644"/>
    <w:rsid w:val="005154F4"/>
    <w:rsid w:val="005162DC"/>
    <w:rsid w:val="005163F3"/>
    <w:rsid w:val="00516D07"/>
    <w:rsid w:val="00517931"/>
    <w:rsid w:val="00517B8A"/>
    <w:rsid w:val="00520AC7"/>
    <w:rsid w:val="005231A3"/>
    <w:rsid w:val="0052321D"/>
    <w:rsid w:val="00523896"/>
    <w:rsid w:val="00527AFD"/>
    <w:rsid w:val="00530404"/>
    <w:rsid w:val="00530464"/>
    <w:rsid w:val="005317D1"/>
    <w:rsid w:val="005322FC"/>
    <w:rsid w:val="00533C75"/>
    <w:rsid w:val="00533FB2"/>
    <w:rsid w:val="005346B2"/>
    <w:rsid w:val="00534ABC"/>
    <w:rsid w:val="00534B63"/>
    <w:rsid w:val="00537A85"/>
    <w:rsid w:val="00543DB7"/>
    <w:rsid w:val="00545E41"/>
    <w:rsid w:val="00546954"/>
    <w:rsid w:val="00550F0A"/>
    <w:rsid w:val="005510DB"/>
    <w:rsid w:val="00553FC5"/>
    <w:rsid w:val="005555BD"/>
    <w:rsid w:val="00556201"/>
    <w:rsid w:val="0055668A"/>
    <w:rsid w:val="00561D20"/>
    <w:rsid w:val="00566660"/>
    <w:rsid w:val="005711E0"/>
    <w:rsid w:val="0057173C"/>
    <w:rsid w:val="0057196A"/>
    <w:rsid w:val="00574694"/>
    <w:rsid w:val="00574D62"/>
    <w:rsid w:val="00580C3E"/>
    <w:rsid w:val="00580D8D"/>
    <w:rsid w:val="00581BF0"/>
    <w:rsid w:val="00583D65"/>
    <w:rsid w:val="005877CB"/>
    <w:rsid w:val="00587BD3"/>
    <w:rsid w:val="00594FC3"/>
    <w:rsid w:val="00595923"/>
    <w:rsid w:val="00595CE4"/>
    <w:rsid w:val="00596800"/>
    <w:rsid w:val="00596865"/>
    <w:rsid w:val="005A01A0"/>
    <w:rsid w:val="005A1E78"/>
    <w:rsid w:val="005A4904"/>
    <w:rsid w:val="005B02A0"/>
    <w:rsid w:val="005B56FB"/>
    <w:rsid w:val="005B7706"/>
    <w:rsid w:val="005C1AF5"/>
    <w:rsid w:val="005C26F3"/>
    <w:rsid w:val="005C3BF4"/>
    <w:rsid w:val="005D0A95"/>
    <w:rsid w:val="005D178B"/>
    <w:rsid w:val="005D2097"/>
    <w:rsid w:val="005D5602"/>
    <w:rsid w:val="005D5EA7"/>
    <w:rsid w:val="005D66DF"/>
    <w:rsid w:val="005D7A65"/>
    <w:rsid w:val="005E1C08"/>
    <w:rsid w:val="005E2F44"/>
    <w:rsid w:val="005E781E"/>
    <w:rsid w:val="005F0489"/>
    <w:rsid w:val="005F0F17"/>
    <w:rsid w:val="005F1726"/>
    <w:rsid w:val="005F737B"/>
    <w:rsid w:val="00601FBB"/>
    <w:rsid w:val="00603D52"/>
    <w:rsid w:val="00610236"/>
    <w:rsid w:val="006113B4"/>
    <w:rsid w:val="00611F92"/>
    <w:rsid w:val="00612241"/>
    <w:rsid w:val="00614CB0"/>
    <w:rsid w:val="006151E1"/>
    <w:rsid w:val="00616143"/>
    <w:rsid w:val="00616566"/>
    <w:rsid w:val="00620702"/>
    <w:rsid w:val="006227D5"/>
    <w:rsid w:val="006229DC"/>
    <w:rsid w:val="006300DF"/>
    <w:rsid w:val="0063156D"/>
    <w:rsid w:val="00632B15"/>
    <w:rsid w:val="00633FB8"/>
    <w:rsid w:val="00635754"/>
    <w:rsid w:val="00636A0F"/>
    <w:rsid w:val="006405E5"/>
    <w:rsid w:val="00641C75"/>
    <w:rsid w:val="00641FCA"/>
    <w:rsid w:val="00643696"/>
    <w:rsid w:val="0065059C"/>
    <w:rsid w:val="00651642"/>
    <w:rsid w:val="00651B4D"/>
    <w:rsid w:val="00653D07"/>
    <w:rsid w:val="00654FCE"/>
    <w:rsid w:val="00655E68"/>
    <w:rsid w:val="006658A8"/>
    <w:rsid w:val="00666C9D"/>
    <w:rsid w:val="00667436"/>
    <w:rsid w:val="006677DD"/>
    <w:rsid w:val="0067343C"/>
    <w:rsid w:val="00675360"/>
    <w:rsid w:val="00675A1F"/>
    <w:rsid w:val="00677C7D"/>
    <w:rsid w:val="00681D12"/>
    <w:rsid w:val="00682170"/>
    <w:rsid w:val="006836EF"/>
    <w:rsid w:val="00683805"/>
    <w:rsid w:val="006840E2"/>
    <w:rsid w:val="00685A42"/>
    <w:rsid w:val="00687EF0"/>
    <w:rsid w:val="00692A7A"/>
    <w:rsid w:val="00694BB3"/>
    <w:rsid w:val="00696528"/>
    <w:rsid w:val="006A0ABB"/>
    <w:rsid w:val="006A2158"/>
    <w:rsid w:val="006A5241"/>
    <w:rsid w:val="006A580D"/>
    <w:rsid w:val="006A59C7"/>
    <w:rsid w:val="006A62B1"/>
    <w:rsid w:val="006B1406"/>
    <w:rsid w:val="006B1CE7"/>
    <w:rsid w:val="006B5055"/>
    <w:rsid w:val="006B57CC"/>
    <w:rsid w:val="006B64C1"/>
    <w:rsid w:val="006B6847"/>
    <w:rsid w:val="006B764B"/>
    <w:rsid w:val="006B7883"/>
    <w:rsid w:val="006C2C46"/>
    <w:rsid w:val="006C2D09"/>
    <w:rsid w:val="006C5196"/>
    <w:rsid w:val="006C7D91"/>
    <w:rsid w:val="006D00A1"/>
    <w:rsid w:val="006D2083"/>
    <w:rsid w:val="006D287D"/>
    <w:rsid w:val="006D431B"/>
    <w:rsid w:val="006D747C"/>
    <w:rsid w:val="006E0D03"/>
    <w:rsid w:val="006E121D"/>
    <w:rsid w:val="006E1488"/>
    <w:rsid w:val="006E1FA3"/>
    <w:rsid w:val="006E40B6"/>
    <w:rsid w:val="006E40E0"/>
    <w:rsid w:val="006E527A"/>
    <w:rsid w:val="006E57E6"/>
    <w:rsid w:val="006E7EF1"/>
    <w:rsid w:val="006F1A36"/>
    <w:rsid w:val="006F1DC2"/>
    <w:rsid w:val="006F3750"/>
    <w:rsid w:val="006F3BE4"/>
    <w:rsid w:val="006F3CF9"/>
    <w:rsid w:val="006F3FFE"/>
    <w:rsid w:val="006F58CE"/>
    <w:rsid w:val="006F701A"/>
    <w:rsid w:val="00700DB1"/>
    <w:rsid w:val="00700E8A"/>
    <w:rsid w:val="00703540"/>
    <w:rsid w:val="00705C3A"/>
    <w:rsid w:val="0070696A"/>
    <w:rsid w:val="00707597"/>
    <w:rsid w:val="00710A3B"/>
    <w:rsid w:val="00711840"/>
    <w:rsid w:val="00712EE1"/>
    <w:rsid w:val="00714F6A"/>
    <w:rsid w:val="00715E52"/>
    <w:rsid w:val="00716E9D"/>
    <w:rsid w:val="007225FA"/>
    <w:rsid w:val="00722C9E"/>
    <w:rsid w:val="00724C3B"/>
    <w:rsid w:val="00725CAA"/>
    <w:rsid w:val="0072741E"/>
    <w:rsid w:val="00730568"/>
    <w:rsid w:val="007305D5"/>
    <w:rsid w:val="007308C5"/>
    <w:rsid w:val="00734C8C"/>
    <w:rsid w:val="00736829"/>
    <w:rsid w:val="00736DA6"/>
    <w:rsid w:val="0073766F"/>
    <w:rsid w:val="0074416B"/>
    <w:rsid w:val="00744BC3"/>
    <w:rsid w:val="00744E67"/>
    <w:rsid w:val="00744F86"/>
    <w:rsid w:val="007452F9"/>
    <w:rsid w:val="00746119"/>
    <w:rsid w:val="00747959"/>
    <w:rsid w:val="00750376"/>
    <w:rsid w:val="00753391"/>
    <w:rsid w:val="007541C5"/>
    <w:rsid w:val="00760F17"/>
    <w:rsid w:val="007615E3"/>
    <w:rsid w:val="0076240A"/>
    <w:rsid w:val="00762B57"/>
    <w:rsid w:val="00764153"/>
    <w:rsid w:val="00764333"/>
    <w:rsid w:val="00765407"/>
    <w:rsid w:val="00770003"/>
    <w:rsid w:val="007727D0"/>
    <w:rsid w:val="007753F0"/>
    <w:rsid w:val="00781142"/>
    <w:rsid w:val="007843FE"/>
    <w:rsid w:val="00785E7F"/>
    <w:rsid w:val="0078693D"/>
    <w:rsid w:val="00786DFB"/>
    <w:rsid w:val="00787A19"/>
    <w:rsid w:val="00791735"/>
    <w:rsid w:val="00792D9C"/>
    <w:rsid w:val="00793E26"/>
    <w:rsid w:val="00794A66"/>
    <w:rsid w:val="0079725D"/>
    <w:rsid w:val="00797739"/>
    <w:rsid w:val="007A1C93"/>
    <w:rsid w:val="007A3CAE"/>
    <w:rsid w:val="007A4564"/>
    <w:rsid w:val="007A4BF7"/>
    <w:rsid w:val="007A5C18"/>
    <w:rsid w:val="007B0229"/>
    <w:rsid w:val="007B21E9"/>
    <w:rsid w:val="007B34F7"/>
    <w:rsid w:val="007B3BF2"/>
    <w:rsid w:val="007B5ACE"/>
    <w:rsid w:val="007B7288"/>
    <w:rsid w:val="007B7CA7"/>
    <w:rsid w:val="007C02A6"/>
    <w:rsid w:val="007C0873"/>
    <w:rsid w:val="007C2324"/>
    <w:rsid w:val="007C3235"/>
    <w:rsid w:val="007C392E"/>
    <w:rsid w:val="007C5CBC"/>
    <w:rsid w:val="007C795A"/>
    <w:rsid w:val="007D3C1D"/>
    <w:rsid w:val="007D47E1"/>
    <w:rsid w:val="007D4F30"/>
    <w:rsid w:val="007D62A2"/>
    <w:rsid w:val="007D7612"/>
    <w:rsid w:val="007E18E5"/>
    <w:rsid w:val="007E287D"/>
    <w:rsid w:val="007E4577"/>
    <w:rsid w:val="007E467C"/>
    <w:rsid w:val="007E5115"/>
    <w:rsid w:val="007E5402"/>
    <w:rsid w:val="007E55A0"/>
    <w:rsid w:val="007E57A0"/>
    <w:rsid w:val="007F016B"/>
    <w:rsid w:val="007F0ECE"/>
    <w:rsid w:val="007F2CBD"/>
    <w:rsid w:val="007F2F46"/>
    <w:rsid w:val="007F37C5"/>
    <w:rsid w:val="007F7A38"/>
    <w:rsid w:val="0080612D"/>
    <w:rsid w:val="00807BA3"/>
    <w:rsid w:val="008104DF"/>
    <w:rsid w:val="008123FC"/>
    <w:rsid w:val="0081249C"/>
    <w:rsid w:val="008140D3"/>
    <w:rsid w:val="008153F6"/>
    <w:rsid w:val="00816078"/>
    <w:rsid w:val="00816C46"/>
    <w:rsid w:val="00816ED9"/>
    <w:rsid w:val="008208DB"/>
    <w:rsid w:val="00821E11"/>
    <w:rsid w:val="008226D9"/>
    <w:rsid w:val="00823CD1"/>
    <w:rsid w:val="00825EB9"/>
    <w:rsid w:val="00831423"/>
    <w:rsid w:val="00831933"/>
    <w:rsid w:val="00833B52"/>
    <w:rsid w:val="008348A0"/>
    <w:rsid w:val="00834CB0"/>
    <w:rsid w:val="00836762"/>
    <w:rsid w:val="008406D0"/>
    <w:rsid w:val="00840EE4"/>
    <w:rsid w:val="008422F8"/>
    <w:rsid w:val="008442FB"/>
    <w:rsid w:val="00845273"/>
    <w:rsid w:val="008465F0"/>
    <w:rsid w:val="008479AD"/>
    <w:rsid w:val="0085102C"/>
    <w:rsid w:val="00853313"/>
    <w:rsid w:val="008551ED"/>
    <w:rsid w:val="008602D1"/>
    <w:rsid w:val="00862D7B"/>
    <w:rsid w:val="00867901"/>
    <w:rsid w:val="00867C8B"/>
    <w:rsid w:val="008702AA"/>
    <w:rsid w:val="0087276D"/>
    <w:rsid w:val="00872AF9"/>
    <w:rsid w:val="00875027"/>
    <w:rsid w:val="00876D28"/>
    <w:rsid w:val="00880212"/>
    <w:rsid w:val="00880D04"/>
    <w:rsid w:val="0088120F"/>
    <w:rsid w:val="0088229F"/>
    <w:rsid w:val="00882FB5"/>
    <w:rsid w:val="0089376C"/>
    <w:rsid w:val="00893CF6"/>
    <w:rsid w:val="00896AE2"/>
    <w:rsid w:val="00896F5B"/>
    <w:rsid w:val="008A111E"/>
    <w:rsid w:val="008A2271"/>
    <w:rsid w:val="008A44D9"/>
    <w:rsid w:val="008A4ADE"/>
    <w:rsid w:val="008A5A38"/>
    <w:rsid w:val="008A5B66"/>
    <w:rsid w:val="008B0735"/>
    <w:rsid w:val="008B512E"/>
    <w:rsid w:val="008B65E7"/>
    <w:rsid w:val="008C0DDB"/>
    <w:rsid w:val="008C0E96"/>
    <w:rsid w:val="008C18DC"/>
    <w:rsid w:val="008C3139"/>
    <w:rsid w:val="008D1026"/>
    <w:rsid w:val="008D23EC"/>
    <w:rsid w:val="008D2756"/>
    <w:rsid w:val="008D2B46"/>
    <w:rsid w:val="008D3071"/>
    <w:rsid w:val="008D3C08"/>
    <w:rsid w:val="008D4757"/>
    <w:rsid w:val="008D57A4"/>
    <w:rsid w:val="008D684B"/>
    <w:rsid w:val="008D6D1A"/>
    <w:rsid w:val="008D6EF9"/>
    <w:rsid w:val="008D7FCA"/>
    <w:rsid w:val="008E1093"/>
    <w:rsid w:val="008E18EF"/>
    <w:rsid w:val="008E7241"/>
    <w:rsid w:val="008E7F98"/>
    <w:rsid w:val="008F0D55"/>
    <w:rsid w:val="008F273D"/>
    <w:rsid w:val="008F3939"/>
    <w:rsid w:val="008F47A7"/>
    <w:rsid w:val="008F4CD3"/>
    <w:rsid w:val="008F53D9"/>
    <w:rsid w:val="00901F81"/>
    <w:rsid w:val="00902650"/>
    <w:rsid w:val="0090333A"/>
    <w:rsid w:val="00904656"/>
    <w:rsid w:val="00905A47"/>
    <w:rsid w:val="00907791"/>
    <w:rsid w:val="009077FB"/>
    <w:rsid w:val="009109F6"/>
    <w:rsid w:val="00914D88"/>
    <w:rsid w:val="00914F66"/>
    <w:rsid w:val="009167D6"/>
    <w:rsid w:val="00917A43"/>
    <w:rsid w:val="00922241"/>
    <w:rsid w:val="00922521"/>
    <w:rsid w:val="0092389B"/>
    <w:rsid w:val="00923F4C"/>
    <w:rsid w:val="00926C29"/>
    <w:rsid w:val="00926C5B"/>
    <w:rsid w:val="00933CDE"/>
    <w:rsid w:val="00934406"/>
    <w:rsid w:val="009410F1"/>
    <w:rsid w:val="00941FBE"/>
    <w:rsid w:val="009428BF"/>
    <w:rsid w:val="00943E8F"/>
    <w:rsid w:val="009443B0"/>
    <w:rsid w:val="00950D3D"/>
    <w:rsid w:val="00952B14"/>
    <w:rsid w:val="00954659"/>
    <w:rsid w:val="009548FD"/>
    <w:rsid w:val="00955514"/>
    <w:rsid w:val="00956171"/>
    <w:rsid w:val="0095708E"/>
    <w:rsid w:val="00957F13"/>
    <w:rsid w:val="009619D9"/>
    <w:rsid w:val="00962BC0"/>
    <w:rsid w:val="009651B9"/>
    <w:rsid w:val="00966116"/>
    <w:rsid w:val="009717D9"/>
    <w:rsid w:val="00971CA6"/>
    <w:rsid w:val="00971D08"/>
    <w:rsid w:val="0097468E"/>
    <w:rsid w:val="00974E53"/>
    <w:rsid w:val="00977F43"/>
    <w:rsid w:val="0098046F"/>
    <w:rsid w:val="00981689"/>
    <w:rsid w:val="00981F17"/>
    <w:rsid w:val="009823EA"/>
    <w:rsid w:val="00982EF4"/>
    <w:rsid w:val="00983BC3"/>
    <w:rsid w:val="00985628"/>
    <w:rsid w:val="0098591B"/>
    <w:rsid w:val="009867D9"/>
    <w:rsid w:val="0098765A"/>
    <w:rsid w:val="009879A8"/>
    <w:rsid w:val="00992BEF"/>
    <w:rsid w:val="00992E93"/>
    <w:rsid w:val="009930C5"/>
    <w:rsid w:val="00995597"/>
    <w:rsid w:val="009977EC"/>
    <w:rsid w:val="009A020D"/>
    <w:rsid w:val="009A097D"/>
    <w:rsid w:val="009A456F"/>
    <w:rsid w:val="009A5932"/>
    <w:rsid w:val="009B11DA"/>
    <w:rsid w:val="009B217E"/>
    <w:rsid w:val="009B3A24"/>
    <w:rsid w:val="009B4222"/>
    <w:rsid w:val="009B4DA7"/>
    <w:rsid w:val="009B5956"/>
    <w:rsid w:val="009B5F00"/>
    <w:rsid w:val="009C02F5"/>
    <w:rsid w:val="009C1355"/>
    <w:rsid w:val="009C29CD"/>
    <w:rsid w:val="009C3F0A"/>
    <w:rsid w:val="009C41C3"/>
    <w:rsid w:val="009D10FE"/>
    <w:rsid w:val="009D113C"/>
    <w:rsid w:val="009D2C97"/>
    <w:rsid w:val="009D4EA0"/>
    <w:rsid w:val="009D61BF"/>
    <w:rsid w:val="009D62B8"/>
    <w:rsid w:val="009E021F"/>
    <w:rsid w:val="009E046F"/>
    <w:rsid w:val="009E0AA9"/>
    <w:rsid w:val="009E1886"/>
    <w:rsid w:val="009E3BE3"/>
    <w:rsid w:val="009E5CA0"/>
    <w:rsid w:val="009E5D3D"/>
    <w:rsid w:val="009E673F"/>
    <w:rsid w:val="009E6CE5"/>
    <w:rsid w:val="009E7167"/>
    <w:rsid w:val="009F0822"/>
    <w:rsid w:val="009F0E91"/>
    <w:rsid w:val="009F366B"/>
    <w:rsid w:val="009F4FE1"/>
    <w:rsid w:val="009F77FD"/>
    <w:rsid w:val="00A00719"/>
    <w:rsid w:val="00A04573"/>
    <w:rsid w:val="00A061A3"/>
    <w:rsid w:val="00A112A8"/>
    <w:rsid w:val="00A11B27"/>
    <w:rsid w:val="00A11E27"/>
    <w:rsid w:val="00A11E54"/>
    <w:rsid w:val="00A1401F"/>
    <w:rsid w:val="00A148C9"/>
    <w:rsid w:val="00A17BB0"/>
    <w:rsid w:val="00A226F5"/>
    <w:rsid w:val="00A2441C"/>
    <w:rsid w:val="00A2492E"/>
    <w:rsid w:val="00A273D1"/>
    <w:rsid w:val="00A27578"/>
    <w:rsid w:val="00A27F7E"/>
    <w:rsid w:val="00A313B5"/>
    <w:rsid w:val="00A31FFE"/>
    <w:rsid w:val="00A32711"/>
    <w:rsid w:val="00A32E45"/>
    <w:rsid w:val="00A33169"/>
    <w:rsid w:val="00A335DC"/>
    <w:rsid w:val="00A3376D"/>
    <w:rsid w:val="00A33A29"/>
    <w:rsid w:val="00A344EA"/>
    <w:rsid w:val="00A37784"/>
    <w:rsid w:val="00A40BD3"/>
    <w:rsid w:val="00A40F55"/>
    <w:rsid w:val="00A41CFD"/>
    <w:rsid w:val="00A45775"/>
    <w:rsid w:val="00A45994"/>
    <w:rsid w:val="00A46019"/>
    <w:rsid w:val="00A467BB"/>
    <w:rsid w:val="00A46CF6"/>
    <w:rsid w:val="00A5117F"/>
    <w:rsid w:val="00A52027"/>
    <w:rsid w:val="00A539A3"/>
    <w:rsid w:val="00A5631D"/>
    <w:rsid w:val="00A57A4E"/>
    <w:rsid w:val="00A60325"/>
    <w:rsid w:val="00A6305F"/>
    <w:rsid w:val="00A70303"/>
    <w:rsid w:val="00A7231D"/>
    <w:rsid w:val="00A72F14"/>
    <w:rsid w:val="00A73409"/>
    <w:rsid w:val="00A73AD7"/>
    <w:rsid w:val="00A7449F"/>
    <w:rsid w:val="00A745AF"/>
    <w:rsid w:val="00A746BF"/>
    <w:rsid w:val="00A75F95"/>
    <w:rsid w:val="00A779E4"/>
    <w:rsid w:val="00A81103"/>
    <w:rsid w:val="00A81CE5"/>
    <w:rsid w:val="00A83BF7"/>
    <w:rsid w:val="00A84C1D"/>
    <w:rsid w:val="00A8625E"/>
    <w:rsid w:val="00A865D7"/>
    <w:rsid w:val="00A87AE6"/>
    <w:rsid w:val="00A93325"/>
    <w:rsid w:val="00A9564A"/>
    <w:rsid w:val="00A967ED"/>
    <w:rsid w:val="00A973C4"/>
    <w:rsid w:val="00A97554"/>
    <w:rsid w:val="00A97601"/>
    <w:rsid w:val="00AA0C29"/>
    <w:rsid w:val="00AA1261"/>
    <w:rsid w:val="00AA4F77"/>
    <w:rsid w:val="00AA5A19"/>
    <w:rsid w:val="00AB03A1"/>
    <w:rsid w:val="00AB040E"/>
    <w:rsid w:val="00AB1789"/>
    <w:rsid w:val="00AB1F9B"/>
    <w:rsid w:val="00AB2A4F"/>
    <w:rsid w:val="00AB2C31"/>
    <w:rsid w:val="00AB323A"/>
    <w:rsid w:val="00AB72E9"/>
    <w:rsid w:val="00AB7D1D"/>
    <w:rsid w:val="00AC04C6"/>
    <w:rsid w:val="00AC19B1"/>
    <w:rsid w:val="00AC32D9"/>
    <w:rsid w:val="00AC3654"/>
    <w:rsid w:val="00AC3AB8"/>
    <w:rsid w:val="00AC41B7"/>
    <w:rsid w:val="00AC4F8F"/>
    <w:rsid w:val="00AC6149"/>
    <w:rsid w:val="00AC7DA7"/>
    <w:rsid w:val="00AD05C6"/>
    <w:rsid w:val="00AD30E8"/>
    <w:rsid w:val="00AD5690"/>
    <w:rsid w:val="00AD612D"/>
    <w:rsid w:val="00AD6401"/>
    <w:rsid w:val="00AD75A3"/>
    <w:rsid w:val="00AE2435"/>
    <w:rsid w:val="00AE4CA0"/>
    <w:rsid w:val="00AE5F8B"/>
    <w:rsid w:val="00AE5F94"/>
    <w:rsid w:val="00AE762F"/>
    <w:rsid w:val="00AE7FB7"/>
    <w:rsid w:val="00AF11BC"/>
    <w:rsid w:val="00AF1D0D"/>
    <w:rsid w:val="00AF2310"/>
    <w:rsid w:val="00AF271A"/>
    <w:rsid w:val="00B009C5"/>
    <w:rsid w:val="00B014D6"/>
    <w:rsid w:val="00B01517"/>
    <w:rsid w:val="00B02360"/>
    <w:rsid w:val="00B04A11"/>
    <w:rsid w:val="00B07ADE"/>
    <w:rsid w:val="00B102C2"/>
    <w:rsid w:val="00B10693"/>
    <w:rsid w:val="00B11897"/>
    <w:rsid w:val="00B1253B"/>
    <w:rsid w:val="00B15A60"/>
    <w:rsid w:val="00B15E72"/>
    <w:rsid w:val="00B22CC7"/>
    <w:rsid w:val="00B22DBD"/>
    <w:rsid w:val="00B25CEA"/>
    <w:rsid w:val="00B267B8"/>
    <w:rsid w:val="00B26BFF"/>
    <w:rsid w:val="00B308BB"/>
    <w:rsid w:val="00B374D0"/>
    <w:rsid w:val="00B37993"/>
    <w:rsid w:val="00B37E6E"/>
    <w:rsid w:val="00B405B3"/>
    <w:rsid w:val="00B4124B"/>
    <w:rsid w:val="00B45366"/>
    <w:rsid w:val="00B46E7E"/>
    <w:rsid w:val="00B52E59"/>
    <w:rsid w:val="00B537EE"/>
    <w:rsid w:val="00B541A1"/>
    <w:rsid w:val="00B5564E"/>
    <w:rsid w:val="00B60F21"/>
    <w:rsid w:val="00B6205C"/>
    <w:rsid w:val="00B623FB"/>
    <w:rsid w:val="00B65F7C"/>
    <w:rsid w:val="00B67672"/>
    <w:rsid w:val="00B71431"/>
    <w:rsid w:val="00B7594A"/>
    <w:rsid w:val="00B75CCB"/>
    <w:rsid w:val="00B76B54"/>
    <w:rsid w:val="00B76E22"/>
    <w:rsid w:val="00B800E2"/>
    <w:rsid w:val="00B81DEF"/>
    <w:rsid w:val="00B84AF1"/>
    <w:rsid w:val="00B863AC"/>
    <w:rsid w:val="00B87090"/>
    <w:rsid w:val="00B8783D"/>
    <w:rsid w:val="00B90471"/>
    <w:rsid w:val="00B916CF"/>
    <w:rsid w:val="00B916FE"/>
    <w:rsid w:val="00B91EB9"/>
    <w:rsid w:val="00B94A71"/>
    <w:rsid w:val="00B94BF9"/>
    <w:rsid w:val="00B95ABC"/>
    <w:rsid w:val="00BA0FAE"/>
    <w:rsid w:val="00BA31E6"/>
    <w:rsid w:val="00BA3328"/>
    <w:rsid w:val="00BA37F8"/>
    <w:rsid w:val="00BA6A31"/>
    <w:rsid w:val="00BA7912"/>
    <w:rsid w:val="00BB0D01"/>
    <w:rsid w:val="00BB0FE3"/>
    <w:rsid w:val="00BB17F9"/>
    <w:rsid w:val="00BB2C9B"/>
    <w:rsid w:val="00BB380C"/>
    <w:rsid w:val="00BB3CCB"/>
    <w:rsid w:val="00BB7E3D"/>
    <w:rsid w:val="00BC076F"/>
    <w:rsid w:val="00BC16DF"/>
    <w:rsid w:val="00BC1C29"/>
    <w:rsid w:val="00BC22D9"/>
    <w:rsid w:val="00BC3F43"/>
    <w:rsid w:val="00BC5233"/>
    <w:rsid w:val="00BC5B6D"/>
    <w:rsid w:val="00BD15F7"/>
    <w:rsid w:val="00BD18D4"/>
    <w:rsid w:val="00BD2C9B"/>
    <w:rsid w:val="00BD3A20"/>
    <w:rsid w:val="00BD5273"/>
    <w:rsid w:val="00BE02D9"/>
    <w:rsid w:val="00BE0CF4"/>
    <w:rsid w:val="00BE396A"/>
    <w:rsid w:val="00BE3987"/>
    <w:rsid w:val="00BE3DB8"/>
    <w:rsid w:val="00BE56D3"/>
    <w:rsid w:val="00BF113E"/>
    <w:rsid w:val="00BF522A"/>
    <w:rsid w:val="00BF5FD8"/>
    <w:rsid w:val="00BF67B6"/>
    <w:rsid w:val="00BF6A32"/>
    <w:rsid w:val="00BF6BB6"/>
    <w:rsid w:val="00C00D84"/>
    <w:rsid w:val="00C03A7C"/>
    <w:rsid w:val="00C051D6"/>
    <w:rsid w:val="00C06F3B"/>
    <w:rsid w:val="00C11837"/>
    <w:rsid w:val="00C132BA"/>
    <w:rsid w:val="00C13D65"/>
    <w:rsid w:val="00C15246"/>
    <w:rsid w:val="00C22EF0"/>
    <w:rsid w:val="00C2460D"/>
    <w:rsid w:val="00C2586B"/>
    <w:rsid w:val="00C300F3"/>
    <w:rsid w:val="00C304D4"/>
    <w:rsid w:val="00C32D0B"/>
    <w:rsid w:val="00C33DCC"/>
    <w:rsid w:val="00C34A9B"/>
    <w:rsid w:val="00C37C8A"/>
    <w:rsid w:val="00C42074"/>
    <w:rsid w:val="00C42B9E"/>
    <w:rsid w:val="00C44C98"/>
    <w:rsid w:val="00C45D58"/>
    <w:rsid w:val="00C45FDB"/>
    <w:rsid w:val="00C4685E"/>
    <w:rsid w:val="00C477A7"/>
    <w:rsid w:val="00C51461"/>
    <w:rsid w:val="00C5771F"/>
    <w:rsid w:val="00C57B06"/>
    <w:rsid w:val="00C60CAC"/>
    <w:rsid w:val="00C61A2A"/>
    <w:rsid w:val="00C6276E"/>
    <w:rsid w:val="00C62D66"/>
    <w:rsid w:val="00C63AC4"/>
    <w:rsid w:val="00C642D2"/>
    <w:rsid w:val="00C66738"/>
    <w:rsid w:val="00C66EFF"/>
    <w:rsid w:val="00C67584"/>
    <w:rsid w:val="00C723F3"/>
    <w:rsid w:val="00C72BCE"/>
    <w:rsid w:val="00C72C91"/>
    <w:rsid w:val="00C75A87"/>
    <w:rsid w:val="00C76608"/>
    <w:rsid w:val="00C771B5"/>
    <w:rsid w:val="00C7733C"/>
    <w:rsid w:val="00C801FA"/>
    <w:rsid w:val="00C81F99"/>
    <w:rsid w:val="00C824C1"/>
    <w:rsid w:val="00C827CE"/>
    <w:rsid w:val="00C82E5C"/>
    <w:rsid w:val="00C84D3E"/>
    <w:rsid w:val="00C86A5F"/>
    <w:rsid w:val="00C87AF1"/>
    <w:rsid w:val="00C91F8F"/>
    <w:rsid w:val="00C93A38"/>
    <w:rsid w:val="00C94793"/>
    <w:rsid w:val="00C96F6C"/>
    <w:rsid w:val="00CA0D81"/>
    <w:rsid w:val="00CA12F7"/>
    <w:rsid w:val="00CA5380"/>
    <w:rsid w:val="00CA60D6"/>
    <w:rsid w:val="00CA61C1"/>
    <w:rsid w:val="00CB1414"/>
    <w:rsid w:val="00CB1661"/>
    <w:rsid w:val="00CB19C6"/>
    <w:rsid w:val="00CB1C4F"/>
    <w:rsid w:val="00CB61C7"/>
    <w:rsid w:val="00CB6498"/>
    <w:rsid w:val="00CB6A04"/>
    <w:rsid w:val="00CB6C6F"/>
    <w:rsid w:val="00CC01F2"/>
    <w:rsid w:val="00CC0B4C"/>
    <w:rsid w:val="00CC3858"/>
    <w:rsid w:val="00CC4AAC"/>
    <w:rsid w:val="00CC55C2"/>
    <w:rsid w:val="00CC6277"/>
    <w:rsid w:val="00CC6BA2"/>
    <w:rsid w:val="00CC723D"/>
    <w:rsid w:val="00CD1549"/>
    <w:rsid w:val="00CD1B15"/>
    <w:rsid w:val="00CD1B39"/>
    <w:rsid w:val="00CD35D6"/>
    <w:rsid w:val="00CD4883"/>
    <w:rsid w:val="00CD51CB"/>
    <w:rsid w:val="00CD5DB2"/>
    <w:rsid w:val="00CD62D5"/>
    <w:rsid w:val="00CD792A"/>
    <w:rsid w:val="00CD7BF4"/>
    <w:rsid w:val="00CD7C78"/>
    <w:rsid w:val="00CE18D7"/>
    <w:rsid w:val="00CE1C0F"/>
    <w:rsid w:val="00CE1DCD"/>
    <w:rsid w:val="00CE2EC9"/>
    <w:rsid w:val="00CE2FC0"/>
    <w:rsid w:val="00CE323E"/>
    <w:rsid w:val="00CE531A"/>
    <w:rsid w:val="00CE55E9"/>
    <w:rsid w:val="00CE5AED"/>
    <w:rsid w:val="00CF0087"/>
    <w:rsid w:val="00CF314E"/>
    <w:rsid w:val="00CF43D3"/>
    <w:rsid w:val="00CF66C6"/>
    <w:rsid w:val="00D00AD2"/>
    <w:rsid w:val="00D01B54"/>
    <w:rsid w:val="00D066EB"/>
    <w:rsid w:val="00D11503"/>
    <w:rsid w:val="00D13074"/>
    <w:rsid w:val="00D14CDB"/>
    <w:rsid w:val="00D17762"/>
    <w:rsid w:val="00D221D3"/>
    <w:rsid w:val="00D22C78"/>
    <w:rsid w:val="00D23A52"/>
    <w:rsid w:val="00D24E1C"/>
    <w:rsid w:val="00D2544C"/>
    <w:rsid w:val="00D32DE3"/>
    <w:rsid w:val="00D33DE5"/>
    <w:rsid w:val="00D3609A"/>
    <w:rsid w:val="00D41399"/>
    <w:rsid w:val="00D41917"/>
    <w:rsid w:val="00D41CE7"/>
    <w:rsid w:val="00D43CA1"/>
    <w:rsid w:val="00D45778"/>
    <w:rsid w:val="00D5092F"/>
    <w:rsid w:val="00D5169B"/>
    <w:rsid w:val="00D5668C"/>
    <w:rsid w:val="00D56D23"/>
    <w:rsid w:val="00D570E6"/>
    <w:rsid w:val="00D57C4A"/>
    <w:rsid w:val="00D603A3"/>
    <w:rsid w:val="00D609A4"/>
    <w:rsid w:val="00D62BD6"/>
    <w:rsid w:val="00D64863"/>
    <w:rsid w:val="00D67F2C"/>
    <w:rsid w:val="00D71650"/>
    <w:rsid w:val="00D72AA6"/>
    <w:rsid w:val="00D73845"/>
    <w:rsid w:val="00D75D58"/>
    <w:rsid w:val="00D769E3"/>
    <w:rsid w:val="00D778C7"/>
    <w:rsid w:val="00D8435C"/>
    <w:rsid w:val="00D86F81"/>
    <w:rsid w:val="00D8707E"/>
    <w:rsid w:val="00D8777D"/>
    <w:rsid w:val="00D9097B"/>
    <w:rsid w:val="00D90ED5"/>
    <w:rsid w:val="00D92D0E"/>
    <w:rsid w:val="00D95949"/>
    <w:rsid w:val="00DA0749"/>
    <w:rsid w:val="00DA103E"/>
    <w:rsid w:val="00DA146E"/>
    <w:rsid w:val="00DA176C"/>
    <w:rsid w:val="00DA2C81"/>
    <w:rsid w:val="00DA3C68"/>
    <w:rsid w:val="00DA3FD2"/>
    <w:rsid w:val="00DA55A2"/>
    <w:rsid w:val="00DA64A1"/>
    <w:rsid w:val="00DA7DB5"/>
    <w:rsid w:val="00DB0F68"/>
    <w:rsid w:val="00DB1B2D"/>
    <w:rsid w:val="00DB2BD4"/>
    <w:rsid w:val="00DB3121"/>
    <w:rsid w:val="00DB3FA0"/>
    <w:rsid w:val="00DB4175"/>
    <w:rsid w:val="00DB4403"/>
    <w:rsid w:val="00DB5DBD"/>
    <w:rsid w:val="00DC0258"/>
    <w:rsid w:val="00DC2210"/>
    <w:rsid w:val="00DC2EA7"/>
    <w:rsid w:val="00DC35D5"/>
    <w:rsid w:val="00DC3C3A"/>
    <w:rsid w:val="00DC5166"/>
    <w:rsid w:val="00DC7077"/>
    <w:rsid w:val="00DC794E"/>
    <w:rsid w:val="00DD1B85"/>
    <w:rsid w:val="00DD4446"/>
    <w:rsid w:val="00DD4E7D"/>
    <w:rsid w:val="00DD5790"/>
    <w:rsid w:val="00DD604B"/>
    <w:rsid w:val="00DD65CE"/>
    <w:rsid w:val="00DD6F54"/>
    <w:rsid w:val="00DE00EE"/>
    <w:rsid w:val="00DE06A0"/>
    <w:rsid w:val="00DE3B57"/>
    <w:rsid w:val="00DE3CF5"/>
    <w:rsid w:val="00DE6FE8"/>
    <w:rsid w:val="00DE71E8"/>
    <w:rsid w:val="00DF07C4"/>
    <w:rsid w:val="00DF3BD7"/>
    <w:rsid w:val="00DF3E13"/>
    <w:rsid w:val="00DF5374"/>
    <w:rsid w:val="00DF6A2C"/>
    <w:rsid w:val="00DF7FDB"/>
    <w:rsid w:val="00E008BF"/>
    <w:rsid w:val="00E01CB1"/>
    <w:rsid w:val="00E02E08"/>
    <w:rsid w:val="00E05956"/>
    <w:rsid w:val="00E07869"/>
    <w:rsid w:val="00E11E75"/>
    <w:rsid w:val="00E14487"/>
    <w:rsid w:val="00E14BAF"/>
    <w:rsid w:val="00E15919"/>
    <w:rsid w:val="00E164A7"/>
    <w:rsid w:val="00E201C3"/>
    <w:rsid w:val="00E21773"/>
    <w:rsid w:val="00E233F0"/>
    <w:rsid w:val="00E23E3D"/>
    <w:rsid w:val="00E25092"/>
    <w:rsid w:val="00E2669F"/>
    <w:rsid w:val="00E26BC8"/>
    <w:rsid w:val="00E27A8B"/>
    <w:rsid w:val="00E300BF"/>
    <w:rsid w:val="00E32C52"/>
    <w:rsid w:val="00E3398F"/>
    <w:rsid w:val="00E343C0"/>
    <w:rsid w:val="00E34CC5"/>
    <w:rsid w:val="00E34E4D"/>
    <w:rsid w:val="00E35897"/>
    <w:rsid w:val="00E368AD"/>
    <w:rsid w:val="00E37AFD"/>
    <w:rsid w:val="00E416ED"/>
    <w:rsid w:val="00E421CF"/>
    <w:rsid w:val="00E45F78"/>
    <w:rsid w:val="00E46447"/>
    <w:rsid w:val="00E52F95"/>
    <w:rsid w:val="00E535F4"/>
    <w:rsid w:val="00E54F43"/>
    <w:rsid w:val="00E559F0"/>
    <w:rsid w:val="00E55B34"/>
    <w:rsid w:val="00E56069"/>
    <w:rsid w:val="00E5775C"/>
    <w:rsid w:val="00E5779E"/>
    <w:rsid w:val="00E60A0C"/>
    <w:rsid w:val="00E61B65"/>
    <w:rsid w:val="00E62634"/>
    <w:rsid w:val="00E67508"/>
    <w:rsid w:val="00E67E52"/>
    <w:rsid w:val="00E7223B"/>
    <w:rsid w:val="00E75589"/>
    <w:rsid w:val="00E762D4"/>
    <w:rsid w:val="00E807D6"/>
    <w:rsid w:val="00E817D0"/>
    <w:rsid w:val="00E835D4"/>
    <w:rsid w:val="00E8579C"/>
    <w:rsid w:val="00E85A90"/>
    <w:rsid w:val="00E86AAA"/>
    <w:rsid w:val="00E8798F"/>
    <w:rsid w:val="00E90AB4"/>
    <w:rsid w:val="00E91186"/>
    <w:rsid w:val="00E916C8"/>
    <w:rsid w:val="00E9257F"/>
    <w:rsid w:val="00E93B76"/>
    <w:rsid w:val="00E96CF5"/>
    <w:rsid w:val="00E97EE0"/>
    <w:rsid w:val="00EA216C"/>
    <w:rsid w:val="00EA2F61"/>
    <w:rsid w:val="00EA307B"/>
    <w:rsid w:val="00EA4860"/>
    <w:rsid w:val="00EA6A00"/>
    <w:rsid w:val="00EB1A94"/>
    <w:rsid w:val="00EB1B4A"/>
    <w:rsid w:val="00EB20B4"/>
    <w:rsid w:val="00EB2310"/>
    <w:rsid w:val="00EB2541"/>
    <w:rsid w:val="00EB2DC1"/>
    <w:rsid w:val="00EB30F5"/>
    <w:rsid w:val="00EB339C"/>
    <w:rsid w:val="00EB3659"/>
    <w:rsid w:val="00EB423A"/>
    <w:rsid w:val="00EB4FF7"/>
    <w:rsid w:val="00EB5B5A"/>
    <w:rsid w:val="00EC057A"/>
    <w:rsid w:val="00EC0A1C"/>
    <w:rsid w:val="00EC0DD5"/>
    <w:rsid w:val="00EC1E6A"/>
    <w:rsid w:val="00EC2F48"/>
    <w:rsid w:val="00EC35C6"/>
    <w:rsid w:val="00EC6E8E"/>
    <w:rsid w:val="00ED02A2"/>
    <w:rsid w:val="00ED1865"/>
    <w:rsid w:val="00ED23B2"/>
    <w:rsid w:val="00ED3E52"/>
    <w:rsid w:val="00ED3F7F"/>
    <w:rsid w:val="00ED5E8C"/>
    <w:rsid w:val="00ED6BE0"/>
    <w:rsid w:val="00ED7767"/>
    <w:rsid w:val="00EE20CF"/>
    <w:rsid w:val="00EE6054"/>
    <w:rsid w:val="00EE7C63"/>
    <w:rsid w:val="00EE7DF4"/>
    <w:rsid w:val="00EF0330"/>
    <w:rsid w:val="00EF1D84"/>
    <w:rsid w:val="00EF2322"/>
    <w:rsid w:val="00EF3B6B"/>
    <w:rsid w:val="00EF62D0"/>
    <w:rsid w:val="00EF67AA"/>
    <w:rsid w:val="00F0200D"/>
    <w:rsid w:val="00F03A23"/>
    <w:rsid w:val="00F055F5"/>
    <w:rsid w:val="00F060F1"/>
    <w:rsid w:val="00F102CE"/>
    <w:rsid w:val="00F109FC"/>
    <w:rsid w:val="00F12223"/>
    <w:rsid w:val="00F12529"/>
    <w:rsid w:val="00F12A44"/>
    <w:rsid w:val="00F1453A"/>
    <w:rsid w:val="00F21E5F"/>
    <w:rsid w:val="00F21EFA"/>
    <w:rsid w:val="00F22EE8"/>
    <w:rsid w:val="00F272D8"/>
    <w:rsid w:val="00F308D3"/>
    <w:rsid w:val="00F31473"/>
    <w:rsid w:val="00F32C3E"/>
    <w:rsid w:val="00F35129"/>
    <w:rsid w:val="00F35941"/>
    <w:rsid w:val="00F36708"/>
    <w:rsid w:val="00F376D9"/>
    <w:rsid w:val="00F41051"/>
    <w:rsid w:val="00F42DC6"/>
    <w:rsid w:val="00F44800"/>
    <w:rsid w:val="00F4573C"/>
    <w:rsid w:val="00F45CBB"/>
    <w:rsid w:val="00F5040A"/>
    <w:rsid w:val="00F5129C"/>
    <w:rsid w:val="00F51762"/>
    <w:rsid w:val="00F54175"/>
    <w:rsid w:val="00F5753D"/>
    <w:rsid w:val="00F57BDD"/>
    <w:rsid w:val="00F61373"/>
    <w:rsid w:val="00F62873"/>
    <w:rsid w:val="00F66F9F"/>
    <w:rsid w:val="00F72AA1"/>
    <w:rsid w:val="00F72D64"/>
    <w:rsid w:val="00F754F2"/>
    <w:rsid w:val="00F75EAB"/>
    <w:rsid w:val="00F77AC5"/>
    <w:rsid w:val="00F81777"/>
    <w:rsid w:val="00F823A1"/>
    <w:rsid w:val="00F83F97"/>
    <w:rsid w:val="00F84B04"/>
    <w:rsid w:val="00F926B1"/>
    <w:rsid w:val="00F92C84"/>
    <w:rsid w:val="00F9768F"/>
    <w:rsid w:val="00FA18AA"/>
    <w:rsid w:val="00FA2C9F"/>
    <w:rsid w:val="00FA5593"/>
    <w:rsid w:val="00FA676E"/>
    <w:rsid w:val="00FA74F6"/>
    <w:rsid w:val="00FB47ED"/>
    <w:rsid w:val="00FB7450"/>
    <w:rsid w:val="00FB7E81"/>
    <w:rsid w:val="00FC0E86"/>
    <w:rsid w:val="00FC1BBD"/>
    <w:rsid w:val="00FC40A2"/>
    <w:rsid w:val="00FC504C"/>
    <w:rsid w:val="00FC603E"/>
    <w:rsid w:val="00FD1333"/>
    <w:rsid w:val="00FD1CE5"/>
    <w:rsid w:val="00FD1EB4"/>
    <w:rsid w:val="00FD44C2"/>
    <w:rsid w:val="00FD4BE2"/>
    <w:rsid w:val="00FD4C32"/>
    <w:rsid w:val="00FD53DB"/>
    <w:rsid w:val="00FE1CA8"/>
    <w:rsid w:val="00FE2F78"/>
    <w:rsid w:val="00FE4B3D"/>
    <w:rsid w:val="00FE6850"/>
    <w:rsid w:val="00FE6E73"/>
    <w:rsid w:val="00FF0E8C"/>
    <w:rsid w:val="00FF142D"/>
    <w:rsid w:val="00FF27BE"/>
    <w:rsid w:val="00FF3CED"/>
    <w:rsid w:val="00FF792E"/>
    <w:rsid w:val="00FF7DA5"/>
    <w:rsid w:val="00FF7E6B"/>
    <w:rsid w:val="00FF7E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5CF42B"/>
  <w15:chartTrackingRefBased/>
  <w15:docId w15:val="{40FECE32-F04C-4C48-85D6-64997B27B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0748F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9686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7FDB"/>
    <w:pPr>
      <w:ind w:left="720"/>
      <w:contextualSpacing/>
    </w:pPr>
  </w:style>
  <w:style w:type="paragraph" w:styleId="Header">
    <w:name w:val="header"/>
    <w:basedOn w:val="Normal"/>
    <w:link w:val="HeaderChar"/>
    <w:uiPriority w:val="99"/>
    <w:unhideWhenUsed/>
    <w:rsid w:val="009546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659"/>
    <w:rPr>
      <w:lang w:val="en-GB"/>
    </w:rPr>
  </w:style>
  <w:style w:type="paragraph" w:styleId="Footer">
    <w:name w:val="footer"/>
    <w:basedOn w:val="Normal"/>
    <w:link w:val="FooterChar"/>
    <w:uiPriority w:val="99"/>
    <w:unhideWhenUsed/>
    <w:rsid w:val="009546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659"/>
    <w:rPr>
      <w:lang w:val="en-GB"/>
    </w:rPr>
  </w:style>
  <w:style w:type="paragraph" w:styleId="NoSpacing">
    <w:name w:val="No Spacing"/>
    <w:uiPriority w:val="1"/>
    <w:qFormat/>
    <w:rsid w:val="00A40F55"/>
    <w:pPr>
      <w:spacing w:after="0" w:line="240" w:lineRule="auto"/>
    </w:pPr>
    <w:rPr>
      <w:lang w:val="en-GB"/>
    </w:rPr>
  </w:style>
  <w:style w:type="character" w:styleId="CommentReference">
    <w:name w:val="annotation reference"/>
    <w:basedOn w:val="DefaultParagraphFont"/>
    <w:uiPriority w:val="99"/>
    <w:semiHidden/>
    <w:unhideWhenUsed/>
    <w:rsid w:val="00764333"/>
    <w:rPr>
      <w:sz w:val="16"/>
      <w:szCs w:val="16"/>
    </w:rPr>
  </w:style>
  <w:style w:type="paragraph" w:styleId="CommentText">
    <w:name w:val="annotation text"/>
    <w:basedOn w:val="Normal"/>
    <w:link w:val="CommentTextChar"/>
    <w:uiPriority w:val="99"/>
    <w:unhideWhenUsed/>
    <w:rsid w:val="00764333"/>
    <w:pPr>
      <w:spacing w:line="240" w:lineRule="auto"/>
    </w:pPr>
    <w:rPr>
      <w:sz w:val="20"/>
      <w:szCs w:val="20"/>
    </w:rPr>
  </w:style>
  <w:style w:type="character" w:customStyle="1" w:styleId="CommentTextChar">
    <w:name w:val="Comment Text Char"/>
    <w:basedOn w:val="DefaultParagraphFont"/>
    <w:link w:val="CommentText"/>
    <w:uiPriority w:val="99"/>
    <w:rsid w:val="00764333"/>
    <w:rPr>
      <w:sz w:val="20"/>
      <w:szCs w:val="20"/>
      <w:lang w:val="en-GB"/>
    </w:rPr>
  </w:style>
  <w:style w:type="paragraph" w:styleId="CommentSubject">
    <w:name w:val="annotation subject"/>
    <w:basedOn w:val="CommentText"/>
    <w:next w:val="CommentText"/>
    <w:link w:val="CommentSubjectChar"/>
    <w:uiPriority w:val="99"/>
    <w:semiHidden/>
    <w:unhideWhenUsed/>
    <w:rsid w:val="00764333"/>
    <w:rPr>
      <w:b/>
      <w:bCs/>
    </w:rPr>
  </w:style>
  <w:style w:type="character" w:customStyle="1" w:styleId="CommentSubjectChar">
    <w:name w:val="Comment Subject Char"/>
    <w:basedOn w:val="CommentTextChar"/>
    <w:link w:val="CommentSubject"/>
    <w:uiPriority w:val="99"/>
    <w:semiHidden/>
    <w:rsid w:val="00764333"/>
    <w:rPr>
      <w:b/>
      <w:bCs/>
      <w:sz w:val="20"/>
      <w:szCs w:val="20"/>
      <w:lang w:val="en-GB"/>
    </w:rPr>
  </w:style>
  <w:style w:type="paragraph" w:styleId="BalloonText">
    <w:name w:val="Balloon Text"/>
    <w:basedOn w:val="Normal"/>
    <w:link w:val="BalloonTextChar"/>
    <w:uiPriority w:val="99"/>
    <w:semiHidden/>
    <w:unhideWhenUsed/>
    <w:rsid w:val="007643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333"/>
    <w:rPr>
      <w:rFonts w:ascii="Segoe UI" w:hAnsi="Segoe UI" w:cs="Segoe UI"/>
      <w:sz w:val="18"/>
      <w:szCs w:val="18"/>
      <w:lang w:val="en-GB"/>
    </w:rPr>
  </w:style>
  <w:style w:type="character" w:customStyle="1" w:styleId="Heading1Char">
    <w:name w:val="Heading 1 Char"/>
    <w:basedOn w:val="DefaultParagraphFont"/>
    <w:link w:val="Heading1"/>
    <w:uiPriority w:val="9"/>
    <w:rsid w:val="000748F8"/>
    <w:rPr>
      <w:rFonts w:asciiTheme="majorHAnsi" w:eastAsiaTheme="majorEastAsia" w:hAnsiTheme="majorHAnsi" w:cstheme="majorBidi"/>
      <w:color w:val="2E74B5" w:themeColor="accent1" w:themeShade="BF"/>
      <w:sz w:val="32"/>
      <w:szCs w:val="32"/>
      <w:lang w:val="en-GB"/>
    </w:rPr>
  </w:style>
  <w:style w:type="table" w:styleId="TableGrid">
    <w:name w:val="Table Grid"/>
    <w:basedOn w:val="TableNormal"/>
    <w:uiPriority w:val="39"/>
    <w:rsid w:val="005F17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96865"/>
    <w:rPr>
      <w:rFonts w:asciiTheme="majorHAnsi" w:eastAsiaTheme="majorEastAsia" w:hAnsiTheme="majorHAnsi" w:cstheme="majorBidi"/>
      <w:color w:val="2E74B5" w:themeColor="accent1" w:themeShade="BF"/>
      <w:sz w:val="26"/>
      <w:szCs w:val="26"/>
      <w:lang w:val="en-GB"/>
    </w:rPr>
  </w:style>
  <w:style w:type="character" w:styleId="Hyperlink">
    <w:name w:val="Hyperlink"/>
    <w:basedOn w:val="DefaultParagraphFont"/>
    <w:uiPriority w:val="99"/>
    <w:unhideWhenUsed/>
    <w:rsid w:val="008F273D"/>
    <w:rPr>
      <w:color w:val="0563C1" w:themeColor="hyperlink"/>
      <w:u w:val="single"/>
    </w:rPr>
  </w:style>
  <w:style w:type="character" w:styleId="FollowedHyperlink">
    <w:name w:val="FollowedHyperlink"/>
    <w:basedOn w:val="DefaultParagraphFont"/>
    <w:uiPriority w:val="99"/>
    <w:semiHidden/>
    <w:unhideWhenUsed/>
    <w:rsid w:val="008F273D"/>
    <w:rPr>
      <w:color w:val="954F72" w:themeColor="followedHyperlink"/>
      <w:u w:val="single"/>
    </w:rPr>
  </w:style>
  <w:style w:type="character" w:styleId="Emphasis">
    <w:name w:val="Emphasis"/>
    <w:basedOn w:val="DefaultParagraphFont"/>
    <w:uiPriority w:val="20"/>
    <w:qFormat/>
    <w:rsid w:val="00E01CB1"/>
    <w:rPr>
      <w:i/>
      <w:iCs/>
    </w:rPr>
  </w:style>
  <w:style w:type="paragraph" w:customStyle="1" w:styleId="Default">
    <w:name w:val="Default"/>
    <w:qFormat/>
    <w:rsid w:val="00517931"/>
    <w:pPr>
      <w:suppressAutoHyphens/>
      <w:spacing w:after="0" w:line="240" w:lineRule="auto"/>
    </w:pPr>
    <w:rPr>
      <w:rFonts w:ascii="Times New Roman" w:eastAsia="Calibri" w:hAnsi="Times New Roman" w:cs="Times New Roman"/>
      <w:color w:val="000000"/>
      <w:sz w:val="24"/>
      <w:szCs w:val="24"/>
      <w:lang w:val="en-GB"/>
    </w:rPr>
  </w:style>
  <w:style w:type="paragraph" w:styleId="Caption">
    <w:name w:val="caption"/>
    <w:basedOn w:val="Normal"/>
    <w:next w:val="Normal"/>
    <w:uiPriority w:val="35"/>
    <w:unhideWhenUsed/>
    <w:qFormat/>
    <w:rsid w:val="00FA2C9F"/>
    <w:pPr>
      <w:spacing w:after="0" w:line="240" w:lineRule="auto"/>
    </w:pPr>
    <w:rPr>
      <w:rFonts w:ascii="Times New Roman" w:eastAsia="Times New Roman" w:hAnsi="Times New Roman" w:cs="Times New Roman"/>
      <w:b/>
      <w:bCs/>
      <w:sz w:val="20"/>
      <w:szCs w:val="20"/>
    </w:rPr>
  </w:style>
  <w:style w:type="paragraph" w:styleId="Revision">
    <w:name w:val="Revision"/>
    <w:hidden/>
    <w:uiPriority w:val="99"/>
    <w:semiHidden/>
    <w:rsid w:val="00CF66C6"/>
    <w:pPr>
      <w:spacing w:after="0" w:line="240" w:lineRule="auto"/>
    </w:pPr>
    <w:rPr>
      <w:lang w:val="en-GB"/>
    </w:rPr>
  </w:style>
  <w:style w:type="character" w:customStyle="1" w:styleId="EndNoteBibliographyChar">
    <w:name w:val="EndNote Bibliography Char"/>
    <w:basedOn w:val="DefaultParagraphFont"/>
    <w:link w:val="EndNoteBibliography"/>
    <w:locked/>
    <w:rsid w:val="0040379F"/>
    <w:rPr>
      <w:rFonts w:ascii="Arial" w:eastAsia="Arial" w:hAnsi="Arial" w:cs="Arial"/>
      <w:noProof/>
      <w:lang w:val="en-GB" w:eastAsia="en-GB"/>
    </w:rPr>
  </w:style>
  <w:style w:type="paragraph" w:customStyle="1" w:styleId="EndNoteBibliography">
    <w:name w:val="EndNote Bibliography"/>
    <w:basedOn w:val="Normal"/>
    <w:link w:val="EndNoteBibliographyChar"/>
    <w:rsid w:val="0040379F"/>
    <w:pPr>
      <w:spacing w:after="0" w:line="240" w:lineRule="auto"/>
    </w:pPr>
    <w:rPr>
      <w:rFonts w:ascii="Arial" w:eastAsia="Arial" w:hAnsi="Arial" w:cs="Arial"/>
      <w:noProof/>
      <w:lang w:eastAsia="en-GB"/>
    </w:rPr>
  </w:style>
  <w:style w:type="character" w:customStyle="1" w:styleId="UnresolvedMention1">
    <w:name w:val="Unresolved Mention1"/>
    <w:basedOn w:val="DefaultParagraphFont"/>
    <w:uiPriority w:val="99"/>
    <w:semiHidden/>
    <w:unhideWhenUsed/>
    <w:rsid w:val="00D95949"/>
    <w:rPr>
      <w:color w:val="605E5C"/>
      <w:shd w:val="clear" w:color="auto" w:fill="E1DFDD"/>
    </w:rPr>
  </w:style>
  <w:style w:type="character" w:customStyle="1" w:styleId="divider">
    <w:name w:val="divider"/>
    <w:basedOn w:val="DefaultParagraphFont"/>
    <w:rsid w:val="00AB2A4F"/>
  </w:style>
  <w:style w:type="character" w:customStyle="1" w:styleId="highwire-citation-authors">
    <w:name w:val="highwire-citation-authors"/>
    <w:basedOn w:val="DefaultParagraphFont"/>
    <w:rsid w:val="001B0EF1"/>
  </w:style>
  <w:style w:type="character" w:customStyle="1" w:styleId="highwire-citation-author">
    <w:name w:val="highwire-citation-author"/>
    <w:basedOn w:val="DefaultParagraphFont"/>
    <w:rsid w:val="001B0EF1"/>
  </w:style>
  <w:style w:type="character" w:customStyle="1" w:styleId="nlm-given-names">
    <w:name w:val="nlm-given-names"/>
    <w:basedOn w:val="DefaultParagraphFont"/>
    <w:rsid w:val="001B0EF1"/>
  </w:style>
  <w:style w:type="character" w:customStyle="1" w:styleId="nlm-surname">
    <w:name w:val="nlm-surname"/>
    <w:basedOn w:val="DefaultParagraphFont"/>
    <w:rsid w:val="001B0EF1"/>
  </w:style>
  <w:style w:type="character" w:customStyle="1" w:styleId="highwire-cite-metadata-journal">
    <w:name w:val="highwire-cite-metadata-journal"/>
    <w:basedOn w:val="DefaultParagraphFont"/>
    <w:rsid w:val="001B0EF1"/>
  </w:style>
  <w:style w:type="character" w:customStyle="1" w:styleId="highwire-cite-metadata-pages">
    <w:name w:val="highwire-cite-metadata-pages"/>
    <w:basedOn w:val="DefaultParagraphFont"/>
    <w:rsid w:val="001B0EF1"/>
  </w:style>
  <w:style w:type="character" w:customStyle="1" w:styleId="highwire-cite-metadata-doi">
    <w:name w:val="highwire-cite-metadata-doi"/>
    <w:basedOn w:val="DefaultParagraphFont"/>
    <w:rsid w:val="001B0EF1"/>
  </w:style>
  <w:style w:type="character" w:customStyle="1" w:styleId="doilabel">
    <w:name w:val="doi_label"/>
    <w:basedOn w:val="DefaultParagraphFont"/>
    <w:rsid w:val="001B0EF1"/>
  </w:style>
  <w:style w:type="character" w:styleId="LineNumber">
    <w:name w:val="line number"/>
    <w:basedOn w:val="DefaultParagraphFont"/>
    <w:uiPriority w:val="99"/>
    <w:semiHidden/>
    <w:unhideWhenUsed/>
    <w:rsid w:val="00DE71E8"/>
  </w:style>
  <w:style w:type="paragraph" w:styleId="NormalWeb">
    <w:name w:val="Normal (Web)"/>
    <w:basedOn w:val="Normal"/>
    <w:uiPriority w:val="99"/>
    <w:semiHidden/>
    <w:unhideWhenUsed/>
    <w:rsid w:val="00534B6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orcid-id-https">
    <w:name w:val="orcid-id-https"/>
    <w:basedOn w:val="DefaultParagraphFont"/>
    <w:rsid w:val="00134D8D"/>
  </w:style>
  <w:style w:type="character" w:customStyle="1" w:styleId="UnresolvedMention2">
    <w:name w:val="Unresolved Mention2"/>
    <w:basedOn w:val="DefaultParagraphFont"/>
    <w:uiPriority w:val="99"/>
    <w:semiHidden/>
    <w:unhideWhenUsed/>
    <w:rsid w:val="00654F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86117">
      <w:bodyDiv w:val="1"/>
      <w:marLeft w:val="0"/>
      <w:marRight w:val="0"/>
      <w:marTop w:val="0"/>
      <w:marBottom w:val="0"/>
      <w:divBdr>
        <w:top w:val="none" w:sz="0" w:space="0" w:color="auto"/>
        <w:left w:val="none" w:sz="0" w:space="0" w:color="auto"/>
        <w:bottom w:val="none" w:sz="0" w:space="0" w:color="auto"/>
        <w:right w:val="none" w:sz="0" w:space="0" w:color="auto"/>
      </w:divBdr>
    </w:div>
    <w:div w:id="32773802">
      <w:bodyDiv w:val="1"/>
      <w:marLeft w:val="0"/>
      <w:marRight w:val="0"/>
      <w:marTop w:val="0"/>
      <w:marBottom w:val="0"/>
      <w:divBdr>
        <w:top w:val="none" w:sz="0" w:space="0" w:color="auto"/>
        <w:left w:val="none" w:sz="0" w:space="0" w:color="auto"/>
        <w:bottom w:val="none" w:sz="0" w:space="0" w:color="auto"/>
        <w:right w:val="none" w:sz="0" w:space="0" w:color="auto"/>
      </w:divBdr>
    </w:div>
    <w:div w:id="120460907">
      <w:bodyDiv w:val="1"/>
      <w:marLeft w:val="0"/>
      <w:marRight w:val="0"/>
      <w:marTop w:val="0"/>
      <w:marBottom w:val="0"/>
      <w:divBdr>
        <w:top w:val="none" w:sz="0" w:space="0" w:color="auto"/>
        <w:left w:val="none" w:sz="0" w:space="0" w:color="auto"/>
        <w:bottom w:val="none" w:sz="0" w:space="0" w:color="auto"/>
        <w:right w:val="none" w:sz="0" w:space="0" w:color="auto"/>
      </w:divBdr>
    </w:div>
    <w:div w:id="261107725">
      <w:bodyDiv w:val="1"/>
      <w:marLeft w:val="0"/>
      <w:marRight w:val="0"/>
      <w:marTop w:val="0"/>
      <w:marBottom w:val="0"/>
      <w:divBdr>
        <w:top w:val="none" w:sz="0" w:space="0" w:color="auto"/>
        <w:left w:val="none" w:sz="0" w:space="0" w:color="auto"/>
        <w:bottom w:val="none" w:sz="0" w:space="0" w:color="auto"/>
        <w:right w:val="none" w:sz="0" w:space="0" w:color="auto"/>
      </w:divBdr>
      <w:divsChild>
        <w:div w:id="1936205318">
          <w:marLeft w:val="0"/>
          <w:marRight w:val="0"/>
          <w:marTop w:val="0"/>
          <w:marBottom w:val="0"/>
          <w:divBdr>
            <w:top w:val="none" w:sz="0" w:space="0" w:color="auto"/>
            <w:left w:val="none" w:sz="0" w:space="0" w:color="auto"/>
            <w:bottom w:val="none" w:sz="0" w:space="0" w:color="auto"/>
            <w:right w:val="none" w:sz="0" w:space="0" w:color="auto"/>
          </w:divBdr>
          <w:divsChild>
            <w:div w:id="367341451">
              <w:marLeft w:val="0"/>
              <w:marRight w:val="0"/>
              <w:marTop w:val="0"/>
              <w:marBottom w:val="0"/>
              <w:divBdr>
                <w:top w:val="none" w:sz="0" w:space="0" w:color="auto"/>
                <w:left w:val="none" w:sz="0" w:space="0" w:color="auto"/>
                <w:bottom w:val="none" w:sz="0" w:space="0" w:color="auto"/>
                <w:right w:val="none" w:sz="0" w:space="0" w:color="auto"/>
              </w:divBdr>
            </w:div>
          </w:divsChild>
        </w:div>
        <w:div w:id="587811879">
          <w:marLeft w:val="0"/>
          <w:marRight w:val="0"/>
          <w:marTop w:val="75"/>
          <w:marBottom w:val="0"/>
          <w:divBdr>
            <w:top w:val="none" w:sz="0" w:space="0" w:color="auto"/>
            <w:left w:val="none" w:sz="0" w:space="0" w:color="auto"/>
            <w:bottom w:val="none" w:sz="0" w:space="0" w:color="auto"/>
            <w:right w:val="none" w:sz="0" w:space="0" w:color="auto"/>
          </w:divBdr>
        </w:div>
        <w:div w:id="1002664365">
          <w:marLeft w:val="0"/>
          <w:marRight w:val="0"/>
          <w:marTop w:val="75"/>
          <w:marBottom w:val="0"/>
          <w:divBdr>
            <w:top w:val="none" w:sz="0" w:space="0" w:color="auto"/>
            <w:left w:val="none" w:sz="0" w:space="0" w:color="auto"/>
            <w:bottom w:val="none" w:sz="0" w:space="0" w:color="auto"/>
            <w:right w:val="none" w:sz="0" w:space="0" w:color="auto"/>
          </w:divBdr>
        </w:div>
      </w:divsChild>
    </w:div>
    <w:div w:id="411970357">
      <w:bodyDiv w:val="1"/>
      <w:marLeft w:val="0"/>
      <w:marRight w:val="0"/>
      <w:marTop w:val="0"/>
      <w:marBottom w:val="0"/>
      <w:divBdr>
        <w:top w:val="none" w:sz="0" w:space="0" w:color="auto"/>
        <w:left w:val="none" w:sz="0" w:space="0" w:color="auto"/>
        <w:bottom w:val="none" w:sz="0" w:space="0" w:color="auto"/>
        <w:right w:val="none" w:sz="0" w:space="0" w:color="auto"/>
      </w:divBdr>
    </w:div>
    <w:div w:id="439229552">
      <w:bodyDiv w:val="1"/>
      <w:marLeft w:val="0"/>
      <w:marRight w:val="0"/>
      <w:marTop w:val="0"/>
      <w:marBottom w:val="0"/>
      <w:divBdr>
        <w:top w:val="none" w:sz="0" w:space="0" w:color="auto"/>
        <w:left w:val="none" w:sz="0" w:space="0" w:color="auto"/>
        <w:bottom w:val="none" w:sz="0" w:space="0" w:color="auto"/>
        <w:right w:val="none" w:sz="0" w:space="0" w:color="auto"/>
      </w:divBdr>
    </w:div>
    <w:div w:id="843476791">
      <w:bodyDiv w:val="1"/>
      <w:marLeft w:val="0"/>
      <w:marRight w:val="0"/>
      <w:marTop w:val="0"/>
      <w:marBottom w:val="0"/>
      <w:divBdr>
        <w:top w:val="none" w:sz="0" w:space="0" w:color="auto"/>
        <w:left w:val="none" w:sz="0" w:space="0" w:color="auto"/>
        <w:bottom w:val="none" w:sz="0" w:space="0" w:color="auto"/>
        <w:right w:val="none" w:sz="0" w:space="0" w:color="auto"/>
      </w:divBdr>
    </w:div>
    <w:div w:id="956716229">
      <w:bodyDiv w:val="1"/>
      <w:marLeft w:val="0"/>
      <w:marRight w:val="0"/>
      <w:marTop w:val="0"/>
      <w:marBottom w:val="0"/>
      <w:divBdr>
        <w:top w:val="none" w:sz="0" w:space="0" w:color="auto"/>
        <w:left w:val="none" w:sz="0" w:space="0" w:color="auto"/>
        <w:bottom w:val="none" w:sz="0" w:space="0" w:color="auto"/>
        <w:right w:val="none" w:sz="0" w:space="0" w:color="auto"/>
      </w:divBdr>
    </w:div>
    <w:div w:id="1223256263">
      <w:bodyDiv w:val="1"/>
      <w:marLeft w:val="0"/>
      <w:marRight w:val="0"/>
      <w:marTop w:val="0"/>
      <w:marBottom w:val="0"/>
      <w:divBdr>
        <w:top w:val="none" w:sz="0" w:space="0" w:color="auto"/>
        <w:left w:val="none" w:sz="0" w:space="0" w:color="auto"/>
        <w:bottom w:val="none" w:sz="0" w:space="0" w:color="auto"/>
        <w:right w:val="none" w:sz="0" w:space="0" w:color="auto"/>
      </w:divBdr>
    </w:div>
    <w:div w:id="1540238833">
      <w:bodyDiv w:val="1"/>
      <w:marLeft w:val="0"/>
      <w:marRight w:val="0"/>
      <w:marTop w:val="0"/>
      <w:marBottom w:val="0"/>
      <w:divBdr>
        <w:top w:val="none" w:sz="0" w:space="0" w:color="auto"/>
        <w:left w:val="none" w:sz="0" w:space="0" w:color="auto"/>
        <w:bottom w:val="none" w:sz="0" w:space="0" w:color="auto"/>
        <w:right w:val="none" w:sz="0" w:space="0" w:color="auto"/>
      </w:divBdr>
    </w:div>
    <w:div w:id="1942175800">
      <w:bodyDiv w:val="1"/>
      <w:marLeft w:val="0"/>
      <w:marRight w:val="0"/>
      <w:marTop w:val="0"/>
      <w:marBottom w:val="0"/>
      <w:divBdr>
        <w:top w:val="none" w:sz="0" w:space="0" w:color="auto"/>
        <w:left w:val="none" w:sz="0" w:space="0" w:color="auto"/>
        <w:bottom w:val="none" w:sz="0" w:space="0" w:color="auto"/>
        <w:right w:val="none" w:sz="0" w:space="0" w:color="auto"/>
      </w:divBdr>
    </w:div>
    <w:div w:id="2027553460">
      <w:bodyDiv w:val="1"/>
      <w:marLeft w:val="0"/>
      <w:marRight w:val="0"/>
      <w:marTop w:val="0"/>
      <w:marBottom w:val="0"/>
      <w:divBdr>
        <w:top w:val="none" w:sz="0" w:space="0" w:color="auto"/>
        <w:left w:val="none" w:sz="0" w:space="0" w:color="auto"/>
        <w:bottom w:val="none" w:sz="0" w:space="0" w:color="auto"/>
        <w:right w:val="none" w:sz="0" w:space="0" w:color="auto"/>
      </w:divBdr>
    </w:div>
    <w:div w:id="2043244140">
      <w:bodyDiv w:val="1"/>
      <w:marLeft w:val="0"/>
      <w:marRight w:val="0"/>
      <w:marTop w:val="0"/>
      <w:marBottom w:val="0"/>
      <w:divBdr>
        <w:top w:val="none" w:sz="0" w:space="0" w:color="auto"/>
        <w:left w:val="none" w:sz="0" w:space="0" w:color="auto"/>
        <w:bottom w:val="none" w:sz="0" w:space="0" w:color="auto"/>
        <w:right w:val="none" w:sz="0" w:space="0" w:color="auto"/>
      </w:divBdr>
    </w:div>
    <w:div w:id="2064211381">
      <w:bodyDiv w:val="1"/>
      <w:marLeft w:val="0"/>
      <w:marRight w:val="0"/>
      <w:marTop w:val="0"/>
      <w:marBottom w:val="0"/>
      <w:divBdr>
        <w:top w:val="none" w:sz="0" w:space="0" w:color="auto"/>
        <w:left w:val="none" w:sz="0" w:space="0" w:color="auto"/>
        <w:bottom w:val="none" w:sz="0" w:space="0" w:color="auto"/>
        <w:right w:val="none" w:sz="0" w:space="0" w:color="auto"/>
      </w:divBdr>
    </w:div>
    <w:div w:id="2087143983">
      <w:bodyDiv w:val="1"/>
      <w:marLeft w:val="0"/>
      <w:marRight w:val="0"/>
      <w:marTop w:val="0"/>
      <w:marBottom w:val="0"/>
      <w:divBdr>
        <w:top w:val="none" w:sz="0" w:space="0" w:color="auto"/>
        <w:left w:val="none" w:sz="0" w:space="0" w:color="auto"/>
        <w:bottom w:val="none" w:sz="0" w:space="0" w:color="auto"/>
        <w:right w:val="none" w:sz="0" w:space="0" w:color="auto"/>
      </w:divBdr>
    </w:div>
    <w:div w:id="2089111529">
      <w:bodyDiv w:val="1"/>
      <w:marLeft w:val="0"/>
      <w:marRight w:val="0"/>
      <w:marTop w:val="0"/>
      <w:marBottom w:val="0"/>
      <w:divBdr>
        <w:top w:val="none" w:sz="0" w:space="0" w:color="auto"/>
        <w:left w:val="none" w:sz="0" w:space="0" w:color="auto"/>
        <w:bottom w:val="none" w:sz="0" w:space="0" w:color="auto"/>
        <w:right w:val="none" w:sz="0" w:space="0" w:color="auto"/>
      </w:divBdr>
    </w:div>
    <w:div w:id="211559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C2DA50432C7294AB484AF3DDBBA07B5" ma:contentTypeVersion="10" ma:contentTypeDescription="Een nieuw document maken." ma:contentTypeScope="" ma:versionID="c30d44384dbf853e9dc06816914469f4">
  <xsd:schema xmlns:xsd="http://www.w3.org/2001/XMLSchema" xmlns:xs="http://www.w3.org/2001/XMLSchema" xmlns:p="http://schemas.microsoft.com/office/2006/metadata/properties" xmlns:ns3="f35551ee-c0af-4f2a-beab-b2e428b999bf" targetNamespace="http://schemas.microsoft.com/office/2006/metadata/properties" ma:root="true" ma:fieldsID="9ce387aad26928f325c8f94987b56113" ns3:_="">
    <xsd:import namespace="f35551ee-c0af-4f2a-beab-b2e428b999b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5551ee-c0af-4f2a-beab-b2e428b999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2D8A1-1E75-4392-A7B9-9D0054747D0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38E63EE-FBC9-4EAE-86C0-429FEC99FDFF}">
  <ds:schemaRefs>
    <ds:schemaRef ds:uri="http://schemas.microsoft.com/sharepoint/v3/contenttype/forms"/>
  </ds:schemaRefs>
</ds:datastoreItem>
</file>

<file path=customXml/itemProps3.xml><?xml version="1.0" encoding="utf-8"?>
<ds:datastoreItem xmlns:ds="http://schemas.openxmlformats.org/officeDocument/2006/customXml" ds:itemID="{692658D4-FDA1-4C2F-AC54-8DCAD4AC64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5551ee-c0af-4f2a-beab-b2e428b999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91EB6B-5ECD-4206-BB6A-D82525FBB1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46192</Words>
  <Characters>263296</Characters>
  <Application>Microsoft Office Word</Application>
  <DocSecurity>0</DocSecurity>
  <Lines>2194</Lines>
  <Paragraphs>6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308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ij, M.M.T. de (Myrna)</dc:creator>
  <cp:keywords/>
  <dc:description/>
  <cp:lastModifiedBy>Gadingan Carolyn</cp:lastModifiedBy>
  <cp:revision>5</cp:revision>
  <dcterms:created xsi:type="dcterms:W3CDTF">2022-12-08T10:39:00Z</dcterms:created>
  <dcterms:modified xsi:type="dcterms:W3CDTF">2023-01-04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occupational-and-environmental-medicine</vt:lpwstr>
  </property>
  <property fmtid="{D5CDD505-2E9C-101B-9397-08002B2CF9AE}" pid="15" name="Mendeley Recent Style Name 6_1">
    <vt:lpwstr>Journal of Occupational and Environmental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db39520-0436-35ec-8a91-d3abb8b05726</vt:lpwstr>
  </property>
  <property fmtid="{D5CDD505-2E9C-101B-9397-08002B2CF9AE}" pid="24" name="Mendeley Citation Style_1">
    <vt:lpwstr>http://www.zotero.org/styles/journal-of-occupational-and-environmental-medicine</vt:lpwstr>
  </property>
  <property fmtid="{D5CDD505-2E9C-101B-9397-08002B2CF9AE}" pid="25" name="ContentTypeId">
    <vt:lpwstr>0x0101004C2DA50432C7294AB484AF3DDBBA07B5</vt:lpwstr>
  </property>
</Properties>
</file>